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80992" w14:textId="087E87AD" w:rsidR="00C6324C" w:rsidRPr="00977C92" w:rsidRDefault="00C6324C" w:rsidP="008B3135">
      <w:pPr>
        <w:pStyle w:val="Heading1"/>
        <w:pageBreakBefore/>
        <w:ind w:left="562" w:hanging="562"/>
      </w:pPr>
      <w:r w:rsidRPr="00977C92">
        <w:t xml:space="preserve">Supplementary </w:t>
      </w:r>
      <w:r w:rsidR="00DA345D">
        <w:t>m</w:t>
      </w:r>
      <w:r w:rsidRPr="00977C92">
        <w:t>aterial</w:t>
      </w:r>
    </w:p>
    <w:p w14:paraId="305785AC" w14:textId="46DA49F2" w:rsidR="00C821F4" w:rsidRPr="00977C92" w:rsidRDefault="00C821F4" w:rsidP="00C821F4">
      <w:pPr>
        <w:pStyle w:val="Title"/>
      </w:pPr>
      <w:bookmarkStart w:id="0" w:name="_Ref190869344"/>
      <w:r>
        <w:t>Online Resource #4 for Comparative Efficacy and Safety of Tislelizumab and other Programmed Cell Death Protein 1 Inhibitors in First-line Treatment of Advanced Gastroesophageal Cancers: A Systematic Review and Network Meta-Analysis</w:t>
      </w:r>
    </w:p>
    <w:p w14:paraId="28AFE483" w14:textId="77777777" w:rsidR="00C821F4" w:rsidRPr="00977C92" w:rsidRDefault="00C821F4" w:rsidP="00C821F4">
      <w:pPr>
        <w:pStyle w:val="AuthorList"/>
        <w:rPr>
          <w:vertAlign w:val="superscript"/>
        </w:rPr>
      </w:pPr>
      <w:r>
        <w:t>Jaffer A. Ajani</w:t>
      </w:r>
      <w:r w:rsidRPr="375F5DB8">
        <w:rPr>
          <w:vertAlign w:val="superscript"/>
        </w:rPr>
        <w:t>1</w:t>
      </w:r>
      <w:r>
        <w:t xml:space="preserve"> </w:t>
      </w:r>
      <w:r w:rsidRPr="00FE007B">
        <w:t>•</w:t>
      </w:r>
      <w:r>
        <w:t xml:space="preserve"> Maria Alsina </w:t>
      </w:r>
      <w:r w:rsidRPr="375F5DB8">
        <w:rPr>
          <w:vertAlign w:val="superscript"/>
        </w:rPr>
        <w:t>2</w:t>
      </w:r>
      <w:r>
        <w:t xml:space="preserve"> </w:t>
      </w:r>
      <w:r w:rsidRPr="00FE007B">
        <w:t>•</w:t>
      </w:r>
      <w:r>
        <w:t xml:space="preserve"> Markus Moehler</w:t>
      </w:r>
      <w:r w:rsidRPr="375F5DB8">
        <w:rPr>
          <w:vertAlign w:val="superscript"/>
        </w:rPr>
        <w:t>3</w:t>
      </w:r>
      <w:r>
        <w:t xml:space="preserve"> </w:t>
      </w:r>
      <w:r w:rsidRPr="00FE007B">
        <w:t>•</w:t>
      </w:r>
      <w:r>
        <w:t xml:space="preserve"> Keun-Wook Lee</w:t>
      </w:r>
      <w:r w:rsidRPr="375F5DB8">
        <w:rPr>
          <w:vertAlign w:val="superscript"/>
        </w:rPr>
        <w:t>4</w:t>
      </w:r>
      <w:r>
        <w:t xml:space="preserve"> </w:t>
      </w:r>
      <w:r w:rsidRPr="00FE007B">
        <w:t>•</w:t>
      </w:r>
      <w:r>
        <w:t xml:space="preserve"> Wenxi Tang</w:t>
      </w:r>
      <w:r w:rsidRPr="375F5DB8">
        <w:rPr>
          <w:vertAlign w:val="superscript"/>
        </w:rPr>
        <w:t>5</w:t>
      </w:r>
      <w:r>
        <w:t xml:space="preserve"> </w:t>
      </w:r>
      <w:r w:rsidRPr="00FE007B">
        <w:t>•</w:t>
      </w:r>
      <w:r>
        <w:t xml:space="preserve"> </w:t>
      </w:r>
      <w:r w:rsidRPr="007D2073">
        <w:t>Jason Steenkamp</w:t>
      </w:r>
      <w:r w:rsidRPr="007D2073">
        <w:rPr>
          <w:vertAlign w:val="superscript"/>
        </w:rPr>
        <w:t>6</w:t>
      </w:r>
      <w:r w:rsidRPr="007D2073">
        <w:t xml:space="preserve"> • Emily Prentiss</w:t>
      </w:r>
      <w:r w:rsidRPr="007D2073">
        <w:rPr>
          <w:vertAlign w:val="superscript"/>
        </w:rPr>
        <w:t>6</w:t>
      </w:r>
      <w:r w:rsidRPr="007D2073">
        <w:t xml:space="preserve"> • Kaijun Wang</w:t>
      </w:r>
      <w:r w:rsidRPr="007D2073">
        <w:rPr>
          <w:vertAlign w:val="superscript"/>
        </w:rPr>
        <w:t>5</w:t>
      </w:r>
      <w:r w:rsidRPr="007D2073">
        <w:t xml:space="preserve"> • Becky Hooper</w:t>
      </w:r>
      <w:r w:rsidRPr="007D2073">
        <w:rPr>
          <w:vertAlign w:val="superscript"/>
        </w:rPr>
        <w:t>6</w:t>
      </w:r>
      <w:r>
        <w:t xml:space="preserve"> </w:t>
      </w:r>
      <w:r w:rsidRPr="00FE007B">
        <w:t>•</w:t>
      </w:r>
      <w:r>
        <w:t xml:space="preserve"> Lin Zhan</w:t>
      </w:r>
      <w:r w:rsidRPr="375F5DB8">
        <w:rPr>
          <w:vertAlign w:val="superscript"/>
        </w:rPr>
        <w:t>5</w:t>
      </w:r>
    </w:p>
    <w:p w14:paraId="7EDE44EF" w14:textId="77777777" w:rsidR="00C821F4" w:rsidRPr="00977C92" w:rsidRDefault="00C821F4" w:rsidP="00C821F4">
      <w:pPr>
        <w:spacing w:before="240" w:after="0"/>
        <w:rPr>
          <w:rFonts w:cs="Times New Roman"/>
          <w:b/>
          <w:szCs w:val="24"/>
        </w:rPr>
      </w:pPr>
      <w:r w:rsidRPr="007065B0">
        <w:rPr>
          <w:rFonts w:cs="Times New Roman"/>
          <w:szCs w:val="24"/>
          <w:vertAlign w:val="superscript"/>
        </w:rPr>
        <w:t>1</w:t>
      </w:r>
      <w:r w:rsidRPr="007065B0">
        <w:t xml:space="preserve"> </w:t>
      </w:r>
      <w:r w:rsidRPr="007065B0">
        <w:rPr>
          <w:rFonts w:cs="Times New Roman"/>
          <w:szCs w:val="24"/>
        </w:rPr>
        <w:t>Department of Gastrointestinal Medical Oncology, Division of Cancer Medicine</w:t>
      </w:r>
      <w:r>
        <w:rPr>
          <w:rFonts w:cs="Times New Roman"/>
          <w:szCs w:val="24"/>
        </w:rPr>
        <w:t>,</w:t>
      </w:r>
      <w:r w:rsidRPr="007065B0">
        <w:rPr>
          <w:rFonts w:cs="Times New Roman"/>
          <w:szCs w:val="24"/>
        </w:rPr>
        <w:t xml:space="preserve"> The</w:t>
      </w:r>
      <w:r w:rsidRPr="00977C92">
        <w:rPr>
          <w:rFonts w:cs="Times New Roman"/>
          <w:szCs w:val="24"/>
        </w:rPr>
        <w:t xml:space="preserve"> University of Texas MD Anderson Cancer Center, </w:t>
      </w:r>
      <w:r>
        <w:rPr>
          <w:rFonts w:cs="Times New Roman"/>
          <w:szCs w:val="24"/>
        </w:rPr>
        <w:t xml:space="preserve">Houston, </w:t>
      </w:r>
      <w:r w:rsidRPr="00977C92">
        <w:rPr>
          <w:rFonts w:cs="Times New Roman"/>
          <w:szCs w:val="24"/>
        </w:rPr>
        <w:t>TX, USA</w:t>
      </w:r>
    </w:p>
    <w:p w14:paraId="300792BD" w14:textId="77777777" w:rsidR="00C821F4" w:rsidRPr="00174A82" w:rsidRDefault="00C821F4" w:rsidP="00C821F4">
      <w:pPr>
        <w:spacing w:after="0"/>
        <w:rPr>
          <w:lang w:val="es-MX"/>
        </w:rPr>
      </w:pPr>
      <w:r w:rsidRPr="00174A82">
        <w:rPr>
          <w:vertAlign w:val="superscript"/>
          <w:lang w:val="es-MX"/>
        </w:rPr>
        <w:t xml:space="preserve">2 </w:t>
      </w:r>
      <w:r w:rsidRPr="00174A82">
        <w:rPr>
          <w:lang w:val="es-MX"/>
        </w:rPr>
        <w:t xml:space="preserve">Medical </w:t>
      </w:r>
      <w:proofErr w:type="spellStart"/>
      <w:r w:rsidRPr="00174A82">
        <w:rPr>
          <w:lang w:val="es-MX"/>
        </w:rPr>
        <w:t>Oncology</w:t>
      </w:r>
      <w:proofErr w:type="spellEnd"/>
      <w:r w:rsidRPr="00174A82">
        <w:rPr>
          <w:lang w:val="es-MX"/>
        </w:rPr>
        <w:t xml:space="preserve"> </w:t>
      </w:r>
      <w:proofErr w:type="spellStart"/>
      <w:r w:rsidRPr="00174A82">
        <w:rPr>
          <w:lang w:val="es-MX"/>
        </w:rPr>
        <w:t>Department</w:t>
      </w:r>
      <w:proofErr w:type="spellEnd"/>
      <w:r w:rsidRPr="00174A82">
        <w:rPr>
          <w:lang w:val="es-MX"/>
        </w:rPr>
        <w:t>, Unidad de Oncología Médica Traslacional,</w:t>
      </w:r>
      <w:r w:rsidRPr="00174A82">
        <w:rPr>
          <w:vertAlign w:val="superscript"/>
          <w:lang w:val="es-MX"/>
        </w:rPr>
        <w:t xml:space="preserve"> </w:t>
      </w:r>
      <w:r w:rsidRPr="00174A82">
        <w:rPr>
          <w:lang w:val="es-MX"/>
        </w:rPr>
        <w:t xml:space="preserve">Hospital Universitario de Navarra, </w:t>
      </w:r>
      <w:proofErr w:type="spellStart"/>
      <w:r w:rsidRPr="00174A82">
        <w:rPr>
          <w:rFonts w:cs="Times New Roman"/>
          <w:szCs w:val="24"/>
          <w:lang w:val="es-MX"/>
        </w:rPr>
        <w:t>Navarrabiomed</w:t>
      </w:r>
      <w:proofErr w:type="spellEnd"/>
      <w:r w:rsidRPr="00174A82">
        <w:rPr>
          <w:rFonts w:cs="Times New Roman"/>
          <w:szCs w:val="24"/>
          <w:lang w:val="es-MX"/>
        </w:rPr>
        <w:t xml:space="preserve"> – </w:t>
      </w:r>
      <w:proofErr w:type="spellStart"/>
      <w:r w:rsidRPr="00174A82">
        <w:rPr>
          <w:rFonts w:cs="Times New Roman"/>
          <w:szCs w:val="24"/>
          <w:lang w:val="es-MX"/>
        </w:rPr>
        <w:t>IdiSNA</w:t>
      </w:r>
      <w:proofErr w:type="spellEnd"/>
      <w:r w:rsidRPr="00174A82">
        <w:rPr>
          <w:rFonts w:cs="Times New Roman"/>
          <w:szCs w:val="24"/>
          <w:lang w:val="es-MX"/>
        </w:rPr>
        <w:t xml:space="preserve">, Pamplona, </w:t>
      </w:r>
      <w:proofErr w:type="spellStart"/>
      <w:r w:rsidRPr="00174A82">
        <w:rPr>
          <w:lang w:val="es-MX"/>
        </w:rPr>
        <w:t>Spain</w:t>
      </w:r>
      <w:proofErr w:type="spellEnd"/>
    </w:p>
    <w:p w14:paraId="2D9537B3" w14:textId="77777777" w:rsidR="00C821F4" w:rsidRPr="00977C92" w:rsidRDefault="00C821F4" w:rsidP="00C821F4">
      <w:pPr>
        <w:spacing w:after="0"/>
        <w:rPr>
          <w:rFonts w:cs="Times New Roman"/>
          <w:szCs w:val="24"/>
        </w:rPr>
      </w:pPr>
      <w:r w:rsidRPr="00A144D3">
        <w:rPr>
          <w:rFonts w:cs="Times New Roman"/>
          <w:szCs w:val="24"/>
          <w:vertAlign w:val="superscript"/>
        </w:rPr>
        <w:t>3</w:t>
      </w:r>
      <w:r>
        <w:rPr>
          <w:rFonts w:cs="Times New Roman"/>
          <w:szCs w:val="24"/>
        </w:rPr>
        <w:t xml:space="preserve"> </w:t>
      </w:r>
      <w:r w:rsidRPr="00A144D3">
        <w:rPr>
          <w:rFonts w:cs="Times New Roman"/>
          <w:szCs w:val="24"/>
        </w:rPr>
        <w:t>Gastrointestinal Oncology, Johannes</w:t>
      </w:r>
      <w:r w:rsidRPr="00977C92">
        <w:rPr>
          <w:rFonts w:cs="Times New Roman"/>
          <w:szCs w:val="24"/>
        </w:rPr>
        <w:t xml:space="preserve"> Gutenberg-University Clinic,</w:t>
      </w:r>
      <w:r>
        <w:rPr>
          <w:rFonts w:cs="Times New Roman"/>
          <w:szCs w:val="24"/>
        </w:rPr>
        <w:t xml:space="preserve"> Mainz,</w:t>
      </w:r>
      <w:r w:rsidRPr="00977C92">
        <w:rPr>
          <w:rFonts w:cs="Times New Roman"/>
          <w:szCs w:val="24"/>
        </w:rPr>
        <w:t xml:space="preserve"> Germany</w:t>
      </w:r>
    </w:p>
    <w:p w14:paraId="50869C1A" w14:textId="2C7CB60A" w:rsidR="00C821F4" w:rsidRPr="00977C92" w:rsidRDefault="00C821F4" w:rsidP="00C821F4">
      <w:pPr>
        <w:spacing w:after="0"/>
        <w:rPr>
          <w:rFonts w:cs="Times New Roman"/>
          <w:szCs w:val="24"/>
        </w:rPr>
      </w:pPr>
      <w:r w:rsidRPr="00977C92">
        <w:rPr>
          <w:rFonts w:cs="Times New Roman"/>
          <w:szCs w:val="24"/>
          <w:vertAlign w:val="superscript"/>
        </w:rPr>
        <w:t>4</w:t>
      </w:r>
      <w:r>
        <w:rPr>
          <w:rFonts w:cs="Times New Roman"/>
          <w:szCs w:val="24"/>
          <w:vertAlign w:val="superscript"/>
        </w:rPr>
        <w:t xml:space="preserve"> </w:t>
      </w:r>
      <w:r w:rsidRPr="00DD5235">
        <w:rPr>
          <w:rFonts w:cs="Times New Roman"/>
          <w:szCs w:val="24"/>
        </w:rPr>
        <w:t>Department of Internal Medicine,</w:t>
      </w:r>
      <w:r w:rsidRPr="000F022A">
        <w:rPr>
          <w:rFonts w:cs="Times New Roman"/>
          <w:szCs w:val="24"/>
          <w:vertAlign w:val="superscript"/>
        </w:rPr>
        <w:t xml:space="preserve"> </w:t>
      </w:r>
      <w:r w:rsidRPr="00977C92">
        <w:rPr>
          <w:rFonts w:cs="Times New Roman"/>
          <w:szCs w:val="24"/>
        </w:rPr>
        <w:t xml:space="preserve">Seoul National University College of Medicine, Seoul National University Bundang Hospital, </w:t>
      </w:r>
      <w:proofErr w:type="spellStart"/>
      <w:r w:rsidR="00174A82" w:rsidRPr="00174A82">
        <w:rPr>
          <w:rFonts w:cs="Times New Roman"/>
          <w:szCs w:val="24"/>
        </w:rPr>
        <w:t>Seongnam</w:t>
      </w:r>
      <w:proofErr w:type="spellEnd"/>
      <w:r w:rsidR="00174A82">
        <w:rPr>
          <w:rFonts w:cs="Times New Roman"/>
          <w:szCs w:val="24"/>
        </w:rPr>
        <w:t xml:space="preserve">, </w:t>
      </w:r>
      <w:r w:rsidRPr="00390D07">
        <w:rPr>
          <w:rFonts w:cs="Times New Roman"/>
          <w:szCs w:val="24"/>
        </w:rPr>
        <w:t>Republic of Korea</w:t>
      </w:r>
    </w:p>
    <w:p w14:paraId="571F75A0" w14:textId="77777777" w:rsidR="00C821F4" w:rsidRPr="008363BC" w:rsidRDefault="00C821F4" w:rsidP="00C821F4">
      <w:pPr>
        <w:spacing w:after="0"/>
        <w:rPr>
          <w:rFonts w:cs="Times New Roman"/>
          <w:szCs w:val="24"/>
          <w:lang w:val="it-IT"/>
        </w:rPr>
      </w:pPr>
      <w:r w:rsidRPr="008363BC">
        <w:rPr>
          <w:rFonts w:cs="Times New Roman"/>
          <w:szCs w:val="24"/>
          <w:vertAlign w:val="superscript"/>
          <w:lang w:val="it-IT"/>
        </w:rPr>
        <w:t>5</w:t>
      </w:r>
      <w:r w:rsidRPr="008363BC">
        <w:rPr>
          <w:rFonts w:cs="Times New Roman"/>
          <w:szCs w:val="24"/>
          <w:lang w:val="it-IT"/>
        </w:rPr>
        <w:t>BeOne Medicines, Ltd. San Carlos, CA, USA</w:t>
      </w:r>
    </w:p>
    <w:p w14:paraId="6CF04F58" w14:textId="77777777" w:rsidR="00C821F4" w:rsidRPr="004A2587" w:rsidRDefault="00C821F4" w:rsidP="00C821F4">
      <w:pPr>
        <w:spacing w:after="0"/>
        <w:rPr>
          <w:rFonts w:cs="Times New Roman"/>
          <w:b/>
          <w:szCs w:val="24"/>
        </w:rPr>
      </w:pPr>
      <w:r w:rsidRPr="004A2587">
        <w:rPr>
          <w:rFonts w:cs="Times New Roman"/>
          <w:szCs w:val="24"/>
          <w:vertAlign w:val="superscript"/>
        </w:rPr>
        <w:t>6</w:t>
      </w:r>
      <w:r>
        <w:rPr>
          <w:rFonts w:cs="Times New Roman"/>
          <w:szCs w:val="24"/>
        </w:rPr>
        <w:t>Value &amp; Evidence Services, E</w:t>
      </w:r>
      <w:r w:rsidRPr="004A2587">
        <w:rPr>
          <w:rFonts w:cs="Times New Roman"/>
          <w:szCs w:val="24"/>
        </w:rPr>
        <w:t>VERSANA, Burlington, ON, Canada</w:t>
      </w:r>
    </w:p>
    <w:p w14:paraId="5A20C31A" w14:textId="77777777" w:rsidR="00C821F4" w:rsidRPr="00E04C7E" w:rsidRDefault="00C821F4" w:rsidP="00C821F4">
      <w:pPr>
        <w:spacing w:before="240" w:after="0"/>
        <w:rPr>
          <w:rFonts w:cs="Times New Roman"/>
          <w:szCs w:val="24"/>
          <w:lang w:val="fr-FR"/>
        </w:rPr>
      </w:pPr>
      <w:r w:rsidRPr="00E04C7E">
        <w:rPr>
          <w:rFonts w:cs="Times New Roman"/>
          <w:b/>
          <w:szCs w:val="24"/>
          <w:lang w:val="fr-FR"/>
        </w:rPr>
        <w:t xml:space="preserve">* </w:t>
      </w:r>
      <w:proofErr w:type="spellStart"/>
      <w:r w:rsidRPr="00E04C7E">
        <w:rPr>
          <w:rFonts w:cs="Times New Roman"/>
          <w:b/>
          <w:szCs w:val="24"/>
          <w:lang w:val="fr-FR"/>
        </w:rPr>
        <w:t>Correspondence</w:t>
      </w:r>
      <w:proofErr w:type="spellEnd"/>
      <w:r w:rsidRPr="00E04C7E">
        <w:rPr>
          <w:rFonts w:cs="Times New Roman"/>
          <w:b/>
          <w:szCs w:val="24"/>
          <w:lang w:val="fr-FR"/>
        </w:rPr>
        <w:t xml:space="preserve">: </w:t>
      </w:r>
      <w:r w:rsidRPr="00E04C7E">
        <w:rPr>
          <w:rFonts w:cs="Times New Roman"/>
          <w:b/>
          <w:szCs w:val="24"/>
          <w:lang w:val="fr-FR"/>
        </w:rPr>
        <w:br/>
      </w:r>
      <w:r w:rsidRPr="00E04C7E">
        <w:rPr>
          <w:rFonts w:cs="Times New Roman"/>
          <w:szCs w:val="24"/>
          <w:lang w:val="fr-FR"/>
        </w:rPr>
        <w:t>Jaffer A. Ajani</w:t>
      </w:r>
      <w:r w:rsidRPr="00E04C7E">
        <w:rPr>
          <w:rFonts w:cs="Times New Roman"/>
          <w:szCs w:val="24"/>
          <w:lang w:val="fr-FR"/>
        </w:rPr>
        <w:br/>
      </w:r>
      <w:hyperlink r:id="rId11" w:history="1">
        <w:r w:rsidRPr="00E04C7E">
          <w:rPr>
            <w:rStyle w:val="Hyperlink"/>
            <w:rFonts w:cs="Times New Roman"/>
            <w:szCs w:val="24"/>
            <w:lang w:val="fr-FR"/>
          </w:rPr>
          <w:t>jajani@mdanderson.org</w:t>
        </w:r>
      </w:hyperlink>
    </w:p>
    <w:p w14:paraId="02DBDA2F" w14:textId="77777777" w:rsidR="00B93243" w:rsidRDefault="00B93243" w:rsidP="00B93243">
      <w:pPr>
        <w:spacing w:before="0" w:after="0"/>
        <w:rPr>
          <w:rFonts w:cs="Times New Roman"/>
          <w:szCs w:val="24"/>
        </w:rPr>
      </w:pPr>
      <w:r w:rsidRPr="004535D0">
        <w:rPr>
          <w:rFonts w:cs="Times New Roman"/>
          <w:szCs w:val="24"/>
        </w:rPr>
        <w:t>713-792-2828</w:t>
      </w:r>
    </w:p>
    <w:p w14:paraId="64B690C9" w14:textId="77777777" w:rsidR="00214B8F" w:rsidRDefault="00214B8F">
      <w:pPr>
        <w:spacing w:before="0" w:after="200" w:line="276" w:lineRule="auto"/>
        <w:rPr>
          <w:rFonts w:eastAsia="Cambria" w:cs="Times New Roman"/>
          <w:b/>
          <w:szCs w:val="24"/>
        </w:rPr>
      </w:pPr>
      <w:r>
        <w:br w:type="page"/>
      </w:r>
    </w:p>
    <w:p w14:paraId="3ED23EA1" w14:textId="42C16D69" w:rsidR="006136E0" w:rsidRPr="00A34F0B" w:rsidRDefault="00937916" w:rsidP="00A34F0B">
      <w:pPr>
        <w:pStyle w:val="Heading2"/>
        <w:keepNext/>
        <w:keepLines/>
      </w:pPr>
      <w:bookmarkStart w:id="1" w:name="_Ref193807587"/>
      <w:bookmarkEnd w:id="0"/>
      <w:r>
        <w:lastRenderedPageBreak/>
        <w:t>Online Resource 4</w:t>
      </w:r>
      <w:r w:rsidR="001313D4" w:rsidRPr="00977C92">
        <w:t xml:space="preserve"> – </w:t>
      </w:r>
      <w:r w:rsidR="001313D4">
        <w:t>Within-Trial Proportional Hazards Assumption Results</w:t>
      </w:r>
      <w:bookmarkEnd w:id="1"/>
    </w:p>
    <w:p w14:paraId="2FED0196" w14:textId="4456A47E" w:rsidR="00A34F0B" w:rsidRPr="00A34F0B" w:rsidRDefault="00A34F0B" w:rsidP="008363BC">
      <w:pPr>
        <w:pStyle w:val="Caption"/>
        <w:jc w:val="center"/>
        <w:rPr>
          <w:lang w:bidi="hi-IN"/>
        </w:rPr>
      </w:pPr>
      <w:r>
        <w:t>Cumulative hazard log plots for investigator-assessed PFS, ITT population (RATIONALE-305)</w:t>
      </w:r>
    </w:p>
    <w:p w14:paraId="01CF7948" w14:textId="73D46B69" w:rsidR="006136E0" w:rsidRDefault="006136E0" w:rsidP="00AF566B">
      <w:pPr>
        <w:spacing w:after="0"/>
        <w:rPr>
          <w:sz w:val="14"/>
          <w:szCs w:val="14"/>
        </w:rPr>
      </w:pPr>
      <w:r w:rsidRPr="00701B98">
        <w:rPr>
          <w:noProof/>
        </w:rPr>
        <w:drawing>
          <wp:inline distT="0" distB="0" distL="0" distR="0" wp14:anchorId="59B80D2E" wp14:editId="46779205">
            <wp:extent cx="6208395" cy="4434840"/>
            <wp:effectExtent l="0" t="0" r="1905" b="3810"/>
            <wp:docPr id="1169276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4434840"/>
                    </a:xfrm>
                    <a:prstGeom prst="rect">
                      <a:avLst/>
                    </a:prstGeom>
                    <a:noFill/>
                    <a:ln>
                      <a:noFill/>
                    </a:ln>
                  </pic:spPr>
                </pic:pic>
              </a:graphicData>
            </a:graphic>
          </wp:inline>
        </w:drawing>
      </w:r>
    </w:p>
    <w:p w14:paraId="22A5A824" w14:textId="22306839" w:rsidR="00AF566B" w:rsidRPr="0027054E" w:rsidRDefault="00AF566B" w:rsidP="00AF566B">
      <w:pPr>
        <w:rPr>
          <w:sz w:val="18"/>
          <w:szCs w:val="18"/>
        </w:rPr>
      </w:pPr>
      <w:r w:rsidRPr="0027054E">
        <w:rPr>
          <w:sz w:val="18"/>
          <w:szCs w:val="18"/>
        </w:rPr>
        <w:t xml:space="preserve">Abbreviations: </w:t>
      </w:r>
      <w:r w:rsidR="00DF671E">
        <w:rPr>
          <w:i/>
          <w:iCs/>
          <w:sz w:val="18"/>
          <w:szCs w:val="18"/>
        </w:rPr>
        <w:t>ITT</w:t>
      </w:r>
      <w:r w:rsidRPr="0027054E">
        <w:rPr>
          <w:sz w:val="18"/>
          <w:szCs w:val="18"/>
        </w:rPr>
        <w:t xml:space="preserve"> </w:t>
      </w:r>
      <w:r w:rsidR="00DF671E">
        <w:rPr>
          <w:sz w:val="18"/>
          <w:szCs w:val="18"/>
        </w:rPr>
        <w:t>Intent-to-Treat</w:t>
      </w:r>
      <w:r w:rsidRPr="0027054E">
        <w:rPr>
          <w:sz w:val="18"/>
          <w:szCs w:val="18"/>
        </w:rPr>
        <w:t xml:space="preserve">; </w:t>
      </w:r>
      <w:r>
        <w:rPr>
          <w:i/>
          <w:iCs/>
          <w:sz w:val="18"/>
          <w:szCs w:val="18"/>
        </w:rPr>
        <w:t>P</w:t>
      </w:r>
      <w:r w:rsidR="00DF671E">
        <w:rPr>
          <w:i/>
          <w:iCs/>
          <w:sz w:val="18"/>
          <w:szCs w:val="18"/>
        </w:rPr>
        <w:t>FS</w:t>
      </w:r>
      <w:r>
        <w:rPr>
          <w:i/>
          <w:iCs/>
          <w:sz w:val="18"/>
          <w:szCs w:val="18"/>
        </w:rPr>
        <w:t xml:space="preserve"> </w:t>
      </w:r>
      <w:r w:rsidR="00DF671E">
        <w:rPr>
          <w:sz w:val="18"/>
          <w:szCs w:val="18"/>
        </w:rPr>
        <w:t>progression-free survival</w:t>
      </w:r>
      <w:r w:rsidRPr="0027054E">
        <w:rPr>
          <w:sz w:val="18"/>
          <w:szCs w:val="18"/>
        </w:rPr>
        <w:t>.</w:t>
      </w:r>
    </w:p>
    <w:p w14:paraId="4E2954C3" w14:textId="77777777" w:rsidR="00AF566B" w:rsidRDefault="00AF566B" w:rsidP="00660F91">
      <w:pPr>
        <w:rPr>
          <w:sz w:val="14"/>
          <w:szCs w:val="14"/>
        </w:rPr>
      </w:pPr>
    </w:p>
    <w:p w14:paraId="3EEDDD23" w14:textId="4AF1407A" w:rsidR="00C205D7" w:rsidRPr="00C205D7" w:rsidRDefault="00C205D7" w:rsidP="008363BC">
      <w:pPr>
        <w:pStyle w:val="Caption"/>
        <w:keepLines/>
        <w:jc w:val="center"/>
        <w:rPr>
          <w:lang w:bidi="hi-IN"/>
        </w:rPr>
      </w:pPr>
      <w:r>
        <w:lastRenderedPageBreak/>
        <w:t xml:space="preserve">Schoenfeld residual plots with </w:t>
      </w:r>
      <w:proofErr w:type="spellStart"/>
      <w:r>
        <w:t>Grambsch-Therneau</w:t>
      </w:r>
      <w:proofErr w:type="spellEnd"/>
      <w:r>
        <w:t xml:space="preserve"> p-values for investigator-assessed PFS, ITT population (RATIONALE-305)</w:t>
      </w:r>
    </w:p>
    <w:p w14:paraId="10C56ED7" w14:textId="682137CC" w:rsidR="006136E0" w:rsidRDefault="00F23C40" w:rsidP="00DF671E">
      <w:pPr>
        <w:keepNext/>
        <w:keepLines/>
        <w:spacing w:after="0"/>
        <w:rPr>
          <w:sz w:val="14"/>
          <w:szCs w:val="14"/>
        </w:rPr>
      </w:pPr>
      <w:r w:rsidRPr="00701B98">
        <w:rPr>
          <w:noProof/>
        </w:rPr>
        <w:drawing>
          <wp:inline distT="0" distB="0" distL="0" distR="0" wp14:anchorId="1903061D" wp14:editId="06724F9D">
            <wp:extent cx="6208395" cy="4434840"/>
            <wp:effectExtent l="0" t="0" r="1905" b="3810"/>
            <wp:docPr id="13539795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8395" cy="4434840"/>
                    </a:xfrm>
                    <a:prstGeom prst="rect">
                      <a:avLst/>
                    </a:prstGeom>
                    <a:noFill/>
                    <a:ln>
                      <a:noFill/>
                    </a:ln>
                  </pic:spPr>
                </pic:pic>
              </a:graphicData>
            </a:graphic>
          </wp:inline>
        </w:drawing>
      </w:r>
    </w:p>
    <w:p w14:paraId="48BA28DD" w14:textId="77777777" w:rsidR="00DF671E" w:rsidRPr="0027054E" w:rsidRDefault="00DF671E" w:rsidP="00DF671E">
      <w:pPr>
        <w:rPr>
          <w:sz w:val="18"/>
          <w:szCs w:val="18"/>
        </w:rPr>
      </w:pPr>
      <w:r w:rsidRPr="0027054E">
        <w:rPr>
          <w:sz w:val="18"/>
          <w:szCs w:val="18"/>
        </w:rPr>
        <w:t xml:space="preserve">Abbreviations: </w:t>
      </w:r>
      <w:r>
        <w:rPr>
          <w:i/>
          <w:iCs/>
          <w:sz w:val="18"/>
          <w:szCs w:val="18"/>
        </w:rPr>
        <w:t>ITT</w:t>
      </w:r>
      <w:r w:rsidRPr="0027054E">
        <w:rPr>
          <w:sz w:val="18"/>
          <w:szCs w:val="18"/>
        </w:rPr>
        <w:t xml:space="preserve"> </w:t>
      </w:r>
      <w:r>
        <w:rPr>
          <w:sz w:val="18"/>
          <w:szCs w:val="18"/>
        </w:rPr>
        <w:t>Intent-to-Treat</w:t>
      </w:r>
      <w:r w:rsidRPr="0027054E">
        <w:rPr>
          <w:sz w:val="18"/>
          <w:szCs w:val="18"/>
        </w:rPr>
        <w:t xml:space="preserve">; </w:t>
      </w:r>
      <w:r>
        <w:rPr>
          <w:i/>
          <w:iCs/>
          <w:sz w:val="18"/>
          <w:szCs w:val="18"/>
        </w:rPr>
        <w:t xml:space="preserve">PFS </w:t>
      </w:r>
      <w:r>
        <w:rPr>
          <w:sz w:val="18"/>
          <w:szCs w:val="18"/>
        </w:rPr>
        <w:t>progression-free survival</w:t>
      </w:r>
      <w:r w:rsidRPr="0027054E">
        <w:rPr>
          <w:sz w:val="18"/>
          <w:szCs w:val="18"/>
        </w:rPr>
        <w:t>.</w:t>
      </w:r>
    </w:p>
    <w:p w14:paraId="3820A794" w14:textId="77777777" w:rsidR="00FA7916" w:rsidRDefault="00FA7916">
      <w:pPr>
        <w:spacing w:before="0" w:after="200" w:line="276" w:lineRule="auto"/>
        <w:rPr>
          <w:rFonts w:cs="Times New Roman"/>
          <w:b/>
          <w:bCs/>
          <w:szCs w:val="24"/>
        </w:rPr>
      </w:pPr>
      <w:r>
        <w:br w:type="page"/>
      </w:r>
    </w:p>
    <w:p w14:paraId="15E05FFC" w14:textId="244365D5" w:rsidR="00F23C40" w:rsidRPr="00977C92" w:rsidRDefault="00F23C40" w:rsidP="008363BC">
      <w:pPr>
        <w:pStyle w:val="Caption"/>
        <w:keepLines/>
        <w:jc w:val="center"/>
        <w:rPr>
          <w:b w:val="0"/>
        </w:rPr>
      </w:pPr>
      <w:r>
        <w:lastRenderedPageBreak/>
        <w:t>Cumulative hazard log plots for OS, ITT population (RATIONALE-305)</w:t>
      </w:r>
    </w:p>
    <w:p w14:paraId="2075840D" w14:textId="2602A62D" w:rsidR="006136E0" w:rsidRDefault="00F23C40" w:rsidP="00DF671E">
      <w:pPr>
        <w:spacing w:after="0"/>
        <w:rPr>
          <w:sz w:val="14"/>
          <w:szCs w:val="14"/>
        </w:rPr>
      </w:pPr>
      <w:r w:rsidRPr="00701B98">
        <w:rPr>
          <w:noProof/>
        </w:rPr>
        <w:drawing>
          <wp:inline distT="0" distB="0" distL="0" distR="0" wp14:anchorId="27285BA3" wp14:editId="4F095809">
            <wp:extent cx="6208395" cy="4434840"/>
            <wp:effectExtent l="0" t="0" r="1905" b="3810"/>
            <wp:docPr id="11857089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8395" cy="4434840"/>
                    </a:xfrm>
                    <a:prstGeom prst="rect">
                      <a:avLst/>
                    </a:prstGeom>
                    <a:noFill/>
                    <a:ln>
                      <a:noFill/>
                    </a:ln>
                  </pic:spPr>
                </pic:pic>
              </a:graphicData>
            </a:graphic>
          </wp:inline>
        </w:drawing>
      </w:r>
    </w:p>
    <w:p w14:paraId="0885AC02" w14:textId="36ABE71A" w:rsidR="00DF671E" w:rsidRPr="0027054E" w:rsidRDefault="00DF671E" w:rsidP="00DF671E">
      <w:pPr>
        <w:rPr>
          <w:sz w:val="18"/>
          <w:szCs w:val="18"/>
        </w:rPr>
      </w:pPr>
      <w:r w:rsidRPr="0027054E">
        <w:rPr>
          <w:sz w:val="18"/>
          <w:szCs w:val="18"/>
        </w:rPr>
        <w:t xml:space="preserve">Abbreviations: </w:t>
      </w:r>
      <w:r>
        <w:rPr>
          <w:i/>
          <w:iCs/>
          <w:sz w:val="18"/>
          <w:szCs w:val="18"/>
        </w:rPr>
        <w:t>ITT</w:t>
      </w:r>
      <w:r w:rsidRPr="0027054E">
        <w:rPr>
          <w:sz w:val="18"/>
          <w:szCs w:val="18"/>
        </w:rPr>
        <w:t xml:space="preserve"> </w:t>
      </w:r>
      <w:r>
        <w:rPr>
          <w:sz w:val="18"/>
          <w:szCs w:val="18"/>
        </w:rPr>
        <w:t>Intent-to-Treat</w:t>
      </w:r>
      <w:r w:rsidRPr="0027054E">
        <w:rPr>
          <w:sz w:val="18"/>
          <w:szCs w:val="18"/>
        </w:rPr>
        <w:t xml:space="preserve">; </w:t>
      </w:r>
      <w:r>
        <w:rPr>
          <w:i/>
          <w:iCs/>
          <w:sz w:val="18"/>
          <w:szCs w:val="18"/>
        </w:rPr>
        <w:t xml:space="preserve">OS </w:t>
      </w:r>
      <w:r>
        <w:rPr>
          <w:sz w:val="18"/>
          <w:szCs w:val="18"/>
        </w:rPr>
        <w:t>overall survival</w:t>
      </w:r>
      <w:r w:rsidRPr="0027054E">
        <w:rPr>
          <w:sz w:val="18"/>
          <w:szCs w:val="18"/>
        </w:rPr>
        <w:t>.</w:t>
      </w:r>
    </w:p>
    <w:p w14:paraId="39DDAEBF" w14:textId="77777777" w:rsidR="00DF671E" w:rsidRDefault="00DF671E" w:rsidP="00660F91">
      <w:pPr>
        <w:rPr>
          <w:sz w:val="14"/>
          <w:szCs w:val="14"/>
        </w:rPr>
      </w:pPr>
    </w:p>
    <w:p w14:paraId="1B3BA706" w14:textId="3EC79DE8" w:rsidR="00F23C40" w:rsidRPr="00A218D0" w:rsidRDefault="00F23C40" w:rsidP="003A25F9">
      <w:pPr>
        <w:pStyle w:val="Caption"/>
        <w:keepLines/>
        <w:jc w:val="center"/>
        <w:rPr>
          <w:b w:val="0"/>
        </w:rPr>
      </w:pPr>
      <w:r>
        <w:lastRenderedPageBreak/>
        <w:t xml:space="preserve">Schoenfeld residual plots with </w:t>
      </w:r>
      <w:proofErr w:type="spellStart"/>
      <w:r>
        <w:t>Grambsch-Therneau</w:t>
      </w:r>
      <w:proofErr w:type="spellEnd"/>
      <w:r>
        <w:t xml:space="preserve"> p-values for OS, ITT population (RATIONALE-305)</w:t>
      </w:r>
    </w:p>
    <w:p w14:paraId="304BF1D0" w14:textId="38D4E9BA" w:rsidR="00F23C40" w:rsidRDefault="00F23C40" w:rsidP="00DF671E">
      <w:pPr>
        <w:spacing w:after="0"/>
        <w:rPr>
          <w:sz w:val="14"/>
          <w:szCs w:val="14"/>
        </w:rPr>
      </w:pPr>
      <w:r w:rsidRPr="00701B98">
        <w:rPr>
          <w:noProof/>
        </w:rPr>
        <w:drawing>
          <wp:inline distT="0" distB="0" distL="0" distR="0" wp14:anchorId="5C1561DD" wp14:editId="38FCB384">
            <wp:extent cx="6208395" cy="4434840"/>
            <wp:effectExtent l="0" t="0" r="1905" b="3810"/>
            <wp:docPr id="118749708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08395" cy="4434840"/>
                    </a:xfrm>
                    <a:prstGeom prst="rect">
                      <a:avLst/>
                    </a:prstGeom>
                    <a:noFill/>
                    <a:ln>
                      <a:noFill/>
                    </a:ln>
                  </pic:spPr>
                </pic:pic>
              </a:graphicData>
            </a:graphic>
          </wp:inline>
        </w:drawing>
      </w:r>
    </w:p>
    <w:p w14:paraId="29E06E83" w14:textId="73987252" w:rsidR="00DF671E" w:rsidRPr="0027054E" w:rsidRDefault="00DF671E" w:rsidP="00DF671E">
      <w:pPr>
        <w:rPr>
          <w:sz w:val="18"/>
          <w:szCs w:val="18"/>
        </w:rPr>
      </w:pPr>
      <w:r w:rsidRPr="0027054E">
        <w:rPr>
          <w:sz w:val="18"/>
          <w:szCs w:val="18"/>
        </w:rPr>
        <w:t xml:space="preserve">Abbreviations: </w:t>
      </w:r>
      <w:r>
        <w:rPr>
          <w:i/>
          <w:iCs/>
          <w:sz w:val="18"/>
          <w:szCs w:val="18"/>
        </w:rPr>
        <w:t>ITT</w:t>
      </w:r>
      <w:r w:rsidRPr="0027054E">
        <w:rPr>
          <w:sz w:val="18"/>
          <w:szCs w:val="18"/>
        </w:rPr>
        <w:t xml:space="preserve"> </w:t>
      </w:r>
      <w:r>
        <w:rPr>
          <w:sz w:val="18"/>
          <w:szCs w:val="18"/>
        </w:rPr>
        <w:t>Intent-to-Treat</w:t>
      </w:r>
      <w:r w:rsidRPr="0027054E">
        <w:rPr>
          <w:sz w:val="18"/>
          <w:szCs w:val="18"/>
        </w:rPr>
        <w:t xml:space="preserve">; </w:t>
      </w:r>
      <w:r>
        <w:rPr>
          <w:i/>
          <w:iCs/>
          <w:sz w:val="18"/>
          <w:szCs w:val="18"/>
        </w:rPr>
        <w:t xml:space="preserve">OS </w:t>
      </w:r>
      <w:r>
        <w:rPr>
          <w:sz w:val="18"/>
          <w:szCs w:val="18"/>
        </w:rPr>
        <w:t>overall survival</w:t>
      </w:r>
      <w:r w:rsidRPr="0027054E">
        <w:rPr>
          <w:sz w:val="18"/>
          <w:szCs w:val="18"/>
        </w:rPr>
        <w:t>.</w:t>
      </w:r>
    </w:p>
    <w:p w14:paraId="42F0C5C8" w14:textId="77777777" w:rsidR="00DF671E" w:rsidRDefault="00DF671E" w:rsidP="00660F91">
      <w:pPr>
        <w:rPr>
          <w:sz w:val="14"/>
          <w:szCs w:val="14"/>
        </w:rPr>
      </w:pPr>
    </w:p>
    <w:sectPr w:rsidR="00DF671E" w:rsidSect="009944D3">
      <w:footerReference w:type="even" r:id="rId16"/>
      <w:footerReference w:type="default" r:id="rId17"/>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CC70A" w14:textId="77777777" w:rsidR="008040E9" w:rsidRDefault="008040E9" w:rsidP="00117666">
      <w:pPr>
        <w:spacing w:after="0"/>
      </w:pPr>
      <w:r>
        <w:separator/>
      </w:r>
    </w:p>
  </w:endnote>
  <w:endnote w:type="continuationSeparator" w:id="0">
    <w:p w14:paraId="28155503" w14:textId="77777777" w:rsidR="008040E9" w:rsidRDefault="008040E9" w:rsidP="00117666">
      <w:pPr>
        <w:spacing w:after="0"/>
      </w:pPr>
      <w:r>
        <w:continuationSeparator/>
      </w:r>
    </w:p>
  </w:endnote>
  <w:endnote w:type="continuationNotice" w:id="1">
    <w:p w14:paraId="06673358" w14:textId="77777777" w:rsidR="008040E9" w:rsidRDefault="008040E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0C2691" w:rsidRPr="00577C4C" w:rsidRDefault="000C2691">
    <w:pPr>
      <w:pStyle w:val="Footer"/>
      <w:rPr>
        <w:color w:val="C00000"/>
        <w:szCs w:val="24"/>
      </w:rPr>
    </w:pPr>
    <w:r w:rsidRPr="00701B98">
      <w:rPr>
        <w:noProof/>
        <w:color w:val="C00000"/>
        <w:lang w:val="en-GB"/>
      </w:rPr>
      <mc:AlternateContent>
        <mc:Choice Requires="wps">
          <w:drawing>
            <wp:anchor distT="0" distB="0" distL="114300" distR="114300" simplePos="0" relativeHeight="251660288"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0C2691" w:rsidRPr="00E9561B" w:rsidRDefault="000C269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0C2691" w:rsidRPr="00E9561B" w:rsidRDefault="000C2691">
                    <w:pPr>
                      <w:rPr>
                        <w:color w:val="C00000"/>
                      </w:rPr>
                    </w:pPr>
                    <w:r w:rsidRPr="00E9561B">
                      <w:rPr>
                        <w:color w:val="C00000"/>
                      </w:rPr>
                      <w:t>This is a provisional file, not the final typeset article</w:t>
                    </w:r>
                  </w:p>
                </w:txbxContent>
              </v:textbox>
            </v:shape>
          </w:pict>
        </mc:Fallback>
      </mc:AlternateContent>
    </w:r>
    <w:r w:rsidRPr="00701B98">
      <w:rPr>
        <w:noProof/>
        <w:lang w:val="en-GB"/>
      </w:rPr>
      <mc:AlternateContent>
        <mc:Choice Requires="wps">
          <w:drawing>
            <wp:anchor distT="0" distB="0" distL="114300" distR="114300" simplePos="0" relativeHeight="251658240"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0C2691" w:rsidRPr="00577C4C" w:rsidRDefault="000C2691">
    <w:pPr>
      <w:pStyle w:val="Footer"/>
      <w:rPr>
        <w:b/>
        <w:sz w:val="20"/>
        <w:szCs w:val="24"/>
      </w:rPr>
    </w:pPr>
    <w:r w:rsidRPr="00701B98">
      <w:rPr>
        <w:noProof/>
        <w:lang w:val="en-GB"/>
      </w:rPr>
      <mc:AlternateContent>
        <mc:Choice Requires="wps">
          <w:drawing>
            <wp:anchor distT="0" distB="0" distL="114300" distR="114300" simplePos="0" relativeHeight="251656192"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69AB5" w14:textId="77777777" w:rsidR="008040E9" w:rsidRDefault="008040E9" w:rsidP="00117666">
      <w:pPr>
        <w:spacing w:after="0"/>
      </w:pPr>
      <w:r>
        <w:separator/>
      </w:r>
    </w:p>
  </w:footnote>
  <w:footnote w:type="continuationSeparator" w:id="0">
    <w:p w14:paraId="35BAC956" w14:textId="77777777" w:rsidR="008040E9" w:rsidRDefault="008040E9" w:rsidP="00117666">
      <w:pPr>
        <w:spacing w:after="0"/>
      </w:pPr>
      <w:r>
        <w:continuationSeparator/>
      </w:r>
    </w:p>
  </w:footnote>
  <w:footnote w:type="continuationNotice" w:id="1">
    <w:p w14:paraId="4E965E90" w14:textId="77777777" w:rsidR="008040E9" w:rsidRDefault="008040E9">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D814810"/>
    <w:multiLevelType w:val="hybridMultilevel"/>
    <w:tmpl w:val="B7A48D70"/>
    <w:lvl w:ilvl="0" w:tplc="70BAF694">
      <w:start w:val="1"/>
      <w:numFmt w:val="bullet"/>
      <w:lvlText w:val=""/>
      <w:lvlJc w:val="left"/>
      <w:pPr>
        <w:ind w:left="720" w:hanging="360"/>
      </w:pPr>
      <w:rPr>
        <w:rFonts w:ascii="Symbol" w:hAnsi="Symbol"/>
      </w:rPr>
    </w:lvl>
    <w:lvl w:ilvl="1" w:tplc="3B5ED9DA">
      <w:start w:val="1"/>
      <w:numFmt w:val="bullet"/>
      <w:lvlText w:val=""/>
      <w:lvlJc w:val="left"/>
      <w:pPr>
        <w:ind w:left="720" w:hanging="360"/>
      </w:pPr>
      <w:rPr>
        <w:rFonts w:ascii="Symbol" w:hAnsi="Symbol"/>
      </w:rPr>
    </w:lvl>
    <w:lvl w:ilvl="2" w:tplc="0C3CD93A">
      <w:start w:val="1"/>
      <w:numFmt w:val="bullet"/>
      <w:lvlText w:val=""/>
      <w:lvlJc w:val="left"/>
      <w:pPr>
        <w:ind w:left="720" w:hanging="360"/>
      </w:pPr>
      <w:rPr>
        <w:rFonts w:ascii="Symbol" w:hAnsi="Symbol"/>
      </w:rPr>
    </w:lvl>
    <w:lvl w:ilvl="3" w:tplc="3A02E872">
      <w:start w:val="1"/>
      <w:numFmt w:val="bullet"/>
      <w:lvlText w:val=""/>
      <w:lvlJc w:val="left"/>
      <w:pPr>
        <w:ind w:left="720" w:hanging="360"/>
      </w:pPr>
      <w:rPr>
        <w:rFonts w:ascii="Symbol" w:hAnsi="Symbol"/>
      </w:rPr>
    </w:lvl>
    <w:lvl w:ilvl="4" w:tplc="F378CF1A">
      <w:start w:val="1"/>
      <w:numFmt w:val="bullet"/>
      <w:lvlText w:val=""/>
      <w:lvlJc w:val="left"/>
      <w:pPr>
        <w:ind w:left="720" w:hanging="360"/>
      </w:pPr>
      <w:rPr>
        <w:rFonts w:ascii="Symbol" w:hAnsi="Symbol"/>
      </w:rPr>
    </w:lvl>
    <w:lvl w:ilvl="5" w:tplc="CAD6E7E6">
      <w:start w:val="1"/>
      <w:numFmt w:val="bullet"/>
      <w:lvlText w:val=""/>
      <w:lvlJc w:val="left"/>
      <w:pPr>
        <w:ind w:left="720" w:hanging="360"/>
      </w:pPr>
      <w:rPr>
        <w:rFonts w:ascii="Symbol" w:hAnsi="Symbol"/>
      </w:rPr>
    </w:lvl>
    <w:lvl w:ilvl="6" w:tplc="00CA939C">
      <w:start w:val="1"/>
      <w:numFmt w:val="bullet"/>
      <w:lvlText w:val=""/>
      <w:lvlJc w:val="left"/>
      <w:pPr>
        <w:ind w:left="720" w:hanging="360"/>
      </w:pPr>
      <w:rPr>
        <w:rFonts w:ascii="Symbol" w:hAnsi="Symbol"/>
      </w:rPr>
    </w:lvl>
    <w:lvl w:ilvl="7" w:tplc="4CB2DBE2">
      <w:start w:val="1"/>
      <w:numFmt w:val="bullet"/>
      <w:lvlText w:val=""/>
      <w:lvlJc w:val="left"/>
      <w:pPr>
        <w:ind w:left="720" w:hanging="360"/>
      </w:pPr>
      <w:rPr>
        <w:rFonts w:ascii="Symbol" w:hAnsi="Symbol"/>
      </w:rPr>
    </w:lvl>
    <w:lvl w:ilvl="8" w:tplc="1206F196">
      <w:start w:val="1"/>
      <w:numFmt w:val="bullet"/>
      <w:lvlText w:val=""/>
      <w:lvlJc w:val="left"/>
      <w:pPr>
        <w:ind w:left="720" w:hanging="360"/>
      </w:pPr>
      <w:rPr>
        <w:rFonts w:ascii="Symbol" w:hAnsi="Symbol"/>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12002BCB"/>
    <w:multiLevelType w:val="multilevel"/>
    <w:tmpl w:val="481822AE"/>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72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E914540"/>
    <w:multiLevelType w:val="hybridMultilevel"/>
    <w:tmpl w:val="C8EEE9EC"/>
    <w:lvl w:ilvl="0" w:tplc="836EB8C4">
      <w:start w:val="1"/>
      <w:numFmt w:val="bullet"/>
      <w:lvlText w:val=""/>
      <w:lvlJc w:val="left"/>
      <w:pPr>
        <w:ind w:left="1700" w:hanging="360"/>
      </w:pPr>
      <w:rPr>
        <w:rFonts w:ascii="Symbol" w:hAnsi="Symbol"/>
      </w:rPr>
    </w:lvl>
    <w:lvl w:ilvl="1" w:tplc="D0CCD276">
      <w:start w:val="1"/>
      <w:numFmt w:val="bullet"/>
      <w:lvlText w:val=""/>
      <w:lvlJc w:val="left"/>
      <w:pPr>
        <w:ind w:left="1700" w:hanging="360"/>
      </w:pPr>
      <w:rPr>
        <w:rFonts w:ascii="Symbol" w:hAnsi="Symbol"/>
      </w:rPr>
    </w:lvl>
    <w:lvl w:ilvl="2" w:tplc="9D3C8A32">
      <w:start w:val="1"/>
      <w:numFmt w:val="bullet"/>
      <w:lvlText w:val=""/>
      <w:lvlJc w:val="left"/>
      <w:pPr>
        <w:ind w:left="1700" w:hanging="360"/>
      </w:pPr>
      <w:rPr>
        <w:rFonts w:ascii="Symbol" w:hAnsi="Symbol"/>
      </w:rPr>
    </w:lvl>
    <w:lvl w:ilvl="3" w:tplc="26E6B920">
      <w:start w:val="1"/>
      <w:numFmt w:val="bullet"/>
      <w:lvlText w:val=""/>
      <w:lvlJc w:val="left"/>
      <w:pPr>
        <w:ind w:left="1700" w:hanging="360"/>
      </w:pPr>
      <w:rPr>
        <w:rFonts w:ascii="Symbol" w:hAnsi="Symbol"/>
      </w:rPr>
    </w:lvl>
    <w:lvl w:ilvl="4" w:tplc="7880364C">
      <w:start w:val="1"/>
      <w:numFmt w:val="bullet"/>
      <w:lvlText w:val=""/>
      <w:lvlJc w:val="left"/>
      <w:pPr>
        <w:ind w:left="1700" w:hanging="360"/>
      </w:pPr>
      <w:rPr>
        <w:rFonts w:ascii="Symbol" w:hAnsi="Symbol"/>
      </w:rPr>
    </w:lvl>
    <w:lvl w:ilvl="5" w:tplc="60C8457E">
      <w:start w:val="1"/>
      <w:numFmt w:val="bullet"/>
      <w:lvlText w:val=""/>
      <w:lvlJc w:val="left"/>
      <w:pPr>
        <w:ind w:left="1700" w:hanging="360"/>
      </w:pPr>
      <w:rPr>
        <w:rFonts w:ascii="Symbol" w:hAnsi="Symbol"/>
      </w:rPr>
    </w:lvl>
    <w:lvl w:ilvl="6" w:tplc="71B0E834">
      <w:start w:val="1"/>
      <w:numFmt w:val="bullet"/>
      <w:lvlText w:val=""/>
      <w:lvlJc w:val="left"/>
      <w:pPr>
        <w:ind w:left="1700" w:hanging="360"/>
      </w:pPr>
      <w:rPr>
        <w:rFonts w:ascii="Symbol" w:hAnsi="Symbol"/>
      </w:rPr>
    </w:lvl>
    <w:lvl w:ilvl="7" w:tplc="C7FE05EE">
      <w:start w:val="1"/>
      <w:numFmt w:val="bullet"/>
      <w:lvlText w:val=""/>
      <w:lvlJc w:val="left"/>
      <w:pPr>
        <w:ind w:left="1700" w:hanging="360"/>
      </w:pPr>
      <w:rPr>
        <w:rFonts w:ascii="Symbol" w:hAnsi="Symbol"/>
      </w:rPr>
    </w:lvl>
    <w:lvl w:ilvl="8" w:tplc="F1BC65EE">
      <w:start w:val="1"/>
      <w:numFmt w:val="bullet"/>
      <w:lvlText w:val=""/>
      <w:lvlJc w:val="left"/>
      <w:pPr>
        <w:ind w:left="1700" w:hanging="360"/>
      </w:pPr>
      <w:rPr>
        <w:rFonts w:ascii="Symbol" w:hAnsi="Symbol"/>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C82CEE"/>
    <w:multiLevelType w:val="hybridMultilevel"/>
    <w:tmpl w:val="E4900F2C"/>
    <w:lvl w:ilvl="0" w:tplc="7C84726C">
      <w:start w:val="1"/>
      <w:numFmt w:val="bullet"/>
      <w:lvlText w:val=""/>
      <w:lvlJc w:val="left"/>
      <w:pPr>
        <w:ind w:left="1020" w:hanging="360"/>
      </w:pPr>
      <w:rPr>
        <w:rFonts w:ascii="Symbol" w:hAnsi="Symbol"/>
      </w:rPr>
    </w:lvl>
    <w:lvl w:ilvl="1" w:tplc="2528B7B8">
      <w:start w:val="1"/>
      <w:numFmt w:val="bullet"/>
      <w:lvlText w:val=""/>
      <w:lvlJc w:val="left"/>
      <w:pPr>
        <w:ind w:left="1020" w:hanging="360"/>
      </w:pPr>
      <w:rPr>
        <w:rFonts w:ascii="Symbol" w:hAnsi="Symbol"/>
      </w:rPr>
    </w:lvl>
    <w:lvl w:ilvl="2" w:tplc="AF24995E">
      <w:start w:val="1"/>
      <w:numFmt w:val="bullet"/>
      <w:lvlText w:val=""/>
      <w:lvlJc w:val="left"/>
      <w:pPr>
        <w:ind w:left="1020" w:hanging="360"/>
      </w:pPr>
      <w:rPr>
        <w:rFonts w:ascii="Symbol" w:hAnsi="Symbol"/>
      </w:rPr>
    </w:lvl>
    <w:lvl w:ilvl="3" w:tplc="202694BA">
      <w:start w:val="1"/>
      <w:numFmt w:val="bullet"/>
      <w:lvlText w:val=""/>
      <w:lvlJc w:val="left"/>
      <w:pPr>
        <w:ind w:left="1020" w:hanging="360"/>
      </w:pPr>
      <w:rPr>
        <w:rFonts w:ascii="Symbol" w:hAnsi="Symbol"/>
      </w:rPr>
    </w:lvl>
    <w:lvl w:ilvl="4" w:tplc="2CFE7C4E">
      <w:start w:val="1"/>
      <w:numFmt w:val="bullet"/>
      <w:lvlText w:val=""/>
      <w:lvlJc w:val="left"/>
      <w:pPr>
        <w:ind w:left="1020" w:hanging="360"/>
      </w:pPr>
      <w:rPr>
        <w:rFonts w:ascii="Symbol" w:hAnsi="Symbol"/>
      </w:rPr>
    </w:lvl>
    <w:lvl w:ilvl="5" w:tplc="447EFCB6">
      <w:start w:val="1"/>
      <w:numFmt w:val="bullet"/>
      <w:lvlText w:val=""/>
      <w:lvlJc w:val="left"/>
      <w:pPr>
        <w:ind w:left="1020" w:hanging="360"/>
      </w:pPr>
      <w:rPr>
        <w:rFonts w:ascii="Symbol" w:hAnsi="Symbol"/>
      </w:rPr>
    </w:lvl>
    <w:lvl w:ilvl="6" w:tplc="85ACBE46">
      <w:start w:val="1"/>
      <w:numFmt w:val="bullet"/>
      <w:lvlText w:val=""/>
      <w:lvlJc w:val="left"/>
      <w:pPr>
        <w:ind w:left="1020" w:hanging="360"/>
      </w:pPr>
      <w:rPr>
        <w:rFonts w:ascii="Symbol" w:hAnsi="Symbol"/>
      </w:rPr>
    </w:lvl>
    <w:lvl w:ilvl="7" w:tplc="09BA850A">
      <w:start w:val="1"/>
      <w:numFmt w:val="bullet"/>
      <w:lvlText w:val=""/>
      <w:lvlJc w:val="left"/>
      <w:pPr>
        <w:ind w:left="1020" w:hanging="360"/>
      </w:pPr>
      <w:rPr>
        <w:rFonts w:ascii="Symbol" w:hAnsi="Symbol"/>
      </w:rPr>
    </w:lvl>
    <w:lvl w:ilvl="8" w:tplc="756AFD5E">
      <w:start w:val="1"/>
      <w:numFmt w:val="bullet"/>
      <w:lvlText w:val=""/>
      <w:lvlJc w:val="left"/>
      <w:pPr>
        <w:ind w:left="1020" w:hanging="360"/>
      </w:pPr>
      <w:rPr>
        <w:rFonts w:ascii="Symbol" w:hAnsi="Symbol"/>
      </w:rPr>
    </w:lvl>
  </w:abstractNum>
  <w:abstractNum w:abstractNumId="9" w15:restartNumberingAfterBreak="0">
    <w:nsid w:val="27B34035"/>
    <w:multiLevelType w:val="hybridMultilevel"/>
    <w:tmpl w:val="0B06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C315C"/>
    <w:multiLevelType w:val="hybridMultilevel"/>
    <w:tmpl w:val="7842D686"/>
    <w:lvl w:ilvl="0" w:tplc="49EC65E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2A7CAC"/>
    <w:multiLevelType w:val="multilevel"/>
    <w:tmpl w:val="C6A8CCEA"/>
    <w:numStyleLink w:val="Headings"/>
  </w:abstractNum>
  <w:abstractNum w:abstractNumId="12" w15:restartNumberingAfterBreak="0">
    <w:nsid w:val="309E5CE0"/>
    <w:multiLevelType w:val="multilevel"/>
    <w:tmpl w:val="68B44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7B31733"/>
    <w:multiLevelType w:val="hybridMultilevel"/>
    <w:tmpl w:val="688AEFC2"/>
    <w:lvl w:ilvl="0" w:tplc="6FC8C9F4">
      <w:start w:val="1"/>
      <w:numFmt w:val="bullet"/>
      <w:lvlText w:val=""/>
      <w:lvlJc w:val="left"/>
      <w:pPr>
        <w:ind w:left="1700" w:hanging="360"/>
      </w:pPr>
      <w:rPr>
        <w:rFonts w:ascii="Symbol" w:hAnsi="Symbol"/>
      </w:rPr>
    </w:lvl>
    <w:lvl w:ilvl="1" w:tplc="0BF06584">
      <w:start w:val="1"/>
      <w:numFmt w:val="bullet"/>
      <w:lvlText w:val=""/>
      <w:lvlJc w:val="left"/>
      <w:pPr>
        <w:ind w:left="1700" w:hanging="360"/>
      </w:pPr>
      <w:rPr>
        <w:rFonts w:ascii="Symbol" w:hAnsi="Symbol"/>
      </w:rPr>
    </w:lvl>
    <w:lvl w:ilvl="2" w:tplc="F7B2027E">
      <w:start w:val="1"/>
      <w:numFmt w:val="bullet"/>
      <w:lvlText w:val=""/>
      <w:lvlJc w:val="left"/>
      <w:pPr>
        <w:ind w:left="1700" w:hanging="360"/>
      </w:pPr>
      <w:rPr>
        <w:rFonts w:ascii="Symbol" w:hAnsi="Symbol"/>
      </w:rPr>
    </w:lvl>
    <w:lvl w:ilvl="3" w:tplc="18420D52">
      <w:start w:val="1"/>
      <w:numFmt w:val="bullet"/>
      <w:lvlText w:val=""/>
      <w:lvlJc w:val="left"/>
      <w:pPr>
        <w:ind w:left="1700" w:hanging="360"/>
      </w:pPr>
      <w:rPr>
        <w:rFonts w:ascii="Symbol" w:hAnsi="Symbol"/>
      </w:rPr>
    </w:lvl>
    <w:lvl w:ilvl="4" w:tplc="4F02875A">
      <w:start w:val="1"/>
      <w:numFmt w:val="bullet"/>
      <w:lvlText w:val=""/>
      <w:lvlJc w:val="left"/>
      <w:pPr>
        <w:ind w:left="1700" w:hanging="360"/>
      </w:pPr>
      <w:rPr>
        <w:rFonts w:ascii="Symbol" w:hAnsi="Symbol"/>
      </w:rPr>
    </w:lvl>
    <w:lvl w:ilvl="5" w:tplc="0E3EE1C4">
      <w:start w:val="1"/>
      <w:numFmt w:val="bullet"/>
      <w:lvlText w:val=""/>
      <w:lvlJc w:val="left"/>
      <w:pPr>
        <w:ind w:left="1700" w:hanging="360"/>
      </w:pPr>
      <w:rPr>
        <w:rFonts w:ascii="Symbol" w:hAnsi="Symbol"/>
      </w:rPr>
    </w:lvl>
    <w:lvl w:ilvl="6" w:tplc="AB64CD00">
      <w:start w:val="1"/>
      <w:numFmt w:val="bullet"/>
      <w:lvlText w:val=""/>
      <w:lvlJc w:val="left"/>
      <w:pPr>
        <w:ind w:left="1700" w:hanging="360"/>
      </w:pPr>
      <w:rPr>
        <w:rFonts w:ascii="Symbol" w:hAnsi="Symbol"/>
      </w:rPr>
    </w:lvl>
    <w:lvl w:ilvl="7" w:tplc="0052CA22">
      <w:start w:val="1"/>
      <w:numFmt w:val="bullet"/>
      <w:lvlText w:val=""/>
      <w:lvlJc w:val="left"/>
      <w:pPr>
        <w:ind w:left="1700" w:hanging="360"/>
      </w:pPr>
      <w:rPr>
        <w:rFonts w:ascii="Symbol" w:hAnsi="Symbol"/>
      </w:rPr>
    </w:lvl>
    <w:lvl w:ilvl="8" w:tplc="1996CE5C">
      <w:start w:val="1"/>
      <w:numFmt w:val="bullet"/>
      <w:lvlText w:val=""/>
      <w:lvlJc w:val="left"/>
      <w:pPr>
        <w:ind w:left="1700" w:hanging="360"/>
      </w:pPr>
      <w:rPr>
        <w:rFonts w:ascii="Symbol" w:hAnsi="Symbol"/>
      </w:rPr>
    </w:lvl>
  </w:abstractNum>
  <w:abstractNum w:abstractNumId="14"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5" w15:restartNumberingAfterBreak="0">
    <w:nsid w:val="39B64BC6"/>
    <w:multiLevelType w:val="hybridMultilevel"/>
    <w:tmpl w:val="81AC438A"/>
    <w:lvl w:ilvl="0" w:tplc="641E4220">
      <w:start w:val="1"/>
      <w:numFmt w:val="bullet"/>
      <w:lvlText w:val=""/>
      <w:lvlJc w:val="left"/>
      <w:pPr>
        <w:ind w:left="720" w:hanging="360"/>
      </w:pPr>
      <w:rPr>
        <w:rFonts w:ascii="Symbol" w:hAnsi="Symbol"/>
      </w:rPr>
    </w:lvl>
    <w:lvl w:ilvl="1" w:tplc="3A949A02">
      <w:start w:val="1"/>
      <w:numFmt w:val="bullet"/>
      <w:lvlText w:val=""/>
      <w:lvlJc w:val="left"/>
      <w:pPr>
        <w:ind w:left="720" w:hanging="360"/>
      </w:pPr>
      <w:rPr>
        <w:rFonts w:ascii="Symbol" w:hAnsi="Symbol"/>
      </w:rPr>
    </w:lvl>
    <w:lvl w:ilvl="2" w:tplc="EB28E016">
      <w:start w:val="1"/>
      <w:numFmt w:val="bullet"/>
      <w:lvlText w:val=""/>
      <w:lvlJc w:val="left"/>
      <w:pPr>
        <w:ind w:left="720" w:hanging="360"/>
      </w:pPr>
      <w:rPr>
        <w:rFonts w:ascii="Symbol" w:hAnsi="Symbol"/>
      </w:rPr>
    </w:lvl>
    <w:lvl w:ilvl="3" w:tplc="35F08BF6">
      <w:start w:val="1"/>
      <w:numFmt w:val="bullet"/>
      <w:lvlText w:val=""/>
      <w:lvlJc w:val="left"/>
      <w:pPr>
        <w:ind w:left="720" w:hanging="360"/>
      </w:pPr>
      <w:rPr>
        <w:rFonts w:ascii="Symbol" w:hAnsi="Symbol"/>
      </w:rPr>
    </w:lvl>
    <w:lvl w:ilvl="4" w:tplc="F7423626">
      <w:start w:val="1"/>
      <w:numFmt w:val="bullet"/>
      <w:lvlText w:val=""/>
      <w:lvlJc w:val="left"/>
      <w:pPr>
        <w:ind w:left="720" w:hanging="360"/>
      </w:pPr>
      <w:rPr>
        <w:rFonts w:ascii="Symbol" w:hAnsi="Symbol"/>
      </w:rPr>
    </w:lvl>
    <w:lvl w:ilvl="5" w:tplc="9836BC26">
      <w:start w:val="1"/>
      <w:numFmt w:val="bullet"/>
      <w:lvlText w:val=""/>
      <w:lvlJc w:val="left"/>
      <w:pPr>
        <w:ind w:left="720" w:hanging="360"/>
      </w:pPr>
      <w:rPr>
        <w:rFonts w:ascii="Symbol" w:hAnsi="Symbol"/>
      </w:rPr>
    </w:lvl>
    <w:lvl w:ilvl="6" w:tplc="778495B0">
      <w:start w:val="1"/>
      <w:numFmt w:val="bullet"/>
      <w:lvlText w:val=""/>
      <w:lvlJc w:val="left"/>
      <w:pPr>
        <w:ind w:left="720" w:hanging="360"/>
      </w:pPr>
      <w:rPr>
        <w:rFonts w:ascii="Symbol" w:hAnsi="Symbol"/>
      </w:rPr>
    </w:lvl>
    <w:lvl w:ilvl="7" w:tplc="04F21CB8">
      <w:start w:val="1"/>
      <w:numFmt w:val="bullet"/>
      <w:lvlText w:val=""/>
      <w:lvlJc w:val="left"/>
      <w:pPr>
        <w:ind w:left="720" w:hanging="360"/>
      </w:pPr>
      <w:rPr>
        <w:rFonts w:ascii="Symbol" w:hAnsi="Symbol"/>
      </w:rPr>
    </w:lvl>
    <w:lvl w:ilvl="8" w:tplc="3CD2AA06">
      <w:start w:val="1"/>
      <w:numFmt w:val="bullet"/>
      <w:lvlText w:val=""/>
      <w:lvlJc w:val="left"/>
      <w:pPr>
        <w:ind w:left="720" w:hanging="360"/>
      </w:pPr>
      <w:rPr>
        <w:rFonts w:ascii="Symbol" w:hAnsi="Symbol"/>
      </w:rPr>
    </w:lvl>
  </w:abstractNum>
  <w:abstractNum w:abstractNumId="16" w15:restartNumberingAfterBreak="0">
    <w:nsid w:val="3B8C3657"/>
    <w:multiLevelType w:val="hybridMultilevel"/>
    <w:tmpl w:val="EF449E7A"/>
    <w:lvl w:ilvl="0" w:tplc="E64C929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DA10F0"/>
    <w:multiLevelType w:val="hybridMultilevel"/>
    <w:tmpl w:val="F78C5F5E"/>
    <w:lvl w:ilvl="0" w:tplc="FA3A3EEC">
      <w:start w:val="1"/>
      <w:numFmt w:val="bullet"/>
      <w:lvlText w:val=""/>
      <w:lvlJc w:val="left"/>
      <w:pPr>
        <w:ind w:left="980" w:hanging="360"/>
      </w:pPr>
      <w:rPr>
        <w:rFonts w:ascii="Symbol" w:hAnsi="Symbol"/>
      </w:rPr>
    </w:lvl>
    <w:lvl w:ilvl="1" w:tplc="5F2C8218">
      <w:start w:val="1"/>
      <w:numFmt w:val="bullet"/>
      <w:lvlText w:val=""/>
      <w:lvlJc w:val="left"/>
      <w:pPr>
        <w:ind w:left="980" w:hanging="360"/>
      </w:pPr>
      <w:rPr>
        <w:rFonts w:ascii="Symbol" w:hAnsi="Symbol"/>
      </w:rPr>
    </w:lvl>
    <w:lvl w:ilvl="2" w:tplc="4656E246">
      <w:start w:val="1"/>
      <w:numFmt w:val="bullet"/>
      <w:lvlText w:val=""/>
      <w:lvlJc w:val="left"/>
      <w:pPr>
        <w:ind w:left="980" w:hanging="360"/>
      </w:pPr>
      <w:rPr>
        <w:rFonts w:ascii="Symbol" w:hAnsi="Symbol"/>
      </w:rPr>
    </w:lvl>
    <w:lvl w:ilvl="3" w:tplc="33940466">
      <w:start w:val="1"/>
      <w:numFmt w:val="bullet"/>
      <w:lvlText w:val=""/>
      <w:lvlJc w:val="left"/>
      <w:pPr>
        <w:ind w:left="980" w:hanging="360"/>
      </w:pPr>
      <w:rPr>
        <w:rFonts w:ascii="Symbol" w:hAnsi="Symbol"/>
      </w:rPr>
    </w:lvl>
    <w:lvl w:ilvl="4" w:tplc="F9E68EB4">
      <w:start w:val="1"/>
      <w:numFmt w:val="bullet"/>
      <w:lvlText w:val=""/>
      <w:lvlJc w:val="left"/>
      <w:pPr>
        <w:ind w:left="980" w:hanging="360"/>
      </w:pPr>
      <w:rPr>
        <w:rFonts w:ascii="Symbol" w:hAnsi="Symbol"/>
      </w:rPr>
    </w:lvl>
    <w:lvl w:ilvl="5" w:tplc="00D2B648">
      <w:start w:val="1"/>
      <w:numFmt w:val="bullet"/>
      <w:lvlText w:val=""/>
      <w:lvlJc w:val="left"/>
      <w:pPr>
        <w:ind w:left="980" w:hanging="360"/>
      </w:pPr>
      <w:rPr>
        <w:rFonts w:ascii="Symbol" w:hAnsi="Symbol"/>
      </w:rPr>
    </w:lvl>
    <w:lvl w:ilvl="6" w:tplc="56046BC6">
      <w:start w:val="1"/>
      <w:numFmt w:val="bullet"/>
      <w:lvlText w:val=""/>
      <w:lvlJc w:val="left"/>
      <w:pPr>
        <w:ind w:left="980" w:hanging="360"/>
      </w:pPr>
      <w:rPr>
        <w:rFonts w:ascii="Symbol" w:hAnsi="Symbol"/>
      </w:rPr>
    </w:lvl>
    <w:lvl w:ilvl="7" w:tplc="2A34726E">
      <w:start w:val="1"/>
      <w:numFmt w:val="bullet"/>
      <w:lvlText w:val=""/>
      <w:lvlJc w:val="left"/>
      <w:pPr>
        <w:ind w:left="980" w:hanging="360"/>
      </w:pPr>
      <w:rPr>
        <w:rFonts w:ascii="Symbol" w:hAnsi="Symbol"/>
      </w:rPr>
    </w:lvl>
    <w:lvl w:ilvl="8" w:tplc="77DEFD04">
      <w:start w:val="1"/>
      <w:numFmt w:val="bullet"/>
      <w:lvlText w:val=""/>
      <w:lvlJc w:val="left"/>
      <w:pPr>
        <w:ind w:left="980" w:hanging="360"/>
      </w:pPr>
      <w:rPr>
        <w:rFonts w:ascii="Symbol" w:hAnsi="Symbol"/>
      </w:rPr>
    </w:lvl>
  </w:abstractNum>
  <w:abstractNum w:abstractNumId="18" w15:restartNumberingAfterBreak="0">
    <w:nsid w:val="4347477A"/>
    <w:multiLevelType w:val="hybridMultilevel"/>
    <w:tmpl w:val="6BB0A724"/>
    <w:lvl w:ilvl="0" w:tplc="2A42A668">
      <w:numFmt w:val="bullet"/>
      <w:lvlText w:val="•"/>
      <w:lvlJc w:val="left"/>
      <w:pPr>
        <w:ind w:left="1440" w:hanging="720"/>
      </w:pPr>
      <w:rPr>
        <w:rFonts w:ascii="Calibri" w:eastAsia="Calibr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9" w15:restartNumberingAfterBreak="0">
    <w:nsid w:val="45EC2E09"/>
    <w:multiLevelType w:val="multilevel"/>
    <w:tmpl w:val="A6F8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69261A"/>
    <w:multiLevelType w:val="hybridMultilevel"/>
    <w:tmpl w:val="CFC8C9B2"/>
    <w:lvl w:ilvl="0" w:tplc="57523E4E">
      <w:start w:val="1"/>
      <w:numFmt w:val="bullet"/>
      <w:lvlText w:val=""/>
      <w:lvlJc w:val="left"/>
      <w:pPr>
        <w:ind w:left="720" w:hanging="360"/>
      </w:pPr>
      <w:rPr>
        <w:rFonts w:ascii="Symbol" w:hAnsi="Symbol"/>
      </w:rPr>
    </w:lvl>
    <w:lvl w:ilvl="1" w:tplc="B5A02D0A">
      <w:start w:val="1"/>
      <w:numFmt w:val="bullet"/>
      <w:lvlText w:val=""/>
      <w:lvlJc w:val="left"/>
      <w:pPr>
        <w:ind w:left="720" w:hanging="360"/>
      </w:pPr>
      <w:rPr>
        <w:rFonts w:ascii="Symbol" w:hAnsi="Symbol"/>
      </w:rPr>
    </w:lvl>
    <w:lvl w:ilvl="2" w:tplc="367CB5BE">
      <w:start w:val="1"/>
      <w:numFmt w:val="bullet"/>
      <w:lvlText w:val=""/>
      <w:lvlJc w:val="left"/>
      <w:pPr>
        <w:ind w:left="720" w:hanging="360"/>
      </w:pPr>
      <w:rPr>
        <w:rFonts w:ascii="Symbol" w:hAnsi="Symbol"/>
      </w:rPr>
    </w:lvl>
    <w:lvl w:ilvl="3" w:tplc="C86437F4">
      <w:start w:val="1"/>
      <w:numFmt w:val="bullet"/>
      <w:lvlText w:val=""/>
      <w:lvlJc w:val="left"/>
      <w:pPr>
        <w:ind w:left="720" w:hanging="360"/>
      </w:pPr>
      <w:rPr>
        <w:rFonts w:ascii="Symbol" w:hAnsi="Symbol"/>
      </w:rPr>
    </w:lvl>
    <w:lvl w:ilvl="4" w:tplc="15469542">
      <w:start w:val="1"/>
      <w:numFmt w:val="bullet"/>
      <w:lvlText w:val=""/>
      <w:lvlJc w:val="left"/>
      <w:pPr>
        <w:ind w:left="720" w:hanging="360"/>
      </w:pPr>
      <w:rPr>
        <w:rFonts w:ascii="Symbol" w:hAnsi="Symbol"/>
      </w:rPr>
    </w:lvl>
    <w:lvl w:ilvl="5" w:tplc="A98849C0">
      <w:start w:val="1"/>
      <w:numFmt w:val="bullet"/>
      <w:lvlText w:val=""/>
      <w:lvlJc w:val="left"/>
      <w:pPr>
        <w:ind w:left="720" w:hanging="360"/>
      </w:pPr>
      <w:rPr>
        <w:rFonts w:ascii="Symbol" w:hAnsi="Symbol"/>
      </w:rPr>
    </w:lvl>
    <w:lvl w:ilvl="6" w:tplc="D76A937C">
      <w:start w:val="1"/>
      <w:numFmt w:val="bullet"/>
      <w:lvlText w:val=""/>
      <w:lvlJc w:val="left"/>
      <w:pPr>
        <w:ind w:left="720" w:hanging="360"/>
      </w:pPr>
      <w:rPr>
        <w:rFonts w:ascii="Symbol" w:hAnsi="Symbol"/>
      </w:rPr>
    </w:lvl>
    <w:lvl w:ilvl="7" w:tplc="A948A038">
      <w:start w:val="1"/>
      <w:numFmt w:val="bullet"/>
      <w:lvlText w:val=""/>
      <w:lvlJc w:val="left"/>
      <w:pPr>
        <w:ind w:left="720" w:hanging="360"/>
      </w:pPr>
      <w:rPr>
        <w:rFonts w:ascii="Symbol" w:hAnsi="Symbol"/>
      </w:rPr>
    </w:lvl>
    <w:lvl w:ilvl="8" w:tplc="20C6B000">
      <w:start w:val="1"/>
      <w:numFmt w:val="bullet"/>
      <w:lvlText w:val=""/>
      <w:lvlJc w:val="left"/>
      <w:pPr>
        <w:ind w:left="720" w:hanging="360"/>
      </w:pPr>
      <w:rPr>
        <w:rFonts w:ascii="Symbol" w:hAnsi="Symbol"/>
      </w:rPr>
    </w:lvl>
  </w:abstractNum>
  <w:abstractNum w:abstractNumId="21" w15:restartNumberingAfterBreak="0">
    <w:nsid w:val="5F4068BB"/>
    <w:multiLevelType w:val="hybridMultilevel"/>
    <w:tmpl w:val="47A869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375F83"/>
    <w:multiLevelType w:val="hybridMultilevel"/>
    <w:tmpl w:val="DFFC68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1122E0C"/>
    <w:multiLevelType w:val="hybridMultilevel"/>
    <w:tmpl w:val="9DB24DE4"/>
    <w:lvl w:ilvl="0" w:tplc="86B65892">
      <w:start w:val="1"/>
      <w:numFmt w:val="bullet"/>
      <w:lvlText w:val=""/>
      <w:lvlJc w:val="left"/>
      <w:pPr>
        <w:ind w:left="720" w:hanging="360"/>
      </w:pPr>
      <w:rPr>
        <w:rFonts w:ascii="Symbol" w:hAnsi="Symbol"/>
      </w:rPr>
    </w:lvl>
    <w:lvl w:ilvl="1" w:tplc="72189D0E">
      <w:start w:val="1"/>
      <w:numFmt w:val="bullet"/>
      <w:lvlText w:val=""/>
      <w:lvlJc w:val="left"/>
      <w:pPr>
        <w:ind w:left="720" w:hanging="360"/>
      </w:pPr>
      <w:rPr>
        <w:rFonts w:ascii="Symbol" w:hAnsi="Symbol"/>
      </w:rPr>
    </w:lvl>
    <w:lvl w:ilvl="2" w:tplc="93BE4FE8">
      <w:start w:val="1"/>
      <w:numFmt w:val="bullet"/>
      <w:lvlText w:val=""/>
      <w:lvlJc w:val="left"/>
      <w:pPr>
        <w:ind w:left="720" w:hanging="360"/>
      </w:pPr>
      <w:rPr>
        <w:rFonts w:ascii="Symbol" w:hAnsi="Symbol"/>
      </w:rPr>
    </w:lvl>
    <w:lvl w:ilvl="3" w:tplc="E1368FDC">
      <w:start w:val="1"/>
      <w:numFmt w:val="bullet"/>
      <w:lvlText w:val=""/>
      <w:lvlJc w:val="left"/>
      <w:pPr>
        <w:ind w:left="720" w:hanging="360"/>
      </w:pPr>
      <w:rPr>
        <w:rFonts w:ascii="Symbol" w:hAnsi="Symbol"/>
      </w:rPr>
    </w:lvl>
    <w:lvl w:ilvl="4" w:tplc="59C8A44A">
      <w:start w:val="1"/>
      <w:numFmt w:val="bullet"/>
      <w:lvlText w:val=""/>
      <w:lvlJc w:val="left"/>
      <w:pPr>
        <w:ind w:left="720" w:hanging="360"/>
      </w:pPr>
      <w:rPr>
        <w:rFonts w:ascii="Symbol" w:hAnsi="Symbol"/>
      </w:rPr>
    </w:lvl>
    <w:lvl w:ilvl="5" w:tplc="55FAB8FE">
      <w:start w:val="1"/>
      <w:numFmt w:val="bullet"/>
      <w:lvlText w:val=""/>
      <w:lvlJc w:val="left"/>
      <w:pPr>
        <w:ind w:left="720" w:hanging="360"/>
      </w:pPr>
      <w:rPr>
        <w:rFonts w:ascii="Symbol" w:hAnsi="Symbol"/>
      </w:rPr>
    </w:lvl>
    <w:lvl w:ilvl="6" w:tplc="9A32E2E2">
      <w:start w:val="1"/>
      <w:numFmt w:val="bullet"/>
      <w:lvlText w:val=""/>
      <w:lvlJc w:val="left"/>
      <w:pPr>
        <w:ind w:left="720" w:hanging="360"/>
      </w:pPr>
      <w:rPr>
        <w:rFonts w:ascii="Symbol" w:hAnsi="Symbol"/>
      </w:rPr>
    </w:lvl>
    <w:lvl w:ilvl="7" w:tplc="9D649A78">
      <w:start w:val="1"/>
      <w:numFmt w:val="bullet"/>
      <w:lvlText w:val=""/>
      <w:lvlJc w:val="left"/>
      <w:pPr>
        <w:ind w:left="720" w:hanging="360"/>
      </w:pPr>
      <w:rPr>
        <w:rFonts w:ascii="Symbol" w:hAnsi="Symbol"/>
      </w:rPr>
    </w:lvl>
    <w:lvl w:ilvl="8" w:tplc="8C02C144">
      <w:start w:val="1"/>
      <w:numFmt w:val="bullet"/>
      <w:lvlText w:val=""/>
      <w:lvlJc w:val="left"/>
      <w:pPr>
        <w:ind w:left="720" w:hanging="360"/>
      </w:pPr>
      <w:rPr>
        <w:rFonts w:ascii="Symbol" w:hAnsi="Symbol"/>
      </w:rPr>
    </w:lvl>
  </w:abstractNum>
  <w:abstractNum w:abstractNumId="24" w15:restartNumberingAfterBreak="0">
    <w:nsid w:val="625B0B40"/>
    <w:multiLevelType w:val="multilevel"/>
    <w:tmpl w:val="79067AF8"/>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66F45B4A"/>
    <w:multiLevelType w:val="hybridMultilevel"/>
    <w:tmpl w:val="FF309166"/>
    <w:lvl w:ilvl="0" w:tplc="66B496DA">
      <w:start w:val="1"/>
      <w:numFmt w:val="bullet"/>
      <w:lvlText w:val=""/>
      <w:lvlJc w:val="left"/>
      <w:pPr>
        <w:ind w:left="1020" w:hanging="360"/>
      </w:pPr>
      <w:rPr>
        <w:rFonts w:ascii="Symbol" w:hAnsi="Symbol"/>
      </w:rPr>
    </w:lvl>
    <w:lvl w:ilvl="1" w:tplc="D1E25F3C">
      <w:start w:val="1"/>
      <w:numFmt w:val="bullet"/>
      <w:lvlText w:val=""/>
      <w:lvlJc w:val="left"/>
      <w:pPr>
        <w:ind w:left="1020" w:hanging="360"/>
      </w:pPr>
      <w:rPr>
        <w:rFonts w:ascii="Symbol" w:hAnsi="Symbol"/>
      </w:rPr>
    </w:lvl>
    <w:lvl w:ilvl="2" w:tplc="E2F200C0">
      <w:start w:val="1"/>
      <w:numFmt w:val="bullet"/>
      <w:lvlText w:val=""/>
      <w:lvlJc w:val="left"/>
      <w:pPr>
        <w:ind w:left="1020" w:hanging="360"/>
      </w:pPr>
      <w:rPr>
        <w:rFonts w:ascii="Symbol" w:hAnsi="Symbol"/>
      </w:rPr>
    </w:lvl>
    <w:lvl w:ilvl="3" w:tplc="FC3E98C4">
      <w:start w:val="1"/>
      <w:numFmt w:val="bullet"/>
      <w:lvlText w:val=""/>
      <w:lvlJc w:val="left"/>
      <w:pPr>
        <w:ind w:left="1020" w:hanging="360"/>
      </w:pPr>
      <w:rPr>
        <w:rFonts w:ascii="Symbol" w:hAnsi="Symbol"/>
      </w:rPr>
    </w:lvl>
    <w:lvl w:ilvl="4" w:tplc="FFF88978">
      <w:start w:val="1"/>
      <w:numFmt w:val="bullet"/>
      <w:lvlText w:val=""/>
      <w:lvlJc w:val="left"/>
      <w:pPr>
        <w:ind w:left="1020" w:hanging="360"/>
      </w:pPr>
      <w:rPr>
        <w:rFonts w:ascii="Symbol" w:hAnsi="Symbol"/>
      </w:rPr>
    </w:lvl>
    <w:lvl w:ilvl="5" w:tplc="3134F396">
      <w:start w:val="1"/>
      <w:numFmt w:val="bullet"/>
      <w:lvlText w:val=""/>
      <w:lvlJc w:val="left"/>
      <w:pPr>
        <w:ind w:left="1020" w:hanging="360"/>
      </w:pPr>
      <w:rPr>
        <w:rFonts w:ascii="Symbol" w:hAnsi="Symbol"/>
      </w:rPr>
    </w:lvl>
    <w:lvl w:ilvl="6" w:tplc="80C694D8">
      <w:start w:val="1"/>
      <w:numFmt w:val="bullet"/>
      <w:lvlText w:val=""/>
      <w:lvlJc w:val="left"/>
      <w:pPr>
        <w:ind w:left="1020" w:hanging="360"/>
      </w:pPr>
      <w:rPr>
        <w:rFonts w:ascii="Symbol" w:hAnsi="Symbol"/>
      </w:rPr>
    </w:lvl>
    <w:lvl w:ilvl="7" w:tplc="C93475A6">
      <w:start w:val="1"/>
      <w:numFmt w:val="bullet"/>
      <w:lvlText w:val=""/>
      <w:lvlJc w:val="left"/>
      <w:pPr>
        <w:ind w:left="1020" w:hanging="360"/>
      </w:pPr>
      <w:rPr>
        <w:rFonts w:ascii="Symbol" w:hAnsi="Symbol"/>
      </w:rPr>
    </w:lvl>
    <w:lvl w:ilvl="8" w:tplc="FB406AF4">
      <w:start w:val="1"/>
      <w:numFmt w:val="bullet"/>
      <w:lvlText w:val=""/>
      <w:lvlJc w:val="left"/>
      <w:pPr>
        <w:ind w:left="1020" w:hanging="360"/>
      </w:pPr>
      <w:rPr>
        <w:rFonts w:ascii="Symbol" w:hAnsi="Symbol"/>
      </w:rPr>
    </w:lvl>
  </w:abstractNum>
  <w:abstractNum w:abstractNumId="26" w15:restartNumberingAfterBreak="0">
    <w:nsid w:val="66FC22A6"/>
    <w:multiLevelType w:val="hybridMultilevel"/>
    <w:tmpl w:val="D54665B4"/>
    <w:lvl w:ilvl="0" w:tplc="3BBAE230">
      <w:start w:val="1"/>
      <w:numFmt w:val="decimal"/>
      <w:lvlText w:val="%1."/>
      <w:lvlJc w:val="left"/>
      <w:pPr>
        <w:ind w:left="1020" w:hanging="360"/>
      </w:pPr>
    </w:lvl>
    <w:lvl w:ilvl="1" w:tplc="04C8EF34">
      <w:start w:val="1"/>
      <w:numFmt w:val="decimal"/>
      <w:lvlText w:val="%2."/>
      <w:lvlJc w:val="left"/>
      <w:pPr>
        <w:ind w:left="1020" w:hanging="360"/>
      </w:pPr>
    </w:lvl>
    <w:lvl w:ilvl="2" w:tplc="228009FC">
      <w:start w:val="1"/>
      <w:numFmt w:val="decimal"/>
      <w:lvlText w:val="%3."/>
      <w:lvlJc w:val="left"/>
      <w:pPr>
        <w:ind w:left="1020" w:hanging="360"/>
      </w:pPr>
    </w:lvl>
    <w:lvl w:ilvl="3" w:tplc="46BAAE0A">
      <w:start w:val="1"/>
      <w:numFmt w:val="decimal"/>
      <w:lvlText w:val="%4."/>
      <w:lvlJc w:val="left"/>
      <w:pPr>
        <w:ind w:left="1020" w:hanging="360"/>
      </w:pPr>
    </w:lvl>
    <w:lvl w:ilvl="4" w:tplc="2D5EF6DA">
      <w:start w:val="1"/>
      <w:numFmt w:val="decimal"/>
      <w:lvlText w:val="%5."/>
      <w:lvlJc w:val="left"/>
      <w:pPr>
        <w:ind w:left="1020" w:hanging="360"/>
      </w:pPr>
    </w:lvl>
    <w:lvl w:ilvl="5" w:tplc="A43633EE">
      <w:start w:val="1"/>
      <w:numFmt w:val="decimal"/>
      <w:lvlText w:val="%6."/>
      <w:lvlJc w:val="left"/>
      <w:pPr>
        <w:ind w:left="1020" w:hanging="360"/>
      </w:pPr>
    </w:lvl>
    <w:lvl w:ilvl="6" w:tplc="8A9E3952">
      <w:start w:val="1"/>
      <w:numFmt w:val="decimal"/>
      <w:lvlText w:val="%7."/>
      <w:lvlJc w:val="left"/>
      <w:pPr>
        <w:ind w:left="1020" w:hanging="360"/>
      </w:pPr>
    </w:lvl>
    <w:lvl w:ilvl="7" w:tplc="83FE0810">
      <w:start w:val="1"/>
      <w:numFmt w:val="decimal"/>
      <w:lvlText w:val="%8."/>
      <w:lvlJc w:val="left"/>
      <w:pPr>
        <w:ind w:left="1020" w:hanging="360"/>
      </w:pPr>
    </w:lvl>
    <w:lvl w:ilvl="8" w:tplc="C332F2E4">
      <w:start w:val="1"/>
      <w:numFmt w:val="decimal"/>
      <w:lvlText w:val="%9."/>
      <w:lvlJc w:val="left"/>
      <w:pPr>
        <w:ind w:left="1020" w:hanging="360"/>
      </w:pPr>
    </w:lvl>
  </w:abstractNum>
  <w:abstractNum w:abstractNumId="27"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4522E3"/>
    <w:multiLevelType w:val="hybridMultilevel"/>
    <w:tmpl w:val="8C02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DBC6F29"/>
    <w:multiLevelType w:val="multilevel"/>
    <w:tmpl w:val="C6A8CCEA"/>
    <w:numStyleLink w:val="Headings"/>
  </w:abstractNum>
  <w:num w:numId="1" w16cid:durableId="1190873765">
    <w:abstractNumId w:val="7"/>
  </w:num>
  <w:num w:numId="2" w16cid:durableId="535192196">
    <w:abstractNumId w:val="29"/>
  </w:num>
  <w:num w:numId="3" w16cid:durableId="1068842258">
    <w:abstractNumId w:val="6"/>
  </w:num>
  <w:num w:numId="4" w16cid:durableId="1416635190">
    <w:abstractNumId w:val="0"/>
  </w:num>
  <w:num w:numId="5" w16cid:durableId="189153338">
    <w:abstractNumId w:val="3"/>
  </w:num>
  <w:num w:numId="6" w16cid:durableId="1915312440">
    <w:abstractNumId w:val="27"/>
  </w:num>
  <w:num w:numId="7" w16cid:durableId="982126336">
    <w:abstractNumId w:val="1"/>
  </w:num>
  <w:num w:numId="8" w16cid:durableId="643586806">
    <w:abstractNumId w:val="14"/>
  </w:num>
  <w:num w:numId="9" w16cid:durableId="864292443">
    <w:abstractNumId w:val="9"/>
  </w:num>
  <w:num w:numId="10" w16cid:durableId="1907563960">
    <w:abstractNumId w:val="24"/>
  </w:num>
  <w:num w:numId="11" w16cid:durableId="92865854">
    <w:abstractNumId w:val="28"/>
  </w:num>
  <w:num w:numId="12" w16cid:durableId="1379472549">
    <w:abstractNumId w:val="22"/>
  </w:num>
  <w:num w:numId="13" w16cid:durableId="970523088">
    <w:abstractNumId w:val="10"/>
  </w:num>
  <w:num w:numId="14" w16cid:durableId="559942762">
    <w:abstractNumId w:val="4"/>
  </w:num>
  <w:num w:numId="15" w16cid:durableId="1874538312">
    <w:abstractNumId w:val="18"/>
  </w:num>
  <w:num w:numId="16" w16cid:durableId="818037677">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665326176">
    <w:abstractNumId w:val="11"/>
  </w:num>
  <w:num w:numId="18" w16cid:durableId="479228881">
    <w:abstractNumId w:val="13"/>
  </w:num>
  <w:num w:numId="19" w16cid:durableId="669411561">
    <w:abstractNumId w:val="17"/>
  </w:num>
  <w:num w:numId="20" w16cid:durableId="1312439704">
    <w:abstractNumId w:val="5"/>
  </w:num>
  <w:num w:numId="21" w16cid:durableId="763457867">
    <w:abstractNumId w:val="26"/>
  </w:num>
  <w:num w:numId="22" w16cid:durableId="1434283890">
    <w:abstractNumId w:val="21"/>
  </w:num>
  <w:num w:numId="23" w16cid:durableId="1580753981">
    <w:abstractNumId w:val="8"/>
  </w:num>
  <w:num w:numId="24" w16cid:durableId="1027563821">
    <w:abstractNumId w:val="25"/>
  </w:num>
  <w:num w:numId="25" w16cid:durableId="726496184">
    <w:abstractNumId w:val="16"/>
  </w:num>
  <w:num w:numId="26" w16cid:durableId="468323876">
    <w:abstractNumId w:val="7"/>
  </w:num>
  <w:num w:numId="27" w16cid:durableId="1876767899">
    <w:abstractNumId w:val="7"/>
  </w:num>
  <w:num w:numId="28" w16cid:durableId="867793531">
    <w:abstractNumId w:val="7"/>
  </w:num>
  <w:num w:numId="29" w16cid:durableId="10766452">
    <w:abstractNumId w:val="7"/>
  </w:num>
  <w:num w:numId="30" w16cid:durableId="11339965">
    <w:abstractNumId w:val="12"/>
  </w:num>
  <w:num w:numId="31" w16cid:durableId="923027857">
    <w:abstractNumId w:val="19"/>
  </w:num>
  <w:num w:numId="32" w16cid:durableId="958031407">
    <w:abstractNumId w:val="20"/>
  </w:num>
  <w:num w:numId="33" w16cid:durableId="1931888608">
    <w:abstractNumId w:val="23"/>
  </w:num>
  <w:num w:numId="34" w16cid:durableId="504982165">
    <w:abstractNumId w:val="15"/>
  </w:num>
  <w:num w:numId="35" w16cid:durableId="1353799597">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ad0x5ret9f3e2se9va9pupxr05wdpp909&quot;&gt;GC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D40420"/>
    <w:rsid w:val="000001BE"/>
    <w:rsid w:val="000005F9"/>
    <w:rsid w:val="00002127"/>
    <w:rsid w:val="0000281D"/>
    <w:rsid w:val="00002A4C"/>
    <w:rsid w:val="0000343B"/>
    <w:rsid w:val="00003581"/>
    <w:rsid w:val="000037C9"/>
    <w:rsid w:val="00005730"/>
    <w:rsid w:val="00006445"/>
    <w:rsid w:val="000066F0"/>
    <w:rsid w:val="00006DF9"/>
    <w:rsid w:val="00007783"/>
    <w:rsid w:val="00010351"/>
    <w:rsid w:val="0001083B"/>
    <w:rsid w:val="00010CF3"/>
    <w:rsid w:val="00011715"/>
    <w:rsid w:val="000121C3"/>
    <w:rsid w:val="0001292D"/>
    <w:rsid w:val="00013109"/>
    <w:rsid w:val="000135B3"/>
    <w:rsid w:val="00015413"/>
    <w:rsid w:val="00015AAB"/>
    <w:rsid w:val="00015D7B"/>
    <w:rsid w:val="00016101"/>
    <w:rsid w:val="00016173"/>
    <w:rsid w:val="00016303"/>
    <w:rsid w:val="000166BE"/>
    <w:rsid w:val="00016A6D"/>
    <w:rsid w:val="00016A84"/>
    <w:rsid w:val="00016A9C"/>
    <w:rsid w:val="00017018"/>
    <w:rsid w:val="00017F9F"/>
    <w:rsid w:val="000205E7"/>
    <w:rsid w:val="00021586"/>
    <w:rsid w:val="0002181F"/>
    <w:rsid w:val="00021BCA"/>
    <w:rsid w:val="00022296"/>
    <w:rsid w:val="000226DD"/>
    <w:rsid w:val="0002273A"/>
    <w:rsid w:val="00022A02"/>
    <w:rsid w:val="0002346F"/>
    <w:rsid w:val="00023AE1"/>
    <w:rsid w:val="000246CD"/>
    <w:rsid w:val="00024DC1"/>
    <w:rsid w:val="00025149"/>
    <w:rsid w:val="000264F4"/>
    <w:rsid w:val="000270AD"/>
    <w:rsid w:val="000270C7"/>
    <w:rsid w:val="0002743C"/>
    <w:rsid w:val="0002768F"/>
    <w:rsid w:val="00027893"/>
    <w:rsid w:val="00030877"/>
    <w:rsid w:val="0003146D"/>
    <w:rsid w:val="000317F8"/>
    <w:rsid w:val="00031915"/>
    <w:rsid w:val="00031F49"/>
    <w:rsid w:val="000323B9"/>
    <w:rsid w:val="000325C4"/>
    <w:rsid w:val="00032769"/>
    <w:rsid w:val="00032D23"/>
    <w:rsid w:val="00033085"/>
    <w:rsid w:val="0003327D"/>
    <w:rsid w:val="000339E0"/>
    <w:rsid w:val="00034304"/>
    <w:rsid w:val="00034E34"/>
    <w:rsid w:val="00035187"/>
    <w:rsid w:val="0003536F"/>
    <w:rsid w:val="00035434"/>
    <w:rsid w:val="0003563A"/>
    <w:rsid w:val="000356F7"/>
    <w:rsid w:val="0003589A"/>
    <w:rsid w:val="00035AB7"/>
    <w:rsid w:val="00035D05"/>
    <w:rsid w:val="00035F35"/>
    <w:rsid w:val="0003625F"/>
    <w:rsid w:val="0003686B"/>
    <w:rsid w:val="00036950"/>
    <w:rsid w:val="000374B3"/>
    <w:rsid w:val="00037BBC"/>
    <w:rsid w:val="00037C66"/>
    <w:rsid w:val="000404C4"/>
    <w:rsid w:val="00041AE3"/>
    <w:rsid w:val="00041D8F"/>
    <w:rsid w:val="00042C42"/>
    <w:rsid w:val="00042DBD"/>
    <w:rsid w:val="000435A2"/>
    <w:rsid w:val="00044391"/>
    <w:rsid w:val="00044BB8"/>
    <w:rsid w:val="00045678"/>
    <w:rsid w:val="000458E4"/>
    <w:rsid w:val="00045AB4"/>
    <w:rsid w:val="00045FD3"/>
    <w:rsid w:val="000469D9"/>
    <w:rsid w:val="00046A6B"/>
    <w:rsid w:val="00046CA5"/>
    <w:rsid w:val="00047074"/>
    <w:rsid w:val="000470D7"/>
    <w:rsid w:val="00047304"/>
    <w:rsid w:val="0004744F"/>
    <w:rsid w:val="000474CE"/>
    <w:rsid w:val="0005029A"/>
    <w:rsid w:val="00051731"/>
    <w:rsid w:val="00051B5B"/>
    <w:rsid w:val="000529A5"/>
    <w:rsid w:val="000529B8"/>
    <w:rsid w:val="00053360"/>
    <w:rsid w:val="000537F1"/>
    <w:rsid w:val="00054192"/>
    <w:rsid w:val="00055714"/>
    <w:rsid w:val="000559B6"/>
    <w:rsid w:val="00055F0E"/>
    <w:rsid w:val="00056020"/>
    <w:rsid w:val="00056933"/>
    <w:rsid w:val="00056A01"/>
    <w:rsid w:val="00056FF8"/>
    <w:rsid w:val="00057816"/>
    <w:rsid w:val="00060074"/>
    <w:rsid w:val="0006050E"/>
    <w:rsid w:val="0006074A"/>
    <w:rsid w:val="00060FB2"/>
    <w:rsid w:val="000615DA"/>
    <w:rsid w:val="00061684"/>
    <w:rsid w:val="00061A25"/>
    <w:rsid w:val="00063BA7"/>
    <w:rsid w:val="00063D84"/>
    <w:rsid w:val="00063E24"/>
    <w:rsid w:val="00063FE3"/>
    <w:rsid w:val="00064437"/>
    <w:rsid w:val="00064959"/>
    <w:rsid w:val="00064AE3"/>
    <w:rsid w:val="00064D56"/>
    <w:rsid w:val="00064FC7"/>
    <w:rsid w:val="00065053"/>
    <w:rsid w:val="000651C5"/>
    <w:rsid w:val="0006559D"/>
    <w:rsid w:val="00065A18"/>
    <w:rsid w:val="00065AAA"/>
    <w:rsid w:val="0006636D"/>
    <w:rsid w:val="000664A7"/>
    <w:rsid w:val="00066796"/>
    <w:rsid w:val="000671F4"/>
    <w:rsid w:val="00067D78"/>
    <w:rsid w:val="00067ED0"/>
    <w:rsid w:val="000702DF"/>
    <w:rsid w:val="0007096F"/>
    <w:rsid w:val="00071CC4"/>
    <w:rsid w:val="00071EF8"/>
    <w:rsid w:val="00072302"/>
    <w:rsid w:val="00073099"/>
    <w:rsid w:val="00073539"/>
    <w:rsid w:val="00073A97"/>
    <w:rsid w:val="00073C71"/>
    <w:rsid w:val="00074C12"/>
    <w:rsid w:val="00075154"/>
    <w:rsid w:val="00075502"/>
    <w:rsid w:val="000762A9"/>
    <w:rsid w:val="0007635C"/>
    <w:rsid w:val="00076879"/>
    <w:rsid w:val="000772A2"/>
    <w:rsid w:val="000777DD"/>
    <w:rsid w:val="0007785D"/>
    <w:rsid w:val="00077B54"/>
    <w:rsid w:val="00077D53"/>
    <w:rsid w:val="000806A3"/>
    <w:rsid w:val="00080839"/>
    <w:rsid w:val="00080A1D"/>
    <w:rsid w:val="00081394"/>
    <w:rsid w:val="000814D3"/>
    <w:rsid w:val="00081B5E"/>
    <w:rsid w:val="00081CBD"/>
    <w:rsid w:val="00081D6E"/>
    <w:rsid w:val="000822A0"/>
    <w:rsid w:val="00082631"/>
    <w:rsid w:val="00082723"/>
    <w:rsid w:val="0008307F"/>
    <w:rsid w:val="00083896"/>
    <w:rsid w:val="00083FD6"/>
    <w:rsid w:val="00084E68"/>
    <w:rsid w:val="000850FD"/>
    <w:rsid w:val="00085180"/>
    <w:rsid w:val="000862AB"/>
    <w:rsid w:val="00086A48"/>
    <w:rsid w:val="00087082"/>
    <w:rsid w:val="00087D74"/>
    <w:rsid w:val="00090099"/>
    <w:rsid w:val="00090480"/>
    <w:rsid w:val="0009096E"/>
    <w:rsid w:val="00090D88"/>
    <w:rsid w:val="000920BE"/>
    <w:rsid w:val="0009218A"/>
    <w:rsid w:val="00092213"/>
    <w:rsid w:val="00093C91"/>
    <w:rsid w:val="00094726"/>
    <w:rsid w:val="00094864"/>
    <w:rsid w:val="00094CAF"/>
    <w:rsid w:val="000952AB"/>
    <w:rsid w:val="000952B8"/>
    <w:rsid w:val="0009558C"/>
    <w:rsid w:val="000957DC"/>
    <w:rsid w:val="00095E4E"/>
    <w:rsid w:val="00096AE6"/>
    <w:rsid w:val="00097AB7"/>
    <w:rsid w:val="00097C51"/>
    <w:rsid w:val="00097CE3"/>
    <w:rsid w:val="00097CF3"/>
    <w:rsid w:val="000A0157"/>
    <w:rsid w:val="000A0779"/>
    <w:rsid w:val="000A0838"/>
    <w:rsid w:val="000A08B7"/>
    <w:rsid w:val="000A093B"/>
    <w:rsid w:val="000A2537"/>
    <w:rsid w:val="000A3457"/>
    <w:rsid w:val="000A3534"/>
    <w:rsid w:val="000A38D7"/>
    <w:rsid w:val="000A3DEB"/>
    <w:rsid w:val="000A4284"/>
    <w:rsid w:val="000A4409"/>
    <w:rsid w:val="000A443B"/>
    <w:rsid w:val="000A45FC"/>
    <w:rsid w:val="000A5B64"/>
    <w:rsid w:val="000A6466"/>
    <w:rsid w:val="000A6A6E"/>
    <w:rsid w:val="000A6E89"/>
    <w:rsid w:val="000A7653"/>
    <w:rsid w:val="000A7FB6"/>
    <w:rsid w:val="000B02CE"/>
    <w:rsid w:val="000B03D6"/>
    <w:rsid w:val="000B07BC"/>
    <w:rsid w:val="000B177D"/>
    <w:rsid w:val="000B1898"/>
    <w:rsid w:val="000B19A9"/>
    <w:rsid w:val="000B2032"/>
    <w:rsid w:val="000B26DB"/>
    <w:rsid w:val="000B32FF"/>
    <w:rsid w:val="000B33C1"/>
    <w:rsid w:val="000B34BD"/>
    <w:rsid w:val="000B4A9C"/>
    <w:rsid w:val="000B6D59"/>
    <w:rsid w:val="000B6FB2"/>
    <w:rsid w:val="000B7A49"/>
    <w:rsid w:val="000C0544"/>
    <w:rsid w:val="000C0B4C"/>
    <w:rsid w:val="000C0E9A"/>
    <w:rsid w:val="000C1200"/>
    <w:rsid w:val="000C1661"/>
    <w:rsid w:val="000C185B"/>
    <w:rsid w:val="000C2691"/>
    <w:rsid w:val="000C2734"/>
    <w:rsid w:val="000C2808"/>
    <w:rsid w:val="000C2C04"/>
    <w:rsid w:val="000C30F9"/>
    <w:rsid w:val="000C3167"/>
    <w:rsid w:val="000C322F"/>
    <w:rsid w:val="000C3BF3"/>
    <w:rsid w:val="000C6338"/>
    <w:rsid w:val="000C6B92"/>
    <w:rsid w:val="000C78F2"/>
    <w:rsid w:val="000C7937"/>
    <w:rsid w:val="000C7E2A"/>
    <w:rsid w:val="000D0FE2"/>
    <w:rsid w:val="000D1D62"/>
    <w:rsid w:val="000D2480"/>
    <w:rsid w:val="000D2C5F"/>
    <w:rsid w:val="000D371B"/>
    <w:rsid w:val="000D42C6"/>
    <w:rsid w:val="000D47DF"/>
    <w:rsid w:val="000D483F"/>
    <w:rsid w:val="000D4891"/>
    <w:rsid w:val="000D4998"/>
    <w:rsid w:val="000D4EBD"/>
    <w:rsid w:val="000D523F"/>
    <w:rsid w:val="000D5483"/>
    <w:rsid w:val="000D5B3F"/>
    <w:rsid w:val="000D5BC1"/>
    <w:rsid w:val="000D6154"/>
    <w:rsid w:val="000D63B0"/>
    <w:rsid w:val="000D6A87"/>
    <w:rsid w:val="000D73AB"/>
    <w:rsid w:val="000E032C"/>
    <w:rsid w:val="000E0A33"/>
    <w:rsid w:val="000E0E33"/>
    <w:rsid w:val="000E1424"/>
    <w:rsid w:val="000E17E8"/>
    <w:rsid w:val="000E1AFF"/>
    <w:rsid w:val="000E1CA4"/>
    <w:rsid w:val="000E2A45"/>
    <w:rsid w:val="000E2A62"/>
    <w:rsid w:val="000E4267"/>
    <w:rsid w:val="000E49EE"/>
    <w:rsid w:val="000E4E82"/>
    <w:rsid w:val="000E5673"/>
    <w:rsid w:val="000E570A"/>
    <w:rsid w:val="000E5B50"/>
    <w:rsid w:val="000E5EA5"/>
    <w:rsid w:val="000E6266"/>
    <w:rsid w:val="000E65AD"/>
    <w:rsid w:val="000E6650"/>
    <w:rsid w:val="000E68A9"/>
    <w:rsid w:val="000E7BF6"/>
    <w:rsid w:val="000E7D58"/>
    <w:rsid w:val="000F022A"/>
    <w:rsid w:val="000F085D"/>
    <w:rsid w:val="000F0E13"/>
    <w:rsid w:val="000F2965"/>
    <w:rsid w:val="000F2BB8"/>
    <w:rsid w:val="000F2D3E"/>
    <w:rsid w:val="000F3333"/>
    <w:rsid w:val="000F3DE4"/>
    <w:rsid w:val="000F419A"/>
    <w:rsid w:val="000F4315"/>
    <w:rsid w:val="000F43E2"/>
    <w:rsid w:val="000F4783"/>
    <w:rsid w:val="000F4924"/>
    <w:rsid w:val="000F4CFB"/>
    <w:rsid w:val="000F4D5C"/>
    <w:rsid w:val="000F4F2B"/>
    <w:rsid w:val="000F570C"/>
    <w:rsid w:val="000F5C98"/>
    <w:rsid w:val="000F5E52"/>
    <w:rsid w:val="000F5ED7"/>
    <w:rsid w:val="000F60B3"/>
    <w:rsid w:val="000F628B"/>
    <w:rsid w:val="000F6315"/>
    <w:rsid w:val="000F6858"/>
    <w:rsid w:val="000F7792"/>
    <w:rsid w:val="000F77F7"/>
    <w:rsid w:val="000F7970"/>
    <w:rsid w:val="00100296"/>
    <w:rsid w:val="0010064D"/>
    <w:rsid w:val="00100A3E"/>
    <w:rsid w:val="001015AD"/>
    <w:rsid w:val="00101887"/>
    <w:rsid w:val="00101D1D"/>
    <w:rsid w:val="001024C2"/>
    <w:rsid w:val="00102500"/>
    <w:rsid w:val="001037DA"/>
    <w:rsid w:val="00103ECF"/>
    <w:rsid w:val="0010443E"/>
    <w:rsid w:val="001045B5"/>
    <w:rsid w:val="001048A1"/>
    <w:rsid w:val="001048D7"/>
    <w:rsid w:val="00104A94"/>
    <w:rsid w:val="00104DFF"/>
    <w:rsid w:val="00104E3B"/>
    <w:rsid w:val="00105DE9"/>
    <w:rsid w:val="001063FA"/>
    <w:rsid w:val="00106A4E"/>
    <w:rsid w:val="00107E39"/>
    <w:rsid w:val="00110424"/>
    <w:rsid w:val="00110503"/>
    <w:rsid w:val="00110538"/>
    <w:rsid w:val="0011076E"/>
    <w:rsid w:val="00110BF8"/>
    <w:rsid w:val="00110DBD"/>
    <w:rsid w:val="00110EF3"/>
    <w:rsid w:val="00111205"/>
    <w:rsid w:val="001112B1"/>
    <w:rsid w:val="00112323"/>
    <w:rsid w:val="001124EC"/>
    <w:rsid w:val="0011256B"/>
    <w:rsid w:val="0011367C"/>
    <w:rsid w:val="0011392D"/>
    <w:rsid w:val="001142D8"/>
    <w:rsid w:val="00114722"/>
    <w:rsid w:val="001149B9"/>
    <w:rsid w:val="00115679"/>
    <w:rsid w:val="00115706"/>
    <w:rsid w:val="00115F81"/>
    <w:rsid w:val="0011633B"/>
    <w:rsid w:val="00116434"/>
    <w:rsid w:val="00116A60"/>
    <w:rsid w:val="00116C9D"/>
    <w:rsid w:val="00117666"/>
    <w:rsid w:val="00120F10"/>
    <w:rsid w:val="0012186E"/>
    <w:rsid w:val="00121BE4"/>
    <w:rsid w:val="00122068"/>
    <w:rsid w:val="0012235A"/>
    <w:rsid w:val="001223A7"/>
    <w:rsid w:val="00122640"/>
    <w:rsid w:val="001233E0"/>
    <w:rsid w:val="001237CF"/>
    <w:rsid w:val="001242F8"/>
    <w:rsid w:val="0012464A"/>
    <w:rsid w:val="00124F56"/>
    <w:rsid w:val="0012584B"/>
    <w:rsid w:val="00125F4D"/>
    <w:rsid w:val="00126626"/>
    <w:rsid w:val="0012690D"/>
    <w:rsid w:val="001273AD"/>
    <w:rsid w:val="00127403"/>
    <w:rsid w:val="00127404"/>
    <w:rsid w:val="00130546"/>
    <w:rsid w:val="00130616"/>
    <w:rsid w:val="001306EC"/>
    <w:rsid w:val="00130D87"/>
    <w:rsid w:val="00131261"/>
    <w:rsid w:val="001312D4"/>
    <w:rsid w:val="001313D4"/>
    <w:rsid w:val="00131965"/>
    <w:rsid w:val="00131BE0"/>
    <w:rsid w:val="00131D1A"/>
    <w:rsid w:val="00132E0C"/>
    <w:rsid w:val="00132EFF"/>
    <w:rsid w:val="00134256"/>
    <w:rsid w:val="001345D9"/>
    <w:rsid w:val="00134643"/>
    <w:rsid w:val="001361FE"/>
    <w:rsid w:val="00136662"/>
    <w:rsid w:val="001366E0"/>
    <w:rsid w:val="00137215"/>
    <w:rsid w:val="001378AA"/>
    <w:rsid w:val="00137BF3"/>
    <w:rsid w:val="00140344"/>
    <w:rsid w:val="00140FA1"/>
    <w:rsid w:val="00141263"/>
    <w:rsid w:val="00142C2C"/>
    <w:rsid w:val="0014370F"/>
    <w:rsid w:val="00143ACB"/>
    <w:rsid w:val="00143DA4"/>
    <w:rsid w:val="0014412A"/>
    <w:rsid w:val="00144144"/>
    <w:rsid w:val="001448CD"/>
    <w:rsid w:val="00144A26"/>
    <w:rsid w:val="00145046"/>
    <w:rsid w:val="001453AB"/>
    <w:rsid w:val="00145575"/>
    <w:rsid w:val="00145875"/>
    <w:rsid w:val="00146093"/>
    <w:rsid w:val="001466FB"/>
    <w:rsid w:val="00146B12"/>
    <w:rsid w:val="00146F5C"/>
    <w:rsid w:val="00147395"/>
    <w:rsid w:val="00147A17"/>
    <w:rsid w:val="00147BE3"/>
    <w:rsid w:val="001502FD"/>
    <w:rsid w:val="001506A1"/>
    <w:rsid w:val="00150C2A"/>
    <w:rsid w:val="0015176E"/>
    <w:rsid w:val="00151CFE"/>
    <w:rsid w:val="00152161"/>
    <w:rsid w:val="00152349"/>
    <w:rsid w:val="00153D68"/>
    <w:rsid w:val="001543C8"/>
    <w:rsid w:val="00154873"/>
    <w:rsid w:val="001552C9"/>
    <w:rsid w:val="00155B84"/>
    <w:rsid w:val="00155C1F"/>
    <w:rsid w:val="00155F0F"/>
    <w:rsid w:val="0015673B"/>
    <w:rsid w:val="001569DF"/>
    <w:rsid w:val="00156C32"/>
    <w:rsid w:val="001575FF"/>
    <w:rsid w:val="00157971"/>
    <w:rsid w:val="00160179"/>
    <w:rsid w:val="001603C7"/>
    <w:rsid w:val="00160858"/>
    <w:rsid w:val="0016144C"/>
    <w:rsid w:val="00161717"/>
    <w:rsid w:val="00162453"/>
    <w:rsid w:val="00162635"/>
    <w:rsid w:val="00162FCE"/>
    <w:rsid w:val="001632E3"/>
    <w:rsid w:val="00163C5B"/>
    <w:rsid w:val="0016451A"/>
    <w:rsid w:val="001646F9"/>
    <w:rsid w:val="00165099"/>
    <w:rsid w:val="0016541A"/>
    <w:rsid w:val="00165701"/>
    <w:rsid w:val="0016627D"/>
    <w:rsid w:val="001663C7"/>
    <w:rsid w:val="001665A3"/>
    <w:rsid w:val="00166A83"/>
    <w:rsid w:val="0016718D"/>
    <w:rsid w:val="0016793E"/>
    <w:rsid w:val="00167C90"/>
    <w:rsid w:val="00171151"/>
    <w:rsid w:val="001717EA"/>
    <w:rsid w:val="00172216"/>
    <w:rsid w:val="001727AE"/>
    <w:rsid w:val="0017289A"/>
    <w:rsid w:val="001728FB"/>
    <w:rsid w:val="00173238"/>
    <w:rsid w:val="00173BDD"/>
    <w:rsid w:val="00174A82"/>
    <w:rsid w:val="0017617B"/>
    <w:rsid w:val="00176269"/>
    <w:rsid w:val="00176673"/>
    <w:rsid w:val="00176B83"/>
    <w:rsid w:val="001775C6"/>
    <w:rsid w:val="00177D84"/>
    <w:rsid w:val="0018052C"/>
    <w:rsid w:val="00180D0D"/>
    <w:rsid w:val="00180E21"/>
    <w:rsid w:val="00180EC4"/>
    <w:rsid w:val="001811C2"/>
    <w:rsid w:val="001818E4"/>
    <w:rsid w:val="00181FB5"/>
    <w:rsid w:val="00182305"/>
    <w:rsid w:val="00182F53"/>
    <w:rsid w:val="001837ED"/>
    <w:rsid w:val="00183863"/>
    <w:rsid w:val="00183920"/>
    <w:rsid w:val="00183F47"/>
    <w:rsid w:val="0018432A"/>
    <w:rsid w:val="001843A7"/>
    <w:rsid w:val="0018481A"/>
    <w:rsid w:val="00184868"/>
    <w:rsid w:val="0018493A"/>
    <w:rsid w:val="0018547B"/>
    <w:rsid w:val="00185DF9"/>
    <w:rsid w:val="00186133"/>
    <w:rsid w:val="001861D3"/>
    <w:rsid w:val="001863C9"/>
    <w:rsid w:val="001879DD"/>
    <w:rsid w:val="0019006C"/>
    <w:rsid w:val="001907F2"/>
    <w:rsid w:val="001908FD"/>
    <w:rsid w:val="00190CC5"/>
    <w:rsid w:val="0019154B"/>
    <w:rsid w:val="001916AC"/>
    <w:rsid w:val="00191A8D"/>
    <w:rsid w:val="00191B5D"/>
    <w:rsid w:val="001923DB"/>
    <w:rsid w:val="00192D47"/>
    <w:rsid w:val="00193556"/>
    <w:rsid w:val="00194316"/>
    <w:rsid w:val="0019458A"/>
    <w:rsid w:val="00194637"/>
    <w:rsid w:val="00195128"/>
    <w:rsid w:val="0019558C"/>
    <w:rsid w:val="0019591D"/>
    <w:rsid w:val="00195BB4"/>
    <w:rsid w:val="00195F13"/>
    <w:rsid w:val="001964EF"/>
    <w:rsid w:val="0019669E"/>
    <w:rsid w:val="00196FB4"/>
    <w:rsid w:val="001976E6"/>
    <w:rsid w:val="001979A5"/>
    <w:rsid w:val="00197D28"/>
    <w:rsid w:val="001A025A"/>
    <w:rsid w:val="001A0414"/>
    <w:rsid w:val="001A0542"/>
    <w:rsid w:val="001A05A1"/>
    <w:rsid w:val="001A0639"/>
    <w:rsid w:val="001A0F3D"/>
    <w:rsid w:val="001A1063"/>
    <w:rsid w:val="001A1531"/>
    <w:rsid w:val="001A19DE"/>
    <w:rsid w:val="001A1B9D"/>
    <w:rsid w:val="001A1C72"/>
    <w:rsid w:val="001A1CDB"/>
    <w:rsid w:val="001A1D61"/>
    <w:rsid w:val="001A1F82"/>
    <w:rsid w:val="001A208E"/>
    <w:rsid w:val="001A2342"/>
    <w:rsid w:val="001A23BD"/>
    <w:rsid w:val="001A241A"/>
    <w:rsid w:val="001A2C2F"/>
    <w:rsid w:val="001A2E30"/>
    <w:rsid w:val="001A372C"/>
    <w:rsid w:val="001A37D2"/>
    <w:rsid w:val="001A3B55"/>
    <w:rsid w:val="001A4828"/>
    <w:rsid w:val="001A4F24"/>
    <w:rsid w:val="001A56A4"/>
    <w:rsid w:val="001A581A"/>
    <w:rsid w:val="001A5BEC"/>
    <w:rsid w:val="001A6091"/>
    <w:rsid w:val="001A6449"/>
    <w:rsid w:val="001A64E7"/>
    <w:rsid w:val="001A660A"/>
    <w:rsid w:val="001A6AFD"/>
    <w:rsid w:val="001A6B89"/>
    <w:rsid w:val="001A6F19"/>
    <w:rsid w:val="001A731E"/>
    <w:rsid w:val="001A78AC"/>
    <w:rsid w:val="001A7CC4"/>
    <w:rsid w:val="001B0E2F"/>
    <w:rsid w:val="001B1620"/>
    <w:rsid w:val="001B175B"/>
    <w:rsid w:val="001B1A2C"/>
    <w:rsid w:val="001B2015"/>
    <w:rsid w:val="001B2167"/>
    <w:rsid w:val="001B2DF8"/>
    <w:rsid w:val="001B30FF"/>
    <w:rsid w:val="001B3672"/>
    <w:rsid w:val="001B3B25"/>
    <w:rsid w:val="001B3B5C"/>
    <w:rsid w:val="001B3E95"/>
    <w:rsid w:val="001B40FB"/>
    <w:rsid w:val="001B41E1"/>
    <w:rsid w:val="001B4EA6"/>
    <w:rsid w:val="001B50C5"/>
    <w:rsid w:val="001B5710"/>
    <w:rsid w:val="001B5D41"/>
    <w:rsid w:val="001B6A14"/>
    <w:rsid w:val="001C0477"/>
    <w:rsid w:val="001C04D1"/>
    <w:rsid w:val="001C1332"/>
    <w:rsid w:val="001C14AD"/>
    <w:rsid w:val="001C1976"/>
    <w:rsid w:val="001C19A3"/>
    <w:rsid w:val="001C24C3"/>
    <w:rsid w:val="001C3C59"/>
    <w:rsid w:val="001C4FD9"/>
    <w:rsid w:val="001C5325"/>
    <w:rsid w:val="001C570A"/>
    <w:rsid w:val="001C5796"/>
    <w:rsid w:val="001C5813"/>
    <w:rsid w:val="001C61F0"/>
    <w:rsid w:val="001C6AD0"/>
    <w:rsid w:val="001C711F"/>
    <w:rsid w:val="001C771C"/>
    <w:rsid w:val="001D0050"/>
    <w:rsid w:val="001D0182"/>
    <w:rsid w:val="001D05FB"/>
    <w:rsid w:val="001D1CCF"/>
    <w:rsid w:val="001D1E24"/>
    <w:rsid w:val="001D3085"/>
    <w:rsid w:val="001D3600"/>
    <w:rsid w:val="001D3A7D"/>
    <w:rsid w:val="001D4B6A"/>
    <w:rsid w:val="001D4DEC"/>
    <w:rsid w:val="001D4E5D"/>
    <w:rsid w:val="001D52F8"/>
    <w:rsid w:val="001D5644"/>
    <w:rsid w:val="001D5C23"/>
    <w:rsid w:val="001D6851"/>
    <w:rsid w:val="001D6B7B"/>
    <w:rsid w:val="001D6C6F"/>
    <w:rsid w:val="001D6C73"/>
    <w:rsid w:val="001D776A"/>
    <w:rsid w:val="001D7C23"/>
    <w:rsid w:val="001D7DB9"/>
    <w:rsid w:val="001E0365"/>
    <w:rsid w:val="001E0C26"/>
    <w:rsid w:val="001E130D"/>
    <w:rsid w:val="001E267F"/>
    <w:rsid w:val="001E2C03"/>
    <w:rsid w:val="001E3241"/>
    <w:rsid w:val="001E39D7"/>
    <w:rsid w:val="001E40D6"/>
    <w:rsid w:val="001E4B63"/>
    <w:rsid w:val="001E4F08"/>
    <w:rsid w:val="001E51D4"/>
    <w:rsid w:val="001E599F"/>
    <w:rsid w:val="001E5F0E"/>
    <w:rsid w:val="001E5F57"/>
    <w:rsid w:val="001E66E3"/>
    <w:rsid w:val="001E6D9F"/>
    <w:rsid w:val="001E7766"/>
    <w:rsid w:val="001E7E31"/>
    <w:rsid w:val="001E7FF3"/>
    <w:rsid w:val="001F0036"/>
    <w:rsid w:val="001F00E0"/>
    <w:rsid w:val="001F0F38"/>
    <w:rsid w:val="001F0F92"/>
    <w:rsid w:val="001F1130"/>
    <w:rsid w:val="001F19A3"/>
    <w:rsid w:val="001F2278"/>
    <w:rsid w:val="001F2464"/>
    <w:rsid w:val="001F2589"/>
    <w:rsid w:val="001F292A"/>
    <w:rsid w:val="001F2EFA"/>
    <w:rsid w:val="001F45B0"/>
    <w:rsid w:val="001F4672"/>
    <w:rsid w:val="001F496A"/>
    <w:rsid w:val="001F4C07"/>
    <w:rsid w:val="001F605F"/>
    <w:rsid w:val="001F6E4D"/>
    <w:rsid w:val="0020059E"/>
    <w:rsid w:val="00200889"/>
    <w:rsid w:val="002014A7"/>
    <w:rsid w:val="002014BA"/>
    <w:rsid w:val="002016BD"/>
    <w:rsid w:val="00202130"/>
    <w:rsid w:val="00203EA9"/>
    <w:rsid w:val="00204658"/>
    <w:rsid w:val="00204C06"/>
    <w:rsid w:val="00205AE9"/>
    <w:rsid w:val="002060CF"/>
    <w:rsid w:val="002062DE"/>
    <w:rsid w:val="00206322"/>
    <w:rsid w:val="00206727"/>
    <w:rsid w:val="00206EFE"/>
    <w:rsid w:val="00206FDA"/>
    <w:rsid w:val="002077A7"/>
    <w:rsid w:val="00210BFE"/>
    <w:rsid w:val="0021187F"/>
    <w:rsid w:val="0021241B"/>
    <w:rsid w:val="00212CB5"/>
    <w:rsid w:val="00212CD8"/>
    <w:rsid w:val="002131B6"/>
    <w:rsid w:val="00213520"/>
    <w:rsid w:val="00213B4E"/>
    <w:rsid w:val="00213E2E"/>
    <w:rsid w:val="00214A36"/>
    <w:rsid w:val="00214AF9"/>
    <w:rsid w:val="00214B8F"/>
    <w:rsid w:val="00215F6A"/>
    <w:rsid w:val="0021692D"/>
    <w:rsid w:val="00217BA1"/>
    <w:rsid w:val="00217F81"/>
    <w:rsid w:val="0022006A"/>
    <w:rsid w:val="00220441"/>
    <w:rsid w:val="00220AEA"/>
    <w:rsid w:val="002214F3"/>
    <w:rsid w:val="00221773"/>
    <w:rsid w:val="002225BF"/>
    <w:rsid w:val="00223EB6"/>
    <w:rsid w:val="00224BAB"/>
    <w:rsid w:val="002250D6"/>
    <w:rsid w:val="002256AA"/>
    <w:rsid w:val="0022673B"/>
    <w:rsid w:val="002268A4"/>
    <w:rsid w:val="00226954"/>
    <w:rsid w:val="00226966"/>
    <w:rsid w:val="00226E4C"/>
    <w:rsid w:val="002274B1"/>
    <w:rsid w:val="0022770A"/>
    <w:rsid w:val="0022796A"/>
    <w:rsid w:val="00230529"/>
    <w:rsid w:val="0023097E"/>
    <w:rsid w:val="0023097F"/>
    <w:rsid w:val="002312EA"/>
    <w:rsid w:val="00231D82"/>
    <w:rsid w:val="002320F5"/>
    <w:rsid w:val="00232880"/>
    <w:rsid w:val="002328C6"/>
    <w:rsid w:val="00232F65"/>
    <w:rsid w:val="00232FD0"/>
    <w:rsid w:val="00233198"/>
    <w:rsid w:val="0023335F"/>
    <w:rsid w:val="00233A5F"/>
    <w:rsid w:val="00233EAF"/>
    <w:rsid w:val="00234447"/>
    <w:rsid w:val="002347A4"/>
    <w:rsid w:val="00234C3F"/>
    <w:rsid w:val="0023520B"/>
    <w:rsid w:val="0023534C"/>
    <w:rsid w:val="002354CE"/>
    <w:rsid w:val="00235C9A"/>
    <w:rsid w:val="00236111"/>
    <w:rsid w:val="00236300"/>
    <w:rsid w:val="002368CB"/>
    <w:rsid w:val="002370DD"/>
    <w:rsid w:val="00237627"/>
    <w:rsid w:val="00237EAF"/>
    <w:rsid w:val="0024021D"/>
    <w:rsid w:val="002402CC"/>
    <w:rsid w:val="00240448"/>
    <w:rsid w:val="00240BF3"/>
    <w:rsid w:val="00241166"/>
    <w:rsid w:val="0024187E"/>
    <w:rsid w:val="002424CF"/>
    <w:rsid w:val="002437C0"/>
    <w:rsid w:val="002439CF"/>
    <w:rsid w:val="00243C47"/>
    <w:rsid w:val="002440D6"/>
    <w:rsid w:val="002449D2"/>
    <w:rsid w:val="00246634"/>
    <w:rsid w:val="00246D56"/>
    <w:rsid w:val="002475E6"/>
    <w:rsid w:val="0024794D"/>
    <w:rsid w:val="00250F04"/>
    <w:rsid w:val="00251538"/>
    <w:rsid w:val="00251AB9"/>
    <w:rsid w:val="00251FDB"/>
    <w:rsid w:val="0025203C"/>
    <w:rsid w:val="0025240D"/>
    <w:rsid w:val="002526A0"/>
    <w:rsid w:val="00252DF6"/>
    <w:rsid w:val="002530D8"/>
    <w:rsid w:val="002533C5"/>
    <w:rsid w:val="00253BB3"/>
    <w:rsid w:val="0025424A"/>
    <w:rsid w:val="0025713D"/>
    <w:rsid w:val="0025732A"/>
    <w:rsid w:val="00257C2C"/>
    <w:rsid w:val="0026040F"/>
    <w:rsid w:val="002604CA"/>
    <w:rsid w:val="00261338"/>
    <w:rsid w:val="002618E8"/>
    <w:rsid w:val="002629A3"/>
    <w:rsid w:val="00262FD7"/>
    <w:rsid w:val="00263449"/>
    <w:rsid w:val="00263BB7"/>
    <w:rsid w:val="00264BB4"/>
    <w:rsid w:val="00264C1C"/>
    <w:rsid w:val="00265660"/>
    <w:rsid w:val="0026589A"/>
    <w:rsid w:val="00266267"/>
    <w:rsid w:val="002664B0"/>
    <w:rsid w:val="00266AC2"/>
    <w:rsid w:val="00266EEC"/>
    <w:rsid w:val="002677A0"/>
    <w:rsid w:val="002677DF"/>
    <w:rsid w:val="00267CAD"/>
    <w:rsid w:val="00267D18"/>
    <w:rsid w:val="0027034E"/>
    <w:rsid w:val="0027054E"/>
    <w:rsid w:val="002707FA"/>
    <w:rsid w:val="00270866"/>
    <w:rsid w:val="002716C2"/>
    <w:rsid w:val="0027212D"/>
    <w:rsid w:val="00272915"/>
    <w:rsid w:val="00272BB7"/>
    <w:rsid w:val="00273298"/>
    <w:rsid w:val="00273A40"/>
    <w:rsid w:val="00273CF9"/>
    <w:rsid w:val="00274276"/>
    <w:rsid w:val="00274D9B"/>
    <w:rsid w:val="00274D9C"/>
    <w:rsid w:val="00275290"/>
    <w:rsid w:val="00275BBD"/>
    <w:rsid w:val="00275C81"/>
    <w:rsid w:val="0027612C"/>
    <w:rsid w:val="00277925"/>
    <w:rsid w:val="00277ACD"/>
    <w:rsid w:val="00277DE2"/>
    <w:rsid w:val="00280A9B"/>
    <w:rsid w:val="00280EDB"/>
    <w:rsid w:val="00281120"/>
    <w:rsid w:val="00282AEF"/>
    <w:rsid w:val="00282DD7"/>
    <w:rsid w:val="00283349"/>
    <w:rsid w:val="00283C42"/>
    <w:rsid w:val="00284349"/>
    <w:rsid w:val="00284855"/>
    <w:rsid w:val="0028488F"/>
    <w:rsid w:val="002849E7"/>
    <w:rsid w:val="00284B22"/>
    <w:rsid w:val="00285AB6"/>
    <w:rsid w:val="00285E3F"/>
    <w:rsid w:val="002861F3"/>
    <w:rsid w:val="002868E2"/>
    <w:rsid w:val="002869C3"/>
    <w:rsid w:val="00286A79"/>
    <w:rsid w:val="00286E1D"/>
    <w:rsid w:val="002872EA"/>
    <w:rsid w:val="002874D9"/>
    <w:rsid w:val="00287839"/>
    <w:rsid w:val="0029012A"/>
    <w:rsid w:val="0029017C"/>
    <w:rsid w:val="002901A4"/>
    <w:rsid w:val="002907CF"/>
    <w:rsid w:val="00290FD7"/>
    <w:rsid w:val="00291F46"/>
    <w:rsid w:val="00291F51"/>
    <w:rsid w:val="00292663"/>
    <w:rsid w:val="00292DC6"/>
    <w:rsid w:val="00292DDC"/>
    <w:rsid w:val="002936E4"/>
    <w:rsid w:val="00294BC7"/>
    <w:rsid w:val="00294D37"/>
    <w:rsid w:val="002959BC"/>
    <w:rsid w:val="00296983"/>
    <w:rsid w:val="00296B88"/>
    <w:rsid w:val="00296BB8"/>
    <w:rsid w:val="002A1085"/>
    <w:rsid w:val="002A109D"/>
    <w:rsid w:val="002A1577"/>
    <w:rsid w:val="002A1836"/>
    <w:rsid w:val="002A260D"/>
    <w:rsid w:val="002A3804"/>
    <w:rsid w:val="002A3A81"/>
    <w:rsid w:val="002A3BB2"/>
    <w:rsid w:val="002A3D04"/>
    <w:rsid w:val="002A426B"/>
    <w:rsid w:val="002A4390"/>
    <w:rsid w:val="002A43C7"/>
    <w:rsid w:val="002A4B23"/>
    <w:rsid w:val="002A4FBF"/>
    <w:rsid w:val="002A638A"/>
    <w:rsid w:val="002A7CBC"/>
    <w:rsid w:val="002B00B3"/>
    <w:rsid w:val="002B012D"/>
    <w:rsid w:val="002B0169"/>
    <w:rsid w:val="002B1257"/>
    <w:rsid w:val="002B1266"/>
    <w:rsid w:val="002B1B62"/>
    <w:rsid w:val="002B20E2"/>
    <w:rsid w:val="002B2326"/>
    <w:rsid w:val="002B2580"/>
    <w:rsid w:val="002B282D"/>
    <w:rsid w:val="002B2AE5"/>
    <w:rsid w:val="002B306D"/>
    <w:rsid w:val="002B3ABD"/>
    <w:rsid w:val="002B3AD2"/>
    <w:rsid w:val="002B3F6F"/>
    <w:rsid w:val="002B5030"/>
    <w:rsid w:val="002B523D"/>
    <w:rsid w:val="002B584D"/>
    <w:rsid w:val="002B58DE"/>
    <w:rsid w:val="002B590D"/>
    <w:rsid w:val="002B5AFD"/>
    <w:rsid w:val="002B5BE0"/>
    <w:rsid w:val="002B5C58"/>
    <w:rsid w:val="002B667A"/>
    <w:rsid w:val="002B6C7C"/>
    <w:rsid w:val="002B7257"/>
    <w:rsid w:val="002B7AB1"/>
    <w:rsid w:val="002B7B66"/>
    <w:rsid w:val="002B7FA0"/>
    <w:rsid w:val="002C0FB6"/>
    <w:rsid w:val="002C1212"/>
    <w:rsid w:val="002C1216"/>
    <w:rsid w:val="002C1E44"/>
    <w:rsid w:val="002C1E62"/>
    <w:rsid w:val="002C2050"/>
    <w:rsid w:val="002C2596"/>
    <w:rsid w:val="002C25B0"/>
    <w:rsid w:val="002C25C4"/>
    <w:rsid w:val="002C311C"/>
    <w:rsid w:val="002C3944"/>
    <w:rsid w:val="002C3A0F"/>
    <w:rsid w:val="002C3E61"/>
    <w:rsid w:val="002C492B"/>
    <w:rsid w:val="002C4A6C"/>
    <w:rsid w:val="002C5856"/>
    <w:rsid w:val="002C61F1"/>
    <w:rsid w:val="002C62D0"/>
    <w:rsid w:val="002C694E"/>
    <w:rsid w:val="002C6E52"/>
    <w:rsid w:val="002C7177"/>
    <w:rsid w:val="002C731B"/>
    <w:rsid w:val="002C74CA"/>
    <w:rsid w:val="002C76BA"/>
    <w:rsid w:val="002C7CBB"/>
    <w:rsid w:val="002D004C"/>
    <w:rsid w:val="002D009D"/>
    <w:rsid w:val="002D0179"/>
    <w:rsid w:val="002D1113"/>
    <w:rsid w:val="002D11DE"/>
    <w:rsid w:val="002D167D"/>
    <w:rsid w:val="002D1C1F"/>
    <w:rsid w:val="002D2782"/>
    <w:rsid w:val="002D35F3"/>
    <w:rsid w:val="002D3B98"/>
    <w:rsid w:val="002D3DBA"/>
    <w:rsid w:val="002D40B2"/>
    <w:rsid w:val="002D4560"/>
    <w:rsid w:val="002D4674"/>
    <w:rsid w:val="002D481E"/>
    <w:rsid w:val="002D5592"/>
    <w:rsid w:val="002D6076"/>
    <w:rsid w:val="002D6728"/>
    <w:rsid w:val="002D6A15"/>
    <w:rsid w:val="002D6D51"/>
    <w:rsid w:val="002D741F"/>
    <w:rsid w:val="002D78E6"/>
    <w:rsid w:val="002E1A53"/>
    <w:rsid w:val="002E23EA"/>
    <w:rsid w:val="002E246E"/>
    <w:rsid w:val="002E38D1"/>
    <w:rsid w:val="002E43FC"/>
    <w:rsid w:val="002E49EB"/>
    <w:rsid w:val="002E51FD"/>
    <w:rsid w:val="002E53FA"/>
    <w:rsid w:val="002E611C"/>
    <w:rsid w:val="002E6519"/>
    <w:rsid w:val="002E672C"/>
    <w:rsid w:val="002E68EC"/>
    <w:rsid w:val="002E7135"/>
    <w:rsid w:val="002E7EA6"/>
    <w:rsid w:val="002F0421"/>
    <w:rsid w:val="002F061A"/>
    <w:rsid w:val="002F080C"/>
    <w:rsid w:val="002F1D56"/>
    <w:rsid w:val="002F23EF"/>
    <w:rsid w:val="002F4026"/>
    <w:rsid w:val="002F4658"/>
    <w:rsid w:val="002F4E44"/>
    <w:rsid w:val="002F5F3C"/>
    <w:rsid w:val="002F63A0"/>
    <w:rsid w:val="002F69D2"/>
    <w:rsid w:val="002F744D"/>
    <w:rsid w:val="00300F46"/>
    <w:rsid w:val="00301773"/>
    <w:rsid w:val="00301864"/>
    <w:rsid w:val="00301E27"/>
    <w:rsid w:val="0030232D"/>
    <w:rsid w:val="00302609"/>
    <w:rsid w:val="0030276E"/>
    <w:rsid w:val="00302866"/>
    <w:rsid w:val="0030322A"/>
    <w:rsid w:val="003037D5"/>
    <w:rsid w:val="0030381E"/>
    <w:rsid w:val="0030393D"/>
    <w:rsid w:val="00303DE6"/>
    <w:rsid w:val="003040CF"/>
    <w:rsid w:val="003052D7"/>
    <w:rsid w:val="00305BAC"/>
    <w:rsid w:val="00306E92"/>
    <w:rsid w:val="00307252"/>
    <w:rsid w:val="003075A8"/>
    <w:rsid w:val="0030770C"/>
    <w:rsid w:val="00307AB4"/>
    <w:rsid w:val="00307BC0"/>
    <w:rsid w:val="00310124"/>
    <w:rsid w:val="00310637"/>
    <w:rsid w:val="00310B91"/>
    <w:rsid w:val="00311510"/>
    <w:rsid w:val="00311786"/>
    <w:rsid w:val="0031210C"/>
    <w:rsid w:val="00312F77"/>
    <w:rsid w:val="00312FA8"/>
    <w:rsid w:val="003140B5"/>
    <w:rsid w:val="00314308"/>
    <w:rsid w:val="00314348"/>
    <w:rsid w:val="00314EA3"/>
    <w:rsid w:val="003158C9"/>
    <w:rsid w:val="00315B73"/>
    <w:rsid w:val="00315D80"/>
    <w:rsid w:val="003160EE"/>
    <w:rsid w:val="003169AB"/>
    <w:rsid w:val="00316CA4"/>
    <w:rsid w:val="0031700D"/>
    <w:rsid w:val="003171CD"/>
    <w:rsid w:val="00317706"/>
    <w:rsid w:val="00317FD0"/>
    <w:rsid w:val="00320D53"/>
    <w:rsid w:val="00321090"/>
    <w:rsid w:val="00321A33"/>
    <w:rsid w:val="00322306"/>
    <w:rsid w:val="0032231D"/>
    <w:rsid w:val="003232FB"/>
    <w:rsid w:val="003239C6"/>
    <w:rsid w:val="0032438D"/>
    <w:rsid w:val="00324921"/>
    <w:rsid w:val="00324C2B"/>
    <w:rsid w:val="00324EBC"/>
    <w:rsid w:val="00326174"/>
    <w:rsid w:val="003266FA"/>
    <w:rsid w:val="0032710A"/>
    <w:rsid w:val="003271A7"/>
    <w:rsid w:val="0032746A"/>
    <w:rsid w:val="00327816"/>
    <w:rsid w:val="00327EFA"/>
    <w:rsid w:val="0033017D"/>
    <w:rsid w:val="0033045E"/>
    <w:rsid w:val="0033045F"/>
    <w:rsid w:val="00330AB9"/>
    <w:rsid w:val="00330B59"/>
    <w:rsid w:val="00331450"/>
    <w:rsid w:val="00331F6A"/>
    <w:rsid w:val="003325F7"/>
    <w:rsid w:val="00333432"/>
    <w:rsid w:val="00333523"/>
    <w:rsid w:val="00333A98"/>
    <w:rsid w:val="00334AD7"/>
    <w:rsid w:val="00335025"/>
    <w:rsid w:val="003359A5"/>
    <w:rsid w:val="00336713"/>
    <w:rsid w:val="00336E7F"/>
    <w:rsid w:val="00336F41"/>
    <w:rsid w:val="003370AB"/>
    <w:rsid w:val="00337492"/>
    <w:rsid w:val="0034241F"/>
    <w:rsid w:val="00343197"/>
    <w:rsid w:val="00344577"/>
    <w:rsid w:val="00344667"/>
    <w:rsid w:val="0034483A"/>
    <w:rsid w:val="00344ACE"/>
    <w:rsid w:val="00344D87"/>
    <w:rsid w:val="00344F6F"/>
    <w:rsid w:val="0034586B"/>
    <w:rsid w:val="00345D0C"/>
    <w:rsid w:val="00345D2D"/>
    <w:rsid w:val="00345F04"/>
    <w:rsid w:val="00345FE6"/>
    <w:rsid w:val="00345FED"/>
    <w:rsid w:val="003460F3"/>
    <w:rsid w:val="00347D3E"/>
    <w:rsid w:val="00351C88"/>
    <w:rsid w:val="00353140"/>
    <w:rsid w:val="003531C4"/>
    <w:rsid w:val="003544FB"/>
    <w:rsid w:val="0035521F"/>
    <w:rsid w:val="00356423"/>
    <w:rsid w:val="0035788D"/>
    <w:rsid w:val="003604F3"/>
    <w:rsid w:val="00360EF3"/>
    <w:rsid w:val="00361084"/>
    <w:rsid w:val="00361E1B"/>
    <w:rsid w:val="00361FDC"/>
    <w:rsid w:val="00362F7E"/>
    <w:rsid w:val="00362F9B"/>
    <w:rsid w:val="003631AC"/>
    <w:rsid w:val="00363E0A"/>
    <w:rsid w:val="00363E55"/>
    <w:rsid w:val="00363FE9"/>
    <w:rsid w:val="00364281"/>
    <w:rsid w:val="00364CBD"/>
    <w:rsid w:val="00364DB9"/>
    <w:rsid w:val="00365D63"/>
    <w:rsid w:val="00365D89"/>
    <w:rsid w:val="0036689D"/>
    <w:rsid w:val="0036793B"/>
    <w:rsid w:val="0037010A"/>
    <w:rsid w:val="003709C5"/>
    <w:rsid w:val="00370BB8"/>
    <w:rsid w:val="003719C4"/>
    <w:rsid w:val="00371F58"/>
    <w:rsid w:val="00372682"/>
    <w:rsid w:val="00373749"/>
    <w:rsid w:val="00373A3F"/>
    <w:rsid w:val="00373D7D"/>
    <w:rsid w:val="00374223"/>
    <w:rsid w:val="00374489"/>
    <w:rsid w:val="00374747"/>
    <w:rsid w:val="003750E2"/>
    <w:rsid w:val="00376CC5"/>
    <w:rsid w:val="00377A30"/>
    <w:rsid w:val="00381032"/>
    <w:rsid w:val="00381B59"/>
    <w:rsid w:val="00382130"/>
    <w:rsid w:val="00382310"/>
    <w:rsid w:val="0038277E"/>
    <w:rsid w:val="0038330B"/>
    <w:rsid w:val="00383753"/>
    <w:rsid w:val="003851E1"/>
    <w:rsid w:val="00385D47"/>
    <w:rsid w:val="00386603"/>
    <w:rsid w:val="00387695"/>
    <w:rsid w:val="0039065A"/>
    <w:rsid w:val="00390D07"/>
    <w:rsid w:val="00390E7A"/>
    <w:rsid w:val="00391A4E"/>
    <w:rsid w:val="00391BA8"/>
    <w:rsid w:val="00391DCB"/>
    <w:rsid w:val="0039292F"/>
    <w:rsid w:val="00392D05"/>
    <w:rsid w:val="003936C4"/>
    <w:rsid w:val="003944B0"/>
    <w:rsid w:val="00394E92"/>
    <w:rsid w:val="003953D6"/>
    <w:rsid w:val="00395AFB"/>
    <w:rsid w:val="00395C18"/>
    <w:rsid w:val="00396077"/>
    <w:rsid w:val="0039693B"/>
    <w:rsid w:val="00396BCF"/>
    <w:rsid w:val="003970B9"/>
    <w:rsid w:val="0039729E"/>
    <w:rsid w:val="003977C5"/>
    <w:rsid w:val="003A0C4D"/>
    <w:rsid w:val="003A1918"/>
    <w:rsid w:val="003A1E37"/>
    <w:rsid w:val="003A25F9"/>
    <w:rsid w:val="003A3551"/>
    <w:rsid w:val="003A3BC7"/>
    <w:rsid w:val="003A3DEC"/>
    <w:rsid w:val="003A52E8"/>
    <w:rsid w:val="003A5DEC"/>
    <w:rsid w:val="003A5E71"/>
    <w:rsid w:val="003A6460"/>
    <w:rsid w:val="003A669F"/>
    <w:rsid w:val="003A7B4A"/>
    <w:rsid w:val="003B0470"/>
    <w:rsid w:val="003B116C"/>
    <w:rsid w:val="003B302C"/>
    <w:rsid w:val="003B322C"/>
    <w:rsid w:val="003B3C0A"/>
    <w:rsid w:val="003B3C40"/>
    <w:rsid w:val="003B4F9A"/>
    <w:rsid w:val="003B7036"/>
    <w:rsid w:val="003B7195"/>
    <w:rsid w:val="003C11AD"/>
    <w:rsid w:val="003C1ACD"/>
    <w:rsid w:val="003C1B33"/>
    <w:rsid w:val="003C3102"/>
    <w:rsid w:val="003C326D"/>
    <w:rsid w:val="003C3638"/>
    <w:rsid w:val="003C37C0"/>
    <w:rsid w:val="003C3DFD"/>
    <w:rsid w:val="003C44E5"/>
    <w:rsid w:val="003C52FB"/>
    <w:rsid w:val="003C6298"/>
    <w:rsid w:val="003C64F7"/>
    <w:rsid w:val="003C6CA2"/>
    <w:rsid w:val="003C75DF"/>
    <w:rsid w:val="003D0B54"/>
    <w:rsid w:val="003D100D"/>
    <w:rsid w:val="003D1DAF"/>
    <w:rsid w:val="003D236F"/>
    <w:rsid w:val="003D2741"/>
    <w:rsid w:val="003D28CF"/>
    <w:rsid w:val="003D28D4"/>
    <w:rsid w:val="003D2910"/>
    <w:rsid w:val="003D2BC0"/>
    <w:rsid w:val="003D2F2D"/>
    <w:rsid w:val="003D4A41"/>
    <w:rsid w:val="003D5DCD"/>
    <w:rsid w:val="003D6666"/>
    <w:rsid w:val="003D69E7"/>
    <w:rsid w:val="003E008E"/>
    <w:rsid w:val="003E009B"/>
    <w:rsid w:val="003E0106"/>
    <w:rsid w:val="003E0B7A"/>
    <w:rsid w:val="003E0C79"/>
    <w:rsid w:val="003E0D85"/>
    <w:rsid w:val="003E2D2C"/>
    <w:rsid w:val="003E2D7A"/>
    <w:rsid w:val="003E4736"/>
    <w:rsid w:val="003E53AB"/>
    <w:rsid w:val="003E64AE"/>
    <w:rsid w:val="003E71E1"/>
    <w:rsid w:val="003E7BDA"/>
    <w:rsid w:val="003E7DF7"/>
    <w:rsid w:val="003E7E5E"/>
    <w:rsid w:val="003E7FE8"/>
    <w:rsid w:val="003F004C"/>
    <w:rsid w:val="003F02FF"/>
    <w:rsid w:val="003F0FAD"/>
    <w:rsid w:val="003F23BE"/>
    <w:rsid w:val="003F3371"/>
    <w:rsid w:val="003F37A3"/>
    <w:rsid w:val="003F382E"/>
    <w:rsid w:val="003F3A11"/>
    <w:rsid w:val="003F3CAB"/>
    <w:rsid w:val="003F3E66"/>
    <w:rsid w:val="003F3F48"/>
    <w:rsid w:val="003F4136"/>
    <w:rsid w:val="003F4360"/>
    <w:rsid w:val="003F4593"/>
    <w:rsid w:val="003F4B95"/>
    <w:rsid w:val="003F4CD1"/>
    <w:rsid w:val="003F520E"/>
    <w:rsid w:val="003F52B6"/>
    <w:rsid w:val="003F5829"/>
    <w:rsid w:val="003F6566"/>
    <w:rsid w:val="003F6BD6"/>
    <w:rsid w:val="003F7242"/>
    <w:rsid w:val="00400393"/>
    <w:rsid w:val="0040073B"/>
    <w:rsid w:val="00400B1A"/>
    <w:rsid w:val="00400DFB"/>
    <w:rsid w:val="00401590"/>
    <w:rsid w:val="00401659"/>
    <w:rsid w:val="00401B53"/>
    <w:rsid w:val="004021F5"/>
    <w:rsid w:val="004025AE"/>
    <w:rsid w:val="00402E84"/>
    <w:rsid w:val="00403C3E"/>
    <w:rsid w:val="00403DAC"/>
    <w:rsid w:val="004043F9"/>
    <w:rsid w:val="004047F4"/>
    <w:rsid w:val="00404E20"/>
    <w:rsid w:val="00404E38"/>
    <w:rsid w:val="00406136"/>
    <w:rsid w:val="0040629E"/>
    <w:rsid w:val="00406590"/>
    <w:rsid w:val="00406A13"/>
    <w:rsid w:val="00406DAF"/>
    <w:rsid w:val="00407649"/>
    <w:rsid w:val="00407BF2"/>
    <w:rsid w:val="00407C56"/>
    <w:rsid w:val="00410151"/>
    <w:rsid w:val="0041104E"/>
    <w:rsid w:val="00411E1B"/>
    <w:rsid w:val="004121C9"/>
    <w:rsid w:val="00412814"/>
    <w:rsid w:val="00412A05"/>
    <w:rsid w:val="00412F72"/>
    <w:rsid w:val="00413901"/>
    <w:rsid w:val="004143B1"/>
    <w:rsid w:val="004143F4"/>
    <w:rsid w:val="00414868"/>
    <w:rsid w:val="00414BD2"/>
    <w:rsid w:val="00415573"/>
    <w:rsid w:val="0041570F"/>
    <w:rsid w:val="0041586F"/>
    <w:rsid w:val="00415C25"/>
    <w:rsid w:val="00415CCE"/>
    <w:rsid w:val="00416BB6"/>
    <w:rsid w:val="00416D86"/>
    <w:rsid w:val="004171FC"/>
    <w:rsid w:val="00417F49"/>
    <w:rsid w:val="0042028A"/>
    <w:rsid w:val="004202DE"/>
    <w:rsid w:val="00420875"/>
    <w:rsid w:val="00420A2A"/>
    <w:rsid w:val="00420D1D"/>
    <w:rsid w:val="0042187B"/>
    <w:rsid w:val="00421988"/>
    <w:rsid w:val="0042281C"/>
    <w:rsid w:val="00423727"/>
    <w:rsid w:val="0042386B"/>
    <w:rsid w:val="00423985"/>
    <w:rsid w:val="00423C21"/>
    <w:rsid w:val="00423F55"/>
    <w:rsid w:val="00424AD0"/>
    <w:rsid w:val="00424AF1"/>
    <w:rsid w:val="00425660"/>
    <w:rsid w:val="00425F0A"/>
    <w:rsid w:val="00426A39"/>
    <w:rsid w:val="00427E56"/>
    <w:rsid w:val="00430218"/>
    <w:rsid w:val="0043046E"/>
    <w:rsid w:val="004304A5"/>
    <w:rsid w:val="004308E6"/>
    <w:rsid w:val="00430E91"/>
    <w:rsid w:val="0043116D"/>
    <w:rsid w:val="00431209"/>
    <w:rsid w:val="00431509"/>
    <w:rsid w:val="00431755"/>
    <w:rsid w:val="00431E3A"/>
    <w:rsid w:val="004333C2"/>
    <w:rsid w:val="0043399F"/>
    <w:rsid w:val="004358D6"/>
    <w:rsid w:val="00435C10"/>
    <w:rsid w:val="00436480"/>
    <w:rsid w:val="00436B19"/>
    <w:rsid w:val="0043756F"/>
    <w:rsid w:val="004376A3"/>
    <w:rsid w:val="00437CF2"/>
    <w:rsid w:val="00437EB8"/>
    <w:rsid w:val="004402C5"/>
    <w:rsid w:val="004407C5"/>
    <w:rsid w:val="00440A0C"/>
    <w:rsid w:val="00441394"/>
    <w:rsid w:val="00441590"/>
    <w:rsid w:val="00441C83"/>
    <w:rsid w:val="00441F0D"/>
    <w:rsid w:val="00442770"/>
    <w:rsid w:val="00442A03"/>
    <w:rsid w:val="00444824"/>
    <w:rsid w:val="00444CCA"/>
    <w:rsid w:val="00444EFE"/>
    <w:rsid w:val="004450E9"/>
    <w:rsid w:val="0044565D"/>
    <w:rsid w:val="00445C94"/>
    <w:rsid w:val="0044677E"/>
    <w:rsid w:val="00446E4C"/>
    <w:rsid w:val="004505D2"/>
    <w:rsid w:val="00450B41"/>
    <w:rsid w:val="00450DE5"/>
    <w:rsid w:val="004511A6"/>
    <w:rsid w:val="0045128B"/>
    <w:rsid w:val="0045137A"/>
    <w:rsid w:val="00451504"/>
    <w:rsid w:val="00452659"/>
    <w:rsid w:val="004528E7"/>
    <w:rsid w:val="00452D65"/>
    <w:rsid w:val="004530B6"/>
    <w:rsid w:val="004536D1"/>
    <w:rsid w:val="00453D2B"/>
    <w:rsid w:val="00453E64"/>
    <w:rsid w:val="00454110"/>
    <w:rsid w:val="00454246"/>
    <w:rsid w:val="00454504"/>
    <w:rsid w:val="004549E3"/>
    <w:rsid w:val="004552DA"/>
    <w:rsid w:val="00455614"/>
    <w:rsid w:val="00455A83"/>
    <w:rsid w:val="00455D5C"/>
    <w:rsid w:val="0045611B"/>
    <w:rsid w:val="00456328"/>
    <w:rsid w:val="00456348"/>
    <w:rsid w:val="004565E1"/>
    <w:rsid w:val="004567BD"/>
    <w:rsid w:val="004570B7"/>
    <w:rsid w:val="00457CCA"/>
    <w:rsid w:val="00457E46"/>
    <w:rsid w:val="004602CF"/>
    <w:rsid w:val="00460EC2"/>
    <w:rsid w:val="0046216A"/>
    <w:rsid w:val="0046221D"/>
    <w:rsid w:val="00462860"/>
    <w:rsid w:val="00463E3D"/>
    <w:rsid w:val="004645AE"/>
    <w:rsid w:val="00464F97"/>
    <w:rsid w:val="00465E44"/>
    <w:rsid w:val="00466FDE"/>
    <w:rsid w:val="00467A2E"/>
    <w:rsid w:val="004701C7"/>
    <w:rsid w:val="004705DB"/>
    <w:rsid w:val="00471571"/>
    <w:rsid w:val="00472490"/>
    <w:rsid w:val="00472740"/>
    <w:rsid w:val="00472B52"/>
    <w:rsid w:val="00472E8E"/>
    <w:rsid w:val="00473453"/>
    <w:rsid w:val="0047350D"/>
    <w:rsid w:val="004737B5"/>
    <w:rsid w:val="00473C2C"/>
    <w:rsid w:val="00474708"/>
    <w:rsid w:val="00474F0A"/>
    <w:rsid w:val="00475C4E"/>
    <w:rsid w:val="00476287"/>
    <w:rsid w:val="00476369"/>
    <w:rsid w:val="0047671A"/>
    <w:rsid w:val="00476D1F"/>
    <w:rsid w:val="00477092"/>
    <w:rsid w:val="00477154"/>
    <w:rsid w:val="00477F79"/>
    <w:rsid w:val="0048002A"/>
    <w:rsid w:val="00480737"/>
    <w:rsid w:val="00481162"/>
    <w:rsid w:val="0048135B"/>
    <w:rsid w:val="00482380"/>
    <w:rsid w:val="0048271C"/>
    <w:rsid w:val="00482E1E"/>
    <w:rsid w:val="00482F3E"/>
    <w:rsid w:val="004837DD"/>
    <w:rsid w:val="00484A9E"/>
    <w:rsid w:val="00485CF9"/>
    <w:rsid w:val="00486464"/>
    <w:rsid w:val="00486B31"/>
    <w:rsid w:val="00486D88"/>
    <w:rsid w:val="00487BB3"/>
    <w:rsid w:val="00487BBA"/>
    <w:rsid w:val="00490D66"/>
    <w:rsid w:val="00490E4E"/>
    <w:rsid w:val="00490EAC"/>
    <w:rsid w:val="00491D3A"/>
    <w:rsid w:val="00492628"/>
    <w:rsid w:val="004929C5"/>
    <w:rsid w:val="004931C6"/>
    <w:rsid w:val="00493E4C"/>
    <w:rsid w:val="00493FA3"/>
    <w:rsid w:val="00494085"/>
    <w:rsid w:val="004943BB"/>
    <w:rsid w:val="0049572A"/>
    <w:rsid w:val="00495DB2"/>
    <w:rsid w:val="004966A7"/>
    <w:rsid w:val="004966B8"/>
    <w:rsid w:val="00496A67"/>
    <w:rsid w:val="004972B9"/>
    <w:rsid w:val="0049759C"/>
    <w:rsid w:val="0049766E"/>
    <w:rsid w:val="0049779A"/>
    <w:rsid w:val="004A0678"/>
    <w:rsid w:val="004A07B8"/>
    <w:rsid w:val="004A0A48"/>
    <w:rsid w:val="004A0AF9"/>
    <w:rsid w:val="004A0D8D"/>
    <w:rsid w:val="004A0F4C"/>
    <w:rsid w:val="004A1764"/>
    <w:rsid w:val="004A1F8D"/>
    <w:rsid w:val="004A243C"/>
    <w:rsid w:val="004A2587"/>
    <w:rsid w:val="004A2A56"/>
    <w:rsid w:val="004A2E5A"/>
    <w:rsid w:val="004A329C"/>
    <w:rsid w:val="004A3660"/>
    <w:rsid w:val="004A3DA0"/>
    <w:rsid w:val="004A4319"/>
    <w:rsid w:val="004A44DB"/>
    <w:rsid w:val="004A4EAC"/>
    <w:rsid w:val="004A542C"/>
    <w:rsid w:val="004A71BA"/>
    <w:rsid w:val="004A725C"/>
    <w:rsid w:val="004A735E"/>
    <w:rsid w:val="004A74B3"/>
    <w:rsid w:val="004B04AB"/>
    <w:rsid w:val="004B0C1C"/>
    <w:rsid w:val="004B1490"/>
    <w:rsid w:val="004B168A"/>
    <w:rsid w:val="004B19ED"/>
    <w:rsid w:val="004B25DE"/>
    <w:rsid w:val="004B2CC1"/>
    <w:rsid w:val="004B35B7"/>
    <w:rsid w:val="004B365A"/>
    <w:rsid w:val="004B4F9E"/>
    <w:rsid w:val="004B5081"/>
    <w:rsid w:val="004B57DF"/>
    <w:rsid w:val="004B6625"/>
    <w:rsid w:val="004B689D"/>
    <w:rsid w:val="004B707F"/>
    <w:rsid w:val="004B7865"/>
    <w:rsid w:val="004C0127"/>
    <w:rsid w:val="004C02D2"/>
    <w:rsid w:val="004C1037"/>
    <w:rsid w:val="004C2133"/>
    <w:rsid w:val="004C22B5"/>
    <w:rsid w:val="004C2699"/>
    <w:rsid w:val="004C2885"/>
    <w:rsid w:val="004C29EE"/>
    <w:rsid w:val="004C3DF4"/>
    <w:rsid w:val="004C6145"/>
    <w:rsid w:val="004C6F91"/>
    <w:rsid w:val="004D0131"/>
    <w:rsid w:val="004D0D12"/>
    <w:rsid w:val="004D1393"/>
    <w:rsid w:val="004D2EEC"/>
    <w:rsid w:val="004D3E33"/>
    <w:rsid w:val="004D430C"/>
    <w:rsid w:val="004D4B28"/>
    <w:rsid w:val="004D4BC9"/>
    <w:rsid w:val="004D4D53"/>
    <w:rsid w:val="004D55BB"/>
    <w:rsid w:val="004D6581"/>
    <w:rsid w:val="004D65F1"/>
    <w:rsid w:val="004D66D4"/>
    <w:rsid w:val="004D699B"/>
    <w:rsid w:val="004D6B2C"/>
    <w:rsid w:val="004D6B92"/>
    <w:rsid w:val="004D6F67"/>
    <w:rsid w:val="004D707F"/>
    <w:rsid w:val="004D75E8"/>
    <w:rsid w:val="004D7CE6"/>
    <w:rsid w:val="004D7ED6"/>
    <w:rsid w:val="004D7FB2"/>
    <w:rsid w:val="004E00E4"/>
    <w:rsid w:val="004E0146"/>
    <w:rsid w:val="004E02DA"/>
    <w:rsid w:val="004E07DC"/>
    <w:rsid w:val="004E0B1B"/>
    <w:rsid w:val="004E0B69"/>
    <w:rsid w:val="004E0EDB"/>
    <w:rsid w:val="004E1C28"/>
    <w:rsid w:val="004E20DF"/>
    <w:rsid w:val="004E2126"/>
    <w:rsid w:val="004E2898"/>
    <w:rsid w:val="004E2C48"/>
    <w:rsid w:val="004E2DAB"/>
    <w:rsid w:val="004E3551"/>
    <w:rsid w:val="004E371E"/>
    <w:rsid w:val="004E4327"/>
    <w:rsid w:val="004E460C"/>
    <w:rsid w:val="004E4681"/>
    <w:rsid w:val="004E49D3"/>
    <w:rsid w:val="004E547E"/>
    <w:rsid w:val="004F1207"/>
    <w:rsid w:val="004F20FE"/>
    <w:rsid w:val="004F246A"/>
    <w:rsid w:val="004F25A5"/>
    <w:rsid w:val="004F27FE"/>
    <w:rsid w:val="004F31EB"/>
    <w:rsid w:val="004F5341"/>
    <w:rsid w:val="004F556F"/>
    <w:rsid w:val="004F5BAB"/>
    <w:rsid w:val="004F5C60"/>
    <w:rsid w:val="004F5D83"/>
    <w:rsid w:val="004F6B4C"/>
    <w:rsid w:val="004F6E32"/>
    <w:rsid w:val="004F7E2E"/>
    <w:rsid w:val="00500310"/>
    <w:rsid w:val="00500EE4"/>
    <w:rsid w:val="00502165"/>
    <w:rsid w:val="00502DA4"/>
    <w:rsid w:val="00503200"/>
    <w:rsid w:val="005039BE"/>
    <w:rsid w:val="005041E2"/>
    <w:rsid w:val="00505379"/>
    <w:rsid w:val="005055BE"/>
    <w:rsid w:val="0050612D"/>
    <w:rsid w:val="00506977"/>
    <w:rsid w:val="00506A00"/>
    <w:rsid w:val="00506FB8"/>
    <w:rsid w:val="00507420"/>
    <w:rsid w:val="00507ADC"/>
    <w:rsid w:val="00507B3C"/>
    <w:rsid w:val="00507D32"/>
    <w:rsid w:val="00507DA1"/>
    <w:rsid w:val="00510124"/>
    <w:rsid w:val="00510770"/>
    <w:rsid w:val="005107EC"/>
    <w:rsid w:val="00510DF7"/>
    <w:rsid w:val="0051102B"/>
    <w:rsid w:val="00511A18"/>
    <w:rsid w:val="00511E6C"/>
    <w:rsid w:val="00512D1E"/>
    <w:rsid w:val="005134C1"/>
    <w:rsid w:val="005139A7"/>
    <w:rsid w:val="00513A0B"/>
    <w:rsid w:val="00513F3B"/>
    <w:rsid w:val="00514496"/>
    <w:rsid w:val="0051454C"/>
    <w:rsid w:val="00514796"/>
    <w:rsid w:val="005148CB"/>
    <w:rsid w:val="0051521A"/>
    <w:rsid w:val="00515D13"/>
    <w:rsid w:val="00515D56"/>
    <w:rsid w:val="0051685F"/>
    <w:rsid w:val="00516B32"/>
    <w:rsid w:val="00516E22"/>
    <w:rsid w:val="005172E1"/>
    <w:rsid w:val="00517539"/>
    <w:rsid w:val="00517E9B"/>
    <w:rsid w:val="005204BB"/>
    <w:rsid w:val="005204D3"/>
    <w:rsid w:val="00520E3D"/>
    <w:rsid w:val="005215F7"/>
    <w:rsid w:val="0052252B"/>
    <w:rsid w:val="00524A62"/>
    <w:rsid w:val="005250F2"/>
    <w:rsid w:val="005250FE"/>
    <w:rsid w:val="005254D2"/>
    <w:rsid w:val="00525AD0"/>
    <w:rsid w:val="00525E09"/>
    <w:rsid w:val="00525EDB"/>
    <w:rsid w:val="005260A9"/>
    <w:rsid w:val="005260FF"/>
    <w:rsid w:val="00526231"/>
    <w:rsid w:val="00526888"/>
    <w:rsid w:val="005269EB"/>
    <w:rsid w:val="00526E01"/>
    <w:rsid w:val="005302EA"/>
    <w:rsid w:val="00530D10"/>
    <w:rsid w:val="00531B7A"/>
    <w:rsid w:val="005321D8"/>
    <w:rsid w:val="00532866"/>
    <w:rsid w:val="00532E5E"/>
    <w:rsid w:val="00533594"/>
    <w:rsid w:val="0053366E"/>
    <w:rsid w:val="00533DB2"/>
    <w:rsid w:val="0053423B"/>
    <w:rsid w:val="00534381"/>
    <w:rsid w:val="00534C1D"/>
    <w:rsid w:val="00535206"/>
    <w:rsid w:val="00535A51"/>
    <w:rsid w:val="00535C12"/>
    <w:rsid w:val="00535C1B"/>
    <w:rsid w:val="00535DCF"/>
    <w:rsid w:val="005366E3"/>
    <w:rsid w:val="005368FE"/>
    <w:rsid w:val="00536955"/>
    <w:rsid w:val="005369CB"/>
    <w:rsid w:val="00536A1B"/>
    <w:rsid w:val="00536E9C"/>
    <w:rsid w:val="00536F08"/>
    <w:rsid w:val="005377CD"/>
    <w:rsid w:val="005379E8"/>
    <w:rsid w:val="00537D0A"/>
    <w:rsid w:val="005403D7"/>
    <w:rsid w:val="00540BB1"/>
    <w:rsid w:val="00541CA3"/>
    <w:rsid w:val="00541F7D"/>
    <w:rsid w:val="005425A1"/>
    <w:rsid w:val="00542C6D"/>
    <w:rsid w:val="0054308E"/>
    <w:rsid w:val="005436D2"/>
    <w:rsid w:val="00544052"/>
    <w:rsid w:val="00544510"/>
    <w:rsid w:val="00544CAE"/>
    <w:rsid w:val="005453C9"/>
    <w:rsid w:val="005459B1"/>
    <w:rsid w:val="005459EA"/>
    <w:rsid w:val="00546906"/>
    <w:rsid w:val="00546BF3"/>
    <w:rsid w:val="00546E0F"/>
    <w:rsid w:val="005474A0"/>
    <w:rsid w:val="00547841"/>
    <w:rsid w:val="00547BF4"/>
    <w:rsid w:val="00550A5A"/>
    <w:rsid w:val="00550E1B"/>
    <w:rsid w:val="00551BF4"/>
    <w:rsid w:val="00551E86"/>
    <w:rsid w:val="005520B3"/>
    <w:rsid w:val="005532EC"/>
    <w:rsid w:val="00553512"/>
    <w:rsid w:val="00553DEA"/>
    <w:rsid w:val="00553FCD"/>
    <w:rsid w:val="005544E0"/>
    <w:rsid w:val="00554A83"/>
    <w:rsid w:val="00554C63"/>
    <w:rsid w:val="00554EC2"/>
    <w:rsid w:val="00555F8F"/>
    <w:rsid w:val="00556088"/>
    <w:rsid w:val="0055626A"/>
    <w:rsid w:val="0055645C"/>
    <w:rsid w:val="00556E78"/>
    <w:rsid w:val="005571E2"/>
    <w:rsid w:val="00557972"/>
    <w:rsid w:val="00557FDB"/>
    <w:rsid w:val="005604B6"/>
    <w:rsid w:val="00560F69"/>
    <w:rsid w:val="00561103"/>
    <w:rsid w:val="0056189F"/>
    <w:rsid w:val="00561EEF"/>
    <w:rsid w:val="00562315"/>
    <w:rsid w:val="0056299C"/>
    <w:rsid w:val="005634D7"/>
    <w:rsid w:val="00563784"/>
    <w:rsid w:val="00563E01"/>
    <w:rsid w:val="0056452A"/>
    <w:rsid w:val="005650EF"/>
    <w:rsid w:val="0056539F"/>
    <w:rsid w:val="00565C89"/>
    <w:rsid w:val="00565D65"/>
    <w:rsid w:val="00565EFB"/>
    <w:rsid w:val="00566075"/>
    <w:rsid w:val="00567200"/>
    <w:rsid w:val="00567552"/>
    <w:rsid w:val="00567A46"/>
    <w:rsid w:val="00567B36"/>
    <w:rsid w:val="00570332"/>
    <w:rsid w:val="005707AA"/>
    <w:rsid w:val="00570CF6"/>
    <w:rsid w:val="00570F15"/>
    <w:rsid w:val="0057114B"/>
    <w:rsid w:val="00571562"/>
    <w:rsid w:val="00571D12"/>
    <w:rsid w:val="00572636"/>
    <w:rsid w:val="005728C5"/>
    <w:rsid w:val="00572D0B"/>
    <w:rsid w:val="00573239"/>
    <w:rsid w:val="00573665"/>
    <w:rsid w:val="0057373D"/>
    <w:rsid w:val="00573C25"/>
    <w:rsid w:val="0057445D"/>
    <w:rsid w:val="00574F04"/>
    <w:rsid w:val="00576227"/>
    <w:rsid w:val="00576F13"/>
    <w:rsid w:val="005771E7"/>
    <w:rsid w:val="00577E20"/>
    <w:rsid w:val="00580C55"/>
    <w:rsid w:val="00581142"/>
    <w:rsid w:val="005811F0"/>
    <w:rsid w:val="0058131F"/>
    <w:rsid w:val="00582C01"/>
    <w:rsid w:val="005836CB"/>
    <w:rsid w:val="005842BB"/>
    <w:rsid w:val="005842CE"/>
    <w:rsid w:val="005846D7"/>
    <w:rsid w:val="0058477C"/>
    <w:rsid w:val="00584D5B"/>
    <w:rsid w:val="00585319"/>
    <w:rsid w:val="005856C1"/>
    <w:rsid w:val="00585783"/>
    <w:rsid w:val="00586359"/>
    <w:rsid w:val="0058642E"/>
    <w:rsid w:val="0058685D"/>
    <w:rsid w:val="00586C26"/>
    <w:rsid w:val="00587264"/>
    <w:rsid w:val="0059057C"/>
    <w:rsid w:val="00591AFD"/>
    <w:rsid w:val="00593549"/>
    <w:rsid w:val="00593628"/>
    <w:rsid w:val="005940D4"/>
    <w:rsid w:val="005941C6"/>
    <w:rsid w:val="00594490"/>
    <w:rsid w:val="00594A9F"/>
    <w:rsid w:val="00594C61"/>
    <w:rsid w:val="00594D70"/>
    <w:rsid w:val="00595184"/>
    <w:rsid w:val="0059673E"/>
    <w:rsid w:val="00597842"/>
    <w:rsid w:val="00597A95"/>
    <w:rsid w:val="005A0833"/>
    <w:rsid w:val="005A1849"/>
    <w:rsid w:val="005A1A80"/>
    <w:rsid w:val="005A1BB7"/>
    <w:rsid w:val="005A1D84"/>
    <w:rsid w:val="005A2A97"/>
    <w:rsid w:val="005A2D3E"/>
    <w:rsid w:val="005A3AA6"/>
    <w:rsid w:val="005A3CA2"/>
    <w:rsid w:val="005A5157"/>
    <w:rsid w:val="005A54C3"/>
    <w:rsid w:val="005A5C60"/>
    <w:rsid w:val="005A6850"/>
    <w:rsid w:val="005A70EA"/>
    <w:rsid w:val="005A72D6"/>
    <w:rsid w:val="005A782A"/>
    <w:rsid w:val="005A7958"/>
    <w:rsid w:val="005B0359"/>
    <w:rsid w:val="005B070E"/>
    <w:rsid w:val="005B0F5C"/>
    <w:rsid w:val="005B108D"/>
    <w:rsid w:val="005B1CDD"/>
    <w:rsid w:val="005B2411"/>
    <w:rsid w:val="005B2AF7"/>
    <w:rsid w:val="005B2EAD"/>
    <w:rsid w:val="005B3470"/>
    <w:rsid w:val="005B3727"/>
    <w:rsid w:val="005B43A3"/>
    <w:rsid w:val="005B4895"/>
    <w:rsid w:val="005B4F1F"/>
    <w:rsid w:val="005B64FF"/>
    <w:rsid w:val="005B67B0"/>
    <w:rsid w:val="005B69E3"/>
    <w:rsid w:val="005B6EF5"/>
    <w:rsid w:val="005B6EF7"/>
    <w:rsid w:val="005B714F"/>
    <w:rsid w:val="005B76DF"/>
    <w:rsid w:val="005B7881"/>
    <w:rsid w:val="005B7D80"/>
    <w:rsid w:val="005B7FBB"/>
    <w:rsid w:val="005C021F"/>
    <w:rsid w:val="005C138E"/>
    <w:rsid w:val="005C2D50"/>
    <w:rsid w:val="005C3017"/>
    <w:rsid w:val="005C3151"/>
    <w:rsid w:val="005C34BC"/>
    <w:rsid w:val="005C35F2"/>
    <w:rsid w:val="005C3963"/>
    <w:rsid w:val="005C3AED"/>
    <w:rsid w:val="005C420E"/>
    <w:rsid w:val="005C4449"/>
    <w:rsid w:val="005C4646"/>
    <w:rsid w:val="005C4F1B"/>
    <w:rsid w:val="005C6204"/>
    <w:rsid w:val="005C64E8"/>
    <w:rsid w:val="005C653D"/>
    <w:rsid w:val="005C6DFE"/>
    <w:rsid w:val="005C702C"/>
    <w:rsid w:val="005C796A"/>
    <w:rsid w:val="005D0279"/>
    <w:rsid w:val="005D0B98"/>
    <w:rsid w:val="005D1840"/>
    <w:rsid w:val="005D1B20"/>
    <w:rsid w:val="005D1ECF"/>
    <w:rsid w:val="005D22FF"/>
    <w:rsid w:val="005D2836"/>
    <w:rsid w:val="005D2D4F"/>
    <w:rsid w:val="005D2F0A"/>
    <w:rsid w:val="005D3339"/>
    <w:rsid w:val="005D335D"/>
    <w:rsid w:val="005D345A"/>
    <w:rsid w:val="005D35E4"/>
    <w:rsid w:val="005D36A9"/>
    <w:rsid w:val="005D3914"/>
    <w:rsid w:val="005D3C47"/>
    <w:rsid w:val="005D4794"/>
    <w:rsid w:val="005D4DA9"/>
    <w:rsid w:val="005D4EDC"/>
    <w:rsid w:val="005D5869"/>
    <w:rsid w:val="005D647C"/>
    <w:rsid w:val="005D65DB"/>
    <w:rsid w:val="005D6ABB"/>
    <w:rsid w:val="005D7910"/>
    <w:rsid w:val="005D7C19"/>
    <w:rsid w:val="005E0152"/>
    <w:rsid w:val="005E04B4"/>
    <w:rsid w:val="005E1286"/>
    <w:rsid w:val="005E17A1"/>
    <w:rsid w:val="005E1B15"/>
    <w:rsid w:val="005E1B22"/>
    <w:rsid w:val="005E2244"/>
    <w:rsid w:val="005E227F"/>
    <w:rsid w:val="005E248C"/>
    <w:rsid w:val="005E3433"/>
    <w:rsid w:val="005E3B28"/>
    <w:rsid w:val="005E3D4D"/>
    <w:rsid w:val="005E455A"/>
    <w:rsid w:val="005E4D33"/>
    <w:rsid w:val="005E53ED"/>
    <w:rsid w:val="005E5750"/>
    <w:rsid w:val="005E59AE"/>
    <w:rsid w:val="005E5E19"/>
    <w:rsid w:val="005E6387"/>
    <w:rsid w:val="005E6617"/>
    <w:rsid w:val="005E67F7"/>
    <w:rsid w:val="005E691B"/>
    <w:rsid w:val="005E6A24"/>
    <w:rsid w:val="005E7718"/>
    <w:rsid w:val="005F01AD"/>
    <w:rsid w:val="005F026A"/>
    <w:rsid w:val="005F067E"/>
    <w:rsid w:val="005F1C65"/>
    <w:rsid w:val="005F1F03"/>
    <w:rsid w:val="005F2556"/>
    <w:rsid w:val="005F2A39"/>
    <w:rsid w:val="005F31BD"/>
    <w:rsid w:val="005F4B9D"/>
    <w:rsid w:val="005F5C0B"/>
    <w:rsid w:val="005F62E1"/>
    <w:rsid w:val="005F65C5"/>
    <w:rsid w:val="005F65DC"/>
    <w:rsid w:val="005F6688"/>
    <w:rsid w:val="005F7487"/>
    <w:rsid w:val="005F759D"/>
    <w:rsid w:val="0060072E"/>
    <w:rsid w:val="0060094F"/>
    <w:rsid w:val="00600A41"/>
    <w:rsid w:val="006016B6"/>
    <w:rsid w:val="006017D5"/>
    <w:rsid w:val="00601D78"/>
    <w:rsid w:val="00602301"/>
    <w:rsid w:val="006027C3"/>
    <w:rsid w:val="00602B64"/>
    <w:rsid w:val="00602D57"/>
    <w:rsid w:val="00603130"/>
    <w:rsid w:val="00603435"/>
    <w:rsid w:val="006039C9"/>
    <w:rsid w:val="00603CE7"/>
    <w:rsid w:val="00603D99"/>
    <w:rsid w:val="006052B7"/>
    <w:rsid w:val="00605806"/>
    <w:rsid w:val="0060602B"/>
    <w:rsid w:val="00606374"/>
    <w:rsid w:val="00607BAD"/>
    <w:rsid w:val="00607D3C"/>
    <w:rsid w:val="0061053E"/>
    <w:rsid w:val="00610923"/>
    <w:rsid w:val="00610C72"/>
    <w:rsid w:val="00610F78"/>
    <w:rsid w:val="00611D26"/>
    <w:rsid w:val="00611E31"/>
    <w:rsid w:val="00612B4C"/>
    <w:rsid w:val="00612CA1"/>
    <w:rsid w:val="006132D8"/>
    <w:rsid w:val="006132ED"/>
    <w:rsid w:val="006135AD"/>
    <w:rsid w:val="006136DA"/>
    <w:rsid w:val="006136E0"/>
    <w:rsid w:val="00613A54"/>
    <w:rsid w:val="00613D0E"/>
    <w:rsid w:val="00613D59"/>
    <w:rsid w:val="00613D9A"/>
    <w:rsid w:val="00613F42"/>
    <w:rsid w:val="00614C68"/>
    <w:rsid w:val="00615729"/>
    <w:rsid w:val="006159D2"/>
    <w:rsid w:val="006169E6"/>
    <w:rsid w:val="0061730B"/>
    <w:rsid w:val="006173B7"/>
    <w:rsid w:val="00617A7C"/>
    <w:rsid w:val="00617F22"/>
    <w:rsid w:val="00620211"/>
    <w:rsid w:val="00620291"/>
    <w:rsid w:val="00620649"/>
    <w:rsid w:val="00620909"/>
    <w:rsid w:val="00620A53"/>
    <w:rsid w:val="00620D35"/>
    <w:rsid w:val="0062154F"/>
    <w:rsid w:val="006220EA"/>
    <w:rsid w:val="0062222A"/>
    <w:rsid w:val="00622E7C"/>
    <w:rsid w:val="006235B6"/>
    <w:rsid w:val="00623D92"/>
    <w:rsid w:val="0062450E"/>
    <w:rsid w:val="006248DE"/>
    <w:rsid w:val="00624CB4"/>
    <w:rsid w:val="00624F0F"/>
    <w:rsid w:val="006250D6"/>
    <w:rsid w:val="00626026"/>
    <w:rsid w:val="00626870"/>
    <w:rsid w:val="00626AB9"/>
    <w:rsid w:val="0062778D"/>
    <w:rsid w:val="00627CD3"/>
    <w:rsid w:val="00630AEB"/>
    <w:rsid w:val="00631A8C"/>
    <w:rsid w:val="0063309F"/>
    <w:rsid w:val="006337BF"/>
    <w:rsid w:val="006338A6"/>
    <w:rsid w:val="00633BAD"/>
    <w:rsid w:val="00634B61"/>
    <w:rsid w:val="00634EB4"/>
    <w:rsid w:val="00634FFF"/>
    <w:rsid w:val="006351C5"/>
    <w:rsid w:val="00635447"/>
    <w:rsid w:val="00635499"/>
    <w:rsid w:val="00636F88"/>
    <w:rsid w:val="006370BD"/>
    <w:rsid w:val="00637479"/>
    <w:rsid w:val="00637B26"/>
    <w:rsid w:val="00640874"/>
    <w:rsid w:val="00640DC4"/>
    <w:rsid w:val="00641798"/>
    <w:rsid w:val="00641E2F"/>
    <w:rsid w:val="00642533"/>
    <w:rsid w:val="00642543"/>
    <w:rsid w:val="00642755"/>
    <w:rsid w:val="00642A47"/>
    <w:rsid w:val="00642B48"/>
    <w:rsid w:val="00643796"/>
    <w:rsid w:val="00643B4A"/>
    <w:rsid w:val="00643B5D"/>
    <w:rsid w:val="00644F69"/>
    <w:rsid w:val="006457EC"/>
    <w:rsid w:val="00645926"/>
    <w:rsid w:val="0064596C"/>
    <w:rsid w:val="0064598B"/>
    <w:rsid w:val="00645BEF"/>
    <w:rsid w:val="0064615F"/>
    <w:rsid w:val="00646374"/>
    <w:rsid w:val="00646BDD"/>
    <w:rsid w:val="0064705C"/>
    <w:rsid w:val="006472A1"/>
    <w:rsid w:val="006477AA"/>
    <w:rsid w:val="00647E4F"/>
    <w:rsid w:val="0065048A"/>
    <w:rsid w:val="006507EC"/>
    <w:rsid w:val="006508D8"/>
    <w:rsid w:val="00650D40"/>
    <w:rsid w:val="006515C4"/>
    <w:rsid w:val="00651CA2"/>
    <w:rsid w:val="00651DAC"/>
    <w:rsid w:val="00651FAA"/>
    <w:rsid w:val="006534C6"/>
    <w:rsid w:val="00653B82"/>
    <w:rsid w:val="00653D60"/>
    <w:rsid w:val="0065408C"/>
    <w:rsid w:val="006546FA"/>
    <w:rsid w:val="00655231"/>
    <w:rsid w:val="006566BA"/>
    <w:rsid w:val="00657B9A"/>
    <w:rsid w:val="00660D05"/>
    <w:rsid w:val="00660DEF"/>
    <w:rsid w:val="00660E4C"/>
    <w:rsid w:val="00660F91"/>
    <w:rsid w:val="00661096"/>
    <w:rsid w:val="00661499"/>
    <w:rsid w:val="00661501"/>
    <w:rsid w:val="00661541"/>
    <w:rsid w:val="006619D8"/>
    <w:rsid w:val="00661EA3"/>
    <w:rsid w:val="00662503"/>
    <w:rsid w:val="00662EBA"/>
    <w:rsid w:val="0066312E"/>
    <w:rsid w:val="00663D94"/>
    <w:rsid w:val="00664009"/>
    <w:rsid w:val="00664845"/>
    <w:rsid w:val="00664C1C"/>
    <w:rsid w:val="00665BF9"/>
    <w:rsid w:val="00665E1E"/>
    <w:rsid w:val="00666277"/>
    <w:rsid w:val="0066668B"/>
    <w:rsid w:val="00666AB3"/>
    <w:rsid w:val="00666C3C"/>
    <w:rsid w:val="00667276"/>
    <w:rsid w:val="00667336"/>
    <w:rsid w:val="00667700"/>
    <w:rsid w:val="006679F1"/>
    <w:rsid w:val="006705D1"/>
    <w:rsid w:val="00671149"/>
    <w:rsid w:val="00671D9A"/>
    <w:rsid w:val="00672100"/>
    <w:rsid w:val="00672CD3"/>
    <w:rsid w:val="00672DAE"/>
    <w:rsid w:val="00673100"/>
    <w:rsid w:val="00673952"/>
    <w:rsid w:val="006748A2"/>
    <w:rsid w:val="0067505C"/>
    <w:rsid w:val="006751B4"/>
    <w:rsid w:val="0067556F"/>
    <w:rsid w:val="006769EF"/>
    <w:rsid w:val="006802B1"/>
    <w:rsid w:val="006807D0"/>
    <w:rsid w:val="00680E90"/>
    <w:rsid w:val="00681195"/>
    <w:rsid w:val="006815DA"/>
    <w:rsid w:val="00681825"/>
    <w:rsid w:val="006818D4"/>
    <w:rsid w:val="00681E18"/>
    <w:rsid w:val="0068264E"/>
    <w:rsid w:val="006827F6"/>
    <w:rsid w:val="006828DE"/>
    <w:rsid w:val="0068300A"/>
    <w:rsid w:val="0068302D"/>
    <w:rsid w:val="00683296"/>
    <w:rsid w:val="0068533D"/>
    <w:rsid w:val="00685CC6"/>
    <w:rsid w:val="00686924"/>
    <w:rsid w:val="0068696C"/>
    <w:rsid w:val="00686C9D"/>
    <w:rsid w:val="00686D7E"/>
    <w:rsid w:val="006876EE"/>
    <w:rsid w:val="00687DAD"/>
    <w:rsid w:val="00687E42"/>
    <w:rsid w:val="00690625"/>
    <w:rsid w:val="0069062E"/>
    <w:rsid w:val="0069202C"/>
    <w:rsid w:val="006923BB"/>
    <w:rsid w:val="0069264B"/>
    <w:rsid w:val="00693044"/>
    <w:rsid w:val="0069362D"/>
    <w:rsid w:val="00693986"/>
    <w:rsid w:val="006943D7"/>
    <w:rsid w:val="0069460B"/>
    <w:rsid w:val="006949C2"/>
    <w:rsid w:val="00694ACB"/>
    <w:rsid w:val="00695149"/>
    <w:rsid w:val="00695951"/>
    <w:rsid w:val="00695C0D"/>
    <w:rsid w:val="00695F29"/>
    <w:rsid w:val="00696461"/>
    <w:rsid w:val="006965EB"/>
    <w:rsid w:val="0069694A"/>
    <w:rsid w:val="00696BBE"/>
    <w:rsid w:val="00696D31"/>
    <w:rsid w:val="00696ED2"/>
    <w:rsid w:val="00697ADF"/>
    <w:rsid w:val="006A00B1"/>
    <w:rsid w:val="006A0AEB"/>
    <w:rsid w:val="006A0F39"/>
    <w:rsid w:val="006A1716"/>
    <w:rsid w:val="006A1B3C"/>
    <w:rsid w:val="006A2694"/>
    <w:rsid w:val="006A2BB0"/>
    <w:rsid w:val="006A2C15"/>
    <w:rsid w:val="006A2FE4"/>
    <w:rsid w:val="006A30CA"/>
    <w:rsid w:val="006A3121"/>
    <w:rsid w:val="006A35D4"/>
    <w:rsid w:val="006A4010"/>
    <w:rsid w:val="006A513D"/>
    <w:rsid w:val="006A5990"/>
    <w:rsid w:val="006A61D0"/>
    <w:rsid w:val="006A7889"/>
    <w:rsid w:val="006A7ACB"/>
    <w:rsid w:val="006B0038"/>
    <w:rsid w:val="006B0B09"/>
    <w:rsid w:val="006B1342"/>
    <w:rsid w:val="006B2401"/>
    <w:rsid w:val="006B266D"/>
    <w:rsid w:val="006B28BE"/>
    <w:rsid w:val="006B28FF"/>
    <w:rsid w:val="006B2D5B"/>
    <w:rsid w:val="006B3003"/>
    <w:rsid w:val="006B3151"/>
    <w:rsid w:val="006B31C5"/>
    <w:rsid w:val="006B32AF"/>
    <w:rsid w:val="006B41D0"/>
    <w:rsid w:val="006B4C28"/>
    <w:rsid w:val="006B5820"/>
    <w:rsid w:val="006B6321"/>
    <w:rsid w:val="006B7265"/>
    <w:rsid w:val="006B7D14"/>
    <w:rsid w:val="006C12AF"/>
    <w:rsid w:val="006C1750"/>
    <w:rsid w:val="006C1776"/>
    <w:rsid w:val="006C186D"/>
    <w:rsid w:val="006C204B"/>
    <w:rsid w:val="006C2173"/>
    <w:rsid w:val="006C21A3"/>
    <w:rsid w:val="006C253E"/>
    <w:rsid w:val="006C2ACB"/>
    <w:rsid w:val="006C2F9E"/>
    <w:rsid w:val="006C339A"/>
    <w:rsid w:val="006C3B33"/>
    <w:rsid w:val="006C3F50"/>
    <w:rsid w:val="006C3F81"/>
    <w:rsid w:val="006C44F8"/>
    <w:rsid w:val="006C483B"/>
    <w:rsid w:val="006C49CA"/>
    <w:rsid w:val="006C4D97"/>
    <w:rsid w:val="006C525A"/>
    <w:rsid w:val="006C61DF"/>
    <w:rsid w:val="006C6400"/>
    <w:rsid w:val="006C6757"/>
    <w:rsid w:val="006C7177"/>
    <w:rsid w:val="006C7957"/>
    <w:rsid w:val="006C7DFB"/>
    <w:rsid w:val="006D0FE7"/>
    <w:rsid w:val="006D126B"/>
    <w:rsid w:val="006D24E4"/>
    <w:rsid w:val="006D257D"/>
    <w:rsid w:val="006D2D2F"/>
    <w:rsid w:val="006D3058"/>
    <w:rsid w:val="006D36C7"/>
    <w:rsid w:val="006D5196"/>
    <w:rsid w:val="006D51C7"/>
    <w:rsid w:val="006D5551"/>
    <w:rsid w:val="006D597B"/>
    <w:rsid w:val="006D5B93"/>
    <w:rsid w:val="006D5C3E"/>
    <w:rsid w:val="006D5CFB"/>
    <w:rsid w:val="006D5FE7"/>
    <w:rsid w:val="006D6399"/>
    <w:rsid w:val="006D64F7"/>
    <w:rsid w:val="006D67BE"/>
    <w:rsid w:val="006D7EE6"/>
    <w:rsid w:val="006E04D2"/>
    <w:rsid w:val="006E052E"/>
    <w:rsid w:val="006E06E9"/>
    <w:rsid w:val="006E0E2F"/>
    <w:rsid w:val="006E16C5"/>
    <w:rsid w:val="006E18DE"/>
    <w:rsid w:val="006E19FB"/>
    <w:rsid w:val="006E1D8E"/>
    <w:rsid w:val="006E2DF0"/>
    <w:rsid w:val="006E2F5D"/>
    <w:rsid w:val="006E3C99"/>
    <w:rsid w:val="006E4353"/>
    <w:rsid w:val="006E48A5"/>
    <w:rsid w:val="006E4FBD"/>
    <w:rsid w:val="006E52B4"/>
    <w:rsid w:val="006E5343"/>
    <w:rsid w:val="006E54C5"/>
    <w:rsid w:val="006E58BA"/>
    <w:rsid w:val="006E64DB"/>
    <w:rsid w:val="006E65F1"/>
    <w:rsid w:val="006E756D"/>
    <w:rsid w:val="006F069B"/>
    <w:rsid w:val="006F0927"/>
    <w:rsid w:val="006F0EF1"/>
    <w:rsid w:val="006F29E5"/>
    <w:rsid w:val="006F348A"/>
    <w:rsid w:val="006F4B44"/>
    <w:rsid w:val="006F4D8D"/>
    <w:rsid w:val="006F579B"/>
    <w:rsid w:val="006F5D92"/>
    <w:rsid w:val="006F65B6"/>
    <w:rsid w:val="006F74A0"/>
    <w:rsid w:val="006F7844"/>
    <w:rsid w:val="006F7984"/>
    <w:rsid w:val="006F7ACC"/>
    <w:rsid w:val="006F7E0E"/>
    <w:rsid w:val="006F7EE4"/>
    <w:rsid w:val="007011FD"/>
    <w:rsid w:val="0070125C"/>
    <w:rsid w:val="00701B98"/>
    <w:rsid w:val="00701D20"/>
    <w:rsid w:val="0070225C"/>
    <w:rsid w:val="00702EFE"/>
    <w:rsid w:val="0070337C"/>
    <w:rsid w:val="00704C38"/>
    <w:rsid w:val="007053EC"/>
    <w:rsid w:val="007054F3"/>
    <w:rsid w:val="00705D3C"/>
    <w:rsid w:val="007061F9"/>
    <w:rsid w:val="007065B0"/>
    <w:rsid w:val="00706649"/>
    <w:rsid w:val="00706D25"/>
    <w:rsid w:val="00706F1A"/>
    <w:rsid w:val="00707388"/>
    <w:rsid w:val="0071076A"/>
    <w:rsid w:val="00710C95"/>
    <w:rsid w:val="00711653"/>
    <w:rsid w:val="00711B24"/>
    <w:rsid w:val="00711DAD"/>
    <w:rsid w:val="007126E2"/>
    <w:rsid w:val="00712A04"/>
    <w:rsid w:val="00713365"/>
    <w:rsid w:val="007133A6"/>
    <w:rsid w:val="00713798"/>
    <w:rsid w:val="00713E53"/>
    <w:rsid w:val="00713F79"/>
    <w:rsid w:val="00714D72"/>
    <w:rsid w:val="007151B9"/>
    <w:rsid w:val="0071529D"/>
    <w:rsid w:val="00716CF2"/>
    <w:rsid w:val="00717CB4"/>
    <w:rsid w:val="007202BB"/>
    <w:rsid w:val="00720517"/>
    <w:rsid w:val="00720B74"/>
    <w:rsid w:val="00720DD6"/>
    <w:rsid w:val="007214AA"/>
    <w:rsid w:val="00721DF7"/>
    <w:rsid w:val="00722190"/>
    <w:rsid w:val="007231CD"/>
    <w:rsid w:val="007246DB"/>
    <w:rsid w:val="007249B8"/>
    <w:rsid w:val="00725A7D"/>
    <w:rsid w:val="00725E57"/>
    <w:rsid w:val="00726084"/>
    <w:rsid w:val="0072608D"/>
    <w:rsid w:val="007269BD"/>
    <w:rsid w:val="00727093"/>
    <w:rsid w:val="00727457"/>
    <w:rsid w:val="007275FD"/>
    <w:rsid w:val="00727D47"/>
    <w:rsid w:val="00727F02"/>
    <w:rsid w:val="0073085C"/>
    <w:rsid w:val="007311C1"/>
    <w:rsid w:val="00731AC9"/>
    <w:rsid w:val="0073204D"/>
    <w:rsid w:val="00732F3B"/>
    <w:rsid w:val="00734A57"/>
    <w:rsid w:val="00734B4B"/>
    <w:rsid w:val="00734F18"/>
    <w:rsid w:val="007353F2"/>
    <w:rsid w:val="00735812"/>
    <w:rsid w:val="0073611C"/>
    <w:rsid w:val="00736515"/>
    <w:rsid w:val="00736674"/>
    <w:rsid w:val="007373C9"/>
    <w:rsid w:val="00737AB9"/>
    <w:rsid w:val="00737B6E"/>
    <w:rsid w:val="00737D08"/>
    <w:rsid w:val="00737E41"/>
    <w:rsid w:val="0074137D"/>
    <w:rsid w:val="0074158F"/>
    <w:rsid w:val="00742668"/>
    <w:rsid w:val="007426DA"/>
    <w:rsid w:val="007428DF"/>
    <w:rsid w:val="007429B8"/>
    <w:rsid w:val="00742D92"/>
    <w:rsid w:val="00742EAB"/>
    <w:rsid w:val="00743797"/>
    <w:rsid w:val="00743939"/>
    <w:rsid w:val="00743C8A"/>
    <w:rsid w:val="007440AB"/>
    <w:rsid w:val="007442D4"/>
    <w:rsid w:val="00745B4F"/>
    <w:rsid w:val="00745BBE"/>
    <w:rsid w:val="00746096"/>
    <w:rsid w:val="00746505"/>
    <w:rsid w:val="00746ADB"/>
    <w:rsid w:val="00747A3F"/>
    <w:rsid w:val="00747B89"/>
    <w:rsid w:val="00747F5A"/>
    <w:rsid w:val="00751A0B"/>
    <w:rsid w:val="007528BE"/>
    <w:rsid w:val="00752FD1"/>
    <w:rsid w:val="0075404A"/>
    <w:rsid w:val="0075442D"/>
    <w:rsid w:val="00754DCB"/>
    <w:rsid w:val="00754FD2"/>
    <w:rsid w:val="007558A3"/>
    <w:rsid w:val="00755BE8"/>
    <w:rsid w:val="00755BF4"/>
    <w:rsid w:val="00755CEF"/>
    <w:rsid w:val="00755F26"/>
    <w:rsid w:val="0075635C"/>
    <w:rsid w:val="0075660D"/>
    <w:rsid w:val="00756F8A"/>
    <w:rsid w:val="00757F8D"/>
    <w:rsid w:val="007601BF"/>
    <w:rsid w:val="007602F6"/>
    <w:rsid w:val="00760414"/>
    <w:rsid w:val="00760569"/>
    <w:rsid w:val="00760B5C"/>
    <w:rsid w:val="007610A4"/>
    <w:rsid w:val="0076113B"/>
    <w:rsid w:val="007619B4"/>
    <w:rsid w:val="00761AE0"/>
    <w:rsid w:val="00763027"/>
    <w:rsid w:val="00763A6D"/>
    <w:rsid w:val="00763DE2"/>
    <w:rsid w:val="00763F9C"/>
    <w:rsid w:val="00764081"/>
    <w:rsid w:val="0076521F"/>
    <w:rsid w:val="00765545"/>
    <w:rsid w:val="007664FD"/>
    <w:rsid w:val="00766D91"/>
    <w:rsid w:val="00766FE0"/>
    <w:rsid w:val="0076766B"/>
    <w:rsid w:val="007676A9"/>
    <w:rsid w:val="007676D5"/>
    <w:rsid w:val="00767941"/>
    <w:rsid w:val="0076796A"/>
    <w:rsid w:val="007703A8"/>
    <w:rsid w:val="00770730"/>
    <w:rsid w:val="00770E1C"/>
    <w:rsid w:val="0077159B"/>
    <w:rsid w:val="00771EDE"/>
    <w:rsid w:val="00772BC0"/>
    <w:rsid w:val="00772CC0"/>
    <w:rsid w:val="00773857"/>
    <w:rsid w:val="007741C7"/>
    <w:rsid w:val="007743F5"/>
    <w:rsid w:val="00774892"/>
    <w:rsid w:val="00774E92"/>
    <w:rsid w:val="0077513A"/>
    <w:rsid w:val="007759F4"/>
    <w:rsid w:val="00777EB9"/>
    <w:rsid w:val="00780092"/>
    <w:rsid w:val="007801A5"/>
    <w:rsid w:val="007802E7"/>
    <w:rsid w:val="0078055F"/>
    <w:rsid w:val="00780C41"/>
    <w:rsid w:val="007810AE"/>
    <w:rsid w:val="0078123D"/>
    <w:rsid w:val="00781287"/>
    <w:rsid w:val="0078129A"/>
    <w:rsid w:val="00781387"/>
    <w:rsid w:val="007816FD"/>
    <w:rsid w:val="007823C8"/>
    <w:rsid w:val="00782470"/>
    <w:rsid w:val="0078275E"/>
    <w:rsid w:val="00782D91"/>
    <w:rsid w:val="00782DC3"/>
    <w:rsid w:val="007833D3"/>
    <w:rsid w:val="007835F3"/>
    <w:rsid w:val="00783852"/>
    <w:rsid w:val="0078469E"/>
    <w:rsid w:val="007846F0"/>
    <w:rsid w:val="00784B27"/>
    <w:rsid w:val="00785D39"/>
    <w:rsid w:val="00785D9E"/>
    <w:rsid w:val="00786C01"/>
    <w:rsid w:val="00787793"/>
    <w:rsid w:val="007877CA"/>
    <w:rsid w:val="00787BD4"/>
    <w:rsid w:val="00790BB3"/>
    <w:rsid w:val="00791215"/>
    <w:rsid w:val="0079191E"/>
    <w:rsid w:val="00791ABF"/>
    <w:rsid w:val="00792043"/>
    <w:rsid w:val="007927D3"/>
    <w:rsid w:val="007933E1"/>
    <w:rsid w:val="00793A94"/>
    <w:rsid w:val="00793CC9"/>
    <w:rsid w:val="00793E85"/>
    <w:rsid w:val="0079447A"/>
    <w:rsid w:val="00794D28"/>
    <w:rsid w:val="00794D72"/>
    <w:rsid w:val="00794F95"/>
    <w:rsid w:val="00795306"/>
    <w:rsid w:val="00796237"/>
    <w:rsid w:val="0079723E"/>
    <w:rsid w:val="0079783C"/>
    <w:rsid w:val="00797EDD"/>
    <w:rsid w:val="007A03E2"/>
    <w:rsid w:val="007A10C8"/>
    <w:rsid w:val="007A178B"/>
    <w:rsid w:val="007A2855"/>
    <w:rsid w:val="007A35ED"/>
    <w:rsid w:val="007A4121"/>
    <w:rsid w:val="007A434F"/>
    <w:rsid w:val="007A4662"/>
    <w:rsid w:val="007A4771"/>
    <w:rsid w:val="007A5578"/>
    <w:rsid w:val="007A5E6F"/>
    <w:rsid w:val="007A6047"/>
    <w:rsid w:val="007A63DE"/>
    <w:rsid w:val="007A6671"/>
    <w:rsid w:val="007A6F7A"/>
    <w:rsid w:val="007A7053"/>
    <w:rsid w:val="007B0322"/>
    <w:rsid w:val="007B0449"/>
    <w:rsid w:val="007B0D09"/>
    <w:rsid w:val="007B0D74"/>
    <w:rsid w:val="007B0E82"/>
    <w:rsid w:val="007B0FD3"/>
    <w:rsid w:val="007B13B5"/>
    <w:rsid w:val="007B1D91"/>
    <w:rsid w:val="007B22EC"/>
    <w:rsid w:val="007B2BD9"/>
    <w:rsid w:val="007B2C45"/>
    <w:rsid w:val="007B305A"/>
    <w:rsid w:val="007B3073"/>
    <w:rsid w:val="007B3953"/>
    <w:rsid w:val="007B3A8A"/>
    <w:rsid w:val="007B48B7"/>
    <w:rsid w:val="007B5994"/>
    <w:rsid w:val="007B68F5"/>
    <w:rsid w:val="007C04B6"/>
    <w:rsid w:val="007C097E"/>
    <w:rsid w:val="007C0E3F"/>
    <w:rsid w:val="007C0EB1"/>
    <w:rsid w:val="007C206C"/>
    <w:rsid w:val="007C24AD"/>
    <w:rsid w:val="007C2813"/>
    <w:rsid w:val="007C2B06"/>
    <w:rsid w:val="007C3A60"/>
    <w:rsid w:val="007C3CFF"/>
    <w:rsid w:val="007C47F5"/>
    <w:rsid w:val="007C4E3B"/>
    <w:rsid w:val="007C567A"/>
    <w:rsid w:val="007C5729"/>
    <w:rsid w:val="007C6254"/>
    <w:rsid w:val="007C6C8F"/>
    <w:rsid w:val="007C707D"/>
    <w:rsid w:val="007C7269"/>
    <w:rsid w:val="007C75F3"/>
    <w:rsid w:val="007C7AEC"/>
    <w:rsid w:val="007C7DC0"/>
    <w:rsid w:val="007D0842"/>
    <w:rsid w:val="007D0CB8"/>
    <w:rsid w:val="007D0E41"/>
    <w:rsid w:val="007D130A"/>
    <w:rsid w:val="007D181F"/>
    <w:rsid w:val="007D1F8E"/>
    <w:rsid w:val="007D201E"/>
    <w:rsid w:val="007D2073"/>
    <w:rsid w:val="007D2A1A"/>
    <w:rsid w:val="007D340D"/>
    <w:rsid w:val="007D3545"/>
    <w:rsid w:val="007D368E"/>
    <w:rsid w:val="007D39CE"/>
    <w:rsid w:val="007D3CB0"/>
    <w:rsid w:val="007D496A"/>
    <w:rsid w:val="007D4B38"/>
    <w:rsid w:val="007D574C"/>
    <w:rsid w:val="007D5CF6"/>
    <w:rsid w:val="007D5F1E"/>
    <w:rsid w:val="007D68F8"/>
    <w:rsid w:val="007D73D9"/>
    <w:rsid w:val="007D742B"/>
    <w:rsid w:val="007D783B"/>
    <w:rsid w:val="007D79A6"/>
    <w:rsid w:val="007D7F10"/>
    <w:rsid w:val="007E0806"/>
    <w:rsid w:val="007E0DBD"/>
    <w:rsid w:val="007E11F9"/>
    <w:rsid w:val="007E2C67"/>
    <w:rsid w:val="007E35FB"/>
    <w:rsid w:val="007E4F4C"/>
    <w:rsid w:val="007E5A1D"/>
    <w:rsid w:val="007E6441"/>
    <w:rsid w:val="007E69F5"/>
    <w:rsid w:val="007E6E0B"/>
    <w:rsid w:val="007E72F6"/>
    <w:rsid w:val="007E7F38"/>
    <w:rsid w:val="007F0002"/>
    <w:rsid w:val="007F00CE"/>
    <w:rsid w:val="007F043E"/>
    <w:rsid w:val="007F0449"/>
    <w:rsid w:val="007F0783"/>
    <w:rsid w:val="007F0D8F"/>
    <w:rsid w:val="007F1237"/>
    <w:rsid w:val="007F179D"/>
    <w:rsid w:val="007F2628"/>
    <w:rsid w:val="007F272C"/>
    <w:rsid w:val="007F2E6B"/>
    <w:rsid w:val="007F308E"/>
    <w:rsid w:val="007F3157"/>
    <w:rsid w:val="007F3201"/>
    <w:rsid w:val="007F32DE"/>
    <w:rsid w:val="007F39B9"/>
    <w:rsid w:val="007F3CE6"/>
    <w:rsid w:val="007F4395"/>
    <w:rsid w:val="007F4F67"/>
    <w:rsid w:val="007F50AD"/>
    <w:rsid w:val="007F5517"/>
    <w:rsid w:val="007F5A09"/>
    <w:rsid w:val="007F5BED"/>
    <w:rsid w:val="007F5FC2"/>
    <w:rsid w:val="007F6219"/>
    <w:rsid w:val="007F670E"/>
    <w:rsid w:val="007F7328"/>
    <w:rsid w:val="007F7684"/>
    <w:rsid w:val="007F774D"/>
    <w:rsid w:val="007F7D71"/>
    <w:rsid w:val="007F7DB7"/>
    <w:rsid w:val="007F7F7E"/>
    <w:rsid w:val="0080046B"/>
    <w:rsid w:val="00801349"/>
    <w:rsid w:val="008013A7"/>
    <w:rsid w:val="0080184A"/>
    <w:rsid w:val="00801A33"/>
    <w:rsid w:val="008024F1"/>
    <w:rsid w:val="0080375D"/>
    <w:rsid w:val="008039EF"/>
    <w:rsid w:val="008040E9"/>
    <w:rsid w:val="008040F5"/>
    <w:rsid w:val="0080427E"/>
    <w:rsid w:val="00806AA5"/>
    <w:rsid w:val="008074BD"/>
    <w:rsid w:val="0080794B"/>
    <w:rsid w:val="00807E9A"/>
    <w:rsid w:val="00810213"/>
    <w:rsid w:val="00810AEE"/>
    <w:rsid w:val="00810E9A"/>
    <w:rsid w:val="008111E4"/>
    <w:rsid w:val="008112C8"/>
    <w:rsid w:val="00811525"/>
    <w:rsid w:val="0081219B"/>
    <w:rsid w:val="008128EB"/>
    <w:rsid w:val="00812CAC"/>
    <w:rsid w:val="0081301C"/>
    <w:rsid w:val="008138B5"/>
    <w:rsid w:val="00814ADA"/>
    <w:rsid w:val="00815072"/>
    <w:rsid w:val="008163F9"/>
    <w:rsid w:val="008176CD"/>
    <w:rsid w:val="00817DD6"/>
    <w:rsid w:val="008202CB"/>
    <w:rsid w:val="0082045B"/>
    <w:rsid w:val="0082129C"/>
    <w:rsid w:val="00821C25"/>
    <w:rsid w:val="00821E0E"/>
    <w:rsid w:val="0082211C"/>
    <w:rsid w:val="008225A0"/>
    <w:rsid w:val="00822A70"/>
    <w:rsid w:val="00822B3A"/>
    <w:rsid w:val="00822B66"/>
    <w:rsid w:val="00822DD3"/>
    <w:rsid w:val="00822F3B"/>
    <w:rsid w:val="00823617"/>
    <w:rsid w:val="008242D3"/>
    <w:rsid w:val="00825D82"/>
    <w:rsid w:val="00825DC4"/>
    <w:rsid w:val="00825EA1"/>
    <w:rsid w:val="00825ECA"/>
    <w:rsid w:val="00825F19"/>
    <w:rsid w:val="008267A7"/>
    <w:rsid w:val="00827118"/>
    <w:rsid w:val="00827643"/>
    <w:rsid w:val="00827802"/>
    <w:rsid w:val="00827B90"/>
    <w:rsid w:val="008300F0"/>
    <w:rsid w:val="008301D6"/>
    <w:rsid w:val="0083027F"/>
    <w:rsid w:val="00830372"/>
    <w:rsid w:val="008307B0"/>
    <w:rsid w:val="00830D7D"/>
    <w:rsid w:val="0083113C"/>
    <w:rsid w:val="0083124B"/>
    <w:rsid w:val="008312B4"/>
    <w:rsid w:val="00831AF5"/>
    <w:rsid w:val="00831F68"/>
    <w:rsid w:val="0083249E"/>
    <w:rsid w:val="00832923"/>
    <w:rsid w:val="00832943"/>
    <w:rsid w:val="00832AFE"/>
    <w:rsid w:val="00832FD7"/>
    <w:rsid w:val="00833177"/>
    <w:rsid w:val="0083366C"/>
    <w:rsid w:val="008340A9"/>
    <w:rsid w:val="00834726"/>
    <w:rsid w:val="0083582D"/>
    <w:rsid w:val="00835E91"/>
    <w:rsid w:val="008363BC"/>
    <w:rsid w:val="00836462"/>
    <w:rsid w:val="008367D2"/>
    <w:rsid w:val="00836851"/>
    <w:rsid w:val="00836D93"/>
    <w:rsid w:val="008375CC"/>
    <w:rsid w:val="00837F05"/>
    <w:rsid w:val="0084049D"/>
    <w:rsid w:val="008406E6"/>
    <w:rsid w:val="00840A76"/>
    <w:rsid w:val="00841775"/>
    <w:rsid w:val="008419C7"/>
    <w:rsid w:val="00842FD0"/>
    <w:rsid w:val="00843787"/>
    <w:rsid w:val="00843DA3"/>
    <w:rsid w:val="008446C0"/>
    <w:rsid w:val="00844747"/>
    <w:rsid w:val="0084474C"/>
    <w:rsid w:val="008447F4"/>
    <w:rsid w:val="00844918"/>
    <w:rsid w:val="0084793F"/>
    <w:rsid w:val="00850182"/>
    <w:rsid w:val="00850227"/>
    <w:rsid w:val="00850CFB"/>
    <w:rsid w:val="00851287"/>
    <w:rsid w:val="00851581"/>
    <w:rsid w:val="0085195C"/>
    <w:rsid w:val="0085218E"/>
    <w:rsid w:val="008524DE"/>
    <w:rsid w:val="00852C54"/>
    <w:rsid w:val="00852DD8"/>
    <w:rsid w:val="0085348F"/>
    <w:rsid w:val="008536B9"/>
    <w:rsid w:val="00853B2B"/>
    <w:rsid w:val="00854127"/>
    <w:rsid w:val="0085422E"/>
    <w:rsid w:val="00855806"/>
    <w:rsid w:val="00855962"/>
    <w:rsid w:val="00855B05"/>
    <w:rsid w:val="0085633A"/>
    <w:rsid w:val="00857709"/>
    <w:rsid w:val="00860383"/>
    <w:rsid w:val="0086038B"/>
    <w:rsid w:val="0086095E"/>
    <w:rsid w:val="00861144"/>
    <w:rsid w:val="008618ED"/>
    <w:rsid w:val="00861DE7"/>
    <w:rsid w:val="00861F47"/>
    <w:rsid w:val="00861FAD"/>
    <w:rsid w:val="00862027"/>
    <w:rsid w:val="00862355"/>
    <w:rsid w:val="008629A9"/>
    <w:rsid w:val="008629D8"/>
    <w:rsid w:val="00862A7F"/>
    <w:rsid w:val="00862F7C"/>
    <w:rsid w:val="00863259"/>
    <w:rsid w:val="00863ACD"/>
    <w:rsid w:val="00863C6A"/>
    <w:rsid w:val="00863E07"/>
    <w:rsid w:val="008643D7"/>
    <w:rsid w:val="00864E92"/>
    <w:rsid w:val="00865035"/>
    <w:rsid w:val="008651AF"/>
    <w:rsid w:val="00865F51"/>
    <w:rsid w:val="00866192"/>
    <w:rsid w:val="00866859"/>
    <w:rsid w:val="00866BE2"/>
    <w:rsid w:val="0087031D"/>
    <w:rsid w:val="00870414"/>
    <w:rsid w:val="00870A97"/>
    <w:rsid w:val="00870C1E"/>
    <w:rsid w:val="00871821"/>
    <w:rsid w:val="008726F5"/>
    <w:rsid w:val="00872756"/>
    <w:rsid w:val="008727B2"/>
    <w:rsid w:val="0087292F"/>
    <w:rsid w:val="00872E95"/>
    <w:rsid w:val="00873249"/>
    <w:rsid w:val="00873648"/>
    <w:rsid w:val="0087403C"/>
    <w:rsid w:val="008742FA"/>
    <w:rsid w:val="008745FE"/>
    <w:rsid w:val="0087582C"/>
    <w:rsid w:val="00875A1D"/>
    <w:rsid w:val="00875A1F"/>
    <w:rsid w:val="0087604F"/>
    <w:rsid w:val="00876573"/>
    <w:rsid w:val="00876AAB"/>
    <w:rsid w:val="00876EC0"/>
    <w:rsid w:val="00880170"/>
    <w:rsid w:val="00880253"/>
    <w:rsid w:val="008803FB"/>
    <w:rsid w:val="00880659"/>
    <w:rsid w:val="0088173A"/>
    <w:rsid w:val="008818A8"/>
    <w:rsid w:val="008818C2"/>
    <w:rsid w:val="0088190C"/>
    <w:rsid w:val="0088226F"/>
    <w:rsid w:val="0088247B"/>
    <w:rsid w:val="00882707"/>
    <w:rsid w:val="008828BF"/>
    <w:rsid w:val="00882C9B"/>
    <w:rsid w:val="00883714"/>
    <w:rsid w:val="00883C01"/>
    <w:rsid w:val="00883D27"/>
    <w:rsid w:val="0088476D"/>
    <w:rsid w:val="0088513A"/>
    <w:rsid w:val="0088556D"/>
    <w:rsid w:val="0088585F"/>
    <w:rsid w:val="00885BA2"/>
    <w:rsid w:val="008879AF"/>
    <w:rsid w:val="008908A6"/>
    <w:rsid w:val="00890906"/>
    <w:rsid w:val="00890D91"/>
    <w:rsid w:val="008916EA"/>
    <w:rsid w:val="00891D1D"/>
    <w:rsid w:val="00892243"/>
    <w:rsid w:val="008928D8"/>
    <w:rsid w:val="00892B57"/>
    <w:rsid w:val="00892B74"/>
    <w:rsid w:val="0089344A"/>
    <w:rsid w:val="0089380F"/>
    <w:rsid w:val="0089390B"/>
    <w:rsid w:val="00893C19"/>
    <w:rsid w:val="00893E7B"/>
    <w:rsid w:val="00893F90"/>
    <w:rsid w:val="0089406E"/>
    <w:rsid w:val="0089484F"/>
    <w:rsid w:val="008948DC"/>
    <w:rsid w:val="00894F49"/>
    <w:rsid w:val="00895308"/>
    <w:rsid w:val="00895677"/>
    <w:rsid w:val="008957F8"/>
    <w:rsid w:val="00895BE4"/>
    <w:rsid w:val="00896935"/>
    <w:rsid w:val="00896A3F"/>
    <w:rsid w:val="00897102"/>
    <w:rsid w:val="00897785"/>
    <w:rsid w:val="008978D2"/>
    <w:rsid w:val="00897FC9"/>
    <w:rsid w:val="008A001E"/>
    <w:rsid w:val="008A0240"/>
    <w:rsid w:val="008A084D"/>
    <w:rsid w:val="008A0C90"/>
    <w:rsid w:val="008A1246"/>
    <w:rsid w:val="008A197A"/>
    <w:rsid w:val="008A1A7A"/>
    <w:rsid w:val="008A1BCC"/>
    <w:rsid w:val="008A2BCF"/>
    <w:rsid w:val="008A3311"/>
    <w:rsid w:val="008A4751"/>
    <w:rsid w:val="008A48C1"/>
    <w:rsid w:val="008A49F9"/>
    <w:rsid w:val="008A4D21"/>
    <w:rsid w:val="008A5A3A"/>
    <w:rsid w:val="008A5A67"/>
    <w:rsid w:val="008A5B5F"/>
    <w:rsid w:val="008A5C1E"/>
    <w:rsid w:val="008A6113"/>
    <w:rsid w:val="008A6964"/>
    <w:rsid w:val="008A6AC2"/>
    <w:rsid w:val="008A6B3B"/>
    <w:rsid w:val="008A70DF"/>
    <w:rsid w:val="008A723E"/>
    <w:rsid w:val="008A72DA"/>
    <w:rsid w:val="008A7870"/>
    <w:rsid w:val="008B00C7"/>
    <w:rsid w:val="008B0135"/>
    <w:rsid w:val="008B082F"/>
    <w:rsid w:val="008B0CF3"/>
    <w:rsid w:val="008B1F55"/>
    <w:rsid w:val="008B24D1"/>
    <w:rsid w:val="008B289A"/>
    <w:rsid w:val="008B3135"/>
    <w:rsid w:val="008B34AF"/>
    <w:rsid w:val="008B3C49"/>
    <w:rsid w:val="008B4369"/>
    <w:rsid w:val="008B466F"/>
    <w:rsid w:val="008B49E3"/>
    <w:rsid w:val="008B4C14"/>
    <w:rsid w:val="008B4CE3"/>
    <w:rsid w:val="008B5196"/>
    <w:rsid w:val="008B66EB"/>
    <w:rsid w:val="008B699E"/>
    <w:rsid w:val="008B736E"/>
    <w:rsid w:val="008B7B33"/>
    <w:rsid w:val="008C005F"/>
    <w:rsid w:val="008C06DF"/>
    <w:rsid w:val="008C0A91"/>
    <w:rsid w:val="008C0AD6"/>
    <w:rsid w:val="008C0F0A"/>
    <w:rsid w:val="008C1702"/>
    <w:rsid w:val="008C174C"/>
    <w:rsid w:val="008C20D1"/>
    <w:rsid w:val="008C2175"/>
    <w:rsid w:val="008C2BEE"/>
    <w:rsid w:val="008C30E9"/>
    <w:rsid w:val="008C3942"/>
    <w:rsid w:val="008C3CE7"/>
    <w:rsid w:val="008C421E"/>
    <w:rsid w:val="008C44E4"/>
    <w:rsid w:val="008C45B8"/>
    <w:rsid w:val="008C465B"/>
    <w:rsid w:val="008C49BC"/>
    <w:rsid w:val="008C4D93"/>
    <w:rsid w:val="008C5CF8"/>
    <w:rsid w:val="008C62E6"/>
    <w:rsid w:val="008C7C50"/>
    <w:rsid w:val="008C7D97"/>
    <w:rsid w:val="008D1187"/>
    <w:rsid w:val="008D16C3"/>
    <w:rsid w:val="008D225A"/>
    <w:rsid w:val="008D2642"/>
    <w:rsid w:val="008D2741"/>
    <w:rsid w:val="008D345E"/>
    <w:rsid w:val="008D35AD"/>
    <w:rsid w:val="008D397E"/>
    <w:rsid w:val="008D422E"/>
    <w:rsid w:val="008D42AB"/>
    <w:rsid w:val="008D480B"/>
    <w:rsid w:val="008D4859"/>
    <w:rsid w:val="008D524A"/>
    <w:rsid w:val="008D556E"/>
    <w:rsid w:val="008D66ED"/>
    <w:rsid w:val="008D6C8D"/>
    <w:rsid w:val="008D71AA"/>
    <w:rsid w:val="008D7282"/>
    <w:rsid w:val="008D7354"/>
    <w:rsid w:val="008D793A"/>
    <w:rsid w:val="008E01FC"/>
    <w:rsid w:val="008E06E6"/>
    <w:rsid w:val="008E0979"/>
    <w:rsid w:val="008E1131"/>
    <w:rsid w:val="008E1177"/>
    <w:rsid w:val="008E1314"/>
    <w:rsid w:val="008E2B54"/>
    <w:rsid w:val="008E2CE3"/>
    <w:rsid w:val="008E2FEE"/>
    <w:rsid w:val="008E36FD"/>
    <w:rsid w:val="008E3E4F"/>
    <w:rsid w:val="008E3E55"/>
    <w:rsid w:val="008E4404"/>
    <w:rsid w:val="008E49BC"/>
    <w:rsid w:val="008E52C2"/>
    <w:rsid w:val="008E54F3"/>
    <w:rsid w:val="008E569A"/>
    <w:rsid w:val="008E58C7"/>
    <w:rsid w:val="008E59D8"/>
    <w:rsid w:val="008E694E"/>
    <w:rsid w:val="008E6E32"/>
    <w:rsid w:val="008E74CD"/>
    <w:rsid w:val="008E753A"/>
    <w:rsid w:val="008E787B"/>
    <w:rsid w:val="008E7D81"/>
    <w:rsid w:val="008F06B0"/>
    <w:rsid w:val="008F1702"/>
    <w:rsid w:val="008F177C"/>
    <w:rsid w:val="008F19DC"/>
    <w:rsid w:val="008F1DE8"/>
    <w:rsid w:val="008F1F12"/>
    <w:rsid w:val="008F267A"/>
    <w:rsid w:val="008F3B6B"/>
    <w:rsid w:val="008F5021"/>
    <w:rsid w:val="008F5A83"/>
    <w:rsid w:val="008F5C9E"/>
    <w:rsid w:val="008F7570"/>
    <w:rsid w:val="008F7A3E"/>
    <w:rsid w:val="008F7B4A"/>
    <w:rsid w:val="008F7CA1"/>
    <w:rsid w:val="008F7FD6"/>
    <w:rsid w:val="009005EE"/>
    <w:rsid w:val="00900E17"/>
    <w:rsid w:val="0090118D"/>
    <w:rsid w:val="00901281"/>
    <w:rsid w:val="009017DA"/>
    <w:rsid w:val="00901EE6"/>
    <w:rsid w:val="00902673"/>
    <w:rsid w:val="00902683"/>
    <w:rsid w:val="00902EFB"/>
    <w:rsid w:val="009034EB"/>
    <w:rsid w:val="00903D0D"/>
    <w:rsid w:val="00904084"/>
    <w:rsid w:val="0090423E"/>
    <w:rsid w:val="00904A92"/>
    <w:rsid w:val="00904B35"/>
    <w:rsid w:val="009051F0"/>
    <w:rsid w:val="00905908"/>
    <w:rsid w:val="00905E17"/>
    <w:rsid w:val="00907225"/>
    <w:rsid w:val="009073A0"/>
    <w:rsid w:val="00907AF3"/>
    <w:rsid w:val="009106A3"/>
    <w:rsid w:val="00910E24"/>
    <w:rsid w:val="00910E86"/>
    <w:rsid w:val="0091145A"/>
    <w:rsid w:val="00911ACE"/>
    <w:rsid w:val="00912078"/>
    <w:rsid w:val="0091222A"/>
    <w:rsid w:val="009128BB"/>
    <w:rsid w:val="00912BD4"/>
    <w:rsid w:val="00913498"/>
    <w:rsid w:val="009139CF"/>
    <w:rsid w:val="00913A9E"/>
    <w:rsid w:val="00914C09"/>
    <w:rsid w:val="00914D60"/>
    <w:rsid w:val="00914EA2"/>
    <w:rsid w:val="009151ED"/>
    <w:rsid w:val="0091522B"/>
    <w:rsid w:val="0091537C"/>
    <w:rsid w:val="0091566F"/>
    <w:rsid w:val="00915D0D"/>
    <w:rsid w:val="009167F8"/>
    <w:rsid w:val="00916C1D"/>
    <w:rsid w:val="009179E4"/>
    <w:rsid w:val="009203FD"/>
    <w:rsid w:val="00920495"/>
    <w:rsid w:val="00920DA4"/>
    <w:rsid w:val="009211DA"/>
    <w:rsid w:val="00921321"/>
    <w:rsid w:val="009214EF"/>
    <w:rsid w:val="0092156C"/>
    <w:rsid w:val="00921B22"/>
    <w:rsid w:val="00921BEB"/>
    <w:rsid w:val="00921FC9"/>
    <w:rsid w:val="00921FE3"/>
    <w:rsid w:val="00922579"/>
    <w:rsid w:val="00922B9D"/>
    <w:rsid w:val="009231E0"/>
    <w:rsid w:val="00923361"/>
    <w:rsid w:val="00923700"/>
    <w:rsid w:val="00923961"/>
    <w:rsid w:val="00923CFD"/>
    <w:rsid w:val="00923EBB"/>
    <w:rsid w:val="00924548"/>
    <w:rsid w:val="009254E0"/>
    <w:rsid w:val="009256D5"/>
    <w:rsid w:val="00925887"/>
    <w:rsid w:val="00925CCE"/>
    <w:rsid w:val="00925ED0"/>
    <w:rsid w:val="00926105"/>
    <w:rsid w:val="009264C8"/>
    <w:rsid w:val="00926903"/>
    <w:rsid w:val="0092740C"/>
    <w:rsid w:val="00927827"/>
    <w:rsid w:val="00927EB4"/>
    <w:rsid w:val="0093015B"/>
    <w:rsid w:val="00932771"/>
    <w:rsid w:val="00933255"/>
    <w:rsid w:val="009339AA"/>
    <w:rsid w:val="00933C00"/>
    <w:rsid w:val="00933F92"/>
    <w:rsid w:val="00934C0B"/>
    <w:rsid w:val="009366AF"/>
    <w:rsid w:val="00936BA8"/>
    <w:rsid w:val="00936E05"/>
    <w:rsid w:val="00937916"/>
    <w:rsid w:val="009408FB"/>
    <w:rsid w:val="00940BFC"/>
    <w:rsid w:val="00940E39"/>
    <w:rsid w:val="0094119B"/>
    <w:rsid w:val="00941832"/>
    <w:rsid w:val="00941F44"/>
    <w:rsid w:val="0094308B"/>
    <w:rsid w:val="00943573"/>
    <w:rsid w:val="00943F0B"/>
    <w:rsid w:val="00944322"/>
    <w:rsid w:val="0094440E"/>
    <w:rsid w:val="009449C3"/>
    <w:rsid w:val="00944A89"/>
    <w:rsid w:val="00944F68"/>
    <w:rsid w:val="00945255"/>
    <w:rsid w:val="009460EC"/>
    <w:rsid w:val="009460ED"/>
    <w:rsid w:val="0094655F"/>
    <w:rsid w:val="009465DE"/>
    <w:rsid w:val="00947B6C"/>
    <w:rsid w:val="00950E90"/>
    <w:rsid w:val="00951AD8"/>
    <w:rsid w:val="0095297F"/>
    <w:rsid w:val="009529C8"/>
    <w:rsid w:val="00952DE8"/>
    <w:rsid w:val="0095335B"/>
    <w:rsid w:val="00953767"/>
    <w:rsid w:val="009537D9"/>
    <w:rsid w:val="00953818"/>
    <w:rsid w:val="00953AED"/>
    <w:rsid w:val="009549D0"/>
    <w:rsid w:val="00954DCE"/>
    <w:rsid w:val="0095505C"/>
    <w:rsid w:val="00955796"/>
    <w:rsid w:val="00955A1D"/>
    <w:rsid w:val="00955EF2"/>
    <w:rsid w:val="00956337"/>
    <w:rsid w:val="00956891"/>
    <w:rsid w:val="00956E98"/>
    <w:rsid w:val="00956F04"/>
    <w:rsid w:val="00957CB9"/>
    <w:rsid w:val="0096066C"/>
    <w:rsid w:val="0096130B"/>
    <w:rsid w:val="009616F9"/>
    <w:rsid w:val="0096181F"/>
    <w:rsid w:val="00962880"/>
    <w:rsid w:val="00963DEF"/>
    <w:rsid w:val="00964287"/>
    <w:rsid w:val="009644DC"/>
    <w:rsid w:val="009645A9"/>
    <w:rsid w:val="00964A09"/>
    <w:rsid w:val="00965993"/>
    <w:rsid w:val="00966AB7"/>
    <w:rsid w:val="00966E5A"/>
    <w:rsid w:val="00967220"/>
    <w:rsid w:val="00967A8D"/>
    <w:rsid w:val="00967BA1"/>
    <w:rsid w:val="00971865"/>
    <w:rsid w:val="00971B61"/>
    <w:rsid w:val="00971F35"/>
    <w:rsid w:val="00972692"/>
    <w:rsid w:val="0097279B"/>
    <w:rsid w:val="00972B95"/>
    <w:rsid w:val="00973576"/>
    <w:rsid w:val="009736FC"/>
    <w:rsid w:val="009738F1"/>
    <w:rsid w:val="00973CC8"/>
    <w:rsid w:val="00974004"/>
    <w:rsid w:val="009754E5"/>
    <w:rsid w:val="00975550"/>
    <w:rsid w:val="009756D5"/>
    <w:rsid w:val="0097581E"/>
    <w:rsid w:val="00975A34"/>
    <w:rsid w:val="00976276"/>
    <w:rsid w:val="0097638A"/>
    <w:rsid w:val="00976648"/>
    <w:rsid w:val="00977124"/>
    <w:rsid w:val="00977890"/>
    <w:rsid w:val="00977C5B"/>
    <w:rsid w:val="00977C92"/>
    <w:rsid w:val="0098077D"/>
    <w:rsid w:val="00980C31"/>
    <w:rsid w:val="00980F7B"/>
    <w:rsid w:val="00981F71"/>
    <w:rsid w:val="00982258"/>
    <w:rsid w:val="00982563"/>
    <w:rsid w:val="00982739"/>
    <w:rsid w:val="00982B14"/>
    <w:rsid w:val="00982C93"/>
    <w:rsid w:val="00982CAA"/>
    <w:rsid w:val="00983087"/>
    <w:rsid w:val="00983135"/>
    <w:rsid w:val="0098360F"/>
    <w:rsid w:val="00983C18"/>
    <w:rsid w:val="0098407B"/>
    <w:rsid w:val="00984DCC"/>
    <w:rsid w:val="00985B82"/>
    <w:rsid w:val="00986660"/>
    <w:rsid w:val="009873CB"/>
    <w:rsid w:val="00987946"/>
    <w:rsid w:val="00990452"/>
    <w:rsid w:val="00990631"/>
    <w:rsid w:val="00991790"/>
    <w:rsid w:val="00991B35"/>
    <w:rsid w:val="00991FA8"/>
    <w:rsid w:val="00992045"/>
    <w:rsid w:val="00992183"/>
    <w:rsid w:val="00992909"/>
    <w:rsid w:val="00992CAB"/>
    <w:rsid w:val="00993332"/>
    <w:rsid w:val="00993E3D"/>
    <w:rsid w:val="0099446B"/>
    <w:rsid w:val="009944D3"/>
    <w:rsid w:val="00994A01"/>
    <w:rsid w:val="009950B9"/>
    <w:rsid w:val="00995438"/>
    <w:rsid w:val="009955FF"/>
    <w:rsid w:val="00995974"/>
    <w:rsid w:val="00995C14"/>
    <w:rsid w:val="00996380"/>
    <w:rsid w:val="00996F42"/>
    <w:rsid w:val="00997138"/>
    <w:rsid w:val="009971B2"/>
    <w:rsid w:val="00997435"/>
    <w:rsid w:val="009975AD"/>
    <w:rsid w:val="0099772B"/>
    <w:rsid w:val="009978B5"/>
    <w:rsid w:val="00997E4C"/>
    <w:rsid w:val="009A0FC2"/>
    <w:rsid w:val="009A1001"/>
    <w:rsid w:val="009A13E0"/>
    <w:rsid w:val="009A1838"/>
    <w:rsid w:val="009A1A6A"/>
    <w:rsid w:val="009A1E88"/>
    <w:rsid w:val="009A1F23"/>
    <w:rsid w:val="009A278B"/>
    <w:rsid w:val="009A27C1"/>
    <w:rsid w:val="009A31BB"/>
    <w:rsid w:val="009A3AB0"/>
    <w:rsid w:val="009A3F37"/>
    <w:rsid w:val="009A47FA"/>
    <w:rsid w:val="009A4AB7"/>
    <w:rsid w:val="009A4BAC"/>
    <w:rsid w:val="009A59B0"/>
    <w:rsid w:val="009A5AEB"/>
    <w:rsid w:val="009A5E55"/>
    <w:rsid w:val="009A61D8"/>
    <w:rsid w:val="009A7059"/>
    <w:rsid w:val="009A76AB"/>
    <w:rsid w:val="009A79DD"/>
    <w:rsid w:val="009A7CF6"/>
    <w:rsid w:val="009A7EA2"/>
    <w:rsid w:val="009B09CB"/>
    <w:rsid w:val="009B0D66"/>
    <w:rsid w:val="009B1221"/>
    <w:rsid w:val="009B2978"/>
    <w:rsid w:val="009B2B5D"/>
    <w:rsid w:val="009B2D5E"/>
    <w:rsid w:val="009B3003"/>
    <w:rsid w:val="009B3938"/>
    <w:rsid w:val="009B3BB5"/>
    <w:rsid w:val="009B3D34"/>
    <w:rsid w:val="009B54EA"/>
    <w:rsid w:val="009B58B6"/>
    <w:rsid w:val="009B633F"/>
    <w:rsid w:val="009B6BC1"/>
    <w:rsid w:val="009B73F2"/>
    <w:rsid w:val="009B777E"/>
    <w:rsid w:val="009B7957"/>
    <w:rsid w:val="009B7E76"/>
    <w:rsid w:val="009B7ED2"/>
    <w:rsid w:val="009C0032"/>
    <w:rsid w:val="009C0113"/>
    <w:rsid w:val="009C02B0"/>
    <w:rsid w:val="009C0395"/>
    <w:rsid w:val="009C0EFE"/>
    <w:rsid w:val="009C14DC"/>
    <w:rsid w:val="009C3B69"/>
    <w:rsid w:val="009C4407"/>
    <w:rsid w:val="009C46A8"/>
    <w:rsid w:val="009C4F74"/>
    <w:rsid w:val="009C5036"/>
    <w:rsid w:val="009C51A6"/>
    <w:rsid w:val="009C5356"/>
    <w:rsid w:val="009C579F"/>
    <w:rsid w:val="009C6042"/>
    <w:rsid w:val="009C66E0"/>
    <w:rsid w:val="009C6824"/>
    <w:rsid w:val="009C737C"/>
    <w:rsid w:val="009C7CF9"/>
    <w:rsid w:val="009D02D8"/>
    <w:rsid w:val="009D0EEA"/>
    <w:rsid w:val="009D0F06"/>
    <w:rsid w:val="009D10A3"/>
    <w:rsid w:val="009D167D"/>
    <w:rsid w:val="009D16AE"/>
    <w:rsid w:val="009D17EC"/>
    <w:rsid w:val="009D1BA6"/>
    <w:rsid w:val="009D1BE2"/>
    <w:rsid w:val="009D1ED2"/>
    <w:rsid w:val="009D1EE9"/>
    <w:rsid w:val="009D2194"/>
    <w:rsid w:val="009D259D"/>
    <w:rsid w:val="009D2819"/>
    <w:rsid w:val="009D2EDB"/>
    <w:rsid w:val="009D316E"/>
    <w:rsid w:val="009D3467"/>
    <w:rsid w:val="009D3D91"/>
    <w:rsid w:val="009D4942"/>
    <w:rsid w:val="009D4E9A"/>
    <w:rsid w:val="009D4FC5"/>
    <w:rsid w:val="009D57EA"/>
    <w:rsid w:val="009D5B22"/>
    <w:rsid w:val="009D699C"/>
    <w:rsid w:val="009D6D08"/>
    <w:rsid w:val="009D7A93"/>
    <w:rsid w:val="009D7E07"/>
    <w:rsid w:val="009D7F96"/>
    <w:rsid w:val="009E0D49"/>
    <w:rsid w:val="009E258F"/>
    <w:rsid w:val="009E2734"/>
    <w:rsid w:val="009E298B"/>
    <w:rsid w:val="009E310D"/>
    <w:rsid w:val="009E3276"/>
    <w:rsid w:val="009E3558"/>
    <w:rsid w:val="009E368A"/>
    <w:rsid w:val="009E436A"/>
    <w:rsid w:val="009E4545"/>
    <w:rsid w:val="009E64E3"/>
    <w:rsid w:val="009E6565"/>
    <w:rsid w:val="009E6B8D"/>
    <w:rsid w:val="009E6CD5"/>
    <w:rsid w:val="009E7130"/>
    <w:rsid w:val="009E7369"/>
    <w:rsid w:val="009F01B7"/>
    <w:rsid w:val="009F01E7"/>
    <w:rsid w:val="009F11DF"/>
    <w:rsid w:val="009F1508"/>
    <w:rsid w:val="009F1CCF"/>
    <w:rsid w:val="009F2BCE"/>
    <w:rsid w:val="009F32E6"/>
    <w:rsid w:val="009F3934"/>
    <w:rsid w:val="009F3E7F"/>
    <w:rsid w:val="009F419C"/>
    <w:rsid w:val="009F4340"/>
    <w:rsid w:val="009F4541"/>
    <w:rsid w:val="009F4C4E"/>
    <w:rsid w:val="009F4F6E"/>
    <w:rsid w:val="009F51DC"/>
    <w:rsid w:val="009F55D2"/>
    <w:rsid w:val="009F5A11"/>
    <w:rsid w:val="009F6302"/>
    <w:rsid w:val="009F6812"/>
    <w:rsid w:val="009F717A"/>
    <w:rsid w:val="009F750D"/>
    <w:rsid w:val="009F7FB7"/>
    <w:rsid w:val="00A00285"/>
    <w:rsid w:val="00A00487"/>
    <w:rsid w:val="00A00DA0"/>
    <w:rsid w:val="00A02643"/>
    <w:rsid w:val="00A026D9"/>
    <w:rsid w:val="00A02B32"/>
    <w:rsid w:val="00A03AAD"/>
    <w:rsid w:val="00A04505"/>
    <w:rsid w:val="00A050B3"/>
    <w:rsid w:val="00A0577D"/>
    <w:rsid w:val="00A05ADC"/>
    <w:rsid w:val="00A062F6"/>
    <w:rsid w:val="00A07D79"/>
    <w:rsid w:val="00A11145"/>
    <w:rsid w:val="00A11288"/>
    <w:rsid w:val="00A120F2"/>
    <w:rsid w:val="00A12180"/>
    <w:rsid w:val="00A122CC"/>
    <w:rsid w:val="00A1267A"/>
    <w:rsid w:val="00A126BA"/>
    <w:rsid w:val="00A1309B"/>
    <w:rsid w:val="00A1371E"/>
    <w:rsid w:val="00A1376F"/>
    <w:rsid w:val="00A1386A"/>
    <w:rsid w:val="00A13F03"/>
    <w:rsid w:val="00A141E3"/>
    <w:rsid w:val="00A144D3"/>
    <w:rsid w:val="00A153FE"/>
    <w:rsid w:val="00A1566A"/>
    <w:rsid w:val="00A15D35"/>
    <w:rsid w:val="00A167B6"/>
    <w:rsid w:val="00A16A2E"/>
    <w:rsid w:val="00A16E8A"/>
    <w:rsid w:val="00A17187"/>
    <w:rsid w:val="00A17AE6"/>
    <w:rsid w:val="00A17DB3"/>
    <w:rsid w:val="00A17F98"/>
    <w:rsid w:val="00A20E2D"/>
    <w:rsid w:val="00A2227F"/>
    <w:rsid w:val="00A22E30"/>
    <w:rsid w:val="00A23CDF"/>
    <w:rsid w:val="00A242AC"/>
    <w:rsid w:val="00A246CE"/>
    <w:rsid w:val="00A24D3B"/>
    <w:rsid w:val="00A252EB"/>
    <w:rsid w:val="00A2587F"/>
    <w:rsid w:val="00A25A9A"/>
    <w:rsid w:val="00A25BD1"/>
    <w:rsid w:val="00A25ED1"/>
    <w:rsid w:val="00A26356"/>
    <w:rsid w:val="00A269A8"/>
    <w:rsid w:val="00A27990"/>
    <w:rsid w:val="00A27C65"/>
    <w:rsid w:val="00A3011B"/>
    <w:rsid w:val="00A30350"/>
    <w:rsid w:val="00A3068F"/>
    <w:rsid w:val="00A306AE"/>
    <w:rsid w:val="00A30A24"/>
    <w:rsid w:val="00A30AD6"/>
    <w:rsid w:val="00A312D0"/>
    <w:rsid w:val="00A31B99"/>
    <w:rsid w:val="00A329BE"/>
    <w:rsid w:val="00A3326E"/>
    <w:rsid w:val="00A333DD"/>
    <w:rsid w:val="00A33503"/>
    <w:rsid w:val="00A337C4"/>
    <w:rsid w:val="00A33A0F"/>
    <w:rsid w:val="00A33E94"/>
    <w:rsid w:val="00A34623"/>
    <w:rsid w:val="00A34CFF"/>
    <w:rsid w:val="00A34EC4"/>
    <w:rsid w:val="00A34F0B"/>
    <w:rsid w:val="00A353B4"/>
    <w:rsid w:val="00A35704"/>
    <w:rsid w:val="00A35A6E"/>
    <w:rsid w:val="00A36B98"/>
    <w:rsid w:val="00A372BC"/>
    <w:rsid w:val="00A373B2"/>
    <w:rsid w:val="00A37F11"/>
    <w:rsid w:val="00A401D6"/>
    <w:rsid w:val="00A404D4"/>
    <w:rsid w:val="00A4050B"/>
    <w:rsid w:val="00A4065F"/>
    <w:rsid w:val="00A406AD"/>
    <w:rsid w:val="00A40AAD"/>
    <w:rsid w:val="00A40AE8"/>
    <w:rsid w:val="00A40FBC"/>
    <w:rsid w:val="00A4134A"/>
    <w:rsid w:val="00A41FA3"/>
    <w:rsid w:val="00A42C33"/>
    <w:rsid w:val="00A42E9C"/>
    <w:rsid w:val="00A43157"/>
    <w:rsid w:val="00A43470"/>
    <w:rsid w:val="00A435A7"/>
    <w:rsid w:val="00A435F8"/>
    <w:rsid w:val="00A43851"/>
    <w:rsid w:val="00A43C8A"/>
    <w:rsid w:val="00A442E2"/>
    <w:rsid w:val="00A44A50"/>
    <w:rsid w:val="00A456C0"/>
    <w:rsid w:val="00A4617B"/>
    <w:rsid w:val="00A462D1"/>
    <w:rsid w:val="00A4633B"/>
    <w:rsid w:val="00A467EE"/>
    <w:rsid w:val="00A46BDA"/>
    <w:rsid w:val="00A46E88"/>
    <w:rsid w:val="00A470C8"/>
    <w:rsid w:val="00A4733B"/>
    <w:rsid w:val="00A4752D"/>
    <w:rsid w:val="00A50D9D"/>
    <w:rsid w:val="00A51386"/>
    <w:rsid w:val="00A5143B"/>
    <w:rsid w:val="00A51BD3"/>
    <w:rsid w:val="00A51C23"/>
    <w:rsid w:val="00A51C36"/>
    <w:rsid w:val="00A51FF3"/>
    <w:rsid w:val="00A5235E"/>
    <w:rsid w:val="00A52425"/>
    <w:rsid w:val="00A52A04"/>
    <w:rsid w:val="00A52A1D"/>
    <w:rsid w:val="00A52C76"/>
    <w:rsid w:val="00A53000"/>
    <w:rsid w:val="00A53CC0"/>
    <w:rsid w:val="00A545C6"/>
    <w:rsid w:val="00A5490A"/>
    <w:rsid w:val="00A54D89"/>
    <w:rsid w:val="00A54E9F"/>
    <w:rsid w:val="00A55766"/>
    <w:rsid w:val="00A559CD"/>
    <w:rsid w:val="00A564B1"/>
    <w:rsid w:val="00A565EC"/>
    <w:rsid w:val="00A56C9C"/>
    <w:rsid w:val="00A575C8"/>
    <w:rsid w:val="00A618DE"/>
    <w:rsid w:val="00A624CC"/>
    <w:rsid w:val="00A63368"/>
    <w:rsid w:val="00A63B55"/>
    <w:rsid w:val="00A64E0C"/>
    <w:rsid w:val="00A65840"/>
    <w:rsid w:val="00A65AE5"/>
    <w:rsid w:val="00A66FA2"/>
    <w:rsid w:val="00A67314"/>
    <w:rsid w:val="00A67596"/>
    <w:rsid w:val="00A6770B"/>
    <w:rsid w:val="00A67EFB"/>
    <w:rsid w:val="00A70966"/>
    <w:rsid w:val="00A70B25"/>
    <w:rsid w:val="00A70F32"/>
    <w:rsid w:val="00A7186C"/>
    <w:rsid w:val="00A71B60"/>
    <w:rsid w:val="00A71C5B"/>
    <w:rsid w:val="00A71D01"/>
    <w:rsid w:val="00A71EE6"/>
    <w:rsid w:val="00A7207C"/>
    <w:rsid w:val="00A72180"/>
    <w:rsid w:val="00A721C7"/>
    <w:rsid w:val="00A729C8"/>
    <w:rsid w:val="00A738D9"/>
    <w:rsid w:val="00A73B4B"/>
    <w:rsid w:val="00A74404"/>
    <w:rsid w:val="00A74652"/>
    <w:rsid w:val="00A748AD"/>
    <w:rsid w:val="00A748B1"/>
    <w:rsid w:val="00A74BE2"/>
    <w:rsid w:val="00A75218"/>
    <w:rsid w:val="00A75C15"/>
    <w:rsid w:val="00A75C77"/>
    <w:rsid w:val="00A75F29"/>
    <w:rsid w:val="00A75F87"/>
    <w:rsid w:val="00A76304"/>
    <w:rsid w:val="00A76FA5"/>
    <w:rsid w:val="00A777C9"/>
    <w:rsid w:val="00A77F30"/>
    <w:rsid w:val="00A8050D"/>
    <w:rsid w:val="00A8181B"/>
    <w:rsid w:val="00A81C12"/>
    <w:rsid w:val="00A81D91"/>
    <w:rsid w:val="00A81E9E"/>
    <w:rsid w:val="00A82F5C"/>
    <w:rsid w:val="00A833CF"/>
    <w:rsid w:val="00A83696"/>
    <w:rsid w:val="00A83722"/>
    <w:rsid w:val="00A83AA9"/>
    <w:rsid w:val="00A83DEF"/>
    <w:rsid w:val="00A841C2"/>
    <w:rsid w:val="00A843CE"/>
    <w:rsid w:val="00A84808"/>
    <w:rsid w:val="00A84DF8"/>
    <w:rsid w:val="00A84EB0"/>
    <w:rsid w:val="00A853A7"/>
    <w:rsid w:val="00A855AE"/>
    <w:rsid w:val="00A85900"/>
    <w:rsid w:val="00A86C09"/>
    <w:rsid w:val="00A86D01"/>
    <w:rsid w:val="00A871C9"/>
    <w:rsid w:val="00A905AB"/>
    <w:rsid w:val="00A907B7"/>
    <w:rsid w:val="00A90941"/>
    <w:rsid w:val="00A91D3D"/>
    <w:rsid w:val="00A92DF5"/>
    <w:rsid w:val="00A931AE"/>
    <w:rsid w:val="00A93218"/>
    <w:rsid w:val="00A934E0"/>
    <w:rsid w:val="00A93E5D"/>
    <w:rsid w:val="00A94E33"/>
    <w:rsid w:val="00A95D8B"/>
    <w:rsid w:val="00A96242"/>
    <w:rsid w:val="00A965A4"/>
    <w:rsid w:val="00A96ACD"/>
    <w:rsid w:val="00A9753A"/>
    <w:rsid w:val="00A97E2E"/>
    <w:rsid w:val="00AA133E"/>
    <w:rsid w:val="00AA1E5D"/>
    <w:rsid w:val="00AA2498"/>
    <w:rsid w:val="00AA27EB"/>
    <w:rsid w:val="00AA382A"/>
    <w:rsid w:val="00AA3D6E"/>
    <w:rsid w:val="00AA3DFA"/>
    <w:rsid w:val="00AA3F61"/>
    <w:rsid w:val="00AA4F9E"/>
    <w:rsid w:val="00AA6519"/>
    <w:rsid w:val="00AA68E7"/>
    <w:rsid w:val="00AA7CC2"/>
    <w:rsid w:val="00AB059B"/>
    <w:rsid w:val="00AB09AD"/>
    <w:rsid w:val="00AB1C6A"/>
    <w:rsid w:val="00AB1EAD"/>
    <w:rsid w:val="00AB25A1"/>
    <w:rsid w:val="00AB25A6"/>
    <w:rsid w:val="00AB3208"/>
    <w:rsid w:val="00AB348C"/>
    <w:rsid w:val="00AB3856"/>
    <w:rsid w:val="00AB4003"/>
    <w:rsid w:val="00AB4366"/>
    <w:rsid w:val="00AB43F9"/>
    <w:rsid w:val="00AB477A"/>
    <w:rsid w:val="00AB4D8D"/>
    <w:rsid w:val="00AB56D7"/>
    <w:rsid w:val="00AB5914"/>
    <w:rsid w:val="00AB5C47"/>
    <w:rsid w:val="00AB5CFF"/>
    <w:rsid w:val="00AB5EC2"/>
    <w:rsid w:val="00AB66BB"/>
    <w:rsid w:val="00AB79F6"/>
    <w:rsid w:val="00AC0270"/>
    <w:rsid w:val="00AC063C"/>
    <w:rsid w:val="00AC0734"/>
    <w:rsid w:val="00AC241F"/>
    <w:rsid w:val="00AC25C1"/>
    <w:rsid w:val="00AC298F"/>
    <w:rsid w:val="00AC3A1C"/>
    <w:rsid w:val="00AC3A79"/>
    <w:rsid w:val="00AC3EA3"/>
    <w:rsid w:val="00AC4570"/>
    <w:rsid w:val="00AC47AD"/>
    <w:rsid w:val="00AC4F10"/>
    <w:rsid w:val="00AC517B"/>
    <w:rsid w:val="00AC5211"/>
    <w:rsid w:val="00AC56CA"/>
    <w:rsid w:val="00AC591F"/>
    <w:rsid w:val="00AC5AC2"/>
    <w:rsid w:val="00AC7800"/>
    <w:rsid w:val="00AC792D"/>
    <w:rsid w:val="00AC7A59"/>
    <w:rsid w:val="00AC7B59"/>
    <w:rsid w:val="00AD0280"/>
    <w:rsid w:val="00AD03C1"/>
    <w:rsid w:val="00AD10AF"/>
    <w:rsid w:val="00AD1150"/>
    <w:rsid w:val="00AD1A4E"/>
    <w:rsid w:val="00AD4D7E"/>
    <w:rsid w:val="00AD4DA1"/>
    <w:rsid w:val="00AD5651"/>
    <w:rsid w:val="00AD5993"/>
    <w:rsid w:val="00AD5B28"/>
    <w:rsid w:val="00AD6DA7"/>
    <w:rsid w:val="00AD7596"/>
    <w:rsid w:val="00AD7A6A"/>
    <w:rsid w:val="00AD7F9F"/>
    <w:rsid w:val="00AE0942"/>
    <w:rsid w:val="00AE13A3"/>
    <w:rsid w:val="00AE1930"/>
    <w:rsid w:val="00AE19DF"/>
    <w:rsid w:val="00AE1A42"/>
    <w:rsid w:val="00AE226A"/>
    <w:rsid w:val="00AE2714"/>
    <w:rsid w:val="00AE3E4E"/>
    <w:rsid w:val="00AE4B52"/>
    <w:rsid w:val="00AE513D"/>
    <w:rsid w:val="00AE56E0"/>
    <w:rsid w:val="00AE5952"/>
    <w:rsid w:val="00AE5AC3"/>
    <w:rsid w:val="00AE6632"/>
    <w:rsid w:val="00AE6FEE"/>
    <w:rsid w:val="00AE7CB0"/>
    <w:rsid w:val="00AE7FD5"/>
    <w:rsid w:val="00AF00CC"/>
    <w:rsid w:val="00AF019C"/>
    <w:rsid w:val="00AF070A"/>
    <w:rsid w:val="00AF1130"/>
    <w:rsid w:val="00AF11EF"/>
    <w:rsid w:val="00AF25DD"/>
    <w:rsid w:val="00AF26B1"/>
    <w:rsid w:val="00AF2CF3"/>
    <w:rsid w:val="00AF32EE"/>
    <w:rsid w:val="00AF3FAA"/>
    <w:rsid w:val="00AF4BE3"/>
    <w:rsid w:val="00AF5013"/>
    <w:rsid w:val="00AF566B"/>
    <w:rsid w:val="00AF589A"/>
    <w:rsid w:val="00AF5DE1"/>
    <w:rsid w:val="00AF6972"/>
    <w:rsid w:val="00AF70F3"/>
    <w:rsid w:val="00AF7321"/>
    <w:rsid w:val="00B005B0"/>
    <w:rsid w:val="00B0075B"/>
    <w:rsid w:val="00B01D56"/>
    <w:rsid w:val="00B02009"/>
    <w:rsid w:val="00B0221C"/>
    <w:rsid w:val="00B02DC7"/>
    <w:rsid w:val="00B03166"/>
    <w:rsid w:val="00B04200"/>
    <w:rsid w:val="00B04243"/>
    <w:rsid w:val="00B04677"/>
    <w:rsid w:val="00B0507A"/>
    <w:rsid w:val="00B051FD"/>
    <w:rsid w:val="00B06913"/>
    <w:rsid w:val="00B0725A"/>
    <w:rsid w:val="00B072E7"/>
    <w:rsid w:val="00B07C3F"/>
    <w:rsid w:val="00B07EDE"/>
    <w:rsid w:val="00B10632"/>
    <w:rsid w:val="00B1076B"/>
    <w:rsid w:val="00B107D9"/>
    <w:rsid w:val="00B1130A"/>
    <w:rsid w:val="00B13103"/>
    <w:rsid w:val="00B142EE"/>
    <w:rsid w:val="00B1474C"/>
    <w:rsid w:val="00B15521"/>
    <w:rsid w:val="00B15964"/>
    <w:rsid w:val="00B15C15"/>
    <w:rsid w:val="00B1626D"/>
    <w:rsid w:val="00B164CE"/>
    <w:rsid w:val="00B16862"/>
    <w:rsid w:val="00B16CA5"/>
    <w:rsid w:val="00B16D5A"/>
    <w:rsid w:val="00B174FF"/>
    <w:rsid w:val="00B17920"/>
    <w:rsid w:val="00B17C08"/>
    <w:rsid w:val="00B2002E"/>
    <w:rsid w:val="00B20D02"/>
    <w:rsid w:val="00B2121B"/>
    <w:rsid w:val="00B2124D"/>
    <w:rsid w:val="00B217AF"/>
    <w:rsid w:val="00B21BAD"/>
    <w:rsid w:val="00B22039"/>
    <w:rsid w:val="00B223FC"/>
    <w:rsid w:val="00B2289E"/>
    <w:rsid w:val="00B22C65"/>
    <w:rsid w:val="00B2335B"/>
    <w:rsid w:val="00B23A07"/>
    <w:rsid w:val="00B23BA7"/>
    <w:rsid w:val="00B23F2D"/>
    <w:rsid w:val="00B25C2E"/>
    <w:rsid w:val="00B25E16"/>
    <w:rsid w:val="00B25E22"/>
    <w:rsid w:val="00B26310"/>
    <w:rsid w:val="00B26437"/>
    <w:rsid w:val="00B266D2"/>
    <w:rsid w:val="00B269D8"/>
    <w:rsid w:val="00B2735C"/>
    <w:rsid w:val="00B30F3D"/>
    <w:rsid w:val="00B3123A"/>
    <w:rsid w:val="00B3177B"/>
    <w:rsid w:val="00B31F84"/>
    <w:rsid w:val="00B325F3"/>
    <w:rsid w:val="00B33BB8"/>
    <w:rsid w:val="00B33BC4"/>
    <w:rsid w:val="00B35124"/>
    <w:rsid w:val="00B37369"/>
    <w:rsid w:val="00B376BE"/>
    <w:rsid w:val="00B37AB6"/>
    <w:rsid w:val="00B37D08"/>
    <w:rsid w:val="00B40B14"/>
    <w:rsid w:val="00B411E0"/>
    <w:rsid w:val="00B41DC9"/>
    <w:rsid w:val="00B41E5A"/>
    <w:rsid w:val="00B423EE"/>
    <w:rsid w:val="00B42452"/>
    <w:rsid w:val="00B429A7"/>
    <w:rsid w:val="00B43098"/>
    <w:rsid w:val="00B43AA2"/>
    <w:rsid w:val="00B43E3B"/>
    <w:rsid w:val="00B44DAE"/>
    <w:rsid w:val="00B454D8"/>
    <w:rsid w:val="00B45F47"/>
    <w:rsid w:val="00B462EB"/>
    <w:rsid w:val="00B463F3"/>
    <w:rsid w:val="00B46713"/>
    <w:rsid w:val="00B469F2"/>
    <w:rsid w:val="00B46E68"/>
    <w:rsid w:val="00B47138"/>
    <w:rsid w:val="00B47777"/>
    <w:rsid w:val="00B47BB5"/>
    <w:rsid w:val="00B47EDF"/>
    <w:rsid w:val="00B50562"/>
    <w:rsid w:val="00B51468"/>
    <w:rsid w:val="00B51FBD"/>
    <w:rsid w:val="00B52E44"/>
    <w:rsid w:val="00B532C5"/>
    <w:rsid w:val="00B533BC"/>
    <w:rsid w:val="00B54471"/>
    <w:rsid w:val="00B54AE6"/>
    <w:rsid w:val="00B54B3E"/>
    <w:rsid w:val="00B54CF0"/>
    <w:rsid w:val="00B54DFA"/>
    <w:rsid w:val="00B54F99"/>
    <w:rsid w:val="00B552C9"/>
    <w:rsid w:val="00B56877"/>
    <w:rsid w:val="00B56CEA"/>
    <w:rsid w:val="00B57A57"/>
    <w:rsid w:val="00B57D64"/>
    <w:rsid w:val="00B601DA"/>
    <w:rsid w:val="00B6082F"/>
    <w:rsid w:val="00B60BA4"/>
    <w:rsid w:val="00B6243E"/>
    <w:rsid w:val="00B63231"/>
    <w:rsid w:val="00B63DE9"/>
    <w:rsid w:val="00B64B5B"/>
    <w:rsid w:val="00B6522C"/>
    <w:rsid w:val="00B657B8"/>
    <w:rsid w:val="00B657F3"/>
    <w:rsid w:val="00B65C75"/>
    <w:rsid w:val="00B65F31"/>
    <w:rsid w:val="00B66061"/>
    <w:rsid w:val="00B660D8"/>
    <w:rsid w:val="00B660E0"/>
    <w:rsid w:val="00B666DE"/>
    <w:rsid w:val="00B666F9"/>
    <w:rsid w:val="00B6795E"/>
    <w:rsid w:val="00B70D1A"/>
    <w:rsid w:val="00B7146C"/>
    <w:rsid w:val="00B71520"/>
    <w:rsid w:val="00B72AEF"/>
    <w:rsid w:val="00B72C46"/>
    <w:rsid w:val="00B736A3"/>
    <w:rsid w:val="00B736BE"/>
    <w:rsid w:val="00B7397E"/>
    <w:rsid w:val="00B742D3"/>
    <w:rsid w:val="00B75B88"/>
    <w:rsid w:val="00B77026"/>
    <w:rsid w:val="00B773FF"/>
    <w:rsid w:val="00B807DD"/>
    <w:rsid w:val="00B81959"/>
    <w:rsid w:val="00B81A05"/>
    <w:rsid w:val="00B81E40"/>
    <w:rsid w:val="00B81E8B"/>
    <w:rsid w:val="00B821E9"/>
    <w:rsid w:val="00B82D2E"/>
    <w:rsid w:val="00B8327D"/>
    <w:rsid w:val="00B83AF3"/>
    <w:rsid w:val="00B83CF5"/>
    <w:rsid w:val="00B84542"/>
    <w:rsid w:val="00B84920"/>
    <w:rsid w:val="00B84E38"/>
    <w:rsid w:val="00B85091"/>
    <w:rsid w:val="00B8556A"/>
    <w:rsid w:val="00B86218"/>
    <w:rsid w:val="00B8629E"/>
    <w:rsid w:val="00B866D0"/>
    <w:rsid w:val="00B869C3"/>
    <w:rsid w:val="00B8783B"/>
    <w:rsid w:val="00B8784F"/>
    <w:rsid w:val="00B9020E"/>
    <w:rsid w:val="00B90558"/>
    <w:rsid w:val="00B90BE9"/>
    <w:rsid w:val="00B90E08"/>
    <w:rsid w:val="00B91056"/>
    <w:rsid w:val="00B91525"/>
    <w:rsid w:val="00B91BF8"/>
    <w:rsid w:val="00B9241A"/>
    <w:rsid w:val="00B924EE"/>
    <w:rsid w:val="00B92AC5"/>
    <w:rsid w:val="00B93243"/>
    <w:rsid w:val="00B93935"/>
    <w:rsid w:val="00B93E18"/>
    <w:rsid w:val="00B94599"/>
    <w:rsid w:val="00B94F6C"/>
    <w:rsid w:val="00B951E3"/>
    <w:rsid w:val="00B953D5"/>
    <w:rsid w:val="00B957B9"/>
    <w:rsid w:val="00B95BE8"/>
    <w:rsid w:val="00B95CF8"/>
    <w:rsid w:val="00B95DF3"/>
    <w:rsid w:val="00B96684"/>
    <w:rsid w:val="00B96A86"/>
    <w:rsid w:val="00B96EF4"/>
    <w:rsid w:val="00BA0366"/>
    <w:rsid w:val="00BA0A19"/>
    <w:rsid w:val="00BA12F3"/>
    <w:rsid w:val="00BA1C00"/>
    <w:rsid w:val="00BA1CB9"/>
    <w:rsid w:val="00BA294D"/>
    <w:rsid w:val="00BA2C65"/>
    <w:rsid w:val="00BA2D59"/>
    <w:rsid w:val="00BA30CF"/>
    <w:rsid w:val="00BA3110"/>
    <w:rsid w:val="00BA312A"/>
    <w:rsid w:val="00BA522C"/>
    <w:rsid w:val="00BA5BC5"/>
    <w:rsid w:val="00BA5DB2"/>
    <w:rsid w:val="00BA6403"/>
    <w:rsid w:val="00BA67CE"/>
    <w:rsid w:val="00BA6B8D"/>
    <w:rsid w:val="00BA6D47"/>
    <w:rsid w:val="00BA6FB6"/>
    <w:rsid w:val="00BA74AE"/>
    <w:rsid w:val="00BA77FC"/>
    <w:rsid w:val="00BB1203"/>
    <w:rsid w:val="00BB179E"/>
    <w:rsid w:val="00BB1FD5"/>
    <w:rsid w:val="00BB2A15"/>
    <w:rsid w:val="00BB37EC"/>
    <w:rsid w:val="00BB3C31"/>
    <w:rsid w:val="00BB3DF7"/>
    <w:rsid w:val="00BB41CE"/>
    <w:rsid w:val="00BB4649"/>
    <w:rsid w:val="00BB4DCF"/>
    <w:rsid w:val="00BB557F"/>
    <w:rsid w:val="00BB6106"/>
    <w:rsid w:val="00BB68B5"/>
    <w:rsid w:val="00BB6948"/>
    <w:rsid w:val="00BB6949"/>
    <w:rsid w:val="00BB6AA3"/>
    <w:rsid w:val="00BB75E7"/>
    <w:rsid w:val="00BC04C2"/>
    <w:rsid w:val="00BC1046"/>
    <w:rsid w:val="00BC1E79"/>
    <w:rsid w:val="00BC1F93"/>
    <w:rsid w:val="00BC2370"/>
    <w:rsid w:val="00BC296F"/>
    <w:rsid w:val="00BC2A5B"/>
    <w:rsid w:val="00BC2AEC"/>
    <w:rsid w:val="00BC32A6"/>
    <w:rsid w:val="00BC33D9"/>
    <w:rsid w:val="00BC3A26"/>
    <w:rsid w:val="00BC3AE4"/>
    <w:rsid w:val="00BC3FB8"/>
    <w:rsid w:val="00BC4057"/>
    <w:rsid w:val="00BC4918"/>
    <w:rsid w:val="00BC4D01"/>
    <w:rsid w:val="00BC55A6"/>
    <w:rsid w:val="00BC5B18"/>
    <w:rsid w:val="00BC5FD4"/>
    <w:rsid w:val="00BC6158"/>
    <w:rsid w:val="00BC68F9"/>
    <w:rsid w:val="00BC6BC5"/>
    <w:rsid w:val="00BC726C"/>
    <w:rsid w:val="00BD0253"/>
    <w:rsid w:val="00BD0FDE"/>
    <w:rsid w:val="00BD1996"/>
    <w:rsid w:val="00BD2189"/>
    <w:rsid w:val="00BD2792"/>
    <w:rsid w:val="00BD29FC"/>
    <w:rsid w:val="00BD3BE2"/>
    <w:rsid w:val="00BD3F2F"/>
    <w:rsid w:val="00BD4244"/>
    <w:rsid w:val="00BD42CA"/>
    <w:rsid w:val="00BD4355"/>
    <w:rsid w:val="00BD435D"/>
    <w:rsid w:val="00BD49A5"/>
    <w:rsid w:val="00BD51F3"/>
    <w:rsid w:val="00BD55CA"/>
    <w:rsid w:val="00BD5846"/>
    <w:rsid w:val="00BD5921"/>
    <w:rsid w:val="00BD6403"/>
    <w:rsid w:val="00BD66DF"/>
    <w:rsid w:val="00BD66FE"/>
    <w:rsid w:val="00BD6761"/>
    <w:rsid w:val="00BD6838"/>
    <w:rsid w:val="00BD68AC"/>
    <w:rsid w:val="00BD6ABA"/>
    <w:rsid w:val="00BD6AE3"/>
    <w:rsid w:val="00BD6E9E"/>
    <w:rsid w:val="00BD6FD7"/>
    <w:rsid w:val="00BD7435"/>
    <w:rsid w:val="00BD7665"/>
    <w:rsid w:val="00BD7B37"/>
    <w:rsid w:val="00BE0143"/>
    <w:rsid w:val="00BE04D0"/>
    <w:rsid w:val="00BE07FC"/>
    <w:rsid w:val="00BE0D5E"/>
    <w:rsid w:val="00BE10E8"/>
    <w:rsid w:val="00BE2004"/>
    <w:rsid w:val="00BE219A"/>
    <w:rsid w:val="00BE2C1D"/>
    <w:rsid w:val="00BE2D64"/>
    <w:rsid w:val="00BE3038"/>
    <w:rsid w:val="00BE32E1"/>
    <w:rsid w:val="00BE36A2"/>
    <w:rsid w:val="00BE36BC"/>
    <w:rsid w:val="00BE3DA3"/>
    <w:rsid w:val="00BE4E73"/>
    <w:rsid w:val="00BE525D"/>
    <w:rsid w:val="00BE559C"/>
    <w:rsid w:val="00BE5CE4"/>
    <w:rsid w:val="00BE5EE9"/>
    <w:rsid w:val="00BE6431"/>
    <w:rsid w:val="00BE70E1"/>
    <w:rsid w:val="00BF0009"/>
    <w:rsid w:val="00BF060E"/>
    <w:rsid w:val="00BF084A"/>
    <w:rsid w:val="00BF10BB"/>
    <w:rsid w:val="00BF11CB"/>
    <w:rsid w:val="00BF1BE9"/>
    <w:rsid w:val="00BF2129"/>
    <w:rsid w:val="00BF2578"/>
    <w:rsid w:val="00BF29EC"/>
    <w:rsid w:val="00BF3234"/>
    <w:rsid w:val="00BF3361"/>
    <w:rsid w:val="00BF3855"/>
    <w:rsid w:val="00BF3989"/>
    <w:rsid w:val="00BF3C7B"/>
    <w:rsid w:val="00BF534A"/>
    <w:rsid w:val="00BF5528"/>
    <w:rsid w:val="00BF573B"/>
    <w:rsid w:val="00BF5C88"/>
    <w:rsid w:val="00BF6F6B"/>
    <w:rsid w:val="00C0023B"/>
    <w:rsid w:val="00C00A3D"/>
    <w:rsid w:val="00C00B33"/>
    <w:rsid w:val="00C011F4"/>
    <w:rsid w:val="00C012A3"/>
    <w:rsid w:val="00C01705"/>
    <w:rsid w:val="00C01B87"/>
    <w:rsid w:val="00C02268"/>
    <w:rsid w:val="00C02452"/>
    <w:rsid w:val="00C027D9"/>
    <w:rsid w:val="00C04006"/>
    <w:rsid w:val="00C041E1"/>
    <w:rsid w:val="00C049FA"/>
    <w:rsid w:val="00C04D84"/>
    <w:rsid w:val="00C064BE"/>
    <w:rsid w:val="00C06DD3"/>
    <w:rsid w:val="00C073DB"/>
    <w:rsid w:val="00C104B5"/>
    <w:rsid w:val="00C11400"/>
    <w:rsid w:val="00C11A33"/>
    <w:rsid w:val="00C11C42"/>
    <w:rsid w:val="00C12477"/>
    <w:rsid w:val="00C1334B"/>
    <w:rsid w:val="00C13E8B"/>
    <w:rsid w:val="00C144B1"/>
    <w:rsid w:val="00C1499C"/>
    <w:rsid w:val="00C14D32"/>
    <w:rsid w:val="00C14DDB"/>
    <w:rsid w:val="00C1552A"/>
    <w:rsid w:val="00C1593C"/>
    <w:rsid w:val="00C15BCA"/>
    <w:rsid w:val="00C16BE3"/>
    <w:rsid w:val="00C16F19"/>
    <w:rsid w:val="00C17573"/>
    <w:rsid w:val="00C20382"/>
    <w:rsid w:val="00C205D7"/>
    <w:rsid w:val="00C206D4"/>
    <w:rsid w:val="00C206DE"/>
    <w:rsid w:val="00C210AB"/>
    <w:rsid w:val="00C22C01"/>
    <w:rsid w:val="00C22F0F"/>
    <w:rsid w:val="00C232E7"/>
    <w:rsid w:val="00C23602"/>
    <w:rsid w:val="00C250CA"/>
    <w:rsid w:val="00C2513E"/>
    <w:rsid w:val="00C2537F"/>
    <w:rsid w:val="00C25B86"/>
    <w:rsid w:val="00C25C0C"/>
    <w:rsid w:val="00C25E42"/>
    <w:rsid w:val="00C27464"/>
    <w:rsid w:val="00C27B56"/>
    <w:rsid w:val="00C30443"/>
    <w:rsid w:val="00C30EB1"/>
    <w:rsid w:val="00C312C0"/>
    <w:rsid w:val="00C31B74"/>
    <w:rsid w:val="00C31D0A"/>
    <w:rsid w:val="00C323AF"/>
    <w:rsid w:val="00C32723"/>
    <w:rsid w:val="00C32977"/>
    <w:rsid w:val="00C32CFC"/>
    <w:rsid w:val="00C33646"/>
    <w:rsid w:val="00C336C3"/>
    <w:rsid w:val="00C33D1B"/>
    <w:rsid w:val="00C33F3C"/>
    <w:rsid w:val="00C35F1C"/>
    <w:rsid w:val="00C35F93"/>
    <w:rsid w:val="00C40337"/>
    <w:rsid w:val="00C4070C"/>
    <w:rsid w:val="00C40B64"/>
    <w:rsid w:val="00C41849"/>
    <w:rsid w:val="00C41928"/>
    <w:rsid w:val="00C42DE0"/>
    <w:rsid w:val="00C431F7"/>
    <w:rsid w:val="00C4386A"/>
    <w:rsid w:val="00C43A25"/>
    <w:rsid w:val="00C4460E"/>
    <w:rsid w:val="00C44AF1"/>
    <w:rsid w:val="00C456AD"/>
    <w:rsid w:val="00C458D0"/>
    <w:rsid w:val="00C45979"/>
    <w:rsid w:val="00C45A54"/>
    <w:rsid w:val="00C46BA3"/>
    <w:rsid w:val="00C46CB7"/>
    <w:rsid w:val="00C47150"/>
    <w:rsid w:val="00C47212"/>
    <w:rsid w:val="00C478AB"/>
    <w:rsid w:val="00C47F90"/>
    <w:rsid w:val="00C50152"/>
    <w:rsid w:val="00C503A6"/>
    <w:rsid w:val="00C5093F"/>
    <w:rsid w:val="00C50955"/>
    <w:rsid w:val="00C5128E"/>
    <w:rsid w:val="00C519B6"/>
    <w:rsid w:val="00C5202D"/>
    <w:rsid w:val="00C52A7B"/>
    <w:rsid w:val="00C52D15"/>
    <w:rsid w:val="00C53AF7"/>
    <w:rsid w:val="00C541FA"/>
    <w:rsid w:val="00C54BFE"/>
    <w:rsid w:val="00C54FFE"/>
    <w:rsid w:val="00C551D3"/>
    <w:rsid w:val="00C552A1"/>
    <w:rsid w:val="00C552E9"/>
    <w:rsid w:val="00C558F4"/>
    <w:rsid w:val="00C55C9C"/>
    <w:rsid w:val="00C55D0E"/>
    <w:rsid w:val="00C5620D"/>
    <w:rsid w:val="00C565B4"/>
    <w:rsid w:val="00C56DF1"/>
    <w:rsid w:val="00C578D7"/>
    <w:rsid w:val="00C578E4"/>
    <w:rsid w:val="00C57CD4"/>
    <w:rsid w:val="00C60B2E"/>
    <w:rsid w:val="00C61699"/>
    <w:rsid w:val="00C617DA"/>
    <w:rsid w:val="00C619A7"/>
    <w:rsid w:val="00C61D44"/>
    <w:rsid w:val="00C6245A"/>
    <w:rsid w:val="00C6324C"/>
    <w:rsid w:val="00C63826"/>
    <w:rsid w:val="00C64D63"/>
    <w:rsid w:val="00C651C5"/>
    <w:rsid w:val="00C6594E"/>
    <w:rsid w:val="00C65F0E"/>
    <w:rsid w:val="00C661E9"/>
    <w:rsid w:val="00C66A1B"/>
    <w:rsid w:val="00C67132"/>
    <w:rsid w:val="00C6729A"/>
    <w:rsid w:val="00C67683"/>
    <w:rsid w:val="00C679AA"/>
    <w:rsid w:val="00C67E70"/>
    <w:rsid w:val="00C7027B"/>
    <w:rsid w:val="00C70639"/>
    <w:rsid w:val="00C70A74"/>
    <w:rsid w:val="00C713E4"/>
    <w:rsid w:val="00C72029"/>
    <w:rsid w:val="00C72288"/>
    <w:rsid w:val="00C724CF"/>
    <w:rsid w:val="00C72818"/>
    <w:rsid w:val="00C72DE3"/>
    <w:rsid w:val="00C744EC"/>
    <w:rsid w:val="00C74766"/>
    <w:rsid w:val="00C75972"/>
    <w:rsid w:val="00C7626F"/>
    <w:rsid w:val="00C7670A"/>
    <w:rsid w:val="00C76EB7"/>
    <w:rsid w:val="00C77E86"/>
    <w:rsid w:val="00C80ACD"/>
    <w:rsid w:val="00C80AF6"/>
    <w:rsid w:val="00C80CB4"/>
    <w:rsid w:val="00C815E2"/>
    <w:rsid w:val="00C8215B"/>
    <w:rsid w:val="00C821F4"/>
    <w:rsid w:val="00C82792"/>
    <w:rsid w:val="00C82AE9"/>
    <w:rsid w:val="00C83373"/>
    <w:rsid w:val="00C836D8"/>
    <w:rsid w:val="00C83956"/>
    <w:rsid w:val="00C84462"/>
    <w:rsid w:val="00C84937"/>
    <w:rsid w:val="00C853FA"/>
    <w:rsid w:val="00C85894"/>
    <w:rsid w:val="00C864C4"/>
    <w:rsid w:val="00C868AC"/>
    <w:rsid w:val="00C869A6"/>
    <w:rsid w:val="00C87B26"/>
    <w:rsid w:val="00C903D5"/>
    <w:rsid w:val="00C90577"/>
    <w:rsid w:val="00C9073B"/>
    <w:rsid w:val="00C909FF"/>
    <w:rsid w:val="00C90EBD"/>
    <w:rsid w:val="00C910C3"/>
    <w:rsid w:val="00C91159"/>
    <w:rsid w:val="00C91373"/>
    <w:rsid w:val="00C9142F"/>
    <w:rsid w:val="00C918CB"/>
    <w:rsid w:val="00C92134"/>
    <w:rsid w:val="00C92878"/>
    <w:rsid w:val="00C928A6"/>
    <w:rsid w:val="00C93220"/>
    <w:rsid w:val="00C93771"/>
    <w:rsid w:val="00C93FCB"/>
    <w:rsid w:val="00C948CC"/>
    <w:rsid w:val="00C948F0"/>
    <w:rsid w:val="00C948FD"/>
    <w:rsid w:val="00C94AF2"/>
    <w:rsid w:val="00C95205"/>
    <w:rsid w:val="00C9533C"/>
    <w:rsid w:val="00C953BF"/>
    <w:rsid w:val="00C9623E"/>
    <w:rsid w:val="00C964C9"/>
    <w:rsid w:val="00C9697A"/>
    <w:rsid w:val="00C96D09"/>
    <w:rsid w:val="00C97052"/>
    <w:rsid w:val="00C97BE2"/>
    <w:rsid w:val="00CA000E"/>
    <w:rsid w:val="00CA0026"/>
    <w:rsid w:val="00CA0218"/>
    <w:rsid w:val="00CA103C"/>
    <w:rsid w:val="00CA1207"/>
    <w:rsid w:val="00CA2FF9"/>
    <w:rsid w:val="00CA3024"/>
    <w:rsid w:val="00CA36A2"/>
    <w:rsid w:val="00CA3951"/>
    <w:rsid w:val="00CA3F0B"/>
    <w:rsid w:val="00CA407F"/>
    <w:rsid w:val="00CA4815"/>
    <w:rsid w:val="00CA4DD4"/>
    <w:rsid w:val="00CA5298"/>
    <w:rsid w:val="00CA529C"/>
    <w:rsid w:val="00CA5406"/>
    <w:rsid w:val="00CA540B"/>
    <w:rsid w:val="00CA55C2"/>
    <w:rsid w:val="00CA5AB8"/>
    <w:rsid w:val="00CA6390"/>
    <w:rsid w:val="00CA699C"/>
    <w:rsid w:val="00CA6A09"/>
    <w:rsid w:val="00CA7020"/>
    <w:rsid w:val="00CA7EFC"/>
    <w:rsid w:val="00CB01AD"/>
    <w:rsid w:val="00CB11AB"/>
    <w:rsid w:val="00CB1717"/>
    <w:rsid w:val="00CB2220"/>
    <w:rsid w:val="00CB244E"/>
    <w:rsid w:val="00CB3858"/>
    <w:rsid w:val="00CB3932"/>
    <w:rsid w:val="00CB43D5"/>
    <w:rsid w:val="00CB4704"/>
    <w:rsid w:val="00CB4A2F"/>
    <w:rsid w:val="00CB52C9"/>
    <w:rsid w:val="00CB56BA"/>
    <w:rsid w:val="00CB56C8"/>
    <w:rsid w:val="00CB5F2F"/>
    <w:rsid w:val="00CB6124"/>
    <w:rsid w:val="00CB61E8"/>
    <w:rsid w:val="00CB6FB4"/>
    <w:rsid w:val="00CB748D"/>
    <w:rsid w:val="00CB7651"/>
    <w:rsid w:val="00CC01F7"/>
    <w:rsid w:val="00CC122E"/>
    <w:rsid w:val="00CC145D"/>
    <w:rsid w:val="00CC1FC2"/>
    <w:rsid w:val="00CC20DE"/>
    <w:rsid w:val="00CC24CD"/>
    <w:rsid w:val="00CC2749"/>
    <w:rsid w:val="00CC2CF0"/>
    <w:rsid w:val="00CC2D03"/>
    <w:rsid w:val="00CC2F74"/>
    <w:rsid w:val="00CC302B"/>
    <w:rsid w:val="00CC31F3"/>
    <w:rsid w:val="00CC3738"/>
    <w:rsid w:val="00CC3749"/>
    <w:rsid w:val="00CC378C"/>
    <w:rsid w:val="00CC37D5"/>
    <w:rsid w:val="00CC40CE"/>
    <w:rsid w:val="00CC4551"/>
    <w:rsid w:val="00CC464D"/>
    <w:rsid w:val="00CC50E9"/>
    <w:rsid w:val="00CC54ED"/>
    <w:rsid w:val="00CC5A1F"/>
    <w:rsid w:val="00CC5A93"/>
    <w:rsid w:val="00CC5F21"/>
    <w:rsid w:val="00CC605A"/>
    <w:rsid w:val="00CC675E"/>
    <w:rsid w:val="00CC76F9"/>
    <w:rsid w:val="00CC7B44"/>
    <w:rsid w:val="00CC7D4B"/>
    <w:rsid w:val="00CC7E9A"/>
    <w:rsid w:val="00CC7ED6"/>
    <w:rsid w:val="00CD01C1"/>
    <w:rsid w:val="00CD044D"/>
    <w:rsid w:val="00CD066B"/>
    <w:rsid w:val="00CD077E"/>
    <w:rsid w:val="00CD0B05"/>
    <w:rsid w:val="00CD11A2"/>
    <w:rsid w:val="00CD1E95"/>
    <w:rsid w:val="00CD1F79"/>
    <w:rsid w:val="00CD2110"/>
    <w:rsid w:val="00CD291D"/>
    <w:rsid w:val="00CD3578"/>
    <w:rsid w:val="00CD3ECE"/>
    <w:rsid w:val="00CD43C9"/>
    <w:rsid w:val="00CD45E2"/>
    <w:rsid w:val="00CD46E2"/>
    <w:rsid w:val="00CD4ABD"/>
    <w:rsid w:val="00CD531B"/>
    <w:rsid w:val="00CD5BB0"/>
    <w:rsid w:val="00CD5F5E"/>
    <w:rsid w:val="00CD627F"/>
    <w:rsid w:val="00CD6865"/>
    <w:rsid w:val="00CD68EA"/>
    <w:rsid w:val="00CD6BA2"/>
    <w:rsid w:val="00CE0407"/>
    <w:rsid w:val="00CE04BF"/>
    <w:rsid w:val="00CE0B56"/>
    <w:rsid w:val="00CE1309"/>
    <w:rsid w:val="00CE1C25"/>
    <w:rsid w:val="00CE1C7D"/>
    <w:rsid w:val="00CE21BE"/>
    <w:rsid w:val="00CE23C3"/>
    <w:rsid w:val="00CE2437"/>
    <w:rsid w:val="00CE2AEA"/>
    <w:rsid w:val="00CE303F"/>
    <w:rsid w:val="00CE3EE2"/>
    <w:rsid w:val="00CE44C0"/>
    <w:rsid w:val="00CE4AC7"/>
    <w:rsid w:val="00CE518B"/>
    <w:rsid w:val="00CE58CE"/>
    <w:rsid w:val="00CE6366"/>
    <w:rsid w:val="00CE65FD"/>
    <w:rsid w:val="00CE66A7"/>
    <w:rsid w:val="00CE686B"/>
    <w:rsid w:val="00CE6A29"/>
    <w:rsid w:val="00CE76CB"/>
    <w:rsid w:val="00CE792C"/>
    <w:rsid w:val="00CE79F0"/>
    <w:rsid w:val="00CF0359"/>
    <w:rsid w:val="00CF1382"/>
    <w:rsid w:val="00CF16B0"/>
    <w:rsid w:val="00CF21AC"/>
    <w:rsid w:val="00CF2232"/>
    <w:rsid w:val="00CF277E"/>
    <w:rsid w:val="00CF2E09"/>
    <w:rsid w:val="00CF345C"/>
    <w:rsid w:val="00CF34B6"/>
    <w:rsid w:val="00CF3542"/>
    <w:rsid w:val="00CF38AF"/>
    <w:rsid w:val="00CF46D4"/>
    <w:rsid w:val="00CF476D"/>
    <w:rsid w:val="00CF4ED6"/>
    <w:rsid w:val="00CF5E9E"/>
    <w:rsid w:val="00D00069"/>
    <w:rsid w:val="00D00437"/>
    <w:rsid w:val="00D0073B"/>
    <w:rsid w:val="00D00D0B"/>
    <w:rsid w:val="00D016DA"/>
    <w:rsid w:val="00D01D41"/>
    <w:rsid w:val="00D02F62"/>
    <w:rsid w:val="00D03092"/>
    <w:rsid w:val="00D03309"/>
    <w:rsid w:val="00D0352E"/>
    <w:rsid w:val="00D03626"/>
    <w:rsid w:val="00D0396B"/>
    <w:rsid w:val="00D039A7"/>
    <w:rsid w:val="00D03A21"/>
    <w:rsid w:val="00D04B69"/>
    <w:rsid w:val="00D04BC3"/>
    <w:rsid w:val="00D05846"/>
    <w:rsid w:val="00D059D8"/>
    <w:rsid w:val="00D06B02"/>
    <w:rsid w:val="00D06FB9"/>
    <w:rsid w:val="00D07411"/>
    <w:rsid w:val="00D07987"/>
    <w:rsid w:val="00D07ADC"/>
    <w:rsid w:val="00D07C52"/>
    <w:rsid w:val="00D107A5"/>
    <w:rsid w:val="00D1090F"/>
    <w:rsid w:val="00D12267"/>
    <w:rsid w:val="00D12C85"/>
    <w:rsid w:val="00D12FDC"/>
    <w:rsid w:val="00D135A7"/>
    <w:rsid w:val="00D14695"/>
    <w:rsid w:val="00D14A05"/>
    <w:rsid w:val="00D14C18"/>
    <w:rsid w:val="00D14D12"/>
    <w:rsid w:val="00D155DC"/>
    <w:rsid w:val="00D157E5"/>
    <w:rsid w:val="00D15C3D"/>
    <w:rsid w:val="00D16147"/>
    <w:rsid w:val="00D167EE"/>
    <w:rsid w:val="00D170CC"/>
    <w:rsid w:val="00D17A62"/>
    <w:rsid w:val="00D17FBC"/>
    <w:rsid w:val="00D20ADB"/>
    <w:rsid w:val="00D211B2"/>
    <w:rsid w:val="00D21798"/>
    <w:rsid w:val="00D227C4"/>
    <w:rsid w:val="00D22895"/>
    <w:rsid w:val="00D22A35"/>
    <w:rsid w:val="00D22E12"/>
    <w:rsid w:val="00D23361"/>
    <w:rsid w:val="00D23542"/>
    <w:rsid w:val="00D23890"/>
    <w:rsid w:val="00D2435F"/>
    <w:rsid w:val="00D25741"/>
    <w:rsid w:val="00D25B47"/>
    <w:rsid w:val="00D25D4B"/>
    <w:rsid w:val="00D26C65"/>
    <w:rsid w:val="00D2771C"/>
    <w:rsid w:val="00D30107"/>
    <w:rsid w:val="00D3042F"/>
    <w:rsid w:val="00D3050B"/>
    <w:rsid w:val="00D30ED2"/>
    <w:rsid w:val="00D3109B"/>
    <w:rsid w:val="00D310DA"/>
    <w:rsid w:val="00D31A93"/>
    <w:rsid w:val="00D31D2C"/>
    <w:rsid w:val="00D32AC5"/>
    <w:rsid w:val="00D32FCA"/>
    <w:rsid w:val="00D32FDD"/>
    <w:rsid w:val="00D333F1"/>
    <w:rsid w:val="00D3395B"/>
    <w:rsid w:val="00D3396D"/>
    <w:rsid w:val="00D3457E"/>
    <w:rsid w:val="00D34B26"/>
    <w:rsid w:val="00D34CF8"/>
    <w:rsid w:val="00D3503C"/>
    <w:rsid w:val="00D35325"/>
    <w:rsid w:val="00D36A71"/>
    <w:rsid w:val="00D36DB6"/>
    <w:rsid w:val="00D36F8E"/>
    <w:rsid w:val="00D3709F"/>
    <w:rsid w:val="00D37A2D"/>
    <w:rsid w:val="00D40420"/>
    <w:rsid w:val="00D40583"/>
    <w:rsid w:val="00D4070F"/>
    <w:rsid w:val="00D41509"/>
    <w:rsid w:val="00D416FC"/>
    <w:rsid w:val="00D41870"/>
    <w:rsid w:val="00D42607"/>
    <w:rsid w:val="00D42EE5"/>
    <w:rsid w:val="00D430B8"/>
    <w:rsid w:val="00D43206"/>
    <w:rsid w:val="00D43411"/>
    <w:rsid w:val="00D43799"/>
    <w:rsid w:val="00D43BFE"/>
    <w:rsid w:val="00D4488D"/>
    <w:rsid w:val="00D44E8B"/>
    <w:rsid w:val="00D44FE2"/>
    <w:rsid w:val="00D45300"/>
    <w:rsid w:val="00D45EB1"/>
    <w:rsid w:val="00D45FAA"/>
    <w:rsid w:val="00D4681A"/>
    <w:rsid w:val="00D4791A"/>
    <w:rsid w:val="00D47F3E"/>
    <w:rsid w:val="00D501DB"/>
    <w:rsid w:val="00D503CE"/>
    <w:rsid w:val="00D50B9F"/>
    <w:rsid w:val="00D50F0A"/>
    <w:rsid w:val="00D51AE0"/>
    <w:rsid w:val="00D51BF3"/>
    <w:rsid w:val="00D51C65"/>
    <w:rsid w:val="00D52925"/>
    <w:rsid w:val="00D5377E"/>
    <w:rsid w:val="00D537FA"/>
    <w:rsid w:val="00D5397E"/>
    <w:rsid w:val="00D53A50"/>
    <w:rsid w:val="00D53D90"/>
    <w:rsid w:val="00D541AD"/>
    <w:rsid w:val="00D5439A"/>
    <w:rsid w:val="00D54703"/>
    <w:rsid w:val="00D55793"/>
    <w:rsid w:val="00D55B9F"/>
    <w:rsid w:val="00D561BD"/>
    <w:rsid w:val="00D56CA3"/>
    <w:rsid w:val="00D5713D"/>
    <w:rsid w:val="00D57423"/>
    <w:rsid w:val="00D57B4A"/>
    <w:rsid w:val="00D6053F"/>
    <w:rsid w:val="00D60DC5"/>
    <w:rsid w:val="00D61619"/>
    <w:rsid w:val="00D61F94"/>
    <w:rsid w:val="00D621AB"/>
    <w:rsid w:val="00D629D6"/>
    <w:rsid w:val="00D62BE1"/>
    <w:rsid w:val="00D62D59"/>
    <w:rsid w:val="00D636C7"/>
    <w:rsid w:val="00D6383C"/>
    <w:rsid w:val="00D63C3F"/>
    <w:rsid w:val="00D63CFF"/>
    <w:rsid w:val="00D63F44"/>
    <w:rsid w:val="00D64490"/>
    <w:rsid w:val="00D64A7F"/>
    <w:rsid w:val="00D64D91"/>
    <w:rsid w:val="00D657B7"/>
    <w:rsid w:val="00D65F6C"/>
    <w:rsid w:val="00D65FD5"/>
    <w:rsid w:val="00D6766D"/>
    <w:rsid w:val="00D6773F"/>
    <w:rsid w:val="00D67920"/>
    <w:rsid w:val="00D70D0A"/>
    <w:rsid w:val="00D719A3"/>
    <w:rsid w:val="00D71A1A"/>
    <w:rsid w:val="00D72384"/>
    <w:rsid w:val="00D72BCF"/>
    <w:rsid w:val="00D7366C"/>
    <w:rsid w:val="00D73AE0"/>
    <w:rsid w:val="00D740CE"/>
    <w:rsid w:val="00D7534D"/>
    <w:rsid w:val="00D75E9C"/>
    <w:rsid w:val="00D76913"/>
    <w:rsid w:val="00D77C81"/>
    <w:rsid w:val="00D77F58"/>
    <w:rsid w:val="00D80D99"/>
    <w:rsid w:val="00D813F8"/>
    <w:rsid w:val="00D81A10"/>
    <w:rsid w:val="00D8253E"/>
    <w:rsid w:val="00D825AA"/>
    <w:rsid w:val="00D82BA7"/>
    <w:rsid w:val="00D82BCE"/>
    <w:rsid w:val="00D82D2B"/>
    <w:rsid w:val="00D83195"/>
    <w:rsid w:val="00D836D0"/>
    <w:rsid w:val="00D838CA"/>
    <w:rsid w:val="00D83BCB"/>
    <w:rsid w:val="00D84404"/>
    <w:rsid w:val="00D84961"/>
    <w:rsid w:val="00D85A8B"/>
    <w:rsid w:val="00D868DC"/>
    <w:rsid w:val="00D86CF3"/>
    <w:rsid w:val="00D8763A"/>
    <w:rsid w:val="00D879AB"/>
    <w:rsid w:val="00D91BF0"/>
    <w:rsid w:val="00D91F65"/>
    <w:rsid w:val="00D9204A"/>
    <w:rsid w:val="00D9210B"/>
    <w:rsid w:val="00D9228F"/>
    <w:rsid w:val="00D9317F"/>
    <w:rsid w:val="00D93A46"/>
    <w:rsid w:val="00D93D39"/>
    <w:rsid w:val="00D94975"/>
    <w:rsid w:val="00D94ECD"/>
    <w:rsid w:val="00D9503C"/>
    <w:rsid w:val="00D962FA"/>
    <w:rsid w:val="00D9649A"/>
    <w:rsid w:val="00D972B6"/>
    <w:rsid w:val="00D974A0"/>
    <w:rsid w:val="00D975E5"/>
    <w:rsid w:val="00D9769C"/>
    <w:rsid w:val="00D976C2"/>
    <w:rsid w:val="00DA02A9"/>
    <w:rsid w:val="00DA02AE"/>
    <w:rsid w:val="00DA0B28"/>
    <w:rsid w:val="00DA0FFA"/>
    <w:rsid w:val="00DA11B9"/>
    <w:rsid w:val="00DA1466"/>
    <w:rsid w:val="00DA14BE"/>
    <w:rsid w:val="00DA1CCE"/>
    <w:rsid w:val="00DA26AD"/>
    <w:rsid w:val="00DA345D"/>
    <w:rsid w:val="00DA35DF"/>
    <w:rsid w:val="00DA3BA8"/>
    <w:rsid w:val="00DA418F"/>
    <w:rsid w:val="00DA41B9"/>
    <w:rsid w:val="00DA4288"/>
    <w:rsid w:val="00DA42B2"/>
    <w:rsid w:val="00DA4BB1"/>
    <w:rsid w:val="00DA62FB"/>
    <w:rsid w:val="00DA6752"/>
    <w:rsid w:val="00DA6784"/>
    <w:rsid w:val="00DA7110"/>
    <w:rsid w:val="00DA787F"/>
    <w:rsid w:val="00DB005D"/>
    <w:rsid w:val="00DB04F0"/>
    <w:rsid w:val="00DB0FC1"/>
    <w:rsid w:val="00DB14D8"/>
    <w:rsid w:val="00DB29C3"/>
    <w:rsid w:val="00DB487E"/>
    <w:rsid w:val="00DB6158"/>
    <w:rsid w:val="00DB63DE"/>
    <w:rsid w:val="00DB747F"/>
    <w:rsid w:val="00DB75C4"/>
    <w:rsid w:val="00DB7CAE"/>
    <w:rsid w:val="00DC08E3"/>
    <w:rsid w:val="00DC16D9"/>
    <w:rsid w:val="00DC2111"/>
    <w:rsid w:val="00DC2287"/>
    <w:rsid w:val="00DC25AC"/>
    <w:rsid w:val="00DC294C"/>
    <w:rsid w:val="00DC2D6D"/>
    <w:rsid w:val="00DC2F2C"/>
    <w:rsid w:val="00DC35CC"/>
    <w:rsid w:val="00DC3BFF"/>
    <w:rsid w:val="00DC3DD6"/>
    <w:rsid w:val="00DC4160"/>
    <w:rsid w:val="00DC465E"/>
    <w:rsid w:val="00DC5CB2"/>
    <w:rsid w:val="00DC63B8"/>
    <w:rsid w:val="00DC6CB1"/>
    <w:rsid w:val="00DC77AD"/>
    <w:rsid w:val="00DC7F76"/>
    <w:rsid w:val="00DD0C70"/>
    <w:rsid w:val="00DD172D"/>
    <w:rsid w:val="00DD1815"/>
    <w:rsid w:val="00DD190C"/>
    <w:rsid w:val="00DD2230"/>
    <w:rsid w:val="00DD3DB7"/>
    <w:rsid w:val="00DD3E2A"/>
    <w:rsid w:val="00DD4947"/>
    <w:rsid w:val="00DD4B7A"/>
    <w:rsid w:val="00DD4C83"/>
    <w:rsid w:val="00DD548F"/>
    <w:rsid w:val="00DD55C7"/>
    <w:rsid w:val="00DD5A4F"/>
    <w:rsid w:val="00DD6F08"/>
    <w:rsid w:val="00DD73EF"/>
    <w:rsid w:val="00DE023A"/>
    <w:rsid w:val="00DE0C9C"/>
    <w:rsid w:val="00DE1641"/>
    <w:rsid w:val="00DE19E0"/>
    <w:rsid w:val="00DE202E"/>
    <w:rsid w:val="00DE2313"/>
    <w:rsid w:val="00DE234A"/>
    <w:rsid w:val="00DE23E8"/>
    <w:rsid w:val="00DE2BA6"/>
    <w:rsid w:val="00DE3EAB"/>
    <w:rsid w:val="00DE4212"/>
    <w:rsid w:val="00DE43D3"/>
    <w:rsid w:val="00DE4C1B"/>
    <w:rsid w:val="00DE52E2"/>
    <w:rsid w:val="00DE5916"/>
    <w:rsid w:val="00DE6C96"/>
    <w:rsid w:val="00DE7035"/>
    <w:rsid w:val="00DE7300"/>
    <w:rsid w:val="00DE76A5"/>
    <w:rsid w:val="00DE77E0"/>
    <w:rsid w:val="00DE799D"/>
    <w:rsid w:val="00DF04CC"/>
    <w:rsid w:val="00DF0A5E"/>
    <w:rsid w:val="00DF0CA9"/>
    <w:rsid w:val="00DF13D0"/>
    <w:rsid w:val="00DF1412"/>
    <w:rsid w:val="00DF1731"/>
    <w:rsid w:val="00DF187F"/>
    <w:rsid w:val="00DF1BCB"/>
    <w:rsid w:val="00DF2360"/>
    <w:rsid w:val="00DF27FD"/>
    <w:rsid w:val="00DF2A42"/>
    <w:rsid w:val="00DF2A5E"/>
    <w:rsid w:val="00DF3332"/>
    <w:rsid w:val="00DF3B12"/>
    <w:rsid w:val="00DF50D3"/>
    <w:rsid w:val="00DF671E"/>
    <w:rsid w:val="00DF6CB4"/>
    <w:rsid w:val="00DF72C6"/>
    <w:rsid w:val="00DF79C0"/>
    <w:rsid w:val="00DF79FC"/>
    <w:rsid w:val="00E0054A"/>
    <w:rsid w:val="00E00FAF"/>
    <w:rsid w:val="00E0128B"/>
    <w:rsid w:val="00E01B04"/>
    <w:rsid w:val="00E0235F"/>
    <w:rsid w:val="00E0252E"/>
    <w:rsid w:val="00E02918"/>
    <w:rsid w:val="00E03589"/>
    <w:rsid w:val="00E03815"/>
    <w:rsid w:val="00E03956"/>
    <w:rsid w:val="00E03D3A"/>
    <w:rsid w:val="00E04001"/>
    <w:rsid w:val="00E04C7E"/>
    <w:rsid w:val="00E05A26"/>
    <w:rsid w:val="00E05C50"/>
    <w:rsid w:val="00E05DB9"/>
    <w:rsid w:val="00E067AA"/>
    <w:rsid w:val="00E068F6"/>
    <w:rsid w:val="00E06A8D"/>
    <w:rsid w:val="00E06BD0"/>
    <w:rsid w:val="00E06D04"/>
    <w:rsid w:val="00E07260"/>
    <w:rsid w:val="00E074EE"/>
    <w:rsid w:val="00E07F2E"/>
    <w:rsid w:val="00E10A4F"/>
    <w:rsid w:val="00E11707"/>
    <w:rsid w:val="00E11B44"/>
    <w:rsid w:val="00E11C78"/>
    <w:rsid w:val="00E11FC9"/>
    <w:rsid w:val="00E1228E"/>
    <w:rsid w:val="00E1246D"/>
    <w:rsid w:val="00E12532"/>
    <w:rsid w:val="00E1307C"/>
    <w:rsid w:val="00E135E8"/>
    <w:rsid w:val="00E14E00"/>
    <w:rsid w:val="00E1544D"/>
    <w:rsid w:val="00E15C16"/>
    <w:rsid w:val="00E15D4F"/>
    <w:rsid w:val="00E15FEA"/>
    <w:rsid w:val="00E165C4"/>
    <w:rsid w:val="00E16F2C"/>
    <w:rsid w:val="00E16F74"/>
    <w:rsid w:val="00E17A1C"/>
    <w:rsid w:val="00E17D1B"/>
    <w:rsid w:val="00E2044B"/>
    <w:rsid w:val="00E204DD"/>
    <w:rsid w:val="00E2098F"/>
    <w:rsid w:val="00E20C1D"/>
    <w:rsid w:val="00E212D7"/>
    <w:rsid w:val="00E219E7"/>
    <w:rsid w:val="00E22402"/>
    <w:rsid w:val="00E237A3"/>
    <w:rsid w:val="00E23B7A"/>
    <w:rsid w:val="00E23D0E"/>
    <w:rsid w:val="00E24BFE"/>
    <w:rsid w:val="00E24C01"/>
    <w:rsid w:val="00E24C5D"/>
    <w:rsid w:val="00E24E3B"/>
    <w:rsid w:val="00E250A8"/>
    <w:rsid w:val="00E2522F"/>
    <w:rsid w:val="00E26196"/>
    <w:rsid w:val="00E26D05"/>
    <w:rsid w:val="00E273B0"/>
    <w:rsid w:val="00E305B6"/>
    <w:rsid w:val="00E312E9"/>
    <w:rsid w:val="00E31776"/>
    <w:rsid w:val="00E319B9"/>
    <w:rsid w:val="00E325A9"/>
    <w:rsid w:val="00E326A5"/>
    <w:rsid w:val="00E33320"/>
    <w:rsid w:val="00E34747"/>
    <w:rsid w:val="00E35161"/>
    <w:rsid w:val="00E359A9"/>
    <w:rsid w:val="00E35AFF"/>
    <w:rsid w:val="00E3620C"/>
    <w:rsid w:val="00E36855"/>
    <w:rsid w:val="00E36FA4"/>
    <w:rsid w:val="00E36FAF"/>
    <w:rsid w:val="00E37619"/>
    <w:rsid w:val="00E37662"/>
    <w:rsid w:val="00E37EE2"/>
    <w:rsid w:val="00E41D30"/>
    <w:rsid w:val="00E4345F"/>
    <w:rsid w:val="00E43E3D"/>
    <w:rsid w:val="00E44A70"/>
    <w:rsid w:val="00E45752"/>
    <w:rsid w:val="00E460FA"/>
    <w:rsid w:val="00E46F91"/>
    <w:rsid w:val="00E47647"/>
    <w:rsid w:val="00E47F4E"/>
    <w:rsid w:val="00E50077"/>
    <w:rsid w:val="00E50432"/>
    <w:rsid w:val="00E50AE0"/>
    <w:rsid w:val="00E50B65"/>
    <w:rsid w:val="00E51250"/>
    <w:rsid w:val="00E515B5"/>
    <w:rsid w:val="00E51CD7"/>
    <w:rsid w:val="00E520A7"/>
    <w:rsid w:val="00E5272B"/>
    <w:rsid w:val="00E52E0B"/>
    <w:rsid w:val="00E53A79"/>
    <w:rsid w:val="00E548F9"/>
    <w:rsid w:val="00E54F10"/>
    <w:rsid w:val="00E55749"/>
    <w:rsid w:val="00E55801"/>
    <w:rsid w:val="00E564E2"/>
    <w:rsid w:val="00E56703"/>
    <w:rsid w:val="00E579DE"/>
    <w:rsid w:val="00E57AD8"/>
    <w:rsid w:val="00E57BA8"/>
    <w:rsid w:val="00E57CD6"/>
    <w:rsid w:val="00E60011"/>
    <w:rsid w:val="00E603E4"/>
    <w:rsid w:val="00E60C43"/>
    <w:rsid w:val="00E620D1"/>
    <w:rsid w:val="00E62B12"/>
    <w:rsid w:val="00E62F50"/>
    <w:rsid w:val="00E63550"/>
    <w:rsid w:val="00E639EE"/>
    <w:rsid w:val="00E63A2A"/>
    <w:rsid w:val="00E63C0E"/>
    <w:rsid w:val="00E6421B"/>
    <w:rsid w:val="00E64E17"/>
    <w:rsid w:val="00E64E64"/>
    <w:rsid w:val="00E64EC1"/>
    <w:rsid w:val="00E65063"/>
    <w:rsid w:val="00E65816"/>
    <w:rsid w:val="00E65A8B"/>
    <w:rsid w:val="00E65EC5"/>
    <w:rsid w:val="00E65FBF"/>
    <w:rsid w:val="00E65FDB"/>
    <w:rsid w:val="00E66677"/>
    <w:rsid w:val="00E669CF"/>
    <w:rsid w:val="00E66B1E"/>
    <w:rsid w:val="00E66B66"/>
    <w:rsid w:val="00E66B71"/>
    <w:rsid w:val="00E70E21"/>
    <w:rsid w:val="00E711A3"/>
    <w:rsid w:val="00E713D8"/>
    <w:rsid w:val="00E7141B"/>
    <w:rsid w:val="00E715A3"/>
    <w:rsid w:val="00E71733"/>
    <w:rsid w:val="00E718D4"/>
    <w:rsid w:val="00E729B1"/>
    <w:rsid w:val="00E72C85"/>
    <w:rsid w:val="00E73282"/>
    <w:rsid w:val="00E734E9"/>
    <w:rsid w:val="00E73938"/>
    <w:rsid w:val="00E73D64"/>
    <w:rsid w:val="00E73D86"/>
    <w:rsid w:val="00E74155"/>
    <w:rsid w:val="00E746C8"/>
    <w:rsid w:val="00E74889"/>
    <w:rsid w:val="00E74903"/>
    <w:rsid w:val="00E758A6"/>
    <w:rsid w:val="00E75B2C"/>
    <w:rsid w:val="00E7652F"/>
    <w:rsid w:val="00E77573"/>
    <w:rsid w:val="00E77A82"/>
    <w:rsid w:val="00E77FC0"/>
    <w:rsid w:val="00E80CEC"/>
    <w:rsid w:val="00E81362"/>
    <w:rsid w:val="00E81478"/>
    <w:rsid w:val="00E826F8"/>
    <w:rsid w:val="00E82AD7"/>
    <w:rsid w:val="00E83503"/>
    <w:rsid w:val="00E83725"/>
    <w:rsid w:val="00E839A8"/>
    <w:rsid w:val="00E83DE6"/>
    <w:rsid w:val="00E84249"/>
    <w:rsid w:val="00E845C5"/>
    <w:rsid w:val="00E84966"/>
    <w:rsid w:val="00E84CEE"/>
    <w:rsid w:val="00E84D48"/>
    <w:rsid w:val="00E851A5"/>
    <w:rsid w:val="00E852EA"/>
    <w:rsid w:val="00E856C3"/>
    <w:rsid w:val="00E85D55"/>
    <w:rsid w:val="00E86033"/>
    <w:rsid w:val="00E86169"/>
    <w:rsid w:val="00E86332"/>
    <w:rsid w:val="00E86CC9"/>
    <w:rsid w:val="00E87080"/>
    <w:rsid w:val="00E870B4"/>
    <w:rsid w:val="00E87714"/>
    <w:rsid w:val="00E878B5"/>
    <w:rsid w:val="00E87B5B"/>
    <w:rsid w:val="00E87E2D"/>
    <w:rsid w:val="00E90BCB"/>
    <w:rsid w:val="00E9124C"/>
    <w:rsid w:val="00E92092"/>
    <w:rsid w:val="00E9261F"/>
    <w:rsid w:val="00E93C7E"/>
    <w:rsid w:val="00E93CC7"/>
    <w:rsid w:val="00E9418F"/>
    <w:rsid w:val="00E941B1"/>
    <w:rsid w:val="00E948D4"/>
    <w:rsid w:val="00E94B50"/>
    <w:rsid w:val="00E95382"/>
    <w:rsid w:val="00E955FC"/>
    <w:rsid w:val="00E956F6"/>
    <w:rsid w:val="00E9592A"/>
    <w:rsid w:val="00E96584"/>
    <w:rsid w:val="00E96F2A"/>
    <w:rsid w:val="00E974B1"/>
    <w:rsid w:val="00E97526"/>
    <w:rsid w:val="00E97FFA"/>
    <w:rsid w:val="00EA042B"/>
    <w:rsid w:val="00EA0E32"/>
    <w:rsid w:val="00EA1C48"/>
    <w:rsid w:val="00EA2288"/>
    <w:rsid w:val="00EA295E"/>
    <w:rsid w:val="00EA2B2C"/>
    <w:rsid w:val="00EA3138"/>
    <w:rsid w:val="00EA3D3C"/>
    <w:rsid w:val="00EA3F07"/>
    <w:rsid w:val="00EA3F6E"/>
    <w:rsid w:val="00EA47F6"/>
    <w:rsid w:val="00EA4BFE"/>
    <w:rsid w:val="00EA4D4B"/>
    <w:rsid w:val="00EA65AA"/>
    <w:rsid w:val="00EA699C"/>
    <w:rsid w:val="00EA6BDE"/>
    <w:rsid w:val="00EA6EF3"/>
    <w:rsid w:val="00EA72F1"/>
    <w:rsid w:val="00EA7B87"/>
    <w:rsid w:val="00EB00A0"/>
    <w:rsid w:val="00EB1F0C"/>
    <w:rsid w:val="00EB1F2D"/>
    <w:rsid w:val="00EB2989"/>
    <w:rsid w:val="00EB35A6"/>
    <w:rsid w:val="00EB385C"/>
    <w:rsid w:val="00EB386B"/>
    <w:rsid w:val="00EB38BB"/>
    <w:rsid w:val="00EB3B10"/>
    <w:rsid w:val="00EB4150"/>
    <w:rsid w:val="00EB42D8"/>
    <w:rsid w:val="00EB501C"/>
    <w:rsid w:val="00EB511B"/>
    <w:rsid w:val="00EB55B1"/>
    <w:rsid w:val="00EB5CEE"/>
    <w:rsid w:val="00EB5F18"/>
    <w:rsid w:val="00EB6781"/>
    <w:rsid w:val="00EB6A81"/>
    <w:rsid w:val="00EB6C05"/>
    <w:rsid w:val="00EB7770"/>
    <w:rsid w:val="00EB7835"/>
    <w:rsid w:val="00EC0BF6"/>
    <w:rsid w:val="00EC10BF"/>
    <w:rsid w:val="00EC11EF"/>
    <w:rsid w:val="00EC2392"/>
    <w:rsid w:val="00EC2BC1"/>
    <w:rsid w:val="00EC35B8"/>
    <w:rsid w:val="00EC47F0"/>
    <w:rsid w:val="00EC4F92"/>
    <w:rsid w:val="00EC51CC"/>
    <w:rsid w:val="00EC5641"/>
    <w:rsid w:val="00EC5E32"/>
    <w:rsid w:val="00EC66E8"/>
    <w:rsid w:val="00EC687C"/>
    <w:rsid w:val="00EC7132"/>
    <w:rsid w:val="00EC7156"/>
    <w:rsid w:val="00EC7CC3"/>
    <w:rsid w:val="00ED01DE"/>
    <w:rsid w:val="00ED0A59"/>
    <w:rsid w:val="00ED117C"/>
    <w:rsid w:val="00ED1403"/>
    <w:rsid w:val="00ED1651"/>
    <w:rsid w:val="00ED25E8"/>
    <w:rsid w:val="00ED2FBC"/>
    <w:rsid w:val="00ED30E8"/>
    <w:rsid w:val="00ED3540"/>
    <w:rsid w:val="00ED386E"/>
    <w:rsid w:val="00ED3A87"/>
    <w:rsid w:val="00ED3CE8"/>
    <w:rsid w:val="00ED410F"/>
    <w:rsid w:val="00ED48C1"/>
    <w:rsid w:val="00ED4A16"/>
    <w:rsid w:val="00ED5786"/>
    <w:rsid w:val="00ED59D4"/>
    <w:rsid w:val="00ED5B5C"/>
    <w:rsid w:val="00ED5E7D"/>
    <w:rsid w:val="00ED6598"/>
    <w:rsid w:val="00ED6763"/>
    <w:rsid w:val="00ED6A03"/>
    <w:rsid w:val="00ED6A53"/>
    <w:rsid w:val="00ED6C54"/>
    <w:rsid w:val="00ED747B"/>
    <w:rsid w:val="00ED78F2"/>
    <w:rsid w:val="00ED7FF3"/>
    <w:rsid w:val="00EE0938"/>
    <w:rsid w:val="00EE0A9F"/>
    <w:rsid w:val="00EE0EAF"/>
    <w:rsid w:val="00EE17AE"/>
    <w:rsid w:val="00EE223F"/>
    <w:rsid w:val="00EE2343"/>
    <w:rsid w:val="00EE24CA"/>
    <w:rsid w:val="00EE395E"/>
    <w:rsid w:val="00EE39BF"/>
    <w:rsid w:val="00EE3D22"/>
    <w:rsid w:val="00EE41A6"/>
    <w:rsid w:val="00EE4255"/>
    <w:rsid w:val="00EE4432"/>
    <w:rsid w:val="00EE4D58"/>
    <w:rsid w:val="00EE582F"/>
    <w:rsid w:val="00EE5987"/>
    <w:rsid w:val="00EE5A57"/>
    <w:rsid w:val="00EE5A91"/>
    <w:rsid w:val="00EE5AC1"/>
    <w:rsid w:val="00EE70BB"/>
    <w:rsid w:val="00EE79A8"/>
    <w:rsid w:val="00EF0A97"/>
    <w:rsid w:val="00EF0CCD"/>
    <w:rsid w:val="00EF10A1"/>
    <w:rsid w:val="00EF1EBD"/>
    <w:rsid w:val="00EF1F55"/>
    <w:rsid w:val="00EF2482"/>
    <w:rsid w:val="00EF2702"/>
    <w:rsid w:val="00EF28DA"/>
    <w:rsid w:val="00EF2902"/>
    <w:rsid w:val="00EF2D2B"/>
    <w:rsid w:val="00EF3940"/>
    <w:rsid w:val="00EF3F3C"/>
    <w:rsid w:val="00EF4D46"/>
    <w:rsid w:val="00EF57AD"/>
    <w:rsid w:val="00EF5817"/>
    <w:rsid w:val="00EF5D17"/>
    <w:rsid w:val="00EF6961"/>
    <w:rsid w:val="00F009FD"/>
    <w:rsid w:val="00F00C3B"/>
    <w:rsid w:val="00F00D83"/>
    <w:rsid w:val="00F0119E"/>
    <w:rsid w:val="00F01B56"/>
    <w:rsid w:val="00F01EDA"/>
    <w:rsid w:val="00F021D1"/>
    <w:rsid w:val="00F02876"/>
    <w:rsid w:val="00F02AA7"/>
    <w:rsid w:val="00F02D0C"/>
    <w:rsid w:val="00F03900"/>
    <w:rsid w:val="00F04530"/>
    <w:rsid w:val="00F047C9"/>
    <w:rsid w:val="00F04CD7"/>
    <w:rsid w:val="00F067DF"/>
    <w:rsid w:val="00F06E30"/>
    <w:rsid w:val="00F079C7"/>
    <w:rsid w:val="00F07FAB"/>
    <w:rsid w:val="00F10DAF"/>
    <w:rsid w:val="00F128C6"/>
    <w:rsid w:val="00F12A00"/>
    <w:rsid w:val="00F130EC"/>
    <w:rsid w:val="00F134A7"/>
    <w:rsid w:val="00F13C96"/>
    <w:rsid w:val="00F14123"/>
    <w:rsid w:val="00F14135"/>
    <w:rsid w:val="00F1488D"/>
    <w:rsid w:val="00F14909"/>
    <w:rsid w:val="00F14E8D"/>
    <w:rsid w:val="00F151E0"/>
    <w:rsid w:val="00F15981"/>
    <w:rsid w:val="00F159AC"/>
    <w:rsid w:val="00F16F4B"/>
    <w:rsid w:val="00F17EC6"/>
    <w:rsid w:val="00F2087E"/>
    <w:rsid w:val="00F208AE"/>
    <w:rsid w:val="00F210E6"/>
    <w:rsid w:val="00F21279"/>
    <w:rsid w:val="00F21763"/>
    <w:rsid w:val="00F219C2"/>
    <w:rsid w:val="00F224EC"/>
    <w:rsid w:val="00F22928"/>
    <w:rsid w:val="00F23C40"/>
    <w:rsid w:val="00F241E7"/>
    <w:rsid w:val="00F24528"/>
    <w:rsid w:val="00F254A4"/>
    <w:rsid w:val="00F2580A"/>
    <w:rsid w:val="00F25CAA"/>
    <w:rsid w:val="00F25D77"/>
    <w:rsid w:val="00F261BE"/>
    <w:rsid w:val="00F26DE5"/>
    <w:rsid w:val="00F272C6"/>
    <w:rsid w:val="00F27859"/>
    <w:rsid w:val="00F27B11"/>
    <w:rsid w:val="00F30005"/>
    <w:rsid w:val="00F301EE"/>
    <w:rsid w:val="00F306C2"/>
    <w:rsid w:val="00F30A60"/>
    <w:rsid w:val="00F30B0B"/>
    <w:rsid w:val="00F30EA7"/>
    <w:rsid w:val="00F31D4F"/>
    <w:rsid w:val="00F32200"/>
    <w:rsid w:val="00F32C0F"/>
    <w:rsid w:val="00F35572"/>
    <w:rsid w:val="00F3582C"/>
    <w:rsid w:val="00F35A91"/>
    <w:rsid w:val="00F3672A"/>
    <w:rsid w:val="00F36A05"/>
    <w:rsid w:val="00F370DB"/>
    <w:rsid w:val="00F3780C"/>
    <w:rsid w:val="00F40190"/>
    <w:rsid w:val="00F40216"/>
    <w:rsid w:val="00F405AC"/>
    <w:rsid w:val="00F410F3"/>
    <w:rsid w:val="00F413F5"/>
    <w:rsid w:val="00F418DD"/>
    <w:rsid w:val="00F42784"/>
    <w:rsid w:val="00F42D1B"/>
    <w:rsid w:val="00F43308"/>
    <w:rsid w:val="00F4345C"/>
    <w:rsid w:val="00F434AD"/>
    <w:rsid w:val="00F436E7"/>
    <w:rsid w:val="00F4380F"/>
    <w:rsid w:val="00F438AE"/>
    <w:rsid w:val="00F43AC8"/>
    <w:rsid w:val="00F43B11"/>
    <w:rsid w:val="00F43C44"/>
    <w:rsid w:val="00F453F1"/>
    <w:rsid w:val="00F45480"/>
    <w:rsid w:val="00F46494"/>
    <w:rsid w:val="00F469C1"/>
    <w:rsid w:val="00F46D90"/>
    <w:rsid w:val="00F46FB3"/>
    <w:rsid w:val="00F47E67"/>
    <w:rsid w:val="00F50152"/>
    <w:rsid w:val="00F50C13"/>
    <w:rsid w:val="00F516A8"/>
    <w:rsid w:val="00F51E9F"/>
    <w:rsid w:val="00F526F9"/>
    <w:rsid w:val="00F534CB"/>
    <w:rsid w:val="00F5498E"/>
    <w:rsid w:val="00F55823"/>
    <w:rsid w:val="00F55840"/>
    <w:rsid w:val="00F558AB"/>
    <w:rsid w:val="00F5600C"/>
    <w:rsid w:val="00F564AF"/>
    <w:rsid w:val="00F568FD"/>
    <w:rsid w:val="00F56946"/>
    <w:rsid w:val="00F57B05"/>
    <w:rsid w:val="00F605C7"/>
    <w:rsid w:val="00F60B35"/>
    <w:rsid w:val="00F6122E"/>
    <w:rsid w:val="00F61D89"/>
    <w:rsid w:val="00F627C6"/>
    <w:rsid w:val="00F62B46"/>
    <w:rsid w:val="00F62BBF"/>
    <w:rsid w:val="00F63444"/>
    <w:rsid w:val="00F63669"/>
    <w:rsid w:val="00F637D1"/>
    <w:rsid w:val="00F63DA8"/>
    <w:rsid w:val="00F6437A"/>
    <w:rsid w:val="00F64445"/>
    <w:rsid w:val="00F64471"/>
    <w:rsid w:val="00F6498B"/>
    <w:rsid w:val="00F651A1"/>
    <w:rsid w:val="00F653CD"/>
    <w:rsid w:val="00F655C2"/>
    <w:rsid w:val="00F65B54"/>
    <w:rsid w:val="00F65ECE"/>
    <w:rsid w:val="00F66E73"/>
    <w:rsid w:val="00F70419"/>
    <w:rsid w:val="00F7075C"/>
    <w:rsid w:val="00F70B37"/>
    <w:rsid w:val="00F70D47"/>
    <w:rsid w:val="00F713EE"/>
    <w:rsid w:val="00F7167B"/>
    <w:rsid w:val="00F7184D"/>
    <w:rsid w:val="00F72099"/>
    <w:rsid w:val="00F72CA0"/>
    <w:rsid w:val="00F72D2F"/>
    <w:rsid w:val="00F73677"/>
    <w:rsid w:val="00F73767"/>
    <w:rsid w:val="00F73C48"/>
    <w:rsid w:val="00F7410C"/>
    <w:rsid w:val="00F742CE"/>
    <w:rsid w:val="00F747DF"/>
    <w:rsid w:val="00F748BD"/>
    <w:rsid w:val="00F74A7A"/>
    <w:rsid w:val="00F74DEF"/>
    <w:rsid w:val="00F7548D"/>
    <w:rsid w:val="00F75DD8"/>
    <w:rsid w:val="00F762BC"/>
    <w:rsid w:val="00F7692F"/>
    <w:rsid w:val="00F76C3F"/>
    <w:rsid w:val="00F77196"/>
    <w:rsid w:val="00F774E7"/>
    <w:rsid w:val="00F77BFB"/>
    <w:rsid w:val="00F77EB9"/>
    <w:rsid w:val="00F80207"/>
    <w:rsid w:val="00F807B7"/>
    <w:rsid w:val="00F80D5A"/>
    <w:rsid w:val="00F81306"/>
    <w:rsid w:val="00F81C58"/>
    <w:rsid w:val="00F82D09"/>
    <w:rsid w:val="00F84F8B"/>
    <w:rsid w:val="00F85022"/>
    <w:rsid w:val="00F85700"/>
    <w:rsid w:val="00F85CB1"/>
    <w:rsid w:val="00F8673A"/>
    <w:rsid w:val="00F86ABB"/>
    <w:rsid w:val="00F86EA2"/>
    <w:rsid w:val="00F87226"/>
    <w:rsid w:val="00F87540"/>
    <w:rsid w:val="00F904DC"/>
    <w:rsid w:val="00F91447"/>
    <w:rsid w:val="00F92094"/>
    <w:rsid w:val="00F92306"/>
    <w:rsid w:val="00F92678"/>
    <w:rsid w:val="00F928C7"/>
    <w:rsid w:val="00F9325D"/>
    <w:rsid w:val="00F93934"/>
    <w:rsid w:val="00F94355"/>
    <w:rsid w:val="00F94843"/>
    <w:rsid w:val="00F94DAE"/>
    <w:rsid w:val="00F9520D"/>
    <w:rsid w:val="00F95818"/>
    <w:rsid w:val="00F95CDA"/>
    <w:rsid w:val="00F95D18"/>
    <w:rsid w:val="00F96151"/>
    <w:rsid w:val="00F96B9B"/>
    <w:rsid w:val="00F96D48"/>
    <w:rsid w:val="00F97039"/>
    <w:rsid w:val="00F97275"/>
    <w:rsid w:val="00F97BEA"/>
    <w:rsid w:val="00FA10F2"/>
    <w:rsid w:val="00FA131A"/>
    <w:rsid w:val="00FA1D6A"/>
    <w:rsid w:val="00FA2081"/>
    <w:rsid w:val="00FA281A"/>
    <w:rsid w:val="00FA2900"/>
    <w:rsid w:val="00FA30FD"/>
    <w:rsid w:val="00FA3134"/>
    <w:rsid w:val="00FA35F3"/>
    <w:rsid w:val="00FA4927"/>
    <w:rsid w:val="00FA4ACF"/>
    <w:rsid w:val="00FA4B3A"/>
    <w:rsid w:val="00FA4F5E"/>
    <w:rsid w:val="00FA5820"/>
    <w:rsid w:val="00FA5F5F"/>
    <w:rsid w:val="00FA634C"/>
    <w:rsid w:val="00FA73CC"/>
    <w:rsid w:val="00FA761D"/>
    <w:rsid w:val="00FA7916"/>
    <w:rsid w:val="00FA7B4A"/>
    <w:rsid w:val="00FB0306"/>
    <w:rsid w:val="00FB03D0"/>
    <w:rsid w:val="00FB0B89"/>
    <w:rsid w:val="00FB0DCD"/>
    <w:rsid w:val="00FB1D81"/>
    <w:rsid w:val="00FB28E1"/>
    <w:rsid w:val="00FB2AFD"/>
    <w:rsid w:val="00FB30EE"/>
    <w:rsid w:val="00FB33E0"/>
    <w:rsid w:val="00FB3D2C"/>
    <w:rsid w:val="00FB3E9F"/>
    <w:rsid w:val="00FB4550"/>
    <w:rsid w:val="00FB48AA"/>
    <w:rsid w:val="00FB49E6"/>
    <w:rsid w:val="00FB637C"/>
    <w:rsid w:val="00FB67D3"/>
    <w:rsid w:val="00FB6D54"/>
    <w:rsid w:val="00FB7307"/>
    <w:rsid w:val="00FB7A3F"/>
    <w:rsid w:val="00FB7BF3"/>
    <w:rsid w:val="00FB7CE4"/>
    <w:rsid w:val="00FB7D8D"/>
    <w:rsid w:val="00FC1707"/>
    <w:rsid w:val="00FC2A1B"/>
    <w:rsid w:val="00FC2EB9"/>
    <w:rsid w:val="00FC310B"/>
    <w:rsid w:val="00FC3574"/>
    <w:rsid w:val="00FC3793"/>
    <w:rsid w:val="00FC3A18"/>
    <w:rsid w:val="00FC3B91"/>
    <w:rsid w:val="00FC3DA9"/>
    <w:rsid w:val="00FC4052"/>
    <w:rsid w:val="00FC4CAE"/>
    <w:rsid w:val="00FC518F"/>
    <w:rsid w:val="00FC537E"/>
    <w:rsid w:val="00FC6220"/>
    <w:rsid w:val="00FC6395"/>
    <w:rsid w:val="00FC6554"/>
    <w:rsid w:val="00FC7016"/>
    <w:rsid w:val="00FC740D"/>
    <w:rsid w:val="00FC7DD4"/>
    <w:rsid w:val="00FD06BD"/>
    <w:rsid w:val="00FD06DD"/>
    <w:rsid w:val="00FD1489"/>
    <w:rsid w:val="00FD182A"/>
    <w:rsid w:val="00FD1B92"/>
    <w:rsid w:val="00FD1B9F"/>
    <w:rsid w:val="00FD1E2D"/>
    <w:rsid w:val="00FD2F2F"/>
    <w:rsid w:val="00FD4BEF"/>
    <w:rsid w:val="00FD6BC7"/>
    <w:rsid w:val="00FD6F65"/>
    <w:rsid w:val="00FD7648"/>
    <w:rsid w:val="00FD77B7"/>
    <w:rsid w:val="00FD7E82"/>
    <w:rsid w:val="00FE007B"/>
    <w:rsid w:val="00FE02AC"/>
    <w:rsid w:val="00FE0C1B"/>
    <w:rsid w:val="00FE0D1C"/>
    <w:rsid w:val="00FE12EE"/>
    <w:rsid w:val="00FE1EAB"/>
    <w:rsid w:val="00FE2424"/>
    <w:rsid w:val="00FE2770"/>
    <w:rsid w:val="00FE3166"/>
    <w:rsid w:val="00FE40B8"/>
    <w:rsid w:val="00FE572D"/>
    <w:rsid w:val="00FE5B77"/>
    <w:rsid w:val="00FE5DA2"/>
    <w:rsid w:val="00FE711B"/>
    <w:rsid w:val="00FE7DD7"/>
    <w:rsid w:val="00FF06AB"/>
    <w:rsid w:val="00FF16FD"/>
    <w:rsid w:val="00FF174F"/>
    <w:rsid w:val="00FF1A02"/>
    <w:rsid w:val="00FF1B24"/>
    <w:rsid w:val="00FF1C1F"/>
    <w:rsid w:val="00FF214D"/>
    <w:rsid w:val="00FF2633"/>
    <w:rsid w:val="00FF28FD"/>
    <w:rsid w:val="00FF2AA7"/>
    <w:rsid w:val="00FF3C09"/>
    <w:rsid w:val="00FF51AE"/>
    <w:rsid w:val="00FF5809"/>
    <w:rsid w:val="00FF5AFE"/>
    <w:rsid w:val="00FF5D17"/>
    <w:rsid w:val="00FF5E9C"/>
    <w:rsid w:val="00FF65ED"/>
    <w:rsid w:val="00FF6670"/>
    <w:rsid w:val="00FF6C35"/>
    <w:rsid w:val="00FF6E8A"/>
    <w:rsid w:val="00FF6EC5"/>
    <w:rsid w:val="00FF7186"/>
    <w:rsid w:val="00FF73B5"/>
    <w:rsid w:val="00FF7C98"/>
    <w:rsid w:val="00FF7E12"/>
    <w:rsid w:val="00FF7FEA"/>
    <w:rsid w:val="0289B429"/>
    <w:rsid w:val="03AEF25B"/>
    <w:rsid w:val="04917009"/>
    <w:rsid w:val="058C4040"/>
    <w:rsid w:val="061CCEE4"/>
    <w:rsid w:val="09965BAF"/>
    <w:rsid w:val="0DF22E1A"/>
    <w:rsid w:val="0EBEA38E"/>
    <w:rsid w:val="0EF6ECEC"/>
    <w:rsid w:val="1045C1B5"/>
    <w:rsid w:val="14AF3A00"/>
    <w:rsid w:val="20D63174"/>
    <w:rsid w:val="23A84BAE"/>
    <w:rsid w:val="24C957CD"/>
    <w:rsid w:val="250FE57A"/>
    <w:rsid w:val="2A62CFE9"/>
    <w:rsid w:val="2C34A888"/>
    <w:rsid w:val="2C9B45CE"/>
    <w:rsid w:val="30833E9B"/>
    <w:rsid w:val="317A253E"/>
    <w:rsid w:val="31B79848"/>
    <w:rsid w:val="3225C7D9"/>
    <w:rsid w:val="32F9C7CC"/>
    <w:rsid w:val="341BEF3D"/>
    <w:rsid w:val="3471675B"/>
    <w:rsid w:val="375F5DB8"/>
    <w:rsid w:val="38070DDB"/>
    <w:rsid w:val="3A171DB0"/>
    <w:rsid w:val="3B124980"/>
    <w:rsid w:val="3B4AD59B"/>
    <w:rsid w:val="3DE4D961"/>
    <w:rsid w:val="3FB11EE9"/>
    <w:rsid w:val="412087E6"/>
    <w:rsid w:val="41FFB46B"/>
    <w:rsid w:val="471FCF0F"/>
    <w:rsid w:val="480EA3F5"/>
    <w:rsid w:val="484FC179"/>
    <w:rsid w:val="4A71B65A"/>
    <w:rsid w:val="4BB16A16"/>
    <w:rsid w:val="4E0F1B48"/>
    <w:rsid w:val="54F6FFB0"/>
    <w:rsid w:val="56A84CD9"/>
    <w:rsid w:val="576FEC31"/>
    <w:rsid w:val="5E33F7E9"/>
    <w:rsid w:val="6307DC77"/>
    <w:rsid w:val="632C9256"/>
    <w:rsid w:val="651F7F98"/>
    <w:rsid w:val="65246549"/>
    <w:rsid w:val="656FF2F9"/>
    <w:rsid w:val="65CDED9F"/>
    <w:rsid w:val="66C3FBF3"/>
    <w:rsid w:val="6A9B670E"/>
    <w:rsid w:val="6EC8963E"/>
    <w:rsid w:val="6FC1FC31"/>
    <w:rsid w:val="709494F7"/>
    <w:rsid w:val="72D9D866"/>
    <w:rsid w:val="72FF7A28"/>
    <w:rsid w:val="7F0E3AE8"/>
    <w:rsid w:val="7F69F3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51E1D3E7-26E8-42B1-8EF4-24AC3B9C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6"/>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6"/>
    <w:qFormat/>
    <w:rsid w:val="00D80D99"/>
    <w:pPr>
      <w:spacing w:after="200"/>
      <w:outlineLvl w:val="1"/>
    </w:pPr>
  </w:style>
  <w:style w:type="paragraph" w:styleId="Heading3">
    <w:name w:val="heading 3"/>
    <w:basedOn w:val="Normal"/>
    <w:next w:val="Normal"/>
    <w:link w:val="Heading3Char"/>
    <w:uiPriority w:val="6"/>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6"/>
    <w:qFormat/>
    <w:rsid w:val="00D80D99"/>
    <w:pPr>
      <w:outlineLvl w:val="3"/>
    </w:pPr>
    <w:rPr>
      <w:iCs/>
    </w:rPr>
  </w:style>
  <w:style w:type="paragraph" w:styleId="Heading5">
    <w:name w:val="heading 5"/>
    <w:basedOn w:val="Heading4"/>
    <w:next w:val="Normal"/>
    <w:link w:val="Heading5Char"/>
    <w:uiPriority w:val="6"/>
    <w:qFormat/>
    <w:rsid w:val="00D80D99"/>
    <w:pPr>
      <w:outlineLvl w:val="4"/>
    </w:pPr>
  </w:style>
  <w:style w:type="paragraph" w:styleId="Heading6">
    <w:name w:val="heading 6"/>
    <w:basedOn w:val="Normal"/>
    <w:next w:val="Normal"/>
    <w:link w:val="Heading6Char"/>
    <w:uiPriority w:val="6"/>
    <w:unhideWhenUsed/>
    <w:qFormat/>
    <w:rsid w:val="00550A5A"/>
    <w:pPr>
      <w:keepNext/>
      <w:keepLines/>
      <w:spacing w:before="360" w:line="276" w:lineRule="auto"/>
      <w:ind w:left="1224" w:hanging="1224"/>
      <w:outlineLvl w:val="5"/>
    </w:pPr>
    <w:rPr>
      <w:rFonts w:ascii="Arial" w:eastAsiaTheme="majorEastAsia" w:hAnsi="Arial"/>
      <w:b/>
      <w:sz w:val="22"/>
      <w:szCs w:val="28"/>
      <w:lang w:val="en-CA"/>
    </w:rPr>
  </w:style>
  <w:style w:type="paragraph" w:styleId="Heading7">
    <w:name w:val="heading 7"/>
    <w:aliases w:val="Appendix 1"/>
    <w:basedOn w:val="Normal"/>
    <w:next w:val="Normal"/>
    <w:link w:val="Heading7Char"/>
    <w:uiPriority w:val="9"/>
    <w:qFormat/>
    <w:rsid w:val="00550A5A"/>
    <w:pPr>
      <w:keepNext/>
      <w:numPr>
        <w:numId w:val="6"/>
      </w:numPr>
      <w:spacing w:before="240" w:line="276" w:lineRule="auto"/>
      <w:jc w:val="both"/>
      <w:outlineLvl w:val="6"/>
    </w:pPr>
    <w:rPr>
      <w:rFonts w:ascii="Arial" w:hAnsi="Arial"/>
      <w:b/>
      <w:sz w:val="26"/>
      <w:lang w:val="en-CA"/>
    </w:rPr>
  </w:style>
  <w:style w:type="paragraph" w:styleId="Heading8">
    <w:name w:val="heading 8"/>
    <w:aliases w:val="Appendix 2"/>
    <w:basedOn w:val="Normal"/>
    <w:next w:val="Normal"/>
    <w:link w:val="Heading8Char"/>
    <w:uiPriority w:val="9"/>
    <w:unhideWhenUsed/>
    <w:qFormat/>
    <w:rsid w:val="00550A5A"/>
    <w:pPr>
      <w:numPr>
        <w:ilvl w:val="1"/>
        <w:numId w:val="6"/>
      </w:numPr>
      <w:spacing w:before="360" w:line="276" w:lineRule="auto"/>
      <w:jc w:val="both"/>
      <w:outlineLvl w:val="7"/>
    </w:pPr>
    <w:rPr>
      <w:rFonts w:ascii="Arial" w:hAnsi="Arial"/>
      <w:b/>
      <w:sz w:val="22"/>
      <w:lang w:val="en-CA"/>
    </w:rPr>
  </w:style>
  <w:style w:type="paragraph" w:styleId="Heading9">
    <w:name w:val="heading 9"/>
    <w:aliases w:val="Appendix 3"/>
    <w:basedOn w:val="Heading8"/>
    <w:next w:val="Normal"/>
    <w:link w:val="Heading9Char"/>
    <w:uiPriority w:val="9"/>
    <w:unhideWhenUsed/>
    <w:qFormat/>
    <w:rsid w:val="00550A5A"/>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6"/>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Table Legend,Bullet1,Bullet 1,Bullet List,Section 5,Bullets Points,Normal: Bullets,List Table,Bullet Paragraph,Table Header Row,CONSORT list,Dairy Paragraphe,Bullet Point"/>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aliases w:val="-H18"/>
    <w:basedOn w:val="DefaultParagraphFont"/>
    <w:uiPriority w:val="99"/>
    <w:unhideWhenUsed/>
    <w:qFormat/>
    <w:rsid w:val="00725A7D"/>
    <w:rPr>
      <w:sz w:val="16"/>
      <w:szCs w:val="16"/>
    </w:rPr>
  </w:style>
  <w:style w:type="paragraph" w:styleId="CommentText">
    <w:name w:val="annotation text"/>
    <w:aliases w:val="- H19,Comment Text Char Char,Comment Text Char1 Char Char,Comment Text Char Char Char Char,Comment Text Char Char1"/>
    <w:basedOn w:val="Normal"/>
    <w:link w:val="CommentTextChar"/>
    <w:uiPriority w:val="99"/>
    <w:unhideWhenUsed/>
    <w:rsid w:val="00725A7D"/>
    <w:rPr>
      <w:sz w:val="20"/>
      <w:szCs w:val="20"/>
    </w:rPr>
  </w:style>
  <w:style w:type="character" w:customStyle="1" w:styleId="CommentTextChar">
    <w:name w:val="Comment Text Char"/>
    <w:aliases w:val="- H19 Char,Comment Text Char Char Char,Comment Text Char1 Char Char Char,Comment Text Char Char Char Char Char,Comment Text Char Char1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6"/>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6"/>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6"/>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unhideWhenUsed/>
    <w:rsid w:val="00895308"/>
    <w:rPr>
      <w:color w:val="605E5C"/>
      <w:shd w:val="clear" w:color="auto" w:fill="E1DFDD"/>
    </w:rPr>
  </w:style>
  <w:style w:type="paragraph" w:customStyle="1" w:styleId="EndNoteBibliographyTitle">
    <w:name w:val="EndNote Bibliography Title"/>
    <w:basedOn w:val="Normal"/>
    <w:link w:val="EndNoteBibliographyTitleChar"/>
    <w:uiPriority w:val="8"/>
    <w:rsid w:val="00307AB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uiPriority w:val="8"/>
    <w:rsid w:val="00307AB4"/>
    <w:rPr>
      <w:rFonts w:ascii="Times New Roman" w:hAnsi="Times New Roman" w:cs="Times New Roman"/>
      <w:noProof/>
      <w:sz w:val="24"/>
    </w:rPr>
  </w:style>
  <w:style w:type="paragraph" w:customStyle="1" w:styleId="EndNoteBibliography">
    <w:name w:val="EndNote Bibliography"/>
    <w:basedOn w:val="Normal"/>
    <w:link w:val="EndNoteBibliographyChar"/>
    <w:uiPriority w:val="8"/>
    <w:rsid w:val="00307AB4"/>
    <w:rPr>
      <w:rFonts w:cs="Times New Roman"/>
      <w:noProof/>
    </w:rPr>
  </w:style>
  <w:style w:type="character" w:customStyle="1" w:styleId="EndNoteBibliographyChar">
    <w:name w:val="EndNote Bibliography Char"/>
    <w:basedOn w:val="DefaultParagraphFont"/>
    <w:link w:val="EndNoteBibliography"/>
    <w:uiPriority w:val="8"/>
    <w:rsid w:val="00307AB4"/>
    <w:rPr>
      <w:rFonts w:ascii="Times New Roman" w:hAnsi="Times New Roman" w:cs="Times New Roman"/>
      <w:noProof/>
      <w:sz w:val="24"/>
    </w:rPr>
  </w:style>
  <w:style w:type="paragraph" w:customStyle="1" w:styleId="FigureTableLegend">
    <w:name w:val="Figure/Table Legend"/>
    <w:basedOn w:val="Normal"/>
    <w:next w:val="Normal"/>
    <w:uiPriority w:val="5"/>
    <w:qFormat/>
    <w:rsid w:val="00BA6D47"/>
    <w:pPr>
      <w:spacing w:before="0" w:after="480"/>
    </w:pPr>
    <w:rPr>
      <w:rFonts w:ascii="Arial" w:hAnsi="Arial"/>
      <w:sz w:val="18"/>
      <w:lang w:val="en-CA"/>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35"/>
    <w:locked/>
    <w:rsid w:val="00BA6D47"/>
    <w:rPr>
      <w:rFonts w:ascii="Times New Roman" w:hAnsi="Times New Roman" w:cs="Times New Roman"/>
      <w:b/>
      <w:bCs/>
      <w:sz w:val="24"/>
      <w:szCs w:val="24"/>
    </w:rPr>
  </w:style>
  <w:style w:type="character" w:customStyle="1" w:styleId="Heading6Char">
    <w:name w:val="Heading 6 Char"/>
    <w:basedOn w:val="DefaultParagraphFont"/>
    <w:link w:val="Heading6"/>
    <w:uiPriority w:val="6"/>
    <w:rsid w:val="00550A5A"/>
    <w:rPr>
      <w:rFonts w:ascii="Arial" w:eastAsiaTheme="majorEastAsia" w:hAnsi="Arial"/>
      <w:b/>
      <w:szCs w:val="28"/>
      <w:lang w:val="en-CA"/>
    </w:rPr>
  </w:style>
  <w:style w:type="character" w:customStyle="1" w:styleId="Heading7Char">
    <w:name w:val="Heading 7 Char"/>
    <w:aliases w:val="Appendix 1 Char"/>
    <w:basedOn w:val="DefaultParagraphFont"/>
    <w:link w:val="Heading7"/>
    <w:uiPriority w:val="9"/>
    <w:rsid w:val="00550A5A"/>
    <w:rPr>
      <w:rFonts w:ascii="Arial" w:hAnsi="Arial"/>
      <w:b/>
      <w:sz w:val="26"/>
      <w:lang w:val="en-CA"/>
    </w:rPr>
  </w:style>
  <w:style w:type="character" w:customStyle="1" w:styleId="Heading8Char">
    <w:name w:val="Heading 8 Char"/>
    <w:aliases w:val="Appendix 2 Char"/>
    <w:basedOn w:val="DefaultParagraphFont"/>
    <w:link w:val="Heading8"/>
    <w:uiPriority w:val="9"/>
    <w:rsid w:val="00550A5A"/>
    <w:rPr>
      <w:rFonts w:ascii="Arial" w:hAnsi="Arial"/>
      <w:b/>
      <w:lang w:val="en-CA"/>
    </w:rPr>
  </w:style>
  <w:style w:type="character" w:customStyle="1" w:styleId="Heading9Char">
    <w:name w:val="Heading 9 Char"/>
    <w:aliases w:val="Appendix 3 Char"/>
    <w:basedOn w:val="DefaultParagraphFont"/>
    <w:link w:val="Heading9"/>
    <w:uiPriority w:val="9"/>
    <w:rsid w:val="00550A5A"/>
    <w:rPr>
      <w:rFonts w:ascii="Arial" w:hAnsi="Arial"/>
      <w:b/>
      <w:i/>
      <w:lang w:val="en-CA"/>
    </w:rPr>
  </w:style>
  <w:style w:type="paragraph" w:customStyle="1" w:styleId="TableofContentsTitle">
    <w:name w:val="Table of Contents Title"/>
    <w:basedOn w:val="Normal"/>
    <w:next w:val="Normal"/>
    <w:uiPriority w:val="8"/>
    <w:qFormat/>
    <w:rsid w:val="00550A5A"/>
    <w:pPr>
      <w:spacing w:before="0" w:after="360" w:line="276" w:lineRule="auto"/>
      <w:jc w:val="both"/>
    </w:pPr>
    <w:rPr>
      <w:rFonts w:ascii="Arial" w:hAnsi="Arial"/>
      <w:b/>
      <w:sz w:val="26"/>
      <w:szCs w:val="28"/>
    </w:rPr>
  </w:style>
  <w:style w:type="paragraph" w:customStyle="1" w:styleId="AbbreviationTitle">
    <w:name w:val="Abbreviation Title"/>
    <w:basedOn w:val="TableofContentsTitle"/>
    <w:next w:val="Normal"/>
    <w:uiPriority w:val="8"/>
    <w:qFormat/>
    <w:rsid w:val="00550A5A"/>
    <w:pPr>
      <w:jc w:val="left"/>
    </w:pPr>
  </w:style>
  <w:style w:type="paragraph" w:customStyle="1" w:styleId="ExecutiveSummary">
    <w:name w:val="Executive Summary"/>
    <w:basedOn w:val="Normal"/>
    <w:next w:val="Normal"/>
    <w:uiPriority w:val="8"/>
    <w:qFormat/>
    <w:rsid w:val="00550A5A"/>
    <w:pPr>
      <w:spacing w:before="0" w:after="360" w:line="276" w:lineRule="auto"/>
      <w:jc w:val="both"/>
    </w:pPr>
    <w:rPr>
      <w:rFonts w:ascii="Arial" w:hAnsi="Arial"/>
      <w:b/>
      <w:sz w:val="26"/>
    </w:rPr>
  </w:style>
  <w:style w:type="table" w:styleId="GridTable1Light">
    <w:name w:val="Grid Table 1 Light"/>
    <w:basedOn w:val="TableNormal"/>
    <w:uiPriority w:val="46"/>
    <w:rsid w:val="00550A5A"/>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550A5A"/>
    <w:pPr>
      <w:numPr>
        <w:numId w:val="8"/>
      </w:numPr>
    </w:pPr>
  </w:style>
  <w:style w:type="table" w:styleId="LightList-Accent1">
    <w:name w:val="Light List Accent 1"/>
    <w:basedOn w:val="TableNormal"/>
    <w:uiPriority w:val="61"/>
    <w:rsid w:val="00550A5A"/>
    <w:pPr>
      <w:spacing w:after="0" w:line="240" w:lineRule="auto"/>
    </w:pPr>
    <w:rPr>
      <w:rFonts w:asciiTheme="minorHAnsi" w:hAnsi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ListTitle">
    <w:name w:val="Reference List Title"/>
    <w:basedOn w:val="Normal"/>
    <w:next w:val="Normal"/>
    <w:uiPriority w:val="8"/>
    <w:qFormat/>
    <w:rsid w:val="00550A5A"/>
    <w:pPr>
      <w:keepNext/>
      <w:spacing w:before="0" w:after="360" w:line="276" w:lineRule="auto"/>
      <w:jc w:val="both"/>
    </w:pPr>
    <w:rPr>
      <w:rFonts w:ascii="Arial" w:hAnsi="Arial"/>
      <w:b/>
      <w:sz w:val="26"/>
    </w:rPr>
  </w:style>
  <w:style w:type="numbering" w:customStyle="1" w:styleId="TableBullet">
    <w:name w:val="Table Bullet"/>
    <w:basedOn w:val="NoList"/>
    <w:uiPriority w:val="99"/>
    <w:rsid w:val="00550A5A"/>
    <w:pPr>
      <w:numPr>
        <w:numId w:val="4"/>
      </w:numPr>
    </w:pPr>
  </w:style>
  <w:style w:type="numbering" w:customStyle="1" w:styleId="TableBullets">
    <w:name w:val="Table Bullets"/>
    <w:basedOn w:val="NoList"/>
    <w:uiPriority w:val="99"/>
    <w:rsid w:val="00550A5A"/>
    <w:pPr>
      <w:numPr>
        <w:numId w:val="5"/>
      </w:numPr>
    </w:pPr>
  </w:style>
  <w:style w:type="paragraph" w:customStyle="1" w:styleId="FigureCaptionabove">
    <w:name w:val="Figure Caption (above)"/>
    <w:basedOn w:val="Caption"/>
    <w:next w:val="Normal"/>
    <w:link w:val="FigureCaptionaboveChar"/>
    <w:uiPriority w:val="4"/>
    <w:qFormat/>
    <w:rsid w:val="00550A5A"/>
    <w:pPr>
      <w:spacing w:before="480" w:after="60" w:line="276" w:lineRule="auto"/>
    </w:pPr>
    <w:rPr>
      <w:rFonts w:ascii="Arial" w:eastAsia="Calibri" w:hAnsi="Arial" w:cstheme="minorBidi"/>
      <w:sz w:val="20"/>
      <w:szCs w:val="20"/>
    </w:rPr>
  </w:style>
  <w:style w:type="paragraph" w:customStyle="1" w:styleId="HeaderFooterText">
    <w:name w:val="Header/Footer Text"/>
    <w:basedOn w:val="Normal"/>
    <w:uiPriority w:val="5"/>
    <w:rsid w:val="00550A5A"/>
    <w:pPr>
      <w:spacing w:before="0" w:after="0" w:line="259" w:lineRule="auto"/>
    </w:pPr>
    <w:rPr>
      <w:rFonts w:ascii="Arial" w:eastAsia="Calibri" w:hAnsi="Arial" w:cs="Times New Roman"/>
      <w:i/>
      <w:noProof/>
      <w:color w:val="404040" w:themeColor="text1" w:themeTint="BF"/>
      <w:sz w:val="18"/>
      <w:szCs w:val="20"/>
    </w:rPr>
  </w:style>
  <w:style w:type="paragraph" w:customStyle="1" w:styleId="TableCaptions">
    <w:name w:val="Table Captions"/>
    <w:basedOn w:val="FigureCaptionabove"/>
    <w:next w:val="Normal"/>
    <w:uiPriority w:val="4"/>
    <w:qFormat/>
    <w:rsid w:val="00550A5A"/>
  </w:style>
  <w:style w:type="paragraph" w:customStyle="1" w:styleId="TableText">
    <w:name w:val="Table Text"/>
    <w:basedOn w:val="Normal"/>
    <w:link w:val="TableTextChar"/>
    <w:qFormat/>
    <w:rsid w:val="00550A5A"/>
    <w:pPr>
      <w:spacing w:before="0" w:after="0"/>
    </w:pPr>
    <w:rPr>
      <w:rFonts w:ascii="Arial" w:hAnsi="Arial"/>
      <w:sz w:val="18"/>
    </w:rPr>
  </w:style>
  <w:style w:type="paragraph" w:customStyle="1" w:styleId="CoverPageTitle">
    <w:name w:val="Cover Page Title"/>
    <w:basedOn w:val="Normal"/>
    <w:link w:val="CoverPageTitleChar"/>
    <w:uiPriority w:val="8"/>
    <w:qFormat/>
    <w:rsid w:val="00550A5A"/>
    <w:pPr>
      <w:spacing w:before="0" w:after="200" w:line="276" w:lineRule="auto"/>
      <w:jc w:val="center"/>
    </w:pPr>
    <w:rPr>
      <w:rFonts w:ascii="Arial" w:hAnsi="Arial"/>
      <w:b/>
      <w:color w:val="002F6C"/>
      <w:sz w:val="44"/>
      <w:szCs w:val="44"/>
    </w:rPr>
  </w:style>
  <w:style w:type="character" w:customStyle="1" w:styleId="CoverPageTitleChar">
    <w:name w:val="Cover Page Title Char"/>
    <w:basedOn w:val="DefaultParagraphFont"/>
    <w:link w:val="CoverPageTitle"/>
    <w:uiPriority w:val="8"/>
    <w:rsid w:val="00550A5A"/>
    <w:rPr>
      <w:rFonts w:ascii="Arial" w:hAnsi="Arial"/>
      <w:b/>
      <w:color w:val="002F6C"/>
      <w:sz w:val="44"/>
      <w:szCs w:val="44"/>
    </w:rPr>
  </w:style>
  <w:style w:type="character" w:customStyle="1" w:styleId="ListParagraphChar">
    <w:name w:val="List Paragraph Char"/>
    <w:aliases w:val="Table Legend Char,Bullet1 Char,Bullet 1 Char,Bullet List Char,Section 5 Char,Bullets Points Char,Normal: Bullets Char,List Table Char,Bullet Paragraph Char,Table Header Row Char,CONSORT list Char,Dairy Paragraphe Char"/>
    <w:link w:val="ListParagraph"/>
    <w:uiPriority w:val="34"/>
    <w:rsid w:val="00550A5A"/>
    <w:rPr>
      <w:rFonts w:ascii="Times New Roman" w:eastAsia="Cambria" w:hAnsi="Times New Roman" w:cs="Times New Roman"/>
      <w:sz w:val="24"/>
      <w:szCs w:val="24"/>
    </w:rPr>
  </w:style>
  <w:style w:type="paragraph" w:styleId="TOCHeading">
    <w:name w:val="TOC Heading"/>
    <w:aliases w:val="- H65"/>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Theme="minorHAnsi" w:hAnsiTheme="majorHAnsi" w:cstheme="majorBidi"/>
      <w:color w:val="365F91" w:themeColor="accent1" w:themeShade="BF"/>
      <w:sz w:val="26"/>
      <w:szCs w:val="22"/>
    </w:rPr>
  </w:style>
  <w:style w:type="character" w:customStyle="1" w:styleId="FigureCaptionaboveChar">
    <w:name w:val="Figure Caption (above) Char"/>
    <w:link w:val="FigureCaptionabove"/>
    <w:uiPriority w:val="4"/>
    <w:rsid w:val="00550A5A"/>
    <w:rPr>
      <w:rFonts w:ascii="Arial" w:eastAsia="Calibri" w:hAnsi="Arial"/>
      <w:b/>
      <w:bCs/>
      <w:sz w:val="20"/>
      <w:szCs w:val="20"/>
    </w:rPr>
  </w:style>
  <w:style w:type="character" w:customStyle="1" w:styleId="TableTextChar">
    <w:name w:val="Table Text Char"/>
    <w:basedOn w:val="DefaultParagraphFont"/>
    <w:link w:val="TableText"/>
    <w:rsid w:val="00550A5A"/>
    <w:rPr>
      <w:rFonts w:ascii="Arial" w:hAnsi="Arial"/>
      <w:sz w:val="18"/>
    </w:rPr>
  </w:style>
  <w:style w:type="paragraph" w:styleId="TOC1">
    <w:name w:val="toc 1"/>
    <w:basedOn w:val="Normal"/>
    <w:next w:val="Normal"/>
    <w:autoRedefine/>
    <w:uiPriority w:val="39"/>
    <w:unhideWhenUsed/>
    <w:rsid w:val="00550A5A"/>
    <w:pPr>
      <w:spacing w:before="0" w:after="100" w:line="276" w:lineRule="auto"/>
      <w:jc w:val="both"/>
    </w:pPr>
    <w:rPr>
      <w:rFonts w:ascii="Arial" w:hAnsi="Arial"/>
      <w:sz w:val="20"/>
    </w:rPr>
  </w:style>
  <w:style w:type="character" w:customStyle="1" w:styleId="TableListParagraphChar">
    <w:name w:val="Table List Paragraph Char"/>
    <w:basedOn w:val="TableTextChar"/>
    <w:link w:val="TableListParagraph"/>
    <w:uiPriority w:val="3"/>
    <w:rsid w:val="00550A5A"/>
    <w:rPr>
      <w:rFonts w:ascii="Arial" w:hAnsi="Arial"/>
      <w:sz w:val="18"/>
    </w:rPr>
  </w:style>
  <w:style w:type="paragraph" w:styleId="TOC2">
    <w:name w:val="toc 2"/>
    <w:basedOn w:val="Normal"/>
    <w:next w:val="Normal"/>
    <w:autoRedefine/>
    <w:uiPriority w:val="39"/>
    <w:unhideWhenUsed/>
    <w:rsid w:val="00550A5A"/>
    <w:pPr>
      <w:spacing w:before="0" w:after="100" w:line="276" w:lineRule="auto"/>
      <w:ind w:left="220"/>
      <w:jc w:val="both"/>
    </w:pPr>
    <w:rPr>
      <w:rFonts w:ascii="Arial" w:hAnsi="Arial"/>
      <w:sz w:val="20"/>
    </w:rPr>
  </w:style>
  <w:style w:type="paragraph" w:styleId="TOC3">
    <w:name w:val="toc 3"/>
    <w:basedOn w:val="Normal"/>
    <w:next w:val="Normal"/>
    <w:autoRedefine/>
    <w:uiPriority w:val="39"/>
    <w:unhideWhenUsed/>
    <w:rsid w:val="00550A5A"/>
    <w:pPr>
      <w:spacing w:before="0" w:after="100" w:line="276" w:lineRule="auto"/>
      <w:ind w:left="440"/>
      <w:jc w:val="both"/>
    </w:pPr>
    <w:rPr>
      <w:rFonts w:ascii="Arial" w:hAnsi="Arial"/>
      <w:sz w:val="20"/>
    </w:rPr>
  </w:style>
  <w:style w:type="paragraph" w:styleId="TOC4">
    <w:name w:val="toc 4"/>
    <w:basedOn w:val="Normal"/>
    <w:next w:val="Normal"/>
    <w:autoRedefine/>
    <w:uiPriority w:val="39"/>
    <w:unhideWhenUsed/>
    <w:rsid w:val="00550A5A"/>
    <w:pPr>
      <w:spacing w:before="0" w:after="100" w:line="276" w:lineRule="auto"/>
      <w:ind w:left="660"/>
      <w:jc w:val="both"/>
    </w:pPr>
    <w:rPr>
      <w:rFonts w:ascii="Arial" w:hAnsi="Arial"/>
      <w:sz w:val="20"/>
    </w:rPr>
  </w:style>
  <w:style w:type="paragraph" w:styleId="TOC5">
    <w:name w:val="toc 5"/>
    <w:basedOn w:val="Normal"/>
    <w:next w:val="Normal"/>
    <w:autoRedefine/>
    <w:uiPriority w:val="39"/>
    <w:unhideWhenUsed/>
    <w:rsid w:val="00550A5A"/>
    <w:pPr>
      <w:spacing w:before="0" w:after="100" w:line="276" w:lineRule="auto"/>
      <w:ind w:left="880"/>
      <w:jc w:val="both"/>
    </w:pPr>
    <w:rPr>
      <w:rFonts w:ascii="Arial" w:hAnsi="Arial"/>
      <w:sz w:val="20"/>
    </w:rPr>
  </w:style>
  <w:style w:type="paragraph" w:styleId="TableofFigures">
    <w:name w:val="table of figures"/>
    <w:basedOn w:val="Normal"/>
    <w:next w:val="Normal"/>
    <w:uiPriority w:val="99"/>
    <w:unhideWhenUsed/>
    <w:rsid w:val="00550A5A"/>
    <w:pPr>
      <w:spacing w:before="0" w:after="120" w:line="276" w:lineRule="auto"/>
      <w:jc w:val="both"/>
    </w:pPr>
    <w:rPr>
      <w:rFonts w:ascii="Arial" w:hAnsi="Arial"/>
      <w:sz w:val="20"/>
    </w:rPr>
  </w:style>
  <w:style w:type="paragraph" w:customStyle="1" w:styleId="TableCaptionabove">
    <w:name w:val="Table Caption (above)"/>
    <w:basedOn w:val="Normal"/>
    <w:next w:val="Normal"/>
    <w:link w:val="TableCaptionaboveChar"/>
    <w:rsid w:val="00550A5A"/>
    <w:pPr>
      <w:keepNext/>
      <w:spacing w:before="360" w:after="0" w:line="259" w:lineRule="auto"/>
    </w:pPr>
    <w:rPr>
      <w:rFonts w:ascii="Arial" w:eastAsia="MS Mincho" w:hAnsi="Arial"/>
      <w:b/>
      <w:bCs/>
      <w:sz w:val="20"/>
      <w:szCs w:val="24"/>
    </w:rPr>
  </w:style>
  <w:style w:type="character" w:customStyle="1" w:styleId="TableCaptionaboveChar">
    <w:name w:val="Table Caption (above) Char"/>
    <w:link w:val="TableCaptionabove"/>
    <w:rsid w:val="00550A5A"/>
    <w:rPr>
      <w:rFonts w:ascii="Arial" w:eastAsia="MS Mincho" w:hAnsi="Arial"/>
      <w:b/>
      <w:bCs/>
      <w:sz w:val="20"/>
      <w:szCs w:val="24"/>
    </w:rPr>
  </w:style>
  <w:style w:type="table" w:styleId="PlainTable4">
    <w:name w:val="Plain Table 4"/>
    <w:basedOn w:val="TableNormal"/>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550A5A"/>
    <w:pPr>
      <w:spacing w:before="0" w:after="100" w:line="276" w:lineRule="auto"/>
      <w:ind w:left="1100"/>
      <w:jc w:val="both"/>
    </w:pPr>
    <w:rPr>
      <w:rFonts w:ascii="Arial" w:hAnsi="Arial"/>
      <w:sz w:val="20"/>
    </w:rPr>
  </w:style>
  <w:style w:type="table" w:styleId="TableGridLight">
    <w:name w:val="Grid Table Light"/>
    <w:basedOn w:val="TableNormal"/>
    <w:uiPriority w:val="40"/>
    <w:rsid w:val="00550A5A"/>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50A5A"/>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550A5A"/>
  </w:style>
  <w:style w:type="paragraph" w:customStyle="1" w:styleId="DecimalAligned">
    <w:name w:val="Decimal Aligned"/>
    <w:basedOn w:val="Normal"/>
    <w:uiPriority w:val="40"/>
    <w:qFormat/>
    <w:rsid w:val="00550A5A"/>
    <w:pPr>
      <w:tabs>
        <w:tab w:val="decimal" w:pos="360"/>
      </w:tabs>
      <w:spacing w:before="0" w:after="200" w:line="276" w:lineRule="auto"/>
    </w:pPr>
    <w:rPr>
      <w:rFonts w:asciiTheme="minorHAnsi" w:eastAsiaTheme="minorEastAsia" w:hAnsiTheme="minorHAnsi" w:cs="Times New Roman"/>
      <w:sz w:val="22"/>
    </w:rPr>
  </w:style>
  <w:style w:type="table" w:styleId="MediumShading2-Accent5">
    <w:name w:val="Medium Shading 2 Accent 5"/>
    <w:basedOn w:val="TableNormal"/>
    <w:uiPriority w:val="64"/>
    <w:rsid w:val="00550A5A"/>
    <w:pPr>
      <w:spacing w:after="0" w:line="240" w:lineRule="auto"/>
    </w:pPr>
    <w:rPr>
      <w:rFonts w:asciiTheme="minorHAnsi" w:eastAsiaTheme="minorEastAsia"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550A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Mention1">
    <w:name w:val="Mention1"/>
    <w:basedOn w:val="DefaultParagraphFont"/>
    <w:uiPriority w:val="99"/>
    <w:unhideWhenUsed/>
    <w:rsid w:val="00550A5A"/>
    <w:rPr>
      <w:color w:val="2B579A"/>
      <w:shd w:val="clear" w:color="auto" w:fill="E1DFDD"/>
    </w:rPr>
  </w:style>
  <w:style w:type="character" w:customStyle="1" w:styleId="ui-provider">
    <w:name w:val="ui-provider"/>
    <w:basedOn w:val="DefaultParagraphFont"/>
    <w:rsid w:val="00550A5A"/>
  </w:style>
  <w:style w:type="paragraph" w:styleId="Bibliography">
    <w:name w:val="Bibliography"/>
    <w:basedOn w:val="Normal"/>
    <w:next w:val="Normal"/>
    <w:uiPriority w:val="37"/>
    <w:unhideWhenUsed/>
    <w:rsid w:val="00550A5A"/>
    <w:pPr>
      <w:spacing w:before="0" w:after="200" w:line="276" w:lineRule="auto"/>
      <w:jc w:val="both"/>
    </w:pPr>
    <w:rPr>
      <w:rFonts w:ascii="Arial" w:hAnsi="Arial"/>
      <w:sz w:val="20"/>
    </w:rPr>
  </w:style>
  <w:style w:type="paragraph" w:customStyle="1" w:styleId="paragraph">
    <w:name w:val="paragraph"/>
    <w:basedOn w:val="Normal"/>
    <w:rsid w:val="00550A5A"/>
    <w:pPr>
      <w:spacing w:before="100" w:beforeAutospacing="1" w:after="100" w:afterAutospacing="1"/>
    </w:pPr>
    <w:rPr>
      <w:rFonts w:eastAsia="Times New Roman" w:cs="Times New Roman"/>
      <w:szCs w:val="24"/>
      <w:lang w:bidi="hi-IN"/>
    </w:rPr>
  </w:style>
  <w:style w:type="character" w:customStyle="1" w:styleId="eop">
    <w:name w:val="eop"/>
    <w:basedOn w:val="DefaultParagraphFont"/>
    <w:rsid w:val="00550A5A"/>
  </w:style>
  <w:style w:type="character" w:customStyle="1" w:styleId="cf01">
    <w:name w:val="cf01"/>
    <w:basedOn w:val="DefaultParagraphFont"/>
    <w:rsid w:val="00550A5A"/>
    <w:rPr>
      <w:rFonts w:ascii="Segoe UI" w:hAnsi="Segoe UI" w:cs="Segoe UI" w:hint="default"/>
      <w:sz w:val="18"/>
      <w:szCs w:val="18"/>
    </w:rPr>
  </w:style>
  <w:style w:type="paragraph" w:customStyle="1" w:styleId="msonormal0">
    <w:name w:val="msonormal"/>
    <w:basedOn w:val="Normal"/>
    <w:rsid w:val="00550A5A"/>
    <w:pPr>
      <w:spacing w:before="100" w:beforeAutospacing="1" w:after="100" w:afterAutospacing="1"/>
    </w:pPr>
    <w:rPr>
      <w:rFonts w:eastAsia="Times New Roman" w:cs="Times New Roman"/>
      <w:szCs w:val="24"/>
    </w:rPr>
  </w:style>
  <w:style w:type="paragraph" w:styleId="IntenseQuote">
    <w:name w:val="Intense Quote"/>
    <w:basedOn w:val="Normal"/>
    <w:next w:val="Normal"/>
    <w:link w:val="IntenseQuoteChar"/>
    <w:uiPriority w:val="30"/>
    <w:qFormat/>
    <w:rsid w:val="00550A5A"/>
    <w:pPr>
      <w:pBdr>
        <w:top w:val="single" w:sz="4" w:space="10" w:color="365F91" w:themeColor="accent1" w:themeShade="BF"/>
        <w:bottom w:val="single" w:sz="4" w:space="10" w:color="365F91" w:themeColor="accent1" w:themeShade="BF"/>
      </w:pBdr>
      <w:spacing w:before="360" w:after="360" w:line="252" w:lineRule="auto"/>
      <w:ind w:left="864" w:right="864"/>
      <w:jc w:val="center"/>
    </w:pPr>
    <w:rPr>
      <w:rFonts w:asciiTheme="minorHAnsi" w:hAnsiTheme="minorHAnsi"/>
      <w:i/>
      <w:iCs/>
      <w:color w:val="365F91" w:themeColor="accent1" w:themeShade="BF"/>
      <w:sz w:val="22"/>
    </w:rPr>
  </w:style>
  <w:style w:type="character" w:customStyle="1" w:styleId="IntenseQuoteChar">
    <w:name w:val="Intense Quote Char"/>
    <w:basedOn w:val="DefaultParagraphFont"/>
    <w:link w:val="IntenseQuote"/>
    <w:uiPriority w:val="30"/>
    <w:rsid w:val="00550A5A"/>
    <w:rPr>
      <w:rFonts w:asciiTheme="minorHAnsi" w:hAnsiTheme="minorHAnsi"/>
      <w:i/>
      <w:iCs/>
      <w:color w:val="365F91" w:themeColor="accent1" w:themeShade="BF"/>
    </w:rPr>
  </w:style>
  <w:style w:type="numbering" w:customStyle="1" w:styleId="NoList1">
    <w:name w:val="No List1"/>
    <w:next w:val="NoList"/>
    <w:uiPriority w:val="99"/>
    <w:semiHidden/>
    <w:unhideWhenUsed/>
    <w:rsid w:val="00550A5A"/>
  </w:style>
  <w:style w:type="table" w:customStyle="1" w:styleId="TableGrid1">
    <w:name w:val="Table Grid1"/>
    <w:basedOn w:val="TableNormal"/>
    <w:next w:val="TableGrid"/>
    <w:uiPriority w:val="39"/>
    <w:rsid w:val="00550A5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550A5A"/>
    <w:pPr>
      <w:spacing w:before="100" w:beforeAutospacing="1" w:after="100" w:afterAutospacing="1"/>
    </w:pPr>
    <w:rPr>
      <w:rFonts w:ascii="Arial" w:eastAsia="Times New Roman" w:hAnsi="Arial" w:cs="Arial"/>
      <w:i/>
      <w:iCs/>
      <w:color w:val="000000"/>
      <w:sz w:val="18"/>
      <w:szCs w:val="18"/>
    </w:rPr>
  </w:style>
  <w:style w:type="paragraph" w:customStyle="1" w:styleId="xl67">
    <w:name w:val="xl67"/>
    <w:basedOn w:val="Normal"/>
    <w:rsid w:val="00550A5A"/>
    <w:pPr>
      <w:spacing w:before="100" w:beforeAutospacing="1" w:after="100" w:afterAutospacing="1"/>
    </w:pPr>
    <w:rPr>
      <w:rFonts w:eastAsia="Times New Roman" w:cs="Times New Roman"/>
      <w:szCs w:val="24"/>
    </w:rPr>
  </w:style>
  <w:style w:type="paragraph" w:customStyle="1" w:styleId="xl68">
    <w:name w:val="xl68"/>
    <w:basedOn w:val="Normal"/>
    <w:rsid w:val="00550A5A"/>
    <w:pPr>
      <w:spacing w:before="100" w:beforeAutospacing="1" w:after="100" w:afterAutospacing="1"/>
      <w:textAlignment w:val="center"/>
    </w:pPr>
    <w:rPr>
      <w:rFonts w:ascii="Arial" w:eastAsia="Times New Roman" w:hAnsi="Arial" w:cs="Arial"/>
      <w:sz w:val="18"/>
      <w:szCs w:val="18"/>
    </w:rPr>
  </w:style>
  <w:style w:type="paragraph" w:customStyle="1" w:styleId="xl69">
    <w:name w:val="xl69"/>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0">
    <w:name w:val="xl70"/>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1">
    <w:name w:val="xl71"/>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2">
    <w:name w:val="xl7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73">
    <w:name w:val="xl73"/>
    <w:basedOn w:val="Normal"/>
    <w:rsid w:val="00550A5A"/>
    <w:pPr>
      <w:pBdr>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4">
    <w:name w:val="xl74"/>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5">
    <w:name w:val="xl75"/>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6">
    <w:name w:val="xl76"/>
    <w:basedOn w:val="Normal"/>
    <w:rsid w:val="00550A5A"/>
    <w:pPr>
      <w:pBdr>
        <w:top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7">
    <w:name w:val="xl77"/>
    <w:basedOn w:val="Normal"/>
    <w:rsid w:val="00550A5A"/>
    <w:pPr>
      <w:pBdr>
        <w:top w:val="single" w:sz="8" w:space="0" w:color="auto"/>
        <w:left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8">
    <w:name w:val="xl78"/>
    <w:basedOn w:val="Normal"/>
    <w:rsid w:val="00550A5A"/>
    <w:pPr>
      <w:pBdr>
        <w:top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9">
    <w:name w:val="xl79"/>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0">
    <w:name w:val="xl80"/>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1">
    <w:name w:val="xl81"/>
    <w:basedOn w:val="Normal"/>
    <w:rsid w:val="00550A5A"/>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2">
    <w:name w:val="xl8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3">
    <w:name w:val="xl83"/>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4">
    <w:name w:val="xl84"/>
    <w:basedOn w:val="Normal"/>
    <w:rsid w:val="00550A5A"/>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5">
    <w:name w:val="xl85"/>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6">
    <w:name w:val="xl86"/>
    <w:basedOn w:val="Normal"/>
    <w:rsid w:val="00550A5A"/>
    <w:pPr>
      <w:pBdr>
        <w:top w:val="single" w:sz="8" w:space="0" w:color="auto"/>
        <w:bottom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7">
    <w:name w:val="xl87"/>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8">
    <w:name w:val="xl88"/>
    <w:basedOn w:val="Normal"/>
    <w:rsid w:val="00550A5A"/>
    <w:pPr>
      <w:spacing w:before="100" w:beforeAutospacing="1" w:after="100" w:afterAutospacing="1"/>
      <w:jc w:val="center"/>
      <w:textAlignment w:val="center"/>
    </w:pPr>
    <w:rPr>
      <w:rFonts w:eastAsia="Times New Roman" w:cs="Times New Roman"/>
      <w:szCs w:val="24"/>
    </w:rPr>
  </w:style>
  <w:style w:type="paragraph" w:customStyle="1" w:styleId="xl89">
    <w:name w:val="xl89"/>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0">
    <w:name w:val="xl90"/>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1">
    <w:name w:val="xl91"/>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2">
    <w:name w:val="xl92"/>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3">
    <w:name w:val="xl93"/>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4">
    <w:name w:val="xl94"/>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5">
    <w:name w:val="xl95"/>
    <w:basedOn w:val="Normal"/>
    <w:rsid w:val="00550A5A"/>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96">
    <w:name w:val="xl96"/>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7">
    <w:name w:val="xl97"/>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8">
    <w:name w:val="xl98"/>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pf0">
    <w:name w:val="pf0"/>
    <w:basedOn w:val="Normal"/>
    <w:rsid w:val="00550A5A"/>
    <w:pPr>
      <w:spacing w:before="100" w:beforeAutospacing="1" w:after="100" w:afterAutospacing="1"/>
    </w:pPr>
    <w:rPr>
      <w:rFonts w:eastAsia="Times New Roman" w:cs="Times New Roman"/>
      <w:szCs w:val="24"/>
      <w:lang w:bidi="hi-IN"/>
    </w:rPr>
  </w:style>
  <w:style w:type="paragraph" w:customStyle="1" w:styleId="xl66">
    <w:name w:val="xl66"/>
    <w:basedOn w:val="Normal"/>
    <w:rsid w:val="00550A5A"/>
    <w:pPr>
      <w:spacing w:before="100" w:beforeAutospacing="1" w:after="100" w:afterAutospacing="1"/>
      <w:textAlignment w:val="center"/>
    </w:pPr>
    <w:rPr>
      <w:rFonts w:eastAsia="Times New Roman" w:cs="Times New Roman"/>
      <w:szCs w:val="24"/>
    </w:rPr>
  </w:style>
  <w:style w:type="character" w:customStyle="1" w:styleId="findhit">
    <w:name w:val="findhit"/>
    <w:basedOn w:val="DefaultParagraphFont"/>
    <w:rsid w:val="00550A5A"/>
  </w:style>
  <w:style w:type="table" w:customStyle="1" w:styleId="GridTable1Light1">
    <w:name w:val="Grid Table 1 Light1"/>
    <w:basedOn w:val="TableNormal"/>
    <w:next w:val="GridTable1Light"/>
    <w:uiPriority w:val="46"/>
    <w:rsid w:val="00550A5A"/>
    <w:pPr>
      <w:spacing w:after="0" w:line="240" w:lineRule="auto"/>
    </w:pPr>
    <w:rPr>
      <w:rFonts w:asciiTheme="minorHAnsi" w:hAnsiTheme="minorHAns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550A5A"/>
    <w:pPr>
      <w:spacing w:after="0" w:line="240" w:lineRule="auto"/>
    </w:pPr>
    <w:rPr>
      <w:rFonts w:asciiTheme="minorHAnsi" w:hAnsiTheme="minorHAnsi"/>
    </w:rPr>
    <w:tblPr>
      <w:tblStyleRowBandSize w:val="1"/>
      <w:tblStyleColBandSize w:val="1"/>
      <w:tblBorders>
        <w:top w:val="single" w:sz="8" w:space="0" w:color="007398"/>
        <w:left w:val="single" w:sz="8" w:space="0" w:color="007398"/>
        <w:bottom w:val="single" w:sz="8" w:space="0" w:color="007398"/>
        <w:right w:val="single" w:sz="8" w:space="0" w:color="007398"/>
      </w:tblBorders>
    </w:tblPr>
    <w:tblStylePr w:type="firstRow">
      <w:pPr>
        <w:spacing w:before="0" w:after="0" w:line="240" w:lineRule="auto"/>
      </w:pPr>
      <w:rPr>
        <w:b/>
        <w:bCs/>
        <w:color w:val="FFFFFF"/>
      </w:rPr>
      <w:tblPr/>
      <w:tcPr>
        <w:shd w:val="clear" w:color="auto" w:fill="007398"/>
      </w:tcPr>
    </w:tblStylePr>
    <w:tblStylePr w:type="lastRow">
      <w:pPr>
        <w:spacing w:before="0" w:after="0" w:line="240" w:lineRule="auto"/>
      </w:pPr>
      <w:rPr>
        <w:b/>
        <w:bCs/>
      </w:rPr>
      <w:tblPr/>
      <w:tcPr>
        <w:tcBorders>
          <w:top w:val="double" w:sz="6" w:space="0" w:color="007398"/>
          <w:left w:val="single" w:sz="8" w:space="0" w:color="007398"/>
          <w:bottom w:val="single" w:sz="8" w:space="0" w:color="007398"/>
          <w:right w:val="single" w:sz="8" w:space="0" w:color="007398"/>
        </w:tcBorders>
      </w:tcPr>
    </w:tblStylePr>
    <w:tblStylePr w:type="firstCol">
      <w:rPr>
        <w:b/>
        <w:bCs/>
      </w:rPr>
    </w:tblStylePr>
    <w:tblStylePr w:type="lastCol">
      <w:rPr>
        <w:b/>
        <w:bCs/>
      </w:rPr>
    </w:tblStylePr>
    <w:tblStylePr w:type="band1Vert">
      <w:tblPr/>
      <w:tcPr>
        <w:tcBorders>
          <w:top w:val="single" w:sz="8" w:space="0" w:color="007398"/>
          <w:left w:val="single" w:sz="8" w:space="0" w:color="007398"/>
          <w:bottom w:val="single" w:sz="8" w:space="0" w:color="007398"/>
          <w:right w:val="single" w:sz="8" w:space="0" w:color="007398"/>
        </w:tcBorders>
      </w:tcPr>
    </w:tblStylePr>
    <w:tblStylePr w:type="band1Horz">
      <w:tblPr/>
      <w:tcPr>
        <w:tcBorders>
          <w:top w:val="single" w:sz="8" w:space="0" w:color="007398"/>
          <w:left w:val="single" w:sz="8" w:space="0" w:color="007398"/>
          <w:bottom w:val="single" w:sz="8" w:space="0" w:color="007398"/>
          <w:right w:val="single" w:sz="8" w:space="0" w:color="007398"/>
        </w:tcBorders>
      </w:tcPr>
    </w:tblStylePr>
  </w:style>
  <w:style w:type="paragraph" w:customStyle="1" w:styleId="-H651">
    <w:name w:val="- H651"/>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Calibri" w:hAnsiTheme="majorHAnsi" w:cstheme="majorBidi"/>
      <w:color w:val="365F91" w:themeColor="accent1" w:themeShade="BF"/>
      <w:sz w:val="26"/>
      <w:szCs w:val="22"/>
    </w:rPr>
  </w:style>
  <w:style w:type="character" w:customStyle="1" w:styleId="Hyperlink1">
    <w:name w:val="Hyperlink1"/>
    <w:basedOn w:val="DefaultParagraphFont"/>
    <w:uiPriority w:val="99"/>
    <w:unhideWhenUsed/>
    <w:rsid w:val="00550A5A"/>
    <w:rPr>
      <w:rFonts w:ascii="Arial" w:hAnsi="Arial"/>
      <w:color w:val="002F6C"/>
      <w:sz w:val="20"/>
      <w:u w:val="single"/>
    </w:rPr>
  </w:style>
  <w:style w:type="table" w:customStyle="1" w:styleId="PlainTable41">
    <w:name w:val="Plain Table 41"/>
    <w:basedOn w:val="TableNormal"/>
    <w:next w:val="PlainTable4"/>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550A5A"/>
    <w:pPr>
      <w:spacing w:after="0" w:line="240" w:lineRule="auto"/>
    </w:pPr>
    <w:rPr>
      <w:rFonts w:asciiTheme="minorHAnsi" w:hAnsiTheme="minorHAns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550A5A"/>
    <w:pPr>
      <w:spacing w:after="0" w:line="240" w:lineRule="auto"/>
    </w:pPr>
    <w:rPr>
      <w:rFonts w:asciiTheme="minorHAnsi" w:hAnsiTheme="minorHAns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ediumShading2-Accent51">
    <w:name w:val="Medium Shading 2 - Accent 51"/>
    <w:basedOn w:val="TableNormal"/>
    <w:next w:val="MediumShading2-Accent5"/>
    <w:uiPriority w:val="64"/>
    <w:rsid w:val="00550A5A"/>
    <w:pPr>
      <w:spacing w:after="0" w:line="240" w:lineRule="auto"/>
    </w:pPr>
    <w:rPr>
      <w:rFonts w:asciiTheme="minorHAnsi" w:eastAsia="MS Mincho"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3B3B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3B3B3"/>
      </w:tcPr>
    </w:tblStylePr>
    <w:tblStylePr w:type="lastCol">
      <w:rPr>
        <w:b/>
        <w:bCs/>
        <w:color w:val="FFFFFF"/>
      </w:rPr>
      <w:tblPr/>
      <w:tcPr>
        <w:tcBorders>
          <w:left w:val="nil"/>
          <w:right w:val="nil"/>
          <w:insideH w:val="nil"/>
          <w:insideV w:val="nil"/>
        </w:tcBorders>
        <w:shd w:val="clear" w:color="auto" w:fill="B3B3B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FollowedHyperlink1">
    <w:name w:val="FollowedHyperlink1"/>
    <w:basedOn w:val="DefaultParagraphFont"/>
    <w:uiPriority w:val="99"/>
    <w:semiHidden/>
    <w:unhideWhenUsed/>
    <w:rsid w:val="00550A5A"/>
    <w:rPr>
      <w:color w:val="B3B3B3"/>
      <w:u w:val="single"/>
    </w:rPr>
  </w:style>
  <w:style w:type="numbering" w:customStyle="1" w:styleId="NoList11">
    <w:name w:val="No List11"/>
    <w:next w:val="NoList"/>
    <w:uiPriority w:val="99"/>
    <w:semiHidden/>
    <w:unhideWhenUsed/>
    <w:rsid w:val="00550A5A"/>
  </w:style>
  <w:style w:type="character" w:styleId="UnresolvedMention">
    <w:name w:val="Unresolved Mention"/>
    <w:basedOn w:val="DefaultParagraphFont"/>
    <w:uiPriority w:val="99"/>
    <w:unhideWhenUsed/>
    <w:rsid w:val="008D2741"/>
    <w:rPr>
      <w:color w:val="605E5C"/>
      <w:shd w:val="clear" w:color="auto" w:fill="E1DFDD"/>
    </w:rPr>
  </w:style>
  <w:style w:type="character" w:styleId="Mention">
    <w:name w:val="Mention"/>
    <w:basedOn w:val="DefaultParagraphFont"/>
    <w:uiPriority w:val="99"/>
    <w:unhideWhenUsed/>
    <w:rsid w:val="008D27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249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512008">
      <w:bodyDiv w:val="1"/>
      <w:marLeft w:val="0"/>
      <w:marRight w:val="0"/>
      <w:marTop w:val="0"/>
      <w:marBottom w:val="0"/>
      <w:divBdr>
        <w:top w:val="none" w:sz="0" w:space="0" w:color="auto"/>
        <w:left w:val="none" w:sz="0" w:space="0" w:color="auto"/>
        <w:bottom w:val="none" w:sz="0" w:space="0" w:color="auto"/>
        <w:right w:val="none" w:sz="0" w:space="0" w:color="auto"/>
      </w:divBdr>
    </w:div>
    <w:div w:id="79180570">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3966159">
      <w:bodyDiv w:val="1"/>
      <w:marLeft w:val="0"/>
      <w:marRight w:val="0"/>
      <w:marTop w:val="0"/>
      <w:marBottom w:val="0"/>
      <w:divBdr>
        <w:top w:val="none" w:sz="0" w:space="0" w:color="auto"/>
        <w:left w:val="none" w:sz="0" w:space="0" w:color="auto"/>
        <w:bottom w:val="none" w:sz="0" w:space="0" w:color="auto"/>
        <w:right w:val="none" w:sz="0" w:space="0" w:color="auto"/>
      </w:divBdr>
    </w:div>
    <w:div w:id="90471300">
      <w:bodyDiv w:val="1"/>
      <w:marLeft w:val="0"/>
      <w:marRight w:val="0"/>
      <w:marTop w:val="0"/>
      <w:marBottom w:val="0"/>
      <w:divBdr>
        <w:top w:val="none" w:sz="0" w:space="0" w:color="auto"/>
        <w:left w:val="none" w:sz="0" w:space="0" w:color="auto"/>
        <w:bottom w:val="none" w:sz="0" w:space="0" w:color="auto"/>
        <w:right w:val="none" w:sz="0" w:space="0" w:color="auto"/>
      </w:divBdr>
    </w:div>
    <w:div w:id="96681270">
      <w:bodyDiv w:val="1"/>
      <w:marLeft w:val="0"/>
      <w:marRight w:val="0"/>
      <w:marTop w:val="0"/>
      <w:marBottom w:val="0"/>
      <w:divBdr>
        <w:top w:val="none" w:sz="0" w:space="0" w:color="auto"/>
        <w:left w:val="none" w:sz="0" w:space="0" w:color="auto"/>
        <w:bottom w:val="none" w:sz="0" w:space="0" w:color="auto"/>
        <w:right w:val="none" w:sz="0" w:space="0" w:color="auto"/>
      </w:divBdr>
    </w:div>
    <w:div w:id="121269305">
      <w:bodyDiv w:val="1"/>
      <w:marLeft w:val="0"/>
      <w:marRight w:val="0"/>
      <w:marTop w:val="0"/>
      <w:marBottom w:val="0"/>
      <w:divBdr>
        <w:top w:val="none" w:sz="0" w:space="0" w:color="auto"/>
        <w:left w:val="none" w:sz="0" w:space="0" w:color="auto"/>
        <w:bottom w:val="none" w:sz="0" w:space="0" w:color="auto"/>
        <w:right w:val="none" w:sz="0" w:space="0" w:color="auto"/>
      </w:divBdr>
    </w:div>
    <w:div w:id="130902583">
      <w:bodyDiv w:val="1"/>
      <w:marLeft w:val="0"/>
      <w:marRight w:val="0"/>
      <w:marTop w:val="0"/>
      <w:marBottom w:val="0"/>
      <w:divBdr>
        <w:top w:val="none" w:sz="0" w:space="0" w:color="auto"/>
        <w:left w:val="none" w:sz="0" w:space="0" w:color="auto"/>
        <w:bottom w:val="none" w:sz="0" w:space="0" w:color="auto"/>
        <w:right w:val="none" w:sz="0" w:space="0" w:color="auto"/>
      </w:divBdr>
    </w:div>
    <w:div w:id="1661397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4851708">
      <w:bodyDiv w:val="1"/>
      <w:marLeft w:val="0"/>
      <w:marRight w:val="0"/>
      <w:marTop w:val="0"/>
      <w:marBottom w:val="0"/>
      <w:divBdr>
        <w:top w:val="none" w:sz="0" w:space="0" w:color="auto"/>
        <w:left w:val="none" w:sz="0" w:space="0" w:color="auto"/>
        <w:bottom w:val="none" w:sz="0" w:space="0" w:color="auto"/>
        <w:right w:val="none" w:sz="0" w:space="0" w:color="auto"/>
      </w:divBdr>
    </w:div>
    <w:div w:id="273635291">
      <w:bodyDiv w:val="1"/>
      <w:marLeft w:val="0"/>
      <w:marRight w:val="0"/>
      <w:marTop w:val="0"/>
      <w:marBottom w:val="0"/>
      <w:divBdr>
        <w:top w:val="none" w:sz="0" w:space="0" w:color="auto"/>
        <w:left w:val="none" w:sz="0" w:space="0" w:color="auto"/>
        <w:bottom w:val="none" w:sz="0" w:space="0" w:color="auto"/>
        <w:right w:val="none" w:sz="0" w:space="0" w:color="auto"/>
      </w:divBdr>
    </w:div>
    <w:div w:id="28084073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644800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827307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61333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573790">
      <w:bodyDiv w:val="1"/>
      <w:marLeft w:val="0"/>
      <w:marRight w:val="0"/>
      <w:marTop w:val="0"/>
      <w:marBottom w:val="0"/>
      <w:divBdr>
        <w:top w:val="none" w:sz="0" w:space="0" w:color="auto"/>
        <w:left w:val="none" w:sz="0" w:space="0" w:color="auto"/>
        <w:bottom w:val="none" w:sz="0" w:space="0" w:color="auto"/>
        <w:right w:val="none" w:sz="0" w:space="0" w:color="auto"/>
      </w:divBdr>
    </w:div>
    <w:div w:id="670446589">
      <w:bodyDiv w:val="1"/>
      <w:marLeft w:val="0"/>
      <w:marRight w:val="0"/>
      <w:marTop w:val="0"/>
      <w:marBottom w:val="0"/>
      <w:divBdr>
        <w:top w:val="none" w:sz="0" w:space="0" w:color="auto"/>
        <w:left w:val="none" w:sz="0" w:space="0" w:color="auto"/>
        <w:bottom w:val="none" w:sz="0" w:space="0" w:color="auto"/>
        <w:right w:val="none" w:sz="0" w:space="0" w:color="auto"/>
      </w:divBdr>
    </w:div>
    <w:div w:id="699628425">
      <w:bodyDiv w:val="1"/>
      <w:marLeft w:val="0"/>
      <w:marRight w:val="0"/>
      <w:marTop w:val="0"/>
      <w:marBottom w:val="0"/>
      <w:divBdr>
        <w:top w:val="none" w:sz="0" w:space="0" w:color="auto"/>
        <w:left w:val="none" w:sz="0" w:space="0" w:color="auto"/>
        <w:bottom w:val="none" w:sz="0" w:space="0" w:color="auto"/>
        <w:right w:val="none" w:sz="0" w:space="0" w:color="auto"/>
      </w:divBdr>
    </w:div>
    <w:div w:id="728962307">
      <w:bodyDiv w:val="1"/>
      <w:marLeft w:val="0"/>
      <w:marRight w:val="0"/>
      <w:marTop w:val="0"/>
      <w:marBottom w:val="0"/>
      <w:divBdr>
        <w:top w:val="none" w:sz="0" w:space="0" w:color="auto"/>
        <w:left w:val="none" w:sz="0" w:space="0" w:color="auto"/>
        <w:bottom w:val="none" w:sz="0" w:space="0" w:color="auto"/>
        <w:right w:val="none" w:sz="0" w:space="0" w:color="auto"/>
      </w:divBdr>
    </w:div>
    <w:div w:id="816721519">
      <w:bodyDiv w:val="1"/>
      <w:marLeft w:val="0"/>
      <w:marRight w:val="0"/>
      <w:marTop w:val="0"/>
      <w:marBottom w:val="0"/>
      <w:divBdr>
        <w:top w:val="none" w:sz="0" w:space="0" w:color="auto"/>
        <w:left w:val="none" w:sz="0" w:space="0" w:color="auto"/>
        <w:bottom w:val="none" w:sz="0" w:space="0" w:color="auto"/>
        <w:right w:val="none" w:sz="0" w:space="0" w:color="auto"/>
      </w:divBdr>
    </w:div>
    <w:div w:id="851334727">
      <w:bodyDiv w:val="1"/>
      <w:marLeft w:val="0"/>
      <w:marRight w:val="0"/>
      <w:marTop w:val="0"/>
      <w:marBottom w:val="0"/>
      <w:divBdr>
        <w:top w:val="none" w:sz="0" w:space="0" w:color="auto"/>
        <w:left w:val="none" w:sz="0" w:space="0" w:color="auto"/>
        <w:bottom w:val="none" w:sz="0" w:space="0" w:color="auto"/>
        <w:right w:val="none" w:sz="0" w:space="0" w:color="auto"/>
      </w:divBdr>
    </w:div>
    <w:div w:id="894001658">
      <w:bodyDiv w:val="1"/>
      <w:marLeft w:val="0"/>
      <w:marRight w:val="0"/>
      <w:marTop w:val="0"/>
      <w:marBottom w:val="0"/>
      <w:divBdr>
        <w:top w:val="none" w:sz="0" w:space="0" w:color="auto"/>
        <w:left w:val="none" w:sz="0" w:space="0" w:color="auto"/>
        <w:bottom w:val="none" w:sz="0" w:space="0" w:color="auto"/>
        <w:right w:val="none" w:sz="0" w:space="0" w:color="auto"/>
      </w:divBdr>
    </w:div>
    <w:div w:id="914436258">
      <w:bodyDiv w:val="1"/>
      <w:marLeft w:val="0"/>
      <w:marRight w:val="0"/>
      <w:marTop w:val="0"/>
      <w:marBottom w:val="0"/>
      <w:divBdr>
        <w:top w:val="none" w:sz="0" w:space="0" w:color="auto"/>
        <w:left w:val="none" w:sz="0" w:space="0" w:color="auto"/>
        <w:bottom w:val="none" w:sz="0" w:space="0" w:color="auto"/>
        <w:right w:val="none" w:sz="0" w:space="0" w:color="auto"/>
      </w:divBdr>
    </w:div>
    <w:div w:id="9175963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337847">
      <w:bodyDiv w:val="1"/>
      <w:marLeft w:val="0"/>
      <w:marRight w:val="0"/>
      <w:marTop w:val="0"/>
      <w:marBottom w:val="0"/>
      <w:divBdr>
        <w:top w:val="none" w:sz="0" w:space="0" w:color="auto"/>
        <w:left w:val="none" w:sz="0" w:space="0" w:color="auto"/>
        <w:bottom w:val="none" w:sz="0" w:space="0" w:color="auto"/>
        <w:right w:val="none" w:sz="0" w:space="0" w:color="auto"/>
      </w:divBdr>
    </w:div>
    <w:div w:id="98782912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5372173">
      <w:bodyDiv w:val="1"/>
      <w:marLeft w:val="0"/>
      <w:marRight w:val="0"/>
      <w:marTop w:val="0"/>
      <w:marBottom w:val="0"/>
      <w:divBdr>
        <w:top w:val="none" w:sz="0" w:space="0" w:color="auto"/>
        <w:left w:val="none" w:sz="0" w:space="0" w:color="auto"/>
        <w:bottom w:val="none" w:sz="0" w:space="0" w:color="auto"/>
        <w:right w:val="none" w:sz="0" w:space="0" w:color="auto"/>
      </w:divBdr>
    </w:div>
    <w:div w:id="1055927122">
      <w:bodyDiv w:val="1"/>
      <w:marLeft w:val="0"/>
      <w:marRight w:val="0"/>
      <w:marTop w:val="0"/>
      <w:marBottom w:val="0"/>
      <w:divBdr>
        <w:top w:val="none" w:sz="0" w:space="0" w:color="auto"/>
        <w:left w:val="none" w:sz="0" w:space="0" w:color="auto"/>
        <w:bottom w:val="none" w:sz="0" w:space="0" w:color="auto"/>
        <w:right w:val="none" w:sz="0" w:space="0" w:color="auto"/>
      </w:divBdr>
    </w:div>
    <w:div w:id="1108159644">
      <w:bodyDiv w:val="1"/>
      <w:marLeft w:val="0"/>
      <w:marRight w:val="0"/>
      <w:marTop w:val="0"/>
      <w:marBottom w:val="0"/>
      <w:divBdr>
        <w:top w:val="none" w:sz="0" w:space="0" w:color="auto"/>
        <w:left w:val="none" w:sz="0" w:space="0" w:color="auto"/>
        <w:bottom w:val="none" w:sz="0" w:space="0" w:color="auto"/>
        <w:right w:val="none" w:sz="0" w:space="0" w:color="auto"/>
      </w:divBdr>
    </w:div>
    <w:div w:id="1112943964">
      <w:bodyDiv w:val="1"/>
      <w:marLeft w:val="0"/>
      <w:marRight w:val="0"/>
      <w:marTop w:val="0"/>
      <w:marBottom w:val="0"/>
      <w:divBdr>
        <w:top w:val="none" w:sz="0" w:space="0" w:color="auto"/>
        <w:left w:val="none" w:sz="0" w:space="0" w:color="auto"/>
        <w:bottom w:val="none" w:sz="0" w:space="0" w:color="auto"/>
        <w:right w:val="none" w:sz="0" w:space="0" w:color="auto"/>
      </w:divBdr>
    </w:div>
    <w:div w:id="1113868846">
      <w:bodyDiv w:val="1"/>
      <w:marLeft w:val="0"/>
      <w:marRight w:val="0"/>
      <w:marTop w:val="0"/>
      <w:marBottom w:val="0"/>
      <w:divBdr>
        <w:top w:val="none" w:sz="0" w:space="0" w:color="auto"/>
        <w:left w:val="none" w:sz="0" w:space="0" w:color="auto"/>
        <w:bottom w:val="none" w:sz="0" w:space="0" w:color="auto"/>
        <w:right w:val="none" w:sz="0" w:space="0" w:color="auto"/>
      </w:divBdr>
    </w:div>
    <w:div w:id="1150436990">
      <w:bodyDiv w:val="1"/>
      <w:marLeft w:val="0"/>
      <w:marRight w:val="0"/>
      <w:marTop w:val="0"/>
      <w:marBottom w:val="0"/>
      <w:divBdr>
        <w:top w:val="none" w:sz="0" w:space="0" w:color="auto"/>
        <w:left w:val="none" w:sz="0" w:space="0" w:color="auto"/>
        <w:bottom w:val="none" w:sz="0" w:space="0" w:color="auto"/>
        <w:right w:val="none" w:sz="0" w:space="0" w:color="auto"/>
      </w:divBdr>
    </w:div>
    <w:div w:id="1190527958">
      <w:bodyDiv w:val="1"/>
      <w:marLeft w:val="0"/>
      <w:marRight w:val="0"/>
      <w:marTop w:val="0"/>
      <w:marBottom w:val="0"/>
      <w:divBdr>
        <w:top w:val="none" w:sz="0" w:space="0" w:color="auto"/>
        <w:left w:val="none" w:sz="0" w:space="0" w:color="auto"/>
        <w:bottom w:val="none" w:sz="0" w:space="0" w:color="auto"/>
        <w:right w:val="none" w:sz="0" w:space="0" w:color="auto"/>
      </w:divBdr>
    </w:div>
    <w:div w:id="1241211951">
      <w:bodyDiv w:val="1"/>
      <w:marLeft w:val="0"/>
      <w:marRight w:val="0"/>
      <w:marTop w:val="0"/>
      <w:marBottom w:val="0"/>
      <w:divBdr>
        <w:top w:val="none" w:sz="0" w:space="0" w:color="auto"/>
        <w:left w:val="none" w:sz="0" w:space="0" w:color="auto"/>
        <w:bottom w:val="none" w:sz="0" w:space="0" w:color="auto"/>
        <w:right w:val="none" w:sz="0" w:space="0" w:color="auto"/>
      </w:divBdr>
    </w:div>
    <w:div w:id="1308316210">
      <w:bodyDiv w:val="1"/>
      <w:marLeft w:val="0"/>
      <w:marRight w:val="0"/>
      <w:marTop w:val="0"/>
      <w:marBottom w:val="0"/>
      <w:divBdr>
        <w:top w:val="none" w:sz="0" w:space="0" w:color="auto"/>
        <w:left w:val="none" w:sz="0" w:space="0" w:color="auto"/>
        <w:bottom w:val="none" w:sz="0" w:space="0" w:color="auto"/>
        <w:right w:val="none" w:sz="0" w:space="0" w:color="auto"/>
      </w:divBdr>
    </w:div>
    <w:div w:id="1314481403">
      <w:bodyDiv w:val="1"/>
      <w:marLeft w:val="0"/>
      <w:marRight w:val="0"/>
      <w:marTop w:val="0"/>
      <w:marBottom w:val="0"/>
      <w:divBdr>
        <w:top w:val="none" w:sz="0" w:space="0" w:color="auto"/>
        <w:left w:val="none" w:sz="0" w:space="0" w:color="auto"/>
        <w:bottom w:val="none" w:sz="0" w:space="0" w:color="auto"/>
        <w:right w:val="none" w:sz="0" w:space="0" w:color="auto"/>
      </w:divBdr>
    </w:div>
    <w:div w:id="1349064887">
      <w:bodyDiv w:val="1"/>
      <w:marLeft w:val="0"/>
      <w:marRight w:val="0"/>
      <w:marTop w:val="0"/>
      <w:marBottom w:val="0"/>
      <w:divBdr>
        <w:top w:val="none" w:sz="0" w:space="0" w:color="auto"/>
        <w:left w:val="none" w:sz="0" w:space="0" w:color="auto"/>
        <w:bottom w:val="none" w:sz="0" w:space="0" w:color="auto"/>
        <w:right w:val="none" w:sz="0" w:space="0" w:color="auto"/>
      </w:divBdr>
    </w:div>
    <w:div w:id="1355039001">
      <w:bodyDiv w:val="1"/>
      <w:marLeft w:val="0"/>
      <w:marRight w:val="0"/>
      <w:marTop w:val="0"/>
      <w:marBottom w:val="0"/>
      <w:divBdr>
        <w:top w:val="none" w:sz="0" w:space="0" w:color="auto"/>
        <w:left w:val="none" w:sz="0" w:space="0" w:color="auto"/>
        <w:bottom w:val="none" w:sz="0" w:space="0" w:color="auto"/>
        <w:right w:val="none" w:sz="0" w:space="0" w:color="auto"/>
      </w:divBdr>
    </w:div>
    <w:div w:id="1368607924">
      <w:bodyDiv w:val="1"/>
      <w:marLeft w:val="0"/>
      <w:marRight w:val="0"/>
      <w:marTop w:val="0"/>
      <w:marBottom w:val="0"/>
      <w:divBdr>
        <w:top w:val="none" w:sz="0" w:space="0" w:color="auto"/>
        <w:left w:val="none" w:sz="0" w:space="0" w:color="auto"/>
        <w:bottom w:val="none" w:sz="0" w:space="0" w:color="auto"/>
        <w:right w:val="none" w:sz="0" w:space="0" w:color="auto"/>
      </w:divBdr>
    </w:div>
    <w:div w:id="1396514414">
      <w:bodyDiv w:val="1"/>
      <w:marLeft w:val="0"/>
      <w:marRight w:val="0"/>
      <w:marTop w:val="0"/>
      <w:marBottom w:val="0"/>
      <w:divBdr>
        <w:top w:val="none" w:sz="0" w:space="0" w:color="auto"/>
        <w:left w:val="none" w:sz="0" w:space="0" w:color="auto"/>
        <w:bottom w:val="none" w:sz="0" w:space="0" w:color="auto"/>
        <w:right w:val="none" w:sz="0" w:space="0" w:color="auto"/>
      </w:divBdr>
    </w:div>
    <w:div w:id="1398629577">
      <w:bodyDiv w:val="1"/>
      <w:marLeft w:val="0"/>
      <w:marRight w:val="0"/>
      <w:marTop w:val="0"/>
      <w:marBottom w:val="0"/>
      <w:divBdr>
        <w:top w:val="none" w:sz="0" w:space="0" w:color="auto"/>
        <w:left w:val="none" w:sz="0" w:space="0" w:color="auto"/>
        <w:bottom w:val="none" w:sz="0" w:space="0" w:color="auto"/>
        <w:right w:val="none" w:sz="0" w:space="0" w:color="auto"/>
      </w:divBdr>
    </w:div>
    <w:div w:id="1406102910">
      <w:bodyDiv w:val="1"/>
      <w:marLeft w:val="0"/>
      <w:marRight w:val="0"/>
      <w:marTop w:val="0"/>
      <w:marBottom w:val="0"/>
      <w:divBdr>
        <w:top w:val="none" w:sz="0" w:space="0" w:color="auto"/>
        <w:left w:val="none" w:sz="0" w:space="0" w:color="auto"/>
        <w:bottom w:val="none" w:sz="0" w:space="0" w:color="auto"/>
        <w:right w:val="none" w:sz="0" w:space="0" w:color="auto"/>
      </w:divBdr>
    </w:div>
    <w:div w:id="1467892734">
      <w:bodyDiv w:val="1"/>
      <w:marLeft w:val="0"/>
      <w:marRight w:val="0"/>
      <w:marTop w:val="0"/>
      <w:marBottom w:val="0"/>
      <w:divBdr>
        <w:top w:val="none" w:sz="0" w:space="0" w:color="auto"/>
        <w:left w:val="none" w:sz="0" w:space="0" w:color="auto"/>
        <w:bottom w:val="none" w:sz="0" w:space="0" w:color="auto"/>
        <w:right w:val="none" w:sz="0" w:space="0" w:color="auto"/>
      </w:divBdr>
    </w:div>
    <w:div w:id="1478258022">
      <w:bodyDiv w:val="1"/>
      <w:marLeft w:val="0"/>
      <w:marRight w:val="0"/>
      <w:marTop w:val="0"/>
      <w:marBottom w:val="0"/>
      <w:divBdr>
        <w:top w:val="none" w:sz="0" w:space="0" w:color="auto"/>
        <w:left w:val="none" w:sz="0" w:space="0" w:color="auto"/>
        <w:bottom w:val="none" w:sz="0" w:space="0" w:color="auto"/>
        <w:right w:val="none" w:sz="0" w:space="0" w:color="auto"/>
      </w:divBdr>
    </w:div>
    <w:div w:id="1486966777">
      <w:bodyDiv w:val="1"/>
      <w:marLeft w:val="0"/>
      <w:marRight w:val="0"/>
      <w:marTop w:val="0"/>
      <w:marBottom w:val="0"/>
      <w:divBdr>
        <w:top w:val="none" w:sz="0" w:space="0" w:color="auto"/>
        <w:left w:val="none" w:sz="0" w:space="0" w:color="auto"/>
        <w:bottom w:val="none" w:sz="0" w:space="0" w:color="auto"/>
        <w:right w:val="none" w:sz="0" w:space="0" w:color="auto"/>
      </w:divBdr>
    </w:div>
    <w:div w:id="1492672651">
      <w:bodyDiv w:val="1"/>
      <w:marLeft w:val="0"/>
      <w:marRight w:val="0"/>
      <w:marTop w:val="0"/>
      <w:marBottom w:val="0"/>
      <w:divBdr>
        <w:top w:val="none" w:sz="0" w:space="0" w:color="auto"/>
        <w:left w:val="none" w:sz="0" w:space="0" w:color="auto"/>
        <w:bottom w:val="none" w:sz="0" w:space="0" w:color="auto"/>
        <w:right w:val="none" w:sz="0" w:space="0" w:color="auto"/>
      </w:divBdr>
    </w:div>
    <w:div w:id="1513035507">
      <w:bodyDiv w:val="1"/>
      <w:marLeft w:val="0"/>
      <w:marRight w:val="0"/>
      <w:marTop w:val="0"/>
      <w:marBottom w:val="0"/>
      <w:divBdr>
        <w:top w:val="none" w:sz="0" w:space="0" w:color="auto"/>
        <w:left w:val="none" w:sz="0" w:space="0" w:color="auto"/>
        <w:bottom w:val="none" w:sz="0" w:space="0" w:color="auto"/>
        <w:right w:val="none" w:sz="0" w:space="0" w:color="auto"/>
      </w:divBdr>
    </w:div>
    <w:div w:id="1515532659">
      <w:bodyDiv w:val="1"/>
      <w:marLeft w:val="0"/>
      <w:marRight w:val="0"/>
      <w:marTop w:val="0"/>
      <w:marBottom w:val="0"/>
      <w:divBdr>
        <w:top w:val="none" w:sz="0" w:space="0" w:color="auto"/>
        <w:left w:val="none" w:sz="0" w:space="0" w:color="auto"/>
        <w:bottom w:val="none" w:sz="0" w:space="0" w:color="auto"/>
        <w:right w:val="none" w:sz="0" w:space="0" w:color="auto"/>
      </w:divBdr>
    </w:div>
    <w:div w:id="1578055018">
      <w:bodyDiv w:val="1"/>
      <w:marLeft w:val="0"/>
      <w:marRight w:val="0"/>
      <w:marTop w:val="0"/>
      <w:marBottom w:val="0"/>
      <w:divBdr>
        <w:top w:val="none" w:sz="0" w:space="0" w:color="auto"/>
        <w:left w:val="none" w:sz="0" w:space="0" w:color="auto"/>
        <w:bottom w:val="none" w:sz="0" w:space="0" w:color="auto"/>
        <w:right w:val="none" w:sz="0" w:space="0" w:color="auto"/>
      </w:divBdr>
    </w:div>
    <w:div w:id="1595747655">
      <w:bodyDiv w:val="1"/>
      <w:marLeft w:val="0"/>
      <w:marRight w:val="0"/>
      <w:marTop w:val="0"/>
      <w:marBottom w:val="0"/>
      <w:divBdr>
        <w:top w:val="none" w:sz="0" w:space="0" w:color="auto"/>
        <w:left w:val="none" w:sz="0" w:space="0" w:color="auto"/>
        <w:bottom w:val="none" w:sz="0" w:space="0" w:color="auto"/>
        <w:right w:val="none" w:sz="0" w:space="0" w:color="auto"/>
      </w:divBdr>
    </w:div>
    <w:div w:id="1648361804">
      <w:bodyDiv w:val="1"/>
      <w:marLeft w:val="0"/>
      <w:marRight w:val="0"/>
      <w:marTop w:val="0"/>
      <w:marBottom w:val="0"/>
      <w:divBdr>
        <w:top w:val="none" w:sz="0" w:space="0" w:color="auto"/>
        <w:left w:val="none" w:sz="0" w:space="0" w:color="auto"/>
        <w:bottom w:val="none" w:sz="0" w:space="0" w:color="auto"/>
        <w:right w:val="none" w:sz="0" w:space="0" w:color="auto"/>
      </w:divBdr>
    </w:div>
    <w:div w:id="1692145021">
      <w:bodyDiv w:val="1"/>
      <w:marLeft w:val="0"/>
      <w:marRight w:val="0"/>
      <w:marTop w:val="0"/>
      <w:marBottom w:val="0"/>
      <w:divBdr>
        <w:top w:val="none" w:sz="0" w:space="0" w:color="auto"/>
        <w:left w:val="none" w:sz="0" w:space="0" w:color="auto"/>
        <w:bottom w:val="none" w:sz="0" w:space="0" w:color="auto"/>
        <w:right w:val="none" w:sz="0" w:space="0" w:color="auto"/>
      </w:divBdr>
    </w:div>
    <w:div w:id="1732456530">
      <w:bodyDiv w:val="1"/>
      <w:marLeft w:val="0"/>
      <w:marRight w:val="0"/>
      <w:marTop w:val="0"/>
      <w:marBottom w:val="0"/>
      <w:divBdr>
        <w:top w:val="none" w:sz="0" w:space="0" w:color="auto"/>
        <w:left w:val="none" w:sz="0" w:space="0" w:color="auto"/>
        <w:bottom w:val="none" w:sz="0" w:space="0" w:color="auto"/>
        <w:right w:val="none" w:sz="0" w:space="0" w:color="auto"/>
      </w:divBdr>
    </w:div>
    <w:div w:id="1739475357">
      <w:bodyDiv w:val="1"/>
      <w:marLeft w:val="0"/>
      <w:marRight w:val="0"/>
      <w:marTop w:val="0"/>
      <w:marBottom w:val="0"/>
      <w:divBdr>
        <w:top w:val="none" w:sz="0" w:space="0" w:color="auto"/>
        <w:left w:val="none" w:sz="0" w:space="0" w:color="auto"/>
        <w:bottom w:val="none" w:sz="0" w:space="0" w:color="auto"/>
        <w:right w:val="none" w:sz="0" w:space="0" w:color="auto"/>
      </w:divBdr>
    </w:div>
    <w:div w:id="1785885488">
      <w:bodyDiv w:val="1"/>
      <w:marLeft w:val="0"/>
      <w:marRight w:val="0"/>
      <w:marTop w:val="0"/>
      <w:marBottom w:val="0"/>
      <w:divBdr>
        <w:top w:val="none" w:sz="0" w:space="0" w:color="auto"/>
        <w:left w:val="none" w:sz="0" w:space="0" w:color="auto"/>
        <w:bottom w:val="none" w:sz="0" w:space="0" w:color="auto"/>
        <w:right w:val="none" w:sz="0" w:space="0" w:color="auto"/>
      </w:divBdr>
    </w:div>
    <w:div w:id="1801797088">
      <w:bodyDiv w:val="1"/>
      <w:marLeft w:val="0"/>
      <w:marRight w:val="0"/>
      <w:marTop w:val="0"/>
      <w:marBottom w:val="0"/>
      <w:divBdr>
        <w:top w:val="none" w:sz="0" w:space="0" w:color="auto"/>
        <w:left w:val="none" w:sz="0" w:space="0" w:color="auto"/>
        <w:bottom w:val="none" w:sz="0" w:space="0" w:color="auto"/>
        <w:right w:val="none" w:sz="0" w:space="0" w:color="auto"/>
      </w:divBdr>
    </w:div>
    <w:div w:id="1808862171">
      <w:bodyDiv w:val="1"/>
      <w:marLeft w:val="0"/>
      <w:marRight w:val="0"/>
      <w:marTop w:val="0"/>
      <w:marBottom w:val="0"/>
      <w:divBdr>
        <w:top w:val="none" w:sz="0" w:space="0" w:color="auto"/>
        <w:left w:val="none" w:sz="0" w:space="0" w:color="auto"/>
        <w:bottom w:val="none" w:sz="0" w:space="0" w:color="auto"/>
        <w:right w:val="none" w:sz="0" w:space="0" w:color="auto"/>
      </w:divBdr>
    </w:div>
    <w:div w:id="1816295864">
      <w:bodyDiv w:val="1"/>
      <w:marLeft w:val="0"/>
      <w:marRight w:val="0"/>
      <w:marTop w:val="0"/>
      <w:marBottom w:val="0"/>
      <w:divBdr>
        <w:top w:val="none" w:sz="0" w:space="0" w:color="auto"/>
        <w:left w:val="none" w:sz="0" w:space="0" w:color="auto"/>
        <w:bottom w:val="none" w:sz="0" w:space="0" w:color="auto"/>
        <w:right w:val="none" w:sz="0" w:space="0" w:color="auto"/>
      </w:divBdr>
    </w:div>
    <w:div w:id="1866406244">
      <w:bodyDiv w:val="1"/>
      <w:marLeft w:val="0"/>
      <w:marRight w:val="0"/>
      <w:marTop w:val="0"/>
      <w:marBottom w:val="0"/>
      <w:divBdr>
        <w:top w:val="none" w:sz="0" w:space="0" w:color="auto"/>
        <w:left w:val="none" w:sz="0" w:space="0" w:color="auto"/>
        <w:bottom w:val="none" w:sz="0" w:space="0" w:color="auto"/>
        <w:right w:val="none" w:sz="0" w:space="0" w:color="auto"/>
      </w:divBdr>
    </w:div>
    <w:div w:id="1880782742">
      <w:bodyDiv w:val="1"/>
      <w:marLeft w:val="0"/>
      <w:marRight w:val="0"/>
      <w:marTop w:val="0"/>
      <w:marBottom w:val="0"/>
      <w:divBdr>
        <w:top w:val="none" w:sz="0" w:space="0" w:color="auto"/>
        <w:left w:val="none" w:sz="0" w:space="0" w:color="auto"/>
        <w:bottom w:val="none" w:sz="0" w:space="0" w:color="auto"/>
        <w:right w:val="none" w:sz="0" w:space="0" w:color="auto"/>
      </w:divBdr>
    </w:div>
    <w:div w:id="1923175202">
      <w:bodyDiv w:val="1"/>
      <w:marLeft w:val="0"/>
      <w:marRight w:val="0"/>
      <w:marTop w:val="0"/>
      <w:marBottom w:val="0"/>
      <w:divBdr>
        <w:top w:val="none" w:sz="0" w:space="0" w:color="auto"/>
        <w:left w:val="none" w:sz="0" w:space="0" w:color="auto"/>
        <w:bottom w:val="none" w:sz="0" w:space="0" w:color="auto"/>
        <w:right w:val="none" w:sz="0" w:space="0" w:color="auto"/>
      </w:divBdr>
    </w:div>
    <w:div w:id="1954704403">
      <w:bodyDiv w:val="1"/>
      <w:marLeft w:val="0"/>
      <w:marRight w:val="0"/>
      <w:marTop w:val="0"/>
      <w:marBottom w:val="0"/>
      <w:divBdr>
        <w:top w:val="none" w:sz="0" w:space="0" w:color="auto"/>
        <w:left w:val="none" w:sz="0" w:space="0" w:color="auto"/>
        <w:bottom w:val="none" w:sz="0" w:space="0" w:color="auto"/>
        <w:right w:val="none" w:sz="0" w:space="0" w:color="auto"/>
      </w:divBdr>
    </w:div>
    <w:div w:id="1974210157">
      <w:bodyDiv w:val="1"/>
      <w:marLeft w:val="0"/>
      <w:marRight w:val="0"/>
      <w:marTop w:val="0"/>
      <w:marBottom w:val="0"/>
      <w:divBdr>
        <w:top w:val="none" w:sz="0" w:space="0" w:color="auto"/>
        <w:left w:val="none" w:sz="0" w:space="0" w:color="auto"/>
        <w:bottom w:val="none" w:sz="0" w:space="0" w:color="auto"/>
        <w:right w:val="none" w:sz="0" w:space="0" w:color="auto"/>
      </w:divBdr>
    </w:div>
    <w:div w:id="1993094440">
      <w:bodyDiv w:val="1"/>
      <w:marLeft w:val="0"/>
      <w:marRight w:val="0"/>
      <w:marTop w:val="0"/>
      <w:marBottom w:val="0"/>
      <w:divBdr>
        <w:top w:val="none" w:sz="0" w:space="0" w:color="auto"/>
        <w:left w:val="none" w:sz="0" w:space="0" w:color="auto"/>
        <w:bottom w:val="none" w:sz="0" w:space="0" w:color="auto"/>
        <w:right w:val="none" w:sz="0" w:space="0" w:color="auto"/>
      </w:divBdr>
    </w:div>
    <w:div w:id="2007433745">
      <w:bodyDiv w:val="1"/>
      <w:marLeft w:val="0"/>
      <w:marRight w:val="0"/>
      <w:marTop w:val="0"/>
      <w:marBottom w:val="0"/>
      <w:divBdr>
        <w:top w:val="none" w:sz="0" w:space="0" w:color="auto"/>
        <w:left w:val="none" w:sz="0" w:space="0" w:color="auto"/>
        <w:bottom w:val="none" w:sz="0" w:space="0" w:color="auto"/>
        <w:right w:val="none" w:sz="0" w:space="0" w:color="auto"/>
      </w:divBdr>
    </w:div>
    <w:div w:id="2008944937">
      <w:bodyDiv w:val="1"/>
      <w:marLeft w:val="0"/>
      <w:marRight w:val="0"/>
      <w:marTop w:val="0"/>
      <w:marBottom w:val="0"/>
      <w:divBdr>
        <w:top w:val="none" w:sz="0" w:space="0" w:color="auto"/>
        <w:left w:val="none" w:sz="0" w:space="0" w:color="auto"/>
        <w:bottom w:val="none" w:sz="0" w:space="0" w:color="auto"/>
        <w:right w:val="none" w:sz="0" w:space="0" w:color="auto"/>
      </w:divBdr>
    </w:div>
    <w:div w:id="2071952040">
      <w:bodyDiv w:val="1"/>
      <w:marLeft w:val="0"/>
      <w:marRight w:val="0"/>
      <w:marTop w:val="0"/>
      <w:marBottom w:val="0"/>
      <w:divBdr>
        <w:top w:val="none" w:sz="0" w:space="0" w:color="auto"/>
        <w:left w:val="none" w:sz="0" w:space="0" w:color="auto"/>
        <w:bottom w:val="none" w:sz="0" w:space="0" w:color="auto"/>
        <w:right w:val="none" w:sz="0" w:space="0" w:color="auto"/>
      </w:divBdr>
    </w:div>
    <w:div w:id="21063425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821030">
      <w:bodyDiv w:val="1"/>
      <w:marLeft w:val="0"/>
      <w:marRight w:val="0"/>
      <w:marTop w:val="0"/>
      <w:marBottom w:val="0"/>
      <w:divBdr>
        <w:top w:val="none" w:sz="0" w:space="0" w:color="auto"/>
        <w:left w:val="none" w:sz="0" w:space="0" w:color="auto"/>
        <w:bottom w:val="none" w:sz="0" w:space="0" w:color="auto"/>
        <w:right w:val="none" w:sz="0" w:space="0" w:color="auto"/>
      </w:divBdr>
    </w:div>
    <w:div w:id="212614960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16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jani@mdanderson.org"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documenttasks/documenttasks1.xml><?xml version="1.0" encoding="utf-8"?>
<t:Tasks xmlns:t="http://schemas.microsoft.com/office/tasks/2019/documenttasks" xmlns:oel="http://schemas.microsoft.com/office/2019/extlst">
  <t:Task id="{A1B65748-78CD-42ED-BE02-C30235298984}">
    <t:Anchor>
      <t:Comment id="1694974278"/>
    </t:Anchor>
    <t:History>
      <t:Event id="{61552EFC-E2CE-46AF-A8D0-F0C0403C4C9D}" time="2025-04-10T18:16:34.963Z">
        <t:Attribution userId="S::Irene.Zahirovic@eversana.com::982f2fae-8662-45ba-a11c-6d1614e70c2d" userProvider="AD" userName="Irene Zahirovic"/>
        <t:Anchor>
          <t:Comment id="1401188232"/>
        </t:Anchor>
        <t:Create/>
      </t:Event>
      <t:Event id="{52D408E4-F9CD-4797-94CD-334650B995FC}" time="2025-04-10T18:16:34.963Z">
        <t:Attribution userId="S::Irene.Zahirovic@eversana.com::982f2fae-8662-45ba-a11c-6d1614e70c2d" userProvider="AD" userName="Irene Zahirovic"/>
        <t:Anchor>
          <t:Comment id="1401188232"/>
        </t:Anchor>
        <t:Assign userId="S::nathan.gock@eversana.com::ef7e8c37-4953-4e6d-a3e1-21f6674ecd32" userProvider="AD" userName="Nathan Gock"/>
      </t:Event>
      <t:Event id="{A3EEA572-F689-4AF5-A199-B3419B760C59}" time="2025-04-10T18:16:34.963Z">
        <t:Attribution userId="S::Irene.Zahirovic@eversana.com::982f2fae-8662-45ba-a11c-6d1614e70c2d" userProvider="AD" userName="Irene Zahirovic"/>
        <t:Anchor>
          <t:Comment id="1401188232"/>
        </t:Anchor>
        <t:SetTitle title="@Nathan Gock please add this ref"/>
      </t:Event>
      <t:Event id="{87EEC2BC-E178-4680-8934-98E7322E8260}" time="2025-04-10T18:38:22.819Z">
        <t:Attribution userId="S::nathan.gock@eversana.com::ef7e8c37-4953-4e6d-a3e1-21f6674ecd32" userProvider="AD" userName="Nathan Gock"/>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9474402-6c06-4f99-b504-4642e0b2016f">
      <UserInfo>
        <DisplayName/>
        <AccountId xsi:nil="true"/>
        <AccountType/>
      </UserInfo>
    </SharedWithUsers>
    <lcf76f155ced4ddcb4097134ff3c332f xmlns="f2a69214-e537-4262-bec2-41ecefc05153">
      <Terms xmlns="http://schemas.microsoft.com/office/infopath/2007/PartnerControls"/>
    </lcf76f155ced4ddcb4097134ff3c332f>
    <TaxCatchAll xmlns="b9474402-6c06-4f99-b504-4642e0b2016f"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E0F93904D6C30B44A11E0A7C64E555AA" ma:contentTypeVersion="14" ma:contentTypeDescription="Create a new document." ma:contentTypeScope="" ma:versionID="ffac496225b3106af4febc438bfc8c40">
  <xsd:schema xmlns:xsd="http://www.w3.org/2001/XMLSchema" xmlns:xs="http://www.w3.org/2001/XMLSchema" xmlns:p="http://schemas.microsoft.com/office/2006/metadata/properties" xmlns:ns2="f2a69214-e537-4262-bec2-41ecefc05153" xmlns:ns3="b9474402-6c06-4f99-b504-4642e0b2016f" targetNamespace="http://schemas.microsoft.com/office/2006/metadata/properties" ma:root="true" ma:fieldsID="847b34b90fc0254880b4e819e06c2c4c" ns2:_="" ns3:_="">
    <xsd:import namespace="f2a69214-e537-4262-bec2-41ecefc05153"/>
    <xsd:import namespace="b9474402-6c06-4f99-b504-4642e0b2016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a69214-e537-4262-bec2-41ecefc051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003d8f8-0131-4872-956d-282be94aac3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474402-6c06-4f99-b504-4642e0b201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ba399aa-93f0-47ac-b825-a1a9c019039e}" ma:internalName="TaxCatchAll" ma:showField="CatchAllData" ma:web="b9474402-6c06-4f99-b504-4642e0b201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b9474402-6c06-4f99-b504-4642e0b2016f"/>
    <ds:schemaRef ds:uri="f2a69214-e537-4262-bec2-41ecefc05153"/>
  </ds:schemaRefs>
</ds:datastoreItem>
</file>

<file path=customXml/itemProps2.xml><?xml version="1.0" encoding="utf-8"?>
<ds:datastoreItem xmlns:ds="http://schemas.openxmlformats.org/officeDocument/2006/customXml" ds:itemID="{F61BC071-7E86-4666-BCFF-EACED04957A4}">
  <ds:schemaRefs>
    <ds:schemaRef ds:uri="http://schemas.openxmlformats.org/officeDocument/2006/bibliography"/>
  </ds:schemaRefs>
</ds:datastoreItem>
</file>

<file path=customXml/itemProps3.xml><?xml version="1.0" encoding="utf-8"?>
<ds:datastoreItem xmlns:ds="http://schemas.openxmlformats.org/officeDocument/2006/customXml" ds:itemID="{195DAA72-5F48-4E0D-AC1D-117D1C149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a69214-e537-4262-bec2-41ecefc05153"/>
    <ds:schemaRef ds:uri="b9474402-6c06-4f99-b504-4642e0b20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5</TotalTime>
  <Pages>5</Pages>
  <Words>280</Words>
  <Characters>1597</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74</CharactersWithSpaces>
  <SharedDoc>false</SharedDoc>
  <HLinks>
    <vt:vector size="90" baseType="variant">
      <vt:variant>
        <vt:i4>1704004</vt:i4>
      </vt:variant>
      <vt:variant>
        <vt:i4>273</vt:i4>
      </vt:variant>
      <vt:variant>
        <vt:i4>0</vt:i4>
      </vt:variant>
      <vt:variant>
        <vt:i4>5</vt:i4>
      </vt:variant>
      <vt:variant>
        <vt:lpwstr>https://www.who.int/clinical-trials-registry-platform</vt:lpwstr>
      </vt:variant>
      <vt:variant>
        <vt:lpwstr/>
      </vt:variant>
      <vt:variant>
        <vt:i4>3407986</vt:i4>
      </vt:variant>
      <vt:variant>
        <vt:i4>270</vt:i4>
      </vt:variant>
      <vt:variant>
        <vt:i4>0</vt:i4>
      </vt:variant>
      <vt:variant>
        <vt:i4>5</vt:i4>
      </vt:variant>
      <vt:variant>
        <vt:lpwstr>https://www.clinicaltrials.gov/</vt:lpwstr>
      </vt:variant>
      <vt:variant>
        <vt:lpwstr/>
      </vt:variant>
      <vt:variant>
        <vt:i4>7143534</vt:i4>
      </vt:variant>
      <vt:variant>
        <vt:i4>264</vt:i4>
      </vt:variant>
      <vt:variant>
        <vt:i4>0</vt:i4>
      </vt:variant>
      <vt:variant>
        <vt:i4>5</vt:i4>
      </vt:variant>
      <vt:variant>
        <vt:lpwstr>https://training.cochrane.org/handbook/current/chapter-04-technical-supplement-searching-and-selecting-studies</vt:lpwstr>
      </vt:variant>
      <vt:variant>
        <vt:lpwstr>section-3-6-2</vt:lpwstr>
      </vt:variant>
      <vt:variant>
        <vt:i4>7143534</vt:i4>
      </vt:variant>
      <vt:variant>
        <vt:i4>261</vt:i4>
      </vt:variant>
      <vt:variant>
        <vt:i4>0</vt:i4>
      </vt:variant>
      <vt:variant>
        <vt:i4>5</vt:i4>
      </vt:variant>
      <vt:variant>
        <vt:lpwstr>https://training.cochrane.org/handbook/current/chapter-04-technical-supplement-searching-and-selecting-studies</vt:lpwstr>
      </vt:variant>
      <vt:variant>
        <vt:lpwstr>section-3-6-1</vt:lpwstr>
      </vt:variant>
      <vt:variant>
        <vt:i4>1048640</vt:i4>
      </vt:variant>
      <vt:variant>
        <vt:i4>258</vt:i4>
      </vt:variant>
      <vt:variant>
        <vt:i4>0</vt:i4>
      </vt:variant>
      <vt:variant>
        <vt:i4>5</vt:i4>
      </vt:variant>
      <vt:variant>
        <vt:lpwstr>http://www.training.cochrane.org/handbook</vt:lpwstr>
      </vt:variant>
      <vt:variant>
        <vt:lpwstr/>
      </vt:variant>
      <vt:variant>
        <vt:i4>3538954</vt:i4>
      </vt:variant>
      <vt:variant>
        <vt:i4>255</vt:i4>
      </vt:variant>
      <vt:variant>
        <vt:i4>0</vt:i4>
      </vt:variant>
      <vt:variant>
        <vt:i4>5</vt:i4>
      </vt:variant>
      <vt:variant>
        <vt:lpwstr>mailto:jajani@mdanderson.org</vt:lpwstr>
      </vt:variant>
      <vt:variant>
        <vt:lpwstr/>
      </vt:variant>
      <vt:variant>
        <vt:i4>2359313</vt:i4>
      </vt:variant>
      <vt:variant>
        <vt:i4>251</vt:i4>
      </vt:variant>
      <vt:variant>
        <vt:i4>0</vt:i4>
      </vt:variant>
      <vt:variant>
        <vt:i4>5</vt:i4>
      </vt:variant>
      <vt:variant>
        <vt:lpwstr>https://eversana-my.sharepoint.com/personal/irene_zahirovic_eversana_com/Documents/Documents/BeiGene/www.training.cochrane.org/handbook</vt:lpwstr>
      </vt:variant>
      <vt:variant>
        <vt:lpwstr/>
      </vt:variant>
      <vt:variant>
        <vt:i4>1245215</vt:i4>
      </vt:variant>
      <vt:variant>
        <vt:i4>248</vt:i4>
      </vt:variant>
      <vt:variant>
        <vt:i4>0</vt:i4>
      </vt:variant>
      <vt:variant>
        <vt:i4>5</vt:i4>
      </vt:variant>
      <vt:variant>
        <vt:lpwstr>https://www.onclive.com/view/odac-votes-against-risk-benefit-profile-of-frontline-pd-1-inhibitors-in-her2-mss-gastric-gej-adenocarcinoma-with-a-pd-l1-expression-under-1</vt:lpwstr>
      </vt:variant>
      <vt:variant>
        <vt:lpwstr/>
      </vt:variant>
      <vt:variant>
        <vt:i4>1704012</vt:i4>
      </vt:variant>
      <vt:variant>
        <vt:i4>245</vt:i4>
      </vt:variant>
      <vt:variant>
        <vt:i4>0</vt:i4>
      </vt:variant>
      <vt:variant>
        <vt:i4>5</vt:i4>
      </vt:variant>
      <vt:variant>
        <vt:lpwstr>https://www.cancer.org/cancer/types/stomach-cancer/about/what-is-stomach-cancer.html</vt:lpwstr>
      </vt:variant>
      <vt:variant>
        <vt:lpwstr/>
      </vt:variant>
      <vt:variant>
        <vt:i4>3538954</vt:i4>
      </vt:variant>
      <vt:variant>
        <vt:i4>0</vt:i4>
      </vt:variant>
      <vt:variant>
        <vt:i4>0</vt:i4>
      </vt:variant>
      <vt:variant>
        <vt:i4>5</vt:i4>
      </vt:variant>
      <vt:variant>
        <vt:lpwstr>mailto:jajani@mdanderson.org</vt:lpwstr>
      </vt:variant>
      <vt:variant>
        <vt:lpwstr/>
      </vt:variant>
      <vt:variant>
        <vt:i4>7208970</vt:i4>
      </vt:variant>
      <vt:variant>
        <vt:i4>12</vt:i4>
      </vt:variant>
      <vt:variant>
        <vt:i4>0</vt:i4>
      </vt:variant>
      <vt:variant>
        <vt:i4>5</vt:i4>
      </vt:variant>
      <vt:variant>
        <vt:lpwstr>mailto:Kirk.Szafranski@eversana.com</vt:lpwstr>
      </vt:variant>
      <vt:variant>
        <vt:lpwstr/>
      </vt:variant>
      <vt:variant>
        <vt:i4>3276891</vt:i4>
      </vt:variant>
      <vt:variant>
        <vt:i4>9</vt:i4>
      </vt:variant>
      <vt:variant>
        <vt:i4>0</vt:i4>
      </vt:variant>
      <vt:variant>
        <vt:i4>5</vt:i4>
      </vt:variant>
      <vt:variant>
        <vt:lpwstr>mailto:Becky.Hooper@eversana.com</vt:lpwstr>
      </vt:variant>
      <vt:variant>
        <vt:lpwstr/>
      </vt:variant>
      <vt:variant>
        <vt:i4>2162790</vt:i4>
      </vt:variant>
      <vt:variant>
        <vt:i4>6</vt:i4>
      </vt:variant>
      <vt:variant>
        <vt:i4>0</vt:i4>
      </vt:variant>
      <vt:variant>
        <vt:i4>5</vt:i4>
      </vt:variant>
      <vt:variant>
        <vt:lpwstr>https://www.nccn.org/guidelines/permission-to-cite-or-use-nccn-content</vt:lpwstr>
      </vt:variant>
      <vt:variant>
        <vt:lpwstr/>
      </vt:variant>
      <vt:variant>
        <vt:i4>7405615</vt:i4>
      </vt:variant>
      <vt:variant>
        <vt:i4>3</vt:i4>
      </vt:variant>
      <vt:variant>
        <vt:i4>0</vt:i4>
      </vt:variant>
      <vt:variant>
        <vt:i4>5</vt:i4>
      </vt:variant>
      <vt:variant>
        <vt:lpwstr>https://www.nature.com/articles/nature13480</vt:lpwstr>
      </vt:variant>
      <vt:variant>
        <vt:lpwstr/>
      </vt:variant>
      <vt:variant>
        <vt:i4>7995424</vt:i4>
      </vt:variant>
      <vt:variant>
        <vt:i4>0</vt:i4>
      </vt:variant>
      <vt:variant>
        <vt:i4>0</vt:i4>
      </vt:variant>
      <vt:variant>
        <vt:i4>5</vt:i4>
      </vt:variant>
      <vt:variant>
        <vt:lpwstr>https://www.nature.com/articles/nature2080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xi Tang</cp:lastModifiedBy>
  <cp:revision>6</cp:revision>
  <cp:lastPrinted>2013-10-04T12:51:00Z</cp:lastPrinted>
  <dcterms:created xsi:type="dcterms:W3CDTF">2025-07-23T23:12:00Z</dcterms:created>
  <dcterms:modified xsi:type="dcterms:W3CDTF">2025-09-26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93904D6C30B44A11E0A7C64E555AA</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